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7BC7CB" w14:textId="17CB5697" w:rsidR="00D144BF" w:rsidRPr="00554D7F" w:rsidRDefault="00F844BE" w:rsidP="00D144BF">
      <w:pPr>
        <w:spacing w:line="480" w:lineRule="auto"/>
        <w:rPr>
          <w:lang w:val="en-US"/>
        </w:rPr>
      </w:pPr>
      <w:r>
        <w:rPr>
          <w:lang w:val="en-US"/>
        </w:rPr>
        <w:t>S</w:t>
      </w:r>
      <w:r w:rsidR="00D144BF" w:rsidRPr="00D144BF">
        <w:rPr>
          <w:lang w:val="en-US"/>
        </w:rPr>
        <w:t xml:space="preserve">upplemental </w:t>
      </w:r>
      <w:r w:rsidR="00D144BF">
        <w:rPr>
          <w:lang w:val="en-US"/>
        </w:rPr>
        <w:t>O</w:t>
      </w:r>
      <w:r w:rsidR="00D144BF" w:rsidRPr="00D144BF">
        <w:rPr>
          <w:lang w:val="en-US"/>
        </w:rPr>
        <w:t xml:space="preserve">nline </w:t>
      </w:r>
      <w:r w:rsidR="00D144BF">
        <w:rPr>
          <w:lang w:val="en-US"/>
        </w:rPr>
        <w:t>M</w:t>
      </w:r>
      <w:r w:rsidR="00D144BF" w:rsidRPr="00D144BF">
        <w:rPr>
          <w:lang w:val="en-US"/>
        </w:rPr>
        <w:t>aterial</w:t>
      </w:r>
      <w:r w:rsidR="00D144BF">
        <w:rPr>
          <w:lang w:val="en-US"/>
        </w:rPr>
        <w:t xml:space="preserve"> </w:t>
      </w:r>
      <w:r>
        <w:rPr>
          <w:lang w:val="en-US"/>
        </w:rPr>
        <w:t>1</w:t>
      </w:r>
    </w:p>
    <w:p w14:paraId="6CF2FA7E" w14:textId="77777777" w:rsidR="00A278A7" w:rsidRPr="00554D7F" w:rsidRDefault="00A278A7" w:rsidP="00A278A7">
      <w:pPr>
        <w:spacing w:line="480" w:lineRule="auto"/>
        <w:rPr>
          <w:lang w:val="en-US"/>
        </w:rPr>
      </w:pPr>
      <w:r w:rsidRPr="00D369DD">
        <w:rPr>
          <w:i/>
          <w:iCs/>
          <w:lang w:val="en-US"/>
        </w:rPr>
        <w:t>I</w:t>
      </w:r>
      <w:r w:rsidRPr="00554D7F">
        <w:rPr>
          <w:i/>
          <w:lang w:val="en-US"/>
        </w:rPr>
        <w:t>nter-item Correlations, Means and Standard Deviations for SCMM Items in Sample 1</w:t>
      </w:r>
    </w:p>
    <w:tbl>
      <w:tblPr>
        <w:tblStyle w:val="TableGrid"/>
        <w:tblW w:w="16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4"/>
        <w:gridCol w:w="935"/>
        <w:gridCol w:w="933"/>
        <w:gridCol w:w="934"/>
        <w:gridCol w:w="934"/>
        <w:gridCol w:w="933"/>
        <w:gridCol w:w="934"/>
        <w:gridCol w:w="933"/>
        <w:gridCol w:w="934"/>
        <w:gridCol w:w="934"/>
        <w:gridCol w:w="933"/>
        <w:gridCol w:w="934"/>
        <w:gridCol w:w="933"/>
        <w:gridCol w:w="934"/>
        <w:gridCol w:w="758"/>
        <w:gridCol w:w="1276"/>
      </w:tblGrid>
      <w:tr w:rsidR="00A278A7" w:rsidRPr="00554D7F" w14:paraId="2AD8F023" w14:textId="77777777" w:rsidTr="007052E5">
        <w:tc>
          <w:tcPr>
            <w:tcW w:w="1134" w:type="dxa"/>
            <w:tcBorders>
              <w:top w:val="single" w:sz="4" w:space="0" w:color="auto"/>
              <w:bottom w:val="single" w:sz="4" w:space="0" w:color="auto"/>
            </w:tcBorders>
          </w:tcPr>
          <w:p w14:paraId="4080ADE8" w14:textId="77777777" w:rsidR="00A278A7" w:rsidRPr="00554D7F" w:rsidRDefault="00A278A7" w:rsidP="007052E5">
            <w:pPr>
              <w:spacing w:line="480" w:lineRule="auto"/>
              <w:rPr>
                <w:lang w:val="en-US"/>
              </w:rPr>
            </w:pPr>
          </w:p>
        </w:tc>
        <w:tc>
          <w:tcPr>
            <w:tcW w:w="854" w:type="dxa"/>
            <w:tcBorders>
              <w:top w:val="single" w:sz="4" w:space="0" w:color="auto"/>
              <w:bottom w:val="single" w:sz="4" w:space="0" w:color="auto"/>
            </w:tcBorders>
          </w:tcPr>
          <w:p w14:paraId="239C7A1F" w14:textId="77777777" w:rsidR="00A278A7" w:rsidRPr="00554D7F" w:rsidRDefault="00A278A7" w:rsidP="007052E5">
            <w:pPr>
              <w:spacing w:line="480" w:lineRule="auto"/>
              <w:jc w:val="center"/>
              <w:rPr>
                <w:lang w:val="en-US"/>
              </w:rPr>
            </w:pPr>
            <w:r w:rsidRPr="00554D7F">
              <w:rPr>
                <w:lang w:val="en-US"/>
              </w:rPr>
              <w:t>1</w:t>
            </w:r>
          </w:p>
        </w:tc>
        <w:tc>
          <w:tcPr>
            <w:tcW w:w="935" w:type="dxa"/>
            <w:tcBorders>
              <w:top w:val="single" w:sz="4" w:space="0" w:color="auto"/>
              <w:bottom w:val="single" w:sz="4" w:space="0" w:color="auto"/>
            </w:tcBorders>
          </w:tcPr>
          <w:p w14:paraId="4505ACC3" w14:textId="77777777" w:rsidR="00A278A7" w:rsidRPr="00554D7F" w:rsidRDefault="00A278A7" w:rsidP="007052E5">
            <w:pPr>
              <w:spacing w:line="480" w:lineRule="auto"/>
              <w:jc w:val="center"/>
              <w:rPr>
                <w:lang w:val="en-US"/>
              </w:rPr>
            </w:pPr>
            <w:r w:rsidRPr="00554D7F">
              <w:rPr>
                <w:lang w:val="en-US"/>
              </w:rPr>
              <w:t>2</w:t>
            </w:r>
          </w:p>
        </w:tc>
        <w:tc>
          <w:tcPr>
            <w:tcW w:w="933" w:type="dxa"/>
            <w:tcBorders>
              <w:top w:val="single" w:sz="4" w:space="0" w:color="auto"/>
              <w:bottom w:val="single" w:sz="4" w:space="0" w:color="auto"/>
            </w:tcBorders>
          </w:tcPr>
          <w:p w14:paraId="05C182D8" w14:textId="77777777" w:rsidR="00A278A7" w:rsidRPr="00554D7F" w:rsidRDefault="00A278A7" w:rsidP="007052E5">
            <w:pPr>
              <w:spacing w:line="480" w:lineRule="auto"/>
              <w:jc w:val="center"/>
              <w:rPr>
                <w:lang w:val="en-US"/>
              </w:rPr>
            </w:pPr>
            <w:r w:rsidRPr="00554D7F">
              <w:rPr>
                <w:lang w:val="en-US"/>
              </w:rPr>
              <w:t>3</w:t>
            </w:r>
          </w:p>
        </w:tc>
        <w:tc>
          <w:tcPr>
            <w:tcW w:w="934" w:type="dxa"/>
            <w:tcBorders>
              <w:top w:val="single" w:sz="4" w:space="0" w:color="auto"/>
              <w:bottom w:val="single" w:sz="4" w:space="0" w:color="auto"/>
            </w:tcBorders>
          </w:tcPr>
          <w:p w14:paraId="6BC54F50" w14:textId="77777777" w:rsidR="00A278A7" w:rsidRPr="00554D7F" w:rsidRDefault="00A278A7" w:rsidP="007052E5">
            <w:pPr>
              <w:spacing w:line="480" w:lineRule="auto"/>
              <w:jc w:val="center"/>
              <w:rPr>
                <w:lang w:val="en-US"/>
              </w:rPr>
            </w:pPr>
            <w:r w:rsidRPr="00554D7F">
              <w:rPr>
                <w:lang w:val="en-US"/>
              </w:rPr>
              <w:t>4</w:t>
            </w:r>
          </w:p>
        </w:tc>
        <w:tc>
          <w:tcPr>
            <w:tcW w:w="934" w:type="dxa"/>
            <w:tcBorders>
              <w:top w:val="single" w:sz="4" w:space="0" w:color="auto"/>
              <w:bottom w:val="single" w:sz="4" w:space="0" w:color="auto"/>
            </w:tcBorders>
          </w:tcPr>
          <w:p w14:paraId="0B80AEC5" w14:textId="77777777" w:rsidR="00A278A7" w:rsidRPr="00554D7F" w:rsidRDefault="00A278A7" w:rsidP="007052E5">
            <w:pPr>
              <w:spacing w:line="480" w:lineRule="auto"/>
              <w:jc w:val="center"/>
              <w:rPr>
                <w:lang w:val="en-US"/>
              </w:rPr>
            </w:pPr>
            <w:r w:rsidRPr="00554D7F">
              <w:rPr>
                <w:lang w:val="en-US"/>
              </w:rPr>
              <w:t>5</w:t>
            </w:r>
          </w:p>
        </w:tc>
        <w:tc>
          <w:tcPr>
            <w:tcW w:w="933" w:type="dxa"/>
            <w:tcBorders>
              <w:top w:val="single" w:sz="4" w:space="0" w:color="auto"/>
              <w:bottom w:val="single" w:sz="4" w:space="0" w:color="auto"/>
            </w:tcBorders>
          </w:tcPr>
          <w:p w14:paraId="62BD7509" w14:textId="77777777" w:rsidR="00A278A7" w:rsidRPr="00554D7F" w:rsidRDefault="00A278A7" w:rsidP="007052E5">
            <w:pPr>
              <w:spacing w:line="480" w:lineRule="auto"/>
              <w:jc w:val="center"/>
              <w:rPr>
                <w:lang w:val="en-US"/>
              </w:rPr>
            </w:pPr>
            <w:r w:rsidRPr="00554D7F">
              <w:rPr>
                <w:lang w:val="en-US"/>
              </w:rPr>
              <w:t>6</w:t>
            </w:r>
          </w:p>
        </w:tc>
        <w:tc>
          <w:tcPr>
            <w:tcW w:w="934" w:type="dxa"/>
            <w:tcBorders>
              <w:top w:val="single" w:sz="4" w:space="0" w:color="auto"/>
              <w:bottom w:val="single" w:sz="4" w:space="0" w:color="auto"/>
            </w:tcBorders>
          </w:tcPr>
          <w:p w14:paraId="193FC053" w14:textId="77777777" w:rsidR="00A278A7" w:rsidRPr="00554D7F" w:rsidRDefault="00A278A7" w:rsidP="007052E5">
            <w:pPr>
              <w:spacing w:line="480" w:lineRule="auto"/>
              <w:jc w:val="center"/>
              <w:rPr>
                <w:lang w:val="en-US"/>
              </w:rPr>
            </w:pPr>
            <w:r w:rsidRPr="00554D7F">
              <w:rPr>
                <w:lang w:val="en-US"/>
              </w:rPr>
              <w:t>7</w:t>
            </w:r>
          </w:p>
        </w:tc>
        <w:tc>
          <w:tcPr>
            <w:tcW w:w="933" w:type="dxa"/>
            <w:tcBorders>
              <w:top w:val="single" w:sz="4" w:space="0" w:color="auto"/>
              <w:bottom w:val="single" w:sz="4" w:space="0" w:color="auto"/>
            </w:tcBorders>
          </w:tcPr>
          <w:p w14:paraId="3DC1F2C4" w14:textId="77777777" w:rsidR="00A278A7" w:rsidRPr="00554D7F" w:rsidRDefault="00A278A7" w:rsidP="007052E5">
            <w:pPr>
              <w:spacing w:line="480" w:lineRule="auto"/>
              <w:jc w:val="center"/>
              <w:rPr>
                <w:lang w:val="en-US"/>
              </w:rPr>
            </w:pPr>
            <w:r w:rsidRPr="00554D7F">
              <w:rPr>
                <w:lang w:val="en-US"/>
              </w:rPr>
              <w:t>8</w:t>
            </w:r>
          </w:p>
        </w:tc>
        <w:tc>
          <w:tcPr>
            <w:tcW w:w="934" w:type="dxa"/>
            <w:tcBorders>
              <w:top w:val="single" w:sz="4" w:space="0" w:color="auto"/>
              <w:bottom w:val="single" w:sz="4" w:space="0" w:color="auto"/>
            </w:tcBorders>
          </w:tcPr>
          <w:p w14:paraId="548B0F09" w14:textId="77777777" w:rsidR="00A278A7" w:rsidRPr="00554D7F" w:rsidRDefault="00A278A7" w:rsidP="007052E5">
            <w:pPr>
              <w:spacing w:line="480" w:lineRule="auto"/>
              <w:jc w:val="center"/>
              <w:rPr>
                <w:lang w:val="en-US"/>
              </w:rPr>
            </w:pPr>
            <w:r w:rsidRPr="00554D7F">
              <w:rPr>
                <w:lang w:val="en-US"/>
              </w:rPr>
              <w:t>9</w:t>
            </w:r>
          </w:p>
        </w:tc>
        <w:tc>
          <w:tcPr>
            <w:tcW w:w="934" w:type="dxa"/>
            <w:tcBorders>
              <w:top w:val="single" w:sz="4" w:space="0" w:color="auto"/>
              <w:bottom w:val="single" w:sz="4" w:space="0" w:color="auto"/>
            </w:tcBorders>
          </w:tcPr>
          <w:p w14:paraId="75CCB132" w14:textId="77777777" w:rsidR="00A278A7" w:rsidRPr="00554D7F" w:rsidRDefault="00A278A7" w:rsidP="007052E5">
            <w:pPr>
              <w:spacing w:line="480" w:lineRule="auto"/>
              <w:jc w:val="center"/>
              <w:rPr>
                <w:lang w:val="en-US"/>
              </w:rPr>
            </w:pPr>
            <w:r w:rsidRPr="00554D7F">
              <w:rPr>
                <w:lang w:val="en-US"/>
              </w:rPr>
              <w:t>10</w:t>
            </w:r>
          </w:p>
        </w:tc>
        <w:tc>
          <w:tcPr>
            <w:tcW w:w="933" w:type="dxa"/>
            <w:tcBorders>
              <w:top w:val="single" w:sz="4" w:space="0" w:color="auto"/>
              <w:bottom w:val="single" w:sz="4" w:space="0" w:color="auto"/>
            </w:tcBorders>
          </w:tcPr>
          <w:p w14:paraId="48B6BEB4" w14:textId="77777777" w:rsidR="00A278A7" w:rsidRPr="00554D7F" w:rsidRDefault="00A278A7" w:rsidP="007052E5">
            <w:pPr>
              <w:spacing w:line="480" w:lineRule="auto"/>
              <w:jc w:val="center"/>
              <w:rPr>
                <w:lang w:val="en-US"/>
              </w:rPr>
            </w:pPr>
            <w:r w:rsidRPr="00554D7F">
              <w:rPr>
                <w:lang w:val="en-US"/>
              </w:rPr>
              <w:t>11</w:t>
            </w:r>
          </w:p>
        </w:tc>
        <w:tc>
          <w:tcPr>
            <w:tcW w:w="934" w:type="dxa"/>
            <w:tcBorders>
              <w:top w:val="single" w:sz="4" w:space="0" w:color="auto"/>
              <w:bottom w:val="single" w:sz="4" w:space="0" w:color="auto"/>
            </w:tcBorders>
          </w:tcPr>
          <w:p w14:paraId="25BEDCD4" w14:textId="77777777" w:rsidR="00A278A7" w:rsidRPr="00554D7F" w:rsidRDefault="00A278A7" w:rsidP="007052E5">
            <w:pPr>
              <w:spacing w:line="480" w:lineRule="auto"/>
              <w:jc w:val="center"/>
              <w:rPr>
                <w:lang w:val="en-US"/>
              </w:rPr>
            </w:pPr>
            <w:r w:rsidRPr="00554D7F">
              <w:rPr>
                <w:lang w:val="en-US"/>
              </w:rPr>
              <w:t>12</w:t>
            </w:r>
          </w:p>
        </w:tc>
        <w:tc>
          <w:tcPr>
            <w:tcW w:w="933" w:type="dxa"/>
            <w:tcBorders>
              <w:top w:val="single" w:sz="4" w:space="0" w:color="auto"/>
              <w:bottom w:val="single" w:sz="4" w:space="0" w:color="auto"/>
            </w:tcBorders>
          </w:tcPr>
          <w:p w14:paraId="262A77E6" w14:textId="77777777" w:rsidR="00A278A7" w:rsidRPr="00554D7F" w:rsidRDefault="00A278A7" w:rsidP="007052E5">
            <w:pPr>
              <w:spacing w:line="480" w:lineRule="auto"/>
              <w:jc w:val="center"/>
              <w:rPr>
                <w:lang w:val="en-US"/>
              </w:rPr>
            </w:pPr>
            <w:r w:rsidRPr="00554D7F">
              <w:rPr>
                <w:lang w:val="en-US"/>
              </w:rPr>
              <w:t>13</w:t>
            </w:r>
          </w:p>
        </w:tc>
        <w:tc>
          <w:tcPr>
            <w:tcW w:w="934" w:type="dxa"/>
            <w:tcBorders>
              <w:top w:val="single" w:sz="4" w:space="0" w:color="auto"/>
              <w:bottom w:val="single" w:sz="4" w:space="0" w:color="auto"/>
            </w:tcBorders>
          </w:tcPr>
          <w:p w14:paraId="464685F3" w14:textId="77777777" w:rsidR="00A278A7" w:rsidRPr="00554D7F" w:rsidRDefault="00A278A7" w:rsidP="007052E5">
            <w:pPr>
              <w:spacing w:line="480" w:lineRule="auto"/>
              <w:jc w:val="center"/>
              <w:rPr>
                <w:lang w:val="en-US"/>
              </w:rPr>
            </w:pPr>
            <w:r w:rsidRPr="00554D7F">
              <w:rPr>
                <w:lang w:val="en-US"/>
              </w:rPr>
              <w:t>14</w:t>
            </w:r>
          </w:p>
        </w:tc>
        <w:tc>
          <w:tcPr>
            <w:tcW w:w="758" w:type="dxa"/>
            <w:tcBorders>
              <w:top w:val="single" w:sz="4" w:space="0" w:color="auto"/>
              <w:bottom w:val="single" w:sz="4" w:space="0" w:color="auto"/>
            </w:tcBorders>
          </w:tcPr>
          <w:p w14:paraId="1A8D9B7D" w14:textId="77777777" w:rsidR="00A278A7" w:rsidRPr="00554D7F" w:rsidRDefault="00A278A7" w:rsidP="007052E5">
            <w:pPr>
              <w:spacing w:line="480" w:lineRule="auto"/>
              <w:jc w:val="center"/>
              <w:rPr>
                <w:lang w:val="en-US"/>
              </w:rPr>
            </w:pPr>
            <w:r w:rsidRPr="00554D7F">
              <w:rPr>
                <w:lang w:val="en-US"/>
              </w:rPr>
              <w:t>15</w:t>
            </w:r>
          </w:p>
        </w:tc>
        <w:tc>
          <w:tcPr>
            <w:tcW w:w="1276" w:type="dxa"/>
            <w:tcBorders>
              <w:top w:val="single" w:sz="4" w:space="0" w:color="auto"/>
              <w:bottom w:val="single" w:sz="4" w:space="0" w:color="auto"/>
            </w:tcBorders>
          </w:tcPr>
          <w:p w14:paraId="4592C694" w14:textId="77777777" w:rsidR="00A278A7" w:rsidRPr="00554D7F" w:rsidRDefault="00A278A7" w:rsidP="007052E5">
            <w:pPr>
              <w:spacing w:line="480" w:lineRule="auto"/>
              <w:jc w:val="center"/>
              <w:rPr>
                <w:lang w:val="en-US"/>
              </w:rPr>
            </w:pPr>
            <w:r w:rsidRPr="00554D7F">
              <w:rPr>
                <w:lang w:val="en-US"/>
              </w:rPr>
              <w:t>M (SD)</w:t>
            </w:r>
          </w:p>
        </w:tc>
      </w:tr>
      <w:tr w:rsidR="00A278A7" w:rsidRPr="00554D7F" w14:paraId="2DFD6475" w14:textId="77777777" w:rsidTr="007052E5">
        <w:tc>
          <w:tcPr>
            <w:tcW w:w="1134" w:type="dxa"/>
            <w:tcBorders>
              <w:top w:val="single" w:sz="4" w:space="0" w:color="auto"/>
            </w:tcBorders>
          </w:tcPr>
          <w:p w14:paraId="5F81366B" w14:textId="77777777" w:rsidR="00A278A7" w:rsidRPr="00554D7F" w:rsidRDefault="00A278A7" w:rsidP="007052E5">
            <w:pPr>
              <w:spacing w:line="480" w:lineRule="auto"/>
              <w:rPr>
                <w:lang w:val="en-US"/>
              </w:rPr>
            </w:pPr>
            <w:r w:rsidRPr="00554D7F">
              <w:rPr>
                <w:lang w:val="en-US"/>
              </w:rPr>
              <w:t>Item 1*</w:t>
            </w:r>
          </w:p>
        </w:tc>
        <w:tc>
          <w:tcPr>
            <w:tcW w:w="854" w:type="dxa"/>
            <w:tcBorders>
              <w:top w:val="single" w:sz="4" w:space="0" w:color="auto"/>
            </w:tcBorders>
            <w:vAlign w:val="bottom"/>
          </w:tcPr>
          <w:p w14:paraId="7B11A08D"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5" w:type="dxa"/>
            <w:tcBorders>
              <w:top w:val="single" w:sz="4" w:space="0" w:color="auto"/>
            </w:tcBorders>
            <w:vAlign w:val="bottom"/>
          </w:tcPr>
          <w:p w14:paraId="6E4940D3"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0B48C562"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01C8F548"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157672DF"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7C2192D4"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2F0ABA3D"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49978D4D"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5614A654"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713DB8CF"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67E7C44C"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4162956A"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7E0ADC5F"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01B512B0" w14:textId="77777777" w:rsidR="00A278A7" w:rsidRPr="00554D7F" w:rsidRDefault="00A278A7" w:rsidP="007052E5">
            <w:pPr>
              <w:spacing w:line="480" w:lineRule="auto"/>
              <w:jc w:val="center"/>
              <w:rPr>
                <w:lang w:val="en-US"/>
              </w:rPr>
            </w:pPr>
          </w:p>
        </w:tc>
        <w:tc>
          <w:tcPr>
            <w:tcW w:w="758" w:type="dxa"/>
            <w:tcBorders>
              <w:top w:val="single" w:sz="4" w:space="0" w:color="auto"/>
            </w:tcBorders>
            <w:vAlign w:val="bottom"/>
          </w:tcPr>
          <w:p w14:paraId="1A9AAC40" w14:textId="77777777" w:rsidR="00A278A7" w:rsidRPr="00554D7F" w:rsidRDefault="00A278A7" w:rsidP="007052E5">
            <w:pPr>
              <w:spacing w:line="480" w:lineRule="auto"/>
              <w:jc w:val="center"/>
              <w:rPr>
                <w:lang w:val="en-US"/>
              </w:rPr>
            </w:pPr>
          </w:p>
        </w:tc>
        <w:tc>
          <w:tcPr>
            <w:tcW w:w="1276" w:type="dxa"/>
            <w:tcBorders>
              <w:top w:val="single" w:sz="4" w:space="0" w:color="auto"/>
            </w:tcBorders>
          </w:tcPr>
          <w:p w14:paraId="3ACEE393"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78 (1.27)</w:t>
            </w:r>
          </w:p>
        </w:tc>
      </w:tr>
      <w:tr w:rsidR="00A278A7" w:rsidRPr="00554D7F" w14:paraId="282FCCE5" w14:textId="77777777" w:rsidTr="007052E5">
        <w:tc>
          <w:tcPr>
            <w:tcW w:w="1134" w:type="dxa"/>
          </w:tcPr>
          <w:p w14:paraId="6D039F1D" w14:textId="77777777" w:rsidR="00A278A7" w:rsidRPr="00554D7F" w:rsidRDefault="00A278A7" w:rsidP="007052E5">
            <w:pPr>
              <w:spacing w:line="480" w:lineRule="auto"/>
              <w:rPr>
                <w:lang w:val="en-US"/>
              </w:rPr>
            </w:pPr>
            <w:r w:rsidRPr="00554D7F">
              <w:rPr>
                <w:lang w:val="en-US"/>
              </w:rPr>
              <w:t>Item 2</w:t>
            </w:r>
          </w:p>
        </w:tc>
        <w:tc>
          <w:tcPr>
            <w:tcW w:w="854" w:type="dxa"/>
            <w:vAlign w:val="bottom"/>
          </w:tcPr>
          <w:p w14:paraId="3EFC07BB" w14:textId="77777777" w:rsidR="00A278A7" w:rsidRPr="00554D7F" w:rsidRDefault="00A278A7" w:rsidP="007052E5">
            <w:pPr>
              <w:spacing w:line="480" w:lineRule="auto"/>
              <w:jc w:val="center"/>
              <w:rPr>
                <w:lang w:val="en-US"/>
              </w:rPr>
            </w:pPr>
            <w:r w:rsidRPr="00554D7F">
              <w:rPr>
                <w:rFonts w:eastAsia="Times New Roman"/>
                <w:color w:val="010204"/>
                <w:lang w:val="en-US"/>
              </w:rPr>
              <w:t>.35</w:t>
            </w:r>
          </w:p>
        </w:tc>
        <w:tc>
          <w:tcPr>
            <w:tcW w:w="935" w:type="dxa"/>
            <w:vAlign w:val="bottom"/>
          </w:tcPr>
          <w:p w14:paraId="65C175DC"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49D36C76" w14:textId="77777777" w:rsidR="00A278A7" w:rsidRPr="00554D7F" w:rsidRDefault="00A278A7" w:rsidP="007052E5">
            <w:pPr>
              <w:spacing w:line="480" w:lineRule="auto"/>
              <w:jc w:val="center"/>
              <w:rPr>
                <w:lang w:val="en-US"/>
              </w:rPr>
            </w:pPr>
          </w:p>
        </w:tc>
        <w:tc>
          <w:tcPr>
            <w:tcW w:w="934" w:type="dxa"/>
            <w:vAlign w:val="bottom"/>
          </w:tcPr>
          <w:p w14:paraId="4EF4C827" w14:textId="77777777" w:rsidR="00A278A7" w:rsidRPr="00554D7F" w:rsidRDefault="00A278A7" w:rsidP="007052E5">
            <w:pPr>
              <w:spacing w:line="480" w:lineRule="auto"/>
              <w:jc w:val="center"/>
              <w:rPr>
                <w:lang w:val="en-US"/>
              </w:rPr>
            </w:pPr>
          </w:p>
        </w:tc>
        <w:tc>
          <w:tcPr>
            <w:tcW w:w="934" w:type="dxa"/>
            <w:vAlign w:val="bottom"/>
          </w:tcPr>
          <w:p w14:paraId="1FAF5F7B" w14:textId="77777777" w:rsidR="00A278A7" w:rsidRPr="00554D7F" w:rsidRDefault="00A278A7" w:rsidP="007052E5">
            <w:pPr>
              <w:spacing w:line="480" w:lineRule="auto"/>
              <w:jc w:val="center"/>
              <w:rPr>
                <w:lang w:val="en-US"/>
              </w:rPr>
            </w:pPr>
          </w:p>
        </w:tc>
        <w:tc>
          <w:tcPr>
            <w:tcW w:w="933" w:type="dxa"/>
            <w:vAlign w:val="bottom"/>
          </w:tcPr>
          <w:p w14:paraId="25EEA6F6" w14:textId="77777777" w:rsidR="00A278A7" w:rsidRPr="00554D7F" w:rsidRDefault="00A278A7" w:rsidP="007052E5">
            <w:pPr>
              <w:spacing w:line="480" w:lineRule="auto"/>
              <w:jc w:val="center"/>
              <w:rPr>
                <w:lang w:val="en-US"/>
              </w:rPr>
            </w:pPr>
          </w:p>
        </w:tc>
        <w:tc>
          <w:tcPr>
            <w:tcW w:w="934" w:type="dxa"/>
            <w:vAlign w:val="bottom"/>
          </w:tcPr>
          <w:p w14:paraId="4F87E476" w14:textId="77777777" w:rsidR="00A278A7" w:rsidRPr="00554D7F" w:rsidRDefault="00A278A7" w:rsidP="007052E5">
            <w:pPr>
              <w:spacing w:line="480" w:lineRule="auto"/>
              <w:jc w:val="center"/>
              <w:rPr>
                <w:lang w:val="en-US"/>
              </w:rPr>
            </w:pPr>
          </w:p>
        </w:tc>
        <w:tc>
          <w:tcPr>
            <w:tcW w:w="933" w:type="dxa"/>
            <w:vAlign w:val="bottom"/>
          </w:tcPr>
          <w:p w14:paraId="2B546C71" w14:textId="77777777" w:rsidR="00A278A7" w:rsidRPr="00554D7F" w:rsidRDefault="00A278A7" w:rsidP="007052E5">
            <w:pPr>
              <w:spacing w:line="480" w:lineRule="auto"/>
              <w:jc w:val="center"/>
              <w:rPr>
                <w:lang w:val="en-US"/>
              </w:rPr>
            </w:pPr>
          </w:p>
        </w:tc>
        <w:tc>
          <w:tcPr>
            <w:tcW w:w="934" w:type="dxa"/>
            <w:vAlign w:val="bottom"/>
          </w:tcPr>
          <w:p w14:paraId="60D10244" w14:textId="77777777" w:rsidR="00A278A7" w:rsidRPr="00554D7F" w:rsidRDefault="00A278A7" w:rsidP="007052E5">
            <w:pPr>
              <w:spacing w:line="480" w:lineRule="auto"/>
              <w:jc w:val="center"/>
              <w:rPr>
                <w:lang w:val="en-US"/>
              </w:rPr>
            </w:pPr>
          </w:p>
        </w:tc>
        <w:tc>
          <w:tcPr>
            <w:tcW w:w="934" w:type="dxa"/>
            <w:vAlign w:val="bottom"/>
          </w:tcPr>
          <w:p w14:paraId="4D50D507" w14:textId="77777777" w:rsidR="00A278A7" w:rsidRPr="00554D7F" w:rsidRDefault="00A278A7" w:rsidP="007052E5">
            <w:pPr>
              <w:spacing w:line="480" w:lineRule="auto"/>
              <w:jc w:val="center"/>
              <w:rPr>
                <w:lang w:val="en-US"/>
              </w:rPr>
            </w:pPr>
          </w:p>
        </w:tc>
        <w:tc>
          <w:tcPr>
            <w:tcW w:w="933" w:type="dxa"/>
            <w:vAlign w:val="bottom"/>
          </w:tcPr>
          <w:p w14:paraId="31093DB8" w14:textId="77777777" w:rsidR="00A278A7" w:rsidRPr="00554D7F" w:rsidRDefault="00A278A7" w:rsidP="007052E5">
            <w:pPr>
              <w:spacing w:line="480" w:lineRule="auto"/>
              <w:jc w:val="center"/>
              <w:rPr>
                <w:lang w:val="en-US"/>
              </w:rPr>
            </w:pPr>
          </w:p>
        </w:tc>
        <w:tc>
          <w:tcPr>
            <w:tcW w:w="934" w:type="dxa"/>
            <w:vAlign w:val="bottom"/>
          </w:tcPr>
          <w:p w14:paraId="4A917CF5" w14:textId="77777777" w:rsidR="00A278A7" w:rsidRPr="00554D7F" w:rsidRDefault="00A278A7" w:rsidP="007052E5">
            <w:pPr>
              <w:spacing w:line="480" w:lineRule="auto"/>
              <w:jc w:val="center"/>
              <w:rPr>
                <w:lang w:val="en-US"/>
              </w:rPr>
            </w:pPr>
          </w:p>
        </w:tc>
        <w:tc>
          <w:tcPr>
            <w:tcW w:w="933" w:type="dxa"/>
            <w:vAlign w:val="bottom"/>
          </w:tcPr>
          <w:p w14:paraId="4A7396EC" w14:textId="77777777" w:rsidR="00A278A7" w:rsidRPr="00554D7F" w:rsidRDefault="00A278A7" w:rsidP="007052E5">
            <w:pPr>
              <w:spacing w:line="480" w:lineRule="auto"/>
              <w:jc w:val="center"/>
              <w:rPr>
                <w:lang w:val="en-US"/>
              </w:rPr>
            </w:pPr>
          </w:p>
        </w:tc>
        <w:tc>
          <w:tcPr>
            <w:tcW w:w="934" w:type="dxa"/>
            <w:vAlign w:val="bottom"/>
          </w:tcPr>
          <w:p w14:paraId="4F71C65B" w14:textId="77777777" w:rsidR="00A278A7" w:rsidRPr="00554D7F" w:rsidRDefault="00A278A7" w:rsidP="007052E5">
            <w:pPr>
              <w:spacing w:line="480" w:lineRule="auto"/>
              <w:jc w:val="center"/>
              <w:rPr>
                <w:lang w:val="en-US"/>
              </w:rPr>
            </w:pPr>
          </w:p>
        </w:tc>
        <w:tc>
          <w:tcPr>
            <w:tcW w:w="758" w:type="dxa"/>
            <w:vAlign w:val="bottom"/>
          </w:tcPr>
          <w:p w14:paraId="5AD37D1B" w14:textId="77777777" w:rsidR="00A278A7" w:rsidRPr="00554D7F" w:rsidRDefault="00A278A7" w:rsidP="007052E5">
            <w:pPr>
              <w:spacing w:line="480" w:lineRule="auto"/>
              <w:jc w:val="center"/>
              <w:rPr>
                <w:lang w:val="en-US"/>
              </w:rPr>
            </w:pPr>
          </w:p>
        </w:tc>
        <w:tc>
          <w:tcPr>
            <w:tcW w:w="1276" w:type="dxa"/>
          </w:tcPr>
          <w:p w14:paraId="7E734BCC"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25 (1.20)</w:t>
            </w:r>
          </w:p>
        </w:tc>
      </w:tr>
      <w:tr w:rsidR="00A278A7" w:rsidRPr="00554D7F" w14:paraId="1769BA4C" w14:textId="77777777" w:rsidTr="007052E5">
        <w:tc>
          <w:tcPr>
            <w:tcW w:w="1134" w:type="dxa"/>
          </w:tcPr>
          <w:p w14:paraId="4CD4235D" w14:textId="77777777" w:rsidR="00A278A7" w:rsidRPr="00554D7F" w:rsidRDefault="00A278A7" w:rsidP="007052E5">
            <w:pPr>
              <w:spacing w:line="480" w:lineRule="auto"/>
              <w:rPr>
                <w:lang w:val="en-US"/>
              </w:rPr>
            </w:pPr>
            <w:r w:rsidRPr="00554D7F">
              <w:rPr>
                <w:lang w:val="en-US"/>
              </w:rPr>
              <w:t>Item 3</w:t>
            </w:r>
          </w:p>
        </w:tc>
        <w:tc>
          <w:tcPr>
            <w:tcW w:w="854" w:type="dxa"/>
            <w:vAlign w:val="bottom"/>
          </w:tcPr>
          <w:p w14:paraId="015D8D24" w14:textId="77777777" w:rsidR="00A278A7" w:rsidRPr="00554D7F" w:rsidRDefault="00A278A7" w:rsidP="007052E5">
            <w:pPr>
              <w:spacing w:line="480" w:lineRule="auto"/>
              <w:jc w:val="center"/>
              <w:rPr>
                <w:lang w:val="en-US"/>
              </w:rPr>
            </w:pPr>
            <w:r w:rsidRPr="00554D7F">
              <w:rPr>
                <w:rFonts w:eastAsia="Times New Roman"/>
                <w:color w:val="010204"/>
                <w:lang w:val="en-US"/>
              </w:rPr>
              <w:t>.23</w:t>
            </w:r>
          </w:p>
        </w:tc>
        <w:tc>
          <w:tcPr>
            <w:tcW w:w="935" w:type="dxa"/>
            <w:vAlign w:val="bottom"/>
          </w:tcPr>
          <w:p w14:paraId="7CFC5632" w14:textId="77777777" w:rsidR="00A278A7" w:rsidRPr="00554D7F" w:rsidRDefault="00A278A7" w:rsidP="007052E5">
            <w:pPr>
              <w:spacing w:line="480" w:lineRule="auto"/>
              <w:jc w:val="center"/>
              <w:rPr>
                <w:lang w:val="en-US"/>
              </w:rPr>
            </w:pPr>
            <w:r w:rsidRPr="00554D7F">
              <w:rPr>
                <w:rFonts w:eastAsia="Times New Roman"/>
                <w:color w:val="010204"/>
                <w:lang w:val="en-US"/>
              </w:rPr>
              <w:t>.57</w:t>
            </w:r>
          </w:p>
        </w:tc>
        <w:tc>
          <w:tcPr>
            <w:tcW w:w="933" w:type="dxa"/>
            <w:vAlign w:val="bottom"/>
          </w:tcPr>
          <w:p w14:paraId="7783BE3D"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14261C21" w14:textId="77777777" w:rsidR="00A278A7" w:rsidRPr="00554D7F" w:rsidRDefault="00A278A7" w:rsidP="007052E5">
            <w:pPr>
              <w:spacing w:line="480" w:lineRule="auto"/>
              <w:jc w:val="center"/>
              <w:rPr>
                <w:lang w:val="en-US"/>
              </w:rPr>
            </w:pPr>
          </w:p>
        </w:tc>
        <w:tc>
          <w:tcPr>
            <w:tcW w:w="934" w:type="dxa"/>
            <w:vAlign w:val="bottom"/>
          </w:tcPr>
          <w:p w14:paraId="1511DC1B" w14:textId="77777777" w:rsidR="00A278A7" w:rsidRPr="00554D7F" w:rsidRDefault="00A278A7" w:rsidP="007052E5">
            <w:pPr>
              <w:spacing w:line="480" w:lineRule="auto"/>
              <w:jc w:val="center"/>
              <w:rPr>
                <w:lang w:val="en-US"/>
              </w:rPr>
            </w:pPr>
          </w:p>
        </w:tc>
        <w:tc>
          <w:tcPr>
            <w:tcW w:w="933" w:type="dxa"/>
            <w:vAlign w:val="bottom"/>
          </w:tcPr>
          <w:p w14:paraId="6935C189" w14:textId="77777777" w:rsidR="00A278A7" w:rsidRPr="00554D7F" w:rsidRDefault="00A278A7" w:rsidP="007052E5">
            <w:pPr>
              <w:spacing w:line="480" w:lineRule="auto"/>
              <w:jc w:val="center"/>
              <w:rPr>
                <w:lang w:val="en-US"/>
              </w:rPr>
            </w:pPr>
          </w:p>
        </w:tc>
        <w:tc>
          <w:tcPr>
            <w:tcW w:w="934" w:type="dxa"/>
            <w:vAlign w:val="bottom"/>
          </w:tcPr>
          <w:p w14:paraId="4E4E9AC8" w14:textId="77777777" w:rsidR="00A278A7" w:rsidRPr="00554D7F" w:rsidRDefault="00A278A7" w:rsidP="007052E5">
            <w:pPr>
              <w:spacing w:line="480" w:lineRule="auto"/>
              <w:jc w:val="center"/>
              <w:rPr>
                <w:lang w:val="en-US"/>
              </w:rPr>
            </w:pPr>
          </w:p>
        </w:tc>
        <w:tc>
          <w:tcPr>
            <w:tcW w:w="933" w:type="dxa"/>
            <w:vAlign w:val="bottom"/>
          </w:tcPr>
          <w:p w14:paraId="3894C7B8" w14:textId="77777777" w:rsidR="00A278A7" w:rsidRPr="00554D7F" w:rsidRDefault="00A278A7" w:rsidP="007052E5">
            <w:pPr>
              <w:spacing w:line="480" w:lineRule="auto"/>
              <w:jc w:val="center"/>
              <w:rPr>
                <w:lang w:val="en-US"/>
              </w:rPr>
            </w:pPr>
          </w:p>
        </w:tc>
        <w:tc>
          <w:tcPr>
            <w:tcW w:w="934" w:type="dxa"/>
            <w:vAlign w:val="bottom"/>
          </w:tcPr>
          <w:p w14:paraId="3EBEA83F" w14:textId="77777777" w:rsidR="00A278A7" w:rsidRPr="00554D7F" w:rsidRDefault="00A278A7" w:rsidP="007052E5">
            <w:pPr>
              <w:spacing w:line="480" w:lineRule="auto"/>
              <w:jc w:val="center"/>
              <w:rPr>
                <w:lang w:val="en-US"/>
              </w:rPr>
            </w:pPr>
          </w:p>
        </w:tc>
        <w:tc>
          <w:tcPr>
            <w:tcW w:w="934" w:type="dxa"/>
            <w:vAlign w:val="bottom"/>
          </w:tcPr>
          <w:p w14:paraId="334960E3" w14:textId="77777777" w:rsidR="00A278A7" w:rsidRPr="00554D7F" w:rsidRDefault="00A278A7" w:rsidP="007052E5">
            <w:pPr>
              <w:spacing w:line="480" w:lineRule="auto"/>
              <w:jc w:val="center"/>
              <w:rPr>
                <w:lang w:val="en-US"/>
              </w:rPr>
            </w:pPr>
          </w:p>
        </w:tc>
        <w:tc>
          <w:tcPr>
            <w:tcW w:w="933" w:type="dxa"/>
            <w:vAlign w:val="bottom"/>
          </w:tcPr>
          <w:p w14:paraId="2116C2CD" w14:textId="77777777" w:rsidR="00A278A7" w:rsidRPr="00554D7F" w:rsidRDefault="00A278A7" w:rsidP="007052E5">
            <w:pPr>
              <w:spacing w:line="480" w:lineRule="auto"/>
              <w:jc w:val="center"/>
              <w:rPr>
                <w:lang w:val="en-US"/>
              </w:rPr>
            </w:pPr>
          </w:p>
        </w:tc>
        <w:tc>
          <w:tcPr>
            <w:tcW w:w="934" w:type="dxa"/>
            <w:vAlign w:val="bottom"/>
          </w:tcPr>
          <w:p w14:paraId="013C0041" w14:textId="77777777" w:rsidR="00A278A7" w:rsidRPr="00554D7F" w:rsidRDefault="00A278A7" w:rsidP="007052E5">
            <w:pPr>
              <w:spacing w:line="480" w:lineRule="auto"/>
              <w:jc w:val="center"/>
              <w:rPr>
                <w:lang w:val="en-US"/>
              </w:rPr>
            </w:pPr>
          </w:p>
        </w:tc>
        <w:tc>
          <w:tcPr>
            <w:tcW w:w="933" w:type="dxa"/>
            <w:vAlign w:val="bottom"/>
          </w:tcPr>
          <w:p w14:paraId="75E25F8E" w14:textId="77777777" w:rsidR="00A278A7" w:rsidRPr="00554D7F" w:rsidRDefault="00A278A7" w:rsidP="007052E5">
            <w:pPr>
              <w:spacing w:line="480" w:lineRule="auto"/>
              <w:jc w:val="center"/>
              <w:rPr>
                <w:lang w:val="en-US"/>
              </w:rPr>
            </w:pPr>
          </w:p>
        </w:tc>
        <w:tc>
          <w:tcPr>
            <w:tcW w:w="934" w:type="dxa"/>
            <w:vAlign w:val="bottom"/>
          </w:tcPr>
          <w:p w14:paraId="0878AF4B" w14:textId="77777777" w:rsidR="00A278A7" w:rsidRPr="00554D7F" w:rsidRDefault="00A278A7" w:rsidP="007052E5">
            <w:pPr>
              <w:spacing w:line="480" w:lineRule="auto"/>
              <w:jc w:val="center"/>
              <w:rPr>
                <w:lang w:val="en-US"/>
              </w:rPr>
            </w:pPr>
          </w:p>
        </w:tc>
        <w:tc>
          <w:tcPr>
            <w:tcW w:w="758" w:type="dxa"/>
            <w:vAlign w:val="bottom"/>
          </w:tcPr>
          <w:p w14:paraId="18E9940F" w14:textId="77777777" w:rsidR="00A278A7" w:rsidRPr="00554D7F" w:rsidRDefault="00A278A7" w:rsidP="007052E5">
            <w:pPr>
              <w:spacing w:line="480" w:lineRule="auto"/>
              <w:jc w:val="center"/>
              <w:rPr>
                <w:lang w:val="en-US"/>
              </w:rPr>
            </w:pPr>
          </w:p>
        </w:tc>
        <w:tc>
          <w:tcPr>
            <w:tcW w:w="1276" w:type="dxa"/>
          </w:tcPr>
          <w:p w14:paraId="53E1C5AF"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39 (1.08)</w:t>
            </w:r>
          </w:p>
        </w:tc>
      </w:tr>
      <w:tr w:rsidR="00A278A7" w:rsidRPr="00554D7F" w14:paraId="39B583CC" w14:textId="77777777" w:rsidTr="007052E5">
        <w:tc>
          <w:tcPr>
            <w:tcW w:w="1134" w:type="dxa"/>
          </w:tcPr>
          <w:p w14:paraId="4E1CA26A" w14:textId="77777777" w:rsidR="00A278A7" w:rsidRPr="00554D7F" w:rsidRDefault="00A278A7" w:rsidP="007052E5">
            <w:pPr>
              <w:spacing w:line="480" w:lineRule="auto"/>
              <w:rPr>
                <w:lang w:val="en-US"/>
              </w:rPr>
            </w:pPr>
            <w:r w:rsidRPr="00554D7F">
              <w:rPr>
                <w:lang w:val="en-US"/>
              </w:rPr>
              <w:t>Item 4*</w:t>
            </w:r>
          </w:p>
        </w:tc>
        <w:tc>
          <w:tcPr>
            <w:tcW w:w="854" w:type="dxa"/>
            <w:vAlign w:val="bottom"/>
          </w:tcPr>
          <w:p w14:paraId="3B8FAE2D" w14:textId="77777777" w:rsidR="00A278A7" w:rsidRPr="00554D7F" w:rsidRDefault="00A278A7" w:rsidP="007052E5">
            <w:pPr>
              <w:spacing w:line="480" w:lineRule="auto"/>
              <w:jc w:val="center"/>
              <w:rPr>
                <w:lang w:val="en-US"/>
              </w:rPr>
            </w:pPr>
            <w:r w:rsidRPr="00554D7F">
              <w:rPr>
                <w:rFonts w:eastAsia="Times New Roman"/>
                <w:color w:val="010204"/>
                <w:lang w:val="en-US"/>
              </w:rPr>
              <w:t>.41</w:t>
            </w:r>
          </w:p>
        </w:tc>
        <w:tc>
          <w:tcPr>
            <w:tcW w:w="935" w:type="dxa"/>
            <w:vAlign w:val="bottom"/>
          </w:tcPr>
          <w:p w14:paraId="1219BCE2" w14:textId="77777777" w:rsidR="00A278A7" w:rsidRPr="00554D7F" w:rsidRDefault="00A278A7" w:rsidP="007052E5">
            <w:pPr>
              <w:spacing w:line="480" w:lineRule="auto"/>
              <w:jc w:val="center"/>
              <w:rPr>
                <w:lang w:val="en-US"/>
              </w:rPr>
            </w:pPr>
            <w:r w:rsidRPr="00554D7F">
              <w:rPr>
                <w:rFonts w:eastAsia="Times New Roman"/>
                <w:color w:val="010204"/>
                <w:lang w:val="en-US"/>
              </w:rPr>
              <w:t>.45</w:t>
            </w:r>
          </w:p>
        </w:tc>
        <w:tc>
          <w:tcPr>
            <w:tcW w:w="933" w:type="dxa"/>
            <w:vAlign w:val="bottom"/>
          </w:tcPr>
          <w:p w14:paraId="006FD6FD" w14:textId="77777777" w:rsidR="00A278A7" w:rsidRPr="00554D7F" w:rsidRDefault="00A278A7" w:rsidP="007052E5">
            <w:pPr>
              <w:spacing w:line="480" w:lineRule="auto"/>
              <w:jc w:val="center"/>
              <w:rPr>
                <w:lang w:val="en-US"/>
              </w:rPr>
            </w:pPr>
            <w:r w:rsidRPr="00554D7F">
              <w:rPr>
                <w:rFonts w:eastAsia="Times New Roman"/>
                <w:color w:val="010204"/>
                <w:lang w:val="en-US"/>
              </w:rPr>
              <w:t>.33</w:t>
            </w:r>
          </w:p>
        </w:tc>
        <w:tc>
          <w:tcPr>
            <w:tcW w:w="934" w:type="dxa"/>
            <w:vAlign w:val="bottom"/>
          </w:tcPr>
          <w:p w14:paraId="5D9753D1"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117763B4" w14:textId="77777777" w:rsidR="00A278A7" w:rsidRPr="00554D7F" w:rsidRDefault="00A278A7" w:rsidP="007052E5">
            <w:pPr>
              <w:spacing w:line="480" w:lineRule="auto"/>
              <w:jc w:val="center"/>
              <w:rPr>
                <w:lang w:val="en-US"/>
              </w:rPr>
            </w:pPr>
          </w:p>
        </w:tc>
        <w:tc>
          <w:tcPr>
            <w:tcW w:w="933" w:type="dxa"/>
            <w:vAlign w:val="bottom"/>
          </w:tcPr>
          <w:p w14:paraId="2C38A91D" w14:textId="77777777" w:rsidR="00A278A7" w:rsidRPr="00554D7F" w:rsidRDefault="00A278A7" w:rsidP="007052E5">
            <w:pPr>
              <w:spacing w:line="480" w:lineRule="auto"/>
              <w:jc w:val="center"/>
              <w:rPr>
                <w:lang w:val="en-US"/>
              </w:rPr>
            </w:pPr>
          </w:p>
        </w:tc>
        <w:tc>
          <w:tcPr>
            <w:tcW w:w="934" w:type="dxa"/>
            <w:vAlign w:val="bottom"/>
          </w:tcPr>
          <w:p w14:paraId="14BC8445" w14:textId="77777777" w:rsidR="00A278A7" w:rsidRPr="00554D7F" w:rsidRDefault="00A278A7" w:rsidP="007052E5">
            <w:pPr>
              <w:spacing w:line="480" w:lineRule="auto"/>
              <w:jc w:val="center"/>
              <w:rPr>
                <w:lang w:val="en-US"/>
              </w:rPr>
            </w:pPr>
          </w:p>
        </w:tc>
        <w:tc>
          <w:tcPr>
            <w:tcW w:w="933" w:type="dxa"/>
            <w:vAlign w:val="bottom"/>
          </w:tcPr>
          <w:p w14:paraId="1F2B1087" w14:textId="77777777" w:rsidR="00A278A7" w:rsidRPr="00554D7F" w:rsidRDefault="00A278A7" w:rsidP="007052E5">
            <w:pPr>
              <w:spacing w:line="480" w:lineRule="auto"/>
              <w:jc w:val="center"/>
              <w:rPr>
                <w:lang w:val="en-US"/>
              </w:rPr>
            </w:pPr>
          </w:p>
        </w:tc>
        <w:tc>
          <w:tcPr>
            <w:tcW w:w="934" w:type="dxa"/>
            <w:vAlign w:val="bottom"/>
          </w:tcPr>
          <w:p w14:paraId="5225CD21" w14:textId="77777777" w:rsidR="00A278A7" w:rsidRPr="00554D7F" w:rsidRDefault="00A278A7" w:rsidP="007052E5">
            <w:pPr>
              <w:spacing w:line="480" w:lineRule="auto"/>
              <w:jc w:val="center"/>
              <w:rPr>
                <w:lang w:val="en-US"/>
              </w:rPr>
            </w:pPr>
          </w:p>
        </w:tc>
        <w:tc>
          <w:tcPr>
            <w:tcW w:w="934" w:type="dxa"/>
            <w:vAlign w:val="bottom"/>
          </w:tcPr>
          <w:p w14:paraId="0F3B4CC6" w14:textId="77777777" w:rsidR="00A278A7" w:rsidRPr="00554D7F" w:rsidRDefault="00A278A7" w:rsidP="007052E5">
            <w:pPr>
              <w:spacing w:line="480" w:lineRule="auto"/>
              <w:jc w:val="center"/>
              <w:rPr>
                <w:lang w:val="en-US"/>
              </w:rPr>
            </w:pPr>
          </w:p>
        </w:tc>
        <w:tc>
          <w:tcPr>
            <w:tcW w:w="933" w:type="dxa"/>
            <w:vAlign w:val="bottom"/>
          </w:tcPr>
          <w:p w14:paraId="70FCFCFA" w14:textId="77777777" w:rsidR="00A278A7" w:rsidRPr="00554D7F" w:rsidRDefault="00A278A7" w:rsidP="007052E5">
            <w:pPr>
              <w:spacing w:line="480" w:lineRule="auto"/>
              <w:jc w:val="center"/>
              <w:rPr>
                <w:lang w:val="en-US"/>
              </w:rPr>
            </w:pPr>
          </w:p>
        </w:tc>
        <w:tc>
          <w:tcPr>
            <w:tcW w:w="934" w:type="dxa"/>
            <w:vAlign w:val="bottom"/>
          </w:tcPr>
          <w:p w14:paraId="3481F3BD" w14:textId="77777777" w:rsidR="00A278A7" w:rsidRPr="00554D7F" w:rsidRDefault="00A278A7" w:rsidP="007052E5">
            <w:pPr>
              <w:spacing w:line="480" w:lineRule="auto"/>
              <w:jc w:val="center"/>
              <w:rPr>
                <w:lang w:val="en-US"/>
              </w:rPr>
            </w:pPr>
          </w:p>
        </w:tc>
        <w:tc>
          <w:tcPr>
            <w:tcW w:w="933" w:type="dxa"/>
            <w:vAlign w:val="bottom"/>
          </w:tcPr>
          <w:p w14:paraId="7870694E" w14:textId="77777777" w:rsidR="00A278A7" w:rsidRPr="00554D7F" w:rsidRDefault="00A278A7" w:rsidP="007052E5">
            <w:pPr>
              <w:spacing w:line="480" w:lineRule="auto"/>
              <w:jc w:val="center"/>
              <w:rPr>
                <w:lang w:val="en-US"/>
              </w:rPr>
            </w:pPr>
          </w:p>
        </w:tc>
        <w:tc>
          <w:tcPr>
            <w:tcW w:w="934" w:type="dxa"/>
            <w:vAlign w:val="bottom"/>
          </w:tcPr>
          <w:p w14:paraId="0B84D8C4" w14:textId="77777777" w:rsidR="00A278A7" w:rsidRPr="00554D7F" w:rsidRDefault="00A278A7" w:rsidP="007052E5">
            <w:pPr>
              <w:spacing w:line="480" w:lineRule="auto"/>
              <w:jc w:val="center"/>
              <w:rPr>
                <w:lang w:val="en-US"/>
              </w:rPr>
            </w:pPr>
          </w:p>
        </w:tc>
        <w:tc>
          <w:tcPr>
            <w:tcW w:w="758" w:type="dxa"/>
            <w:vAlign w:val="bottom"/>
          </w:tcPr>
          <w:p w14:paraId="027C7B66" w14:textId="77777777" w:rsidR="00A278A7" w:rsidRPr="00554D7F" w:rsidRDefault="00A278A7" w:rsidP="007052E5">
            <w:pPr>
              <w:spacing w:line="480" w:lineRule="auto"/>
              <w:jc w:val="center"/>
              <w:rPr>
                <w:lang w:val="en-US"/>
              </w:rPr>
            </w:pPr>
          </w:p>
        </w:tc>
        <w:tc>
          <w:tcPr>
            <w:tcW w:w="1276" w:type="dxa"/>
          </w:tcPr>
          <w:p w14:paraId="7C96A143"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14 (1.18)</w:t>
            </w:r>
          </w:p>
        </w:tc>
      </w:tr>
      <w:tr w:rsidR="00A278A7" w:rsidRPr="00554D7F" w14:paraId="29ADCA05" w14:textId="77777777" w:rsidTr="007052E5">
        <w:tc>
          <w:tcPr>
            <w:tcW w:w="1134" w:type="dxa"/>
          </w:tcPr>
          <w:p w14:paraId="038E0EA4" w14:textId="77777777" w:rsidR="00A278A7" w:rsidRPr="00554D7F" w:rsidRDefault="00A278A7" w:rsidP="007052E5">
            <w:pPr>
              <w:spacing w:line="480" w:lineRule="auto"/>
              <w:rPr>
                <w:lang w:val="en-US"/>
              </w:rPr>
            </w:pPr>
            <w:r w:rsidRPr="00554D7F">
              <w:rPr>
                <w:lang w:val="en-US"/>
              </w:rPr>
              <w:t>Item 5</w:t>
            </w:r>
          </w:p>
        </w:tc>
        <w:tc>
          <w:tcPr>
            <w:tcW w:w="854" w:type="dxa"/>
            <w:vAlign w:val="bottom"/>
          </w:tcPr>
          <w:p w14:paraId="7BD461C5" w14:textId="77777777" w:rsidR="00A278A7" w:rsidRPr="00554D7F" w:rsidRDefault="00A278A7" w:rsidP="007052E5">
            <w:pPr>
              <w:spacing w:line="480" w:lineRule="auto"/>
              <w:jc w:val="center"/>
              <w:rPr>
                <w:lang w:val="en-US"/>
              </w:rPr>
            </w:pPr>
            <w:r w:rsidRPr="00554D7F">
              <w:rPr>
                <w:rFonts w:eastAsia="Times New Roman"/>
                <w:color w:val="010204"/>
                <w:lang w:val="en-US"/>
              </w:rPr>
              <w:t>.52</w:t>
            </w:r>
          </w:p>
        </w:tc>
        <w:tc>
          <w:tcPr>
            <w:tcW w:w="935" w:type="dxa"/>
            <w:vAlign w:val="bottom"/>
          </w:tcPr>
          <w:p w14:paraId="1DB7CB9D" w14:textId="77777777" w:rsidR="00A278A7" w:rsidRPr="00554D7F" w:rsidRDefault="00A278A7" w:rsidP="007052E5">
            <w:pPr>
              <w:spacing w:line="480" w:lineRule="auto"/>
              <w:jc w:val="center"/>
              <w:rPr>
                <w:lang w:val="en-US"/>
              </w:rPr>
            </w:pPr>
            <w:r w:rsidRPr="00554D7F">
              <w:rPr>
                <w:rFonts w:eastAsia="Times New Roman"/>
                <w:color w:val="010204"/>
                <w:lang w:val="en-US"/>
              </w:rPr>
              <w:t>.54</w:t>
            </w:r>
          </w:p>
        </w:tc>
        <w:tc>
          <w:tcPr>
            <w:tcW w:w="933" w:type="dxa"/>
            <w:vAlign w:val="bottom"/>
          </w:tcPr>
          <w:p w14:paraId="2F0B020E" w14:textId="77777777" w:rsidR="00A278A7" w:rsidRPr="00554D7F" w:rsidRDefault="00A278A7" w:rsidP="007052E5">
            <w:pPr>
              <w:spacing w:line="480" w:lineRule="auto"/>
              <w:jc w:val="center"/>
              <w:rPr>
                <w:lang w:val="en-US"/>
              </w:rPr>
            </w:pPr>
            <w:r w:rsidRPr="00554D7F">
              <w:rPr>
                <w:rFonts w:eastAsia="Times New Roman"/>
                <w:color w:val="010204"/>
                <w:lang w:val="en-US"/>
              </w:rPr>
              <w:t>.35</w:t>
            </w:r>
          </w:p>
        </w:tc>
        <w:tc>
          <w:tcPr>
            <w:tcW w:w="934" w:type="dxa"/>
            <w:vAlign w:val="bottom"/>
          </w:tcPr>
          <w:p w14:paraId="545A9985" w14:textId="77777777" w:rsidR="00A278A7" w:rsidRPr="00554D7F" w:rsidRDefault="00A278A7" w:rsidP="007052E5">
            <w:pPr>
              <w:spacing w:line="480" w:lineRule="auto"/>
              <w:jc w:val="center"/>
              <w:rPr>
                <w:lang w:val="en-US"/>
              </w:rPr>
            </w:pPr>
            <w:r w:rsidRPr="00554D7F">
              <w:rPr>
                <w:rFonts w:eastAsia="Times New Roman"/>
                <w:color w:val="010204"/>
                <w:lang w:val="en-US"/>
              </w:rPr>
              <w:t>.40</w:t>
            </w:r>
          </w:p>
        </w:tc>
        <w:tc>
          <w:tcPr>
            <w:tcW w:w="934" w:type="dxa"/>
            <w:vAlign w:val="bottom"/>
          </w:tcPr>
          <w:p w14:paraId="32C05344"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17472A47" w14:textId="77777777" w:rsidR="00A278A7" w:rsidRPr="00554D7F" w:rsidRDefault="00A278A7" w:rsidP="007052E5">
            <w:pPr>
              <w:spacing w:line="480" w:lineRule="auto"/>
              <w:jc w:val="center"/>
              <w:rPr>
                <w:lang w:val="en-US"/>
              </w:rPr>
            </w:pPr>
          </w:p>
        </w:tc>
        <w:tc>
          <w:tcPr>
            <w:tcW w:w="934" w:type="dxa"/>
            <w:vAlign w:val="bottom"/>
          </w:tcPr>
          <w:p w14:paraId="202D9FB7" w14:textId="77777777" w:rsidR="00A278A7" w:rsidRPr="00554D7F" w:rsidRDefault="00A278A7" w:rsidP="007052E5">
            <w:pPr>
              <w:spacing w:line="480" w:lineRule="auto"/>
              <w:jc w:val="center"/>
              <w:rPr>
                <w:lang w:val="en-US"/>
              </w:rPr>
            </w:pPr>
          </w:p>
        </w:tc>
        <w:tc>
          <w:tcPr>
            <w:tcW w:w="933" w:type="dxa"/>
            <w:vAlign w:val="bottom"/>
          </w:tcPr>
          <w:p w14:paraId="1154F29F" w14:textId="77777777" w:rsidR="00A278A7" w:rsidRPr="00554D7F" w:rsidRDefault="00A278A7" w:rsidP="007052E5">
            <w:pPr>
              <w:spacing w:line="480" w:lineRule="auto"/>
              <w:jc w:val="center"/>
              <w:rPr>
                <w:lang w:val="en-US"/>
              </w:rPr>
            </w:pPr>
          </w:p>
        </w:tc>
        <w:tc>
          <w:tcPr>
            <w:tcW w:w="934" w:type="dxa"/>
            <w:vAlign w:val="bottom"/>
          </w:tcPr>
          <w:p w14:paraId="02EC67A7" w14:textId="77777777" w:rsidR="00A278A7" w:rsidRPr="00554D7F" w:rsidRDefault="00A278A7" w:rsidP="007052E5">
            <w:pPr>
              <w:spacing w:line="480" w:lineRule="auto"/>
              <w:jc w:val="center"/>
              <w:rPr>
                <w:lang w:val="en-US"/>
              </w:rPr>
            </w:pPr>
          </w:p>
        </w:tc>
        <w:tc>
          <w:tcPr>
            <w:tcW w:w="934" w:type="dxa"/>
            <w:vAlign w:val="bottom"/>
          </w:tcPr>
          <w:p w14:paraId="42511363" w14:textId="77777777" w:rsidR="00A278A7" w:rsidRPr="00554D7F" w:rsidRDefault="00A278A7" w:rsidP="007052E5">
            <w:pPr>
              <w:spacing w:line="480" w:lineRule="auto"/>
              <w:jc w:val="center"/>
              <w:rPr>
                <w:lang w:val="en-US"/>
              </w:rPr>
            </w:pPr>
          </w:p>
        </w:tc>
        <w:tc>
          <w:tcPr>
            <w:tcW w:w="933" w:type="dxa"/>
            <w:vAlign w:val="bottom"/>
          </w:tcPr>
          <w:p w14:paraId="3B618CC4" w14:textId="77777777" w:rsidR="00A278A7" w:rsidRPr="00554D7F" w:rsidRDefault="00A278A7" w:rsidP="007052E5">
            <w:pPr>
              <w:spacing w:line="480" w:lineRule="auto"/>
              <w:jc w:val="center"/>
              <w:rPr>
                <w:lang w:val="en-US"/>
              </w:rPr>
            </w:pPr>
          </w:p>
        </w:tc>
        <w:tc>
          <w:tcPr>
            <w:tcW w:w="934" w:type="dxa"/>
            <w:vAlign w:val="bottom"/>
          </w:tcPr>
          <w:p w14:paraId="286216D8" w14:textId="77777777" w:rsidR="00A278A7" w:rsidRPr="00554D7F" w:rsidRDefault="00A278A7" w:rsidP="007052E5">
            <w:pPr>
              <w:spacing w:line="480" w:lineRule="auto"/>
              <w:jc w:val="center"/>
              <w:rPr>
                <w:lang w:val="en-US"/>
              </w:rPr>
            </w:pPr>
          </w:p>
        </w:tc>
        <w:tc>
          <w:tcPr>
            <w:tcW w:w="933" w:type="dxa"/>
            <w:vAlign w:val="bottom"/>
          </w:tcPr>
          <w:p w14:paraId="56131590" w14:textId="77777777" w:rsidR="00A278A7" w:rsidRPr="00554D7F" w:rsidRDefault="00A278A7" w:rsidP="007052E5">
            <w:pPr>
              <w:spacing w:line="480" w:lineRule="auto"/>
              <w:jc w:val="center"/>
              <w:rPr>
                <w:lang w:val="en-US"/>
              </w:rPr>
            </w:pPr>
          </w:p>
        </w:tc>
        <w:tc>
          <w:tcPr>
            <w:tcW w:w="934" w:type="dxa"/>
            <w:vAlign w:val="bottom"/>
          </w:tcPr>
          <w:p w14:paraId="352F1EE3" w14:textId="77777777" w:rsidR="00A278A7" w:rsidRPr="00554D7F" w:rsidRDefault="00A278A7" w:rsidP="007052E5">
            <w:pPr>
              <w:spacing w:line="480" w:lineRule="auto"/>
              <w:jc w:val="center"/>
              <w:rPr>
                <w:lang w:val="en-US"/>
              </w:rPr>
            </w:pPr>
          </w:p>
        </w:tc>
        <w:tc>
          <w:tcPr>
            <w:tcW w:w="758" w:type="dxa"/>
            <w:vAlign w:val="bottom"/>
          </w:tcPr>
          <w:p w14:paraId="6BC0C1AE" w14:textId="77777777" w:rsidR="00A278A7" w:rsidRPr="00554D7F" w:rsidRDefault="00A278A7" w:rsidP="007052E5">
            <w:pPr>
              <w:spacing w:line="480" w:lineRule="auto"/>
              <w:jc w:val="center"/>
              <w:rPr>
                <w:lang w:val="en-US"/>
              </w:rPr>
            </w:pPr>
          </w:p>
        </w:tc>
        <w:tc>
          <w:tcPr>
            <w:tcW w:w="1276" w:type="dxa"/>
          </w:tcPr>
          <w:p w14:paraId="5CD31A88"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4.02 (1.12)</w:t>
            </w:r>
          </w:p>
        </w:tc>
      </w:tr>
      <w:tr w:rsidR="00A278A7" w:rsidRPr="00554D7F" w14:paraId="25481B88" w14:textId="77777777" w:rsidTr="007052E5">
        <w:tc>
          <w:tcPr>
            <w:tcW w:w="1134" w:type="dxa"/>
          </w:tcPr>
          <w:p w14:paraId="0B2BE9E7" w14:textId="77777777" w:rsidR="00A278A7" w:rsidRPr="00554D7F" w:rsidRDefault="00A278A7" w:rsidP="007052E5">
            <w:pPr>
              <w:spacing w:line="480" w:lineRule="auto"/>
              <w:rPr>
                <w:lang w:val="en-US"/>
              </w:rPr>
            </w:pPr>
            <w:r w:rsidRPr="00554D7F">
              <w:rPr>
                <w:lang w:val="en-US"/>
              </w:rPr>
              <w:t>Item 6*</w:t>
            </w:r>
          </w:p>
        </w:tc>
        <w:tc>
          <w:tcPr>
            <w:tcW w:w="854" w:type="dxa"/>
            <w:vAlign w:val="bottom"/>
          </w:tcPr>
          <w:p w14:paraId="2EB8EC5B" w14:textId="77777777" w:rsidR="00A278A7" w:rsidRPr="00554D7F" w:rsidRDefault="00A278A7" w:rsidP="007052E5">
            <w:pPr>
              <w:spacing w:line="480" w:lineRule="auto"/>
              <w:jc w:val="center"/>
              <w:rPr>
                <w:lang w:val="en-US"/>
              </w:rPr>
            </w:pPr>
            <w:r w:rsidRPr="00554D7F">
              <w:rPr>
                <w:rFonts w:eastAsia="Times New Roman"/>
                <w:color w:val="010204"/>
                <w:lang w:val="en-US"/>
              </w:rPr>
              <w:t>.25</w:t>
            </w:r>
          </w:p>
        </w:tc>
        <w:tc>
          <w:tcPr>
            <w:tcW w:w="935" w:type="dxa"/>
            <w:vAlign w:val="bottom"/>
          </w:tcPr>
          <w:p w14:paraId="075023B2" w14:textId="77777777" w:rsidR="00A278A7" w:rsidRPr="00554D7F" w:rsidRDefault="00A278A7" w:rsidP="007052E5">
            <w:pPr>
              <w:spacing w:line="480" w:lineRule="auto"/>
              <w:jc w:val="center"/>
              <w:rPr>
                <w:lang w:val="en-US"/>
              </w:rPr>
            </w:pPr>
            <w:r w:rsidRPr="00554D7F">
              <w:rPr>
                <w:rFonts w:eastAsia="Times New Roman"/>
                <w:color w:val="010204"/>
                <w:lang w:val="en-US"/>
              </w:rPr>
              <w:t>.31</w:t>
            </w:r>
          </w:p>
        </w:tc>
        <w:tc>
          <w:tcPr>
            <w:tcW w:w="933" w:type="dxa"/>
            <w:vAlign w:val="bottom"/>
          </w:tcPr>
          <w:p w14:paraId="287625D4" w14:textId="77777777" w:rsidR="00A278A7" w:rsidRPr="00554D7F" w:rsidRDefault="00A278A7" w:rsidP="007052E5">
            <w:pPr>
              <w:spacing w:line="480" w:lineRule="auto"/>
              <w:jc w:val="center"/>
              <w:rPr>
                <w:lang w:val="en-US"/>
              </w:rPr>
            </w:pPr>
            <w:r w:rsidRPr="00554D7F">
              <w:rPr>
                <w:rFonts w:eastAsia="Times New Roman"/>
                <w:color w:val="010204"/>
                <w:lang w:val="en-US"/>
              </w:rPr>
              <w:t>.38</w:t>
            </w:r>
          </w:p>
        </w:tc>
        <w:tc>
          <w:tcPr>
            <w:tcW w:w="934" w:type="dxa"/>
            <w:vAlign w:val="bottom"/>
          </w:tcPr>
          <w:p w14:paraId="5795F867" w14:textId="77777777" w:rsidR="00A278A7" w:rsidRPr="00554D7F" w:rsidRDefault="00A278A7" w:rsidP="007052E5">
            <w:pPr>
              <w:spacing w:line="480" w:lineRule="auto"/>
              <w:jc w:val="center"/>
              <w:rPr>
                <w:lang w:val="en-US"/>
              </w:rPr>
            </w:pPr>
            <w:r w:rsidRPr="00554D7F">
              <w:rPr>
                <w:rFonts w:eastAsia="Times New Roman"/>
                <w:color w:val="010204"/>
                <w:lang w:val="en-US"/>
              </w:rPr>
              <w:t>.36</w:t>
            </w:r>
          </w:p>
        </w:tc>
        <w:tc>
          <w:tcPr>
            <w:tcW w:w="934" w:type="dxa"/>
            <w:vAlign w:val="bottom"/>
          </w:tcPr>
          <w:p w14:paraId="2F675EB6" w14:textId="77777777" w:rsidR="00A278A7" w:rsidRPr="00554D7F" w:rsidRDefault="00A278A7" w:rsidP="007052E5">
            <w:pPr>
              <w:spacing w:line="480" w:lineRule="auto"/>
              <w:jc w:val="center"/>
              <w:rPr>
                <w:lang w:val="en-US"/>
              </w:rPr>
            </w:pPr>
            <w:r w:rsidRPr="00554D7F">
              <w:rPr>
                <w:rFonts w:eastAsia="Times New Roman"/>
                <w:color w:val="010204"/>
                <w:lang w:val="en-US"/>
              </w:rPr>
              <w:t>.26</w:t>
            </w:r>
          </w:p>
        </w:tc>
        <w:tc>
          <w:tcPr>
            <w:tcW w:w="933" w:type="dxa"/>
            <w:vAlign w:val="bottom"/>
          </w:tcPr>
          <w:p w14:paraId="2BA9370C"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15B1936A" w14:textId="77777777" w:rsidR="00A278A7" w:rsidRPr="00554D7F" w:rsidRDefault="00A278A7" w:rsidP="007052E5">
            <w:pPr>
              <w:spacing w:line="480" w:lineRule="auto"/>
              <w:jc w:val="center"/>
              <w:rPr>
                <w:lang w:val="en-US"/>
              </w:rPr>
            </w:pPr>
          </w:p>
        </w:tc>
        <w:tc>
          <w:tcPr>
            <w:tcW w:w="933" w:type="dxa"/>
            <w:vAlign w:val="bottom"/>
          </w:tcPr>
          <w:p w14:paraId="58710AFE" w14:textId="77777777" w:rsidR="00A278A7" w:rsidRPr="00554D7F" w:rsidRDefault="00A278A7" w:rsidP="007052E5">
            <w:pPr>
              <w:spacing w:line="480" w:lineRule="auto"/>
              <w:jc w:val="center"/>
              <w:rPr>
                <w:lang w:val="en-US"/>
              </w:rPr>
            </w:pPr>
          </w:p>
        </w:tc>
        <w:tc>
          <w:tcPr>
            <w:tcW w:w="934" w:type="dxa"/>
            <w:vAlign w:val="bottom"/>
          </w:tcPr>
          <w:p w14:paraId="03BFA90A" w14:textId="77777777" w:rsidR="00A278A7" w:rsidRPr="00554D7F" w:rsidRDefault="00A278A7" w:rsidP="007052E5">
            <w:pPr>
              <w:spacing w:line="480" w:lineRule="auto"/>
              <w:jc w:val="center"/>
              <w:rPr>
                <w:lang w:val="en-US"/>
              </w:rPr>
            </w:pPr>
          </w:p>
        </w:tc>
        <w:tc>
          <w:tcPr>
            <w:tcW w:w="934" w:type="dxa"/>
            <w:vAlign w:val="bottom"/>
          </w:tcPr>
          <w:p w14:paraId="6AC49449" w14:textId="77777777" w:rsidR="00A278A7" w:rsidRPr="00554D7F" w:rsidRDefault="00A278A7" w:rsidP="007052E5">
            <w:pPr>
              <w:spacing w:line="480" w:lineRule="auto"/>
              <w:jc w:val="center"/>
              <w:rPr>
                <w:lang w:val="en-US"/>
              </w:rPr>
            </w:pPr>
          </w:p>
        </w:tc>
        <w:tc>
          <w:tcPr>
            <w:tcW w:w="933" w:type="dxa"/>
            <w:vAlign w:val="bottom"/>
          </w:tcPr>
          <w:p w14:paraId="1279A271" w14:textId="77777777" w:rsidR="00A278A7" w:rsidRPr="00554D7F" w:rsidRDefault="00A278A7" w:rsidP="007052E5">
            <w:pPr>
              <w:spacing w:line="480" w:lineRule="auto"/>
              <w:jc w:val="center"/>
              <w:rPr>
                <w:lang w:val="en-US"/>
              </w:rPr>
            </w:pPr>
          </w:p>
        </w:tc>
        <w:tc>
          <w:tcPr>
            <w:tcW w:w="934" w:type="dxa"/>
            <w:vAlign w:val="bottom"/>
          </w:tcPr>
          <w:p w14:paraId="5F598E82" w14:textId="77777777" w:rsidR="00A278A7" w:rsidRPr="00554D7F" w:rsidRDefault="00A278A7" w:rsidP="007052E5">
            <w:pPr>
              <w:spacing w:line="480" w:lineRule="auto"/>
              <w:jc w:val="center"/>
              <w:rPr>
                <w:lang w:val="en-US"/>
              </w:rPr>
            </w:pPr>
          </w:p>
        </w:tc>
        <w:tc>
          <w:tcPr>
            <w:tcW w:w="933" w:type="dxa"/>
            <w:vAlign w:val="bottom"/>
          </w:tcPr>
          <w:p w14:paraId="09BCF9AE" w14:textId="77777777" w:rsidR="00A278A7" w:rsidRPr="00554D7F" w:rsidRDefault="00A278A7" w:rsidP="007052E5">
            <w:pPr>
              <w:spacing w:line="480" w:lineRule="auto"/>
              <w:jc w:val="center"/>
              <w:rPr>
                <w:lang w:val="en-US"/>
              </w:rPr>
            </w:pPr>
          </w:p>
        </w:tc>
        <w:tc>
          <w:tcPr>
            <w:tcW w:w="934" w:type="dxa"/>
            <w:vAlign w:val="bottom"/>
          </w:tcPr>
          <w:p w14:paraId="31C343A1" w14:textId="77777777" w:rsidR="00A278A7" w:rsidRPr="00554D7F" w:rsidRDefault="00A278A7" w:rsidP="007052E5">
            <w:pPr>
              <w:spacing w:line="480" w:lineRule="auto"/>
              <w:jc w:val="center"/>
              <w:rPr>
                <w:lang w:val="en-US"/>
              </w:rPr>
            </w:pPr>
          </w:p>
        </w:tc>
        <w:tc>
          <w:tcPr>
            <w:tcW w:w="758" w:type="dxa"/>
            <w:vAlign w:val="bottom"/>
          </w:tcPr>
          <w:p w14:paraId="2B0652E7" w14:textId="77777777" w:rsidR="00A278A7" w:rsidRPr="00554D7F" w:rsidRDefault="00A278A7" w:rsidP="007052E5">
            <w:pPr>
              <w:spacing w:line="480" w:lineRule="auto"/>
              <w:jc w:val="center"/>
              <w:rPr>
                <w:lang w:val="en-US"/>
              </w:rPr>
            </w:pPr>
          </w:p>
        </w:tc>
        <w:tc>
          <w:tcPr>
            <w:tcW w:w="1276" w:type="dxa"/>
          </w:tcPr>
          <w:p w14:paraId="2CA73279"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73 (1.05)</w:t>
            </w:r>
          </w:p>
        </w:tc>
      </w:tr>
      <w:tr w:rsidR="00A278A7" w:rsidRPr="00554D7F" w14:paraId="437E9FC9" w14:textId="77777777" w:rsidTr="007052E5">
        <w:tc>
          <w:tcPr>
            <w:tcW w:w="1134" w:type="dxa"/>
          </w:tcPr>
          <w:p w14:paraId="5A55067F" w14:textId="77777777" w:rsidR="00A278A7" w:rsidRPr="00554D7F" w:rsidRDefault="00A278A7" w:rsidP="007052E5">
            <w:pPr>
              <w:spacing w:line="480" w:lineRule="auto"/>
              <w:rPr>
                <w:lang w:val="en-US"/>
              </w:rPr>
            </w:pPr>
            <w:r w:rsidRPr="00554D7F">
              <w:rPr>
                <w:lang w:val="en-US"/>
              </w:rPr>
              <w:t>Item 7</w:t>
            </w:r>
          </w:p>
        </w:tc>
        <w:tc>
          <w:tcPr>
            <w:tcW w:w="854" w:type="dxa"/>
            <w:vAlign w:val="bottom"/>
          </w:tcPr>
          <w:p w14:paraId="0AE72B07" w14:textId="77777777" w:rsidR="00A278A7" w:rsidRPr="00554D7F" w:rsidRDefault="00A278A7" w:rsidP="007052E5">
            <w:pPr>
              <w:spacing w:line="480" w:lineRule="auto"/>
              <w:jc w:val="center"/>
              <w:rPr>
                <w:lang w:val="en-US"/>
              </w:rPr>
            </w:pPr>
            <w:r w:rsidRPr="00554D7F">
              <w:rPr>
                <w:rFonts w:eastAsia="Times New Roman"/>
                <w:color w:val="010204"/>
                <w:lang w:val="en-US"/>
              </w:rPr>
              <w:t>.57</w:t>
            </w:r>
          </w:p>
        </w:tc>
        <w:tc>
          <w:tcPr>
            <w:tcW w:w="935" w:type="dxa"/>
            <w:vAlign w:val="bottom"/>
          </w:tcPr>
          <w:p w14:paraId="616A6CCE" w14:textId="77777777" w:rsidR="00A278A7" w:rsidRPr="00554D7F" w:rsidRDefault="00A278A7" w:rsidP="007052E5">
            <w:pPr>
              <w:spacing w:line="480" w:lineRule="auto"/>
              <w:jc w:val="center"/>
              <w:rPr>
                <w:lang w:val="en-US"/>
              </w:rPr>
            </w:pPr>
            <w:r w:rsidRPr="00554D7F">
              <w:rPr>
                <w:rFonts w:eastAsia="Times New Roman"/>
                <w:color w:val="010204"/>
                <w:lang w:val="en-US"/>
              </w:rPr>
              <w:t>.49</w:t>
            </w:r>
          </w:p>
        </w:tc>
        <w:tc>
          <w:tcPr>
            <w:tcW w:w="933" w:type="dxa"/>
            <w:vAlign w:val="bottom"/>
          </w:tcPr>
          <w:p w14:paraId="4ADCFCB1" w14:textId="77777777" w:rsidR="00A278A7" w:rsidRPr="00554D7F" w:rsidRDefault="00A278A7" w:rsidP="007052E5">
            <w:pPr>
              <w:spacing w:line="480" w:lineRule="auto"/>
              <w:jc w:val="center"/>
              <w:rPr>
                <w:lang w:val="en-US"/>
              </w:rPr>
            </w:pPr>
            <w:r w:rsidRPr="00554D7F">
              <w:rPr>
                <w:rFonts w:eastAsia="Times New Roman"/>
                <w:color w:val="010204"/>
                <w:lang w:val="en-US"/>
              </w:rPr>
              <w:t>.34</w:t>
            </w:r>
          </w:p>
        </w:tc>
        <w:tc>
          <w:tcPr>
            <w:tcW w:w="934" w:type="dxa"/>
            <w:vAlign w:val="bottom"/>
          </w:tcPr>
          <w:p w14:paraId="1AD6F4AF" w14:textId="77777777" w:rsidR="00A278A7" w:rsidRPr="00554D7F" w:rsidRDefault="00A278A7" w:rsidP="007052E5">
            <w:pPr>
              <w:spacing w:line="480" w:lineRule="auto"/>
              <w:jc w:val="center"/>
              <w:rPr>
                <w:lang w:val="en-US"/>
              </w:rPr>
            </w:pPr>
            <w:r w:rsidRPr="00554D7F">
              <w:rPr>
                <w:rFonts w:eastAsia="Times New Roman"/>
                <w:color w:val="010204"/>
                <w:lang w:val="en-US"/>
              </w:rPr>
              <w:t>.41</w:t>
            </w:r>
          </w:p>
        </w:tc>
        <w:tc>
          <w:tcPr>
            <w:tcW w:w="934" w:type="dxa"/>
            <w:vAlign w:val="bottom"/>
          </w:tcPr>
          <w:p w14:paraId="4375A402" w14:textId="77777777" w:rsidR="00A278A7" w:rsidRPr="00554D7F" w:rsidRDefault="00A278A7" w:rsidP="007052E5">
            <w:pPr>
              <w:spacing w:line="480" w:lineRule="auto"/>
              <w:jc w:val="center"/>
              <w:rPr>
                <w:lang w:val="en-US"/>
              </w:rPr>
            </w:pPr>
            <w:r w:rsidRPr="00554D7F">
              <w:rPr>
                <w:rFonts w:eastAsia="Times New Roman"/>
                <w:color w:val="010204"/>
                <w:lang w:val="en-US"/>
              </w:rPr>
              <w:t>.75</w:t>
            </w:r>
          </w:p>
        </w:tc>
        <w:tc>
          <w:tcPr>
            <w:tcW w:w="933" w:type="dxa"/>
            <w:vAlign w:val="bottom"/>
          </w:tcPr>
          <w:p w14:paraId="1321B0AE" w14:textId="77777777" w:rsidR="00A278A7" w:rsidRPr="00554D7F" w:rsidRDefault="00A278A7" w:rsidP="007052E5">
            <w:pPr>
              <w:spacing w:line="480" w:lineRule="auto"/>
              <w:jc w:val="center"/>
              <w:rPr>
                <w:lang w:val="en-US"/>
              </w:rPr>
            </w:pPr>
            <w:r w:rsidRPr="00554D7F">
              <w:rPr>
                <w:rFonts w:eastAsia="Times New Roman"/>
                <w:color w:val="010204"/>
                <w:lang w:val="en-US"/>
              </w:rPr>
              <w:t>.19</w:t>
            </w:r>
          </w:p>
        </w:tc>
        <w:tc>
          <w:tcPr>
            <w:tcW w:w="934" w:type="dxa"/>
            <w:vAlign w:val="bottom"/>
          </w:tcPr>
          <w:p w14:paraId="0E83AF6C"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6CED7C27" w14:textId="77777777" w:rsidR="00A278A7" w:rsidRPr="00554D7F" w:rsidRDefault="00A278A7" w:rsidP="007052E5">
            <w:pPr>
              <w:spacing w:line="480" w:lineRule="auto"/>
              <w:jc w:val="center"/>
              <w:rPr>
                <w:lang w:val="en-US"/>
              </w:rPr>
            </w:pPr>
          </w:p>
        </w:tc>
        <w:tc>
          <w:tcPr>
            <w:tcW w:w="934" w:type="dxa"/>
            <w:vAlign w:val="bottom"/>
          </w:tcPr>
          <w:p w14:paraId="6DC0CDAA" w14:textId="77777777" w:rsidR="00A278A7" w:rsidRPr="00554D7F" w:rsidRDefault="00A278A7" w:rsidP="007052E5">
            <w:pPr>
              <w:spacing w:line="480" w:lineRule="auto"/>
              <w:jc w:val="center"/>
              <w:rPr>
                <w:lang w:val="en-US"/>
              </w:rPr>
            </w:pPr>
          </w:p>
        </w:tc>
        <w:tc>
          <w:tcPr>
            <w:tcW w:w="934" w:type="dxa"/>
            <w:vAlign w:val="bottom"/>
          </w:tcPr>
          <w:p w14:paraId="189EE95F" w14:textId="77777777" w:rsidR="00A278A7" w:rsidRPr="00554D7F" w:rsidRDefault="00A278A7" w:rsidP="007052E5">
            <w:pPr>
              <w:spacing w:line="480" w:lineRule="auto"/>
              <w:jc w:val="center"/>
              <w:rPr>
                <w:lang w:val="en-US"/>
              </w:rPr>
            </w:pPr>
          </w:p>
        </w:tc>
        <w:tc>
          <w:tcPr>
            <w:tcW w:w="933" w:type="dxa"/>
            <w:vAlign w:val="bottom"/>
          </w:tcPr>
          <w:p w14:paraId="236BA9AB" w14:textId="77777777" w:rsidR="00A278A7" w:rsidRPr="00554D7F" w:rsidRDefault="00A278A7" w:rsidP="007052E5">
            <w:pPr>
              <w:spacing w:line="480" w:lineRule="auto"/>
              <w:jc w:val="center"/>
              <w:rPr>
                <w:lang w:val="en-US"/>
              </w:rPr>
            </w:pPr>
          </w:p>
        </w:tc>
        <w:tc>
          <w:tcPr>
            <w:tcW w:w="934" w:type="dxa"/>
            <w:vAlign w:val="bottom"/>
          </w:tcPr>
          <w:p w14:paraId="7458DBE3" w14:textId="77777777" w:rsidR="00A278A7" w:rsidRPr="00554D7F" w:rsidRDefault="00A278A7" w:rsidP="007052E5">
            <w:pPr>
              <w:spacing w:line="480" w:lineRule="auto"/>
              <w:jc w:val="center"/>
              <w:rPr>
                <w:lang w:val="en-US"/>
              </w:rPr>
            </w:pPr>
          </w:p>
        </w:tc>
        <w:tc>
          <w:tcPr>
            <w:tcW w:w="933" w:type="dxa"/>
            <w:vAlign w:val="bottom"/>
          </w:tcPr>
          <w:p w14:paraId="0FF87A58" w14:textId="77777777" w:rsidR="00A278A7" w:rsidRPr="00554D7F" w:rsidRDefault="00A278A7" w:rsidP="007052E5">
            <w:pPr>
              <w:spacing w:line="480" w:lineRule="auto"/>
              <w:jc w:val="center"/>
              <w:rPr>
                <w:lang w:val="en-US"/>
              </w:rPr>
            </w:pPr>
          </w:p>
        </w:tc>
        <w:tc>
          <w:tcPr>
            <w:tcW w:w="934" w:type="dxa"/>
            <w:vAlign w:val="bottom"/>
          </w:tcPr>
          <w:p w14:paraId="4A7A4494" w14:textId="77777777" w:rsidR="00A278A7" w:rsidRPr="00554D7F" w:rsidRDefault="00A278A7" w:rsidP="007052E5">
            <w:pPr>
              <w:spacing w:line="480" w:lineRule="auto"/>
              <w:jc w:val="center"/>
              <w:rPr>
                <w:lang w:val="en-US"/>
              </w:rPr>
            </w:pPr>
          </w:p>
        </w:tc>
        <w:tc>
          <w:tcPr>
            <w:tcW w:w="758" w:type="dxa"/>
            <w:vAlign w:val="bottom"/>
          </w:tcPr>
          <w:p w14:paraId="4FA5CDF6" w14:textId="77777777" w:rsidR="00A278A7" w:rsidRPr="00554D7F" w:rsidRDefault="00A278A7" w:rsidP="007052E5">
            <w:pPr>
              <w:spacing w:line="480" w:lineRule="auto"/>
              <w:jc w:val="center"/>
              <w:rPr>
                <w:lang w:val="en-US"/>
              </w:rPr>
            </w:pPr>
          </w:p>
        </w:tc>
        <w:tc>
          <w:tcPr>
            <w:tcW w:w="1276" w:type="dxa"/>
          </w:tcPr>
          <w:p w14:paraId="26DB3B4C"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91 (1.08)</w:t>
            </w:r>
          </w:p>
        </w:tc>
      </w:tr>
      <w:tr w:rsidR="00A278A7" w:rsidRPr="00554D7F" w14:paraId="6F3D2FD7" w14:textId="77777777" w:rsidTr="007052E5">
        <w:tc>
          <w:tcPr>
            <w:tcW w:w="1134" w:type="dxa"/>
          </w:tcPr>
          <w:p w14:paraId="6BC4BF4E" w14:textId="77777777" w:rsidR="00A278A7" w:rsidRPr="00554D7F" w:rsidRDefault="00A278A7" w:rsidP="007052E5">
            <w:pPr>
              <w:spacing w:line="480" w:lineRule="auto"/>
              <w:rPr>
                <w:lang w:val="en-US"/>
              </w:rPr>
            </w:pPr>
            <w:r w:rsidRPr="00554D7F">
              <w:rPr>
                <w:lang w:val="en-US"/>
              </w:rPr>
              <w:t>Item 8</w:t>
            </w:r>
          </w:p>
        </w:tc>
        <w:tc>
          <w:tcPr>
            <w:tcW w:w="854" w:type="dxa"/>
            <w:vAlign w:val="bottom"/>
          </w:tcPr>
          <w:p w14:paraId="75EBF2A4" w14:textId="77777777" w:rsidR="00A278A7" w:rsidRPr="00554D7F" w:rsidRDefault="00A278A7" w:rsidP="007052E5">
            <w:pPr>
              <w:spacing w:line="480" w:lineRule="auto"/>
              <w:jc w:val="center"/>
              <w:rPr>
                <w:lang w:val="en-US"/>
              </w:rPr>
            </w:pPr>
            <w:r w:rsidRPr="00554D7F">
              <w:rPr>
                <w:rFonts w:eastAsia="Times New Roman"/>
                <w:color w:val="010204"/>
                <w:lang w:val="en-US"/>
              </w:rPr>
              <w:t>.26</w:t>
            </w:r>
          </w:p>
        </w:tc>
        <w:tc>
          <w:tcPr>
            <w:tcW w:w="935" w:type="dxa"/>
            <w:vAlign w:val="bottom"/>
          </w:tcPr>
          <w:p w14:paraId="77C87F93" w14:textId="77777777" w:rsidR="00A278A7" w:rsidRPr="00554D7F" w:rsidRDefault="00A278A7" w:rsidP="007052E5">
            <w:pPr>
              <w:spacing w:line="480" w:lineRule="auto"/>
              <w:jc w:val="center"/>
              <w:rPr>
                <w:lang w:val="en-US"/>
              </w:rPr>
            </w:pPr>
            <w:r w:rsidRPr="00554D7F">
              <w:rPr>
                <w:rFonts w:eastAsia="Times New Roman"/>
                <w:color w:val="010204"/>
                <w:lang w:val="en-US"/>
              </w:rPr>
              <w:t>.45</w:t>
            </w:r>
          </w:p>
        </w:tc>
        <w:tc>
          <w:tcPr>
            <w:tcW w:w="933" w:type="dxa"/>
            <w:vAlign w:val="bottom"/>
          </w:tcPr>
          <w:p w14:paraId="61D3304C" w14:textId="77777777" w:rsidR="00A278A7" w:rsidRPr="00554D7F" w:rsidRDefault="00A278A7" w:rsidP="007052E5">
            <w:pPr>
              <w:spacing w:line="480" w:lineRule="auto"/>
              <w:jc w:val="center"/>
              <w:rPr>
                <w:lang w:val="en-US"/>
              </w:rPr>
            </w:pPr>
            <w:r w:rsidRPr="00554D7F">
              <w:rPr>
                <w:rFonts w:eastAsia="Times New Roman"/>
                <w:color w:val="010204"/>
                <w:lang w:val="en-US"/>
              </w:rPr>
              <w:t>.61</w:t>
            </w:r>
          </w:p>
        </w:tc>
        <w:tc>
          <w:tcPr>
            <w:tcW w:w="934" w:type="dxa"/>
            <w:vAlign w:val="bottom"/>
          </w:tcPr>
          <w:p w14:paraId="7DF0C439" w14:textId="77777777" w:rsidR="00A278A7" w:rsidRPr="00554D7F" w:rsidRDefault="00A278A7" w:rsidP="007052E5">
            <w:pPr>
              <w:spacing w:line="480" w:lineRule="auto"/>
              <w:jc w:val="center"/>
              <w:rPr>
                <w:lang w:val="en-US"/>
              </w:rPr>
            </w:pPr>
            <w:r w:rsidRPr="00554D7F">
              <w:rPr>
                <w:rFonts w:eastAsia="Times New Roman"/>
                <w:color w:val="010204"/>
                <w:lang w:val="en-US"/>
              </w:rPr>
              <w:t>.37</w:t>
            </w:r>
          </w:p>
        </w:tc>
        <w:tc>
          <w:tcPr>
            <w:tcW w:w="934" w:type="dxa"/>
            <w:vAlign w:val="bottom"/>
          </w:tcPr>
          <w:p w14:paraId="18A4BF23" w14:textId="77777777" w:rsidR="00A278A7" w:rsidRPr="00554D7F" w:rsidRDefault="00A278A7" w:rsidP="007052E5">
            <w:pPr>
              <w:spacing w:line="480" w:lineRule="auto"/>
              <w:jc w:val="center"/>
              <w:rPr>
                <w:lang w:val="en-US"/>
              </w:rPr>
            </w:pPr>
            <w:r w:rsidRPr="00554D7F">
              <w:rPr>
                <w:rFonts w:eastAsia="Times New Roman"/>
                <w:color w:val="010204"/>
                <w:lang w:val="en-US"/>
              </w:rPr>
              <w:t>.33</w:t>
            </w:r>
          </w:p>
        </w:tc>
        <w:tc>
          <w:tcPr>
            <w:tcW w:w="933" w:type="dxa"/>
            <w:vAlign w:val="bottom"/>
          </w:tcPr>
          <w:p w14:paraId="03456215" w14:textId="77777777" w:rsidR="00A278A7" w:rsidRPr="00554D7F" w:rsidRDefault="00A278A7" w:rsidP="007052E5">
            <w:pPr>
              <w:spacing w:line="480" w:lineRule="auto"/>
              <w:jc w:val="center"/>
              <w:rPr>
                <w:lang w:val="en-US"/>
              </w:rPr>
            </w:pPr>
            <w:r w:rsidRPr="00554D7F">
              <w:rPr>
                <w:rFonts w:eastAsia="Times New Roman"/>
                <w:color w:val="010204"/>
                <w:lang w:val="en-US"/>
              </w:rPr>
              <w:t>.39</w:t>
            </w:r>
          </w:p>
        </w:tc>
        <w:tc>
          <w:tcPr>
            <w:tcW w:w="934" w:type="dxa"/>
            <w:vAlign w:val="bottom"/>
          </w:tcPr>
          <w:p w14:paraId="17D0743B" w14:textId="77777777" w:rsidR="00A278A7" w:rsidRPr="00554D7F" w:rsidRDefault="00A278A7" w:rsidP="007052E5">
            <w:pPr>
              <w:spacing w:line="480" w:lineRule="auto"/>
              <w:jc w:val="center"/>
              <w:rPr>
                <w:lang w:val="en-US"/>
              </w:rPr>
            </w:pPr>
            <w:r w:rsidRPr="00554D7F">
              <w:rPr>
                <w:rFonts w:eastAsia="Times New Roman"/>
                <w:color w:val="010204"/>
                <w:lang w:val="en-US"/>
              </w:rPr>
              <w:t>.49</w:t>
            </w:r>
          </w:p>
        </w:tc>
        <w:tc>
          <w:tcPr>
            <w:tcW w:w="933" w:type="dxa"/>
            <w:vAlign w:val="bottom"/>
          </w:tcPr>
          <w:p w14:paraId="3307C28B"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4BBF2770" w14:textId="77777777" w:rsidR="00A278A7" w:rsidRPr="00554D7F" w:rsidRDefault="00A278A7" w:rsidP="007052E5">
            <w:pPr>
              <w:spacing w:line="480" w:lineRule="auto"/>
              <w:jc w:val="center"/>
              <w:rPr>
                <w:lang w:val="en-US"/>
              </w:rPr>
            </w:pPr>
          </w:p>
        </w:tc>
        <w:tc>
          <w:tcPr>
            <w:tcW w:w="934" w:type="dxa"/>
            <w:vAlign w:val="bottom"/>
          </w:tcPr>
          <w:p w14:paraId="7F58BE76" w14:textId="77777777" w:rsidR="00A278A7" w:rsidRPr="00554D7F" w:rsidRDefault="00A278A7" w:rsidP="007052E5">
            <w:pPr>
              <w:spacing w:line="480" w:lineRule="auto"/>
              <w:jc w:val="center"/>
              <w:rPr>
                <w:lang w:val="en-US"/>
              </w:rPr>
            </w:pPr>
          </w:p>
        </w:tc>
        <w:tc>
          <w:tcPr>
            <w:tcW w:w="933" w:type="dxa"/>
            <w:vAlign w:val="bottom"/>
          </w:tcPr>
          <w:p w14:paraId="0A8FBFB7" w14:textId="77777777" w:rsidR="00A278A7" w:rsidRPr="00554D7F" w:rsidRDefault="00A278A7" w:rsidP="007052E5">
            <w:pPr>
              <w:spacing w:line="480" w:lineRule="auto"/>
              <w:jc w:val="center"/>
              <w:rPr>
                <w:lang w:val="en-US"/>
              </w:rPr>
            </w:pPr>
          </w:p>
        </w:tc>
        <w:tc>
          <w:tcPr>
            <w:tcW w:w="934" w:type="dxa"/>
            <w:vAlign w:val="bottom"/>
          </w:tcPr>
          <w:p w14:paraId="47BA72EC" w14:textId="77777777" w:rsidR="00A278A7" w:rsidRPr="00554D7F" w:rsidRDefault="00A278A7" w:rsidP="007052E5">
            <w:pPr>
              <w:spacing w:line="480" w:lineRule="auto"/>
              <w:jc w:val="center"/>
              <w:rPr>
                <w:lang w:val="en-US"/>
              </w:rPr>
            </w:pPr>
          </w:p>
        </w:tc>
        <w:tc>
          <w:tcPr>
            <w:tcW w:w="933" w:type="dxa"/>
            <w:vAlign w:val="bottom"/>
          </w:tcPr>
          <w:p w14:paraId="56D79E5A" w14:textId="77777777" w:rsidR="00A278A7" w:rsidRPr="00554D7F" w:rsidRDefault="00A278A7" w:rsidP="007052E5">
            <w:pPr>
              <w:spacing w:line="480" w:lineRule="auto"/>
              <w:jc w:val="center"/>
              <w:rPr>
                <w:lang w:val="en-US"/>
              </w:rPr>
            </w:pPr>
          </w:p>
        </w:tc>
        <w:tc>
          <w:tcPr>
            <w:tcW w:w="934" w:type="dxa"/>
            <w:vAlign w:val="bottom"/>
          </w:tcPr>
          <w:p w14:paraId="28E2BBA3" w14:textId="77777777" w:rsidR="00A278A7" w:rsidRPr="00554D7F" w:rsidRDefault="00A278A7" w:rsidP="007052E5">
            <w:pPr>
              <w:spacing w:line="480" w:lineRule="auto"/>
              <w:jc w:val="center"/>
              <w:rPr>
                <w:lang w:val="en-US"/>
              </w:rPr>
            </w:pPr>
          </w:p>
        </w:tc>
        <w:tc>
          <w:tcPr>
            <w:tcW w:w="758" w:type="dxa"/>
            <w:vAlign w:val="bottom"/>
          </w:tcPr>
          <w:p w14:paraId="1D4526FF" w14:textId="77777777" w:rsidR="00A278A7" w:rsidRPr="00554D7F" w:rsidRDefault="00A278A7" w:rsidP="007052E5">
            <w:pPr>
              <w:spacing w:line="480" w:lineRule="auto"/>
              <w:jc w:val="center"/>
              <w:rPr>
                <w:lang w:val="en-US"/>
              </w:rPr>
            </w:pPr>
          </w:p>
        </w:tc>
        <w:tc>
          <w:tcPr>
            <w:tcW w:w="1276" w:type="dxa"/>
          </w:tcPr>
          <w:p w14:paraId="00F5C2C2"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64 (1.05)</w:t>
            </w:r>
          </w:p>
        </w:tc>
      </w:tr>
      <w:tr w:rsidR="00A278A7" w:rsidRPr="00554D7F" w14:paraId="3E3F4AB6" w14:textId="77777777" w:rsidTr="007052E5">
        <w:tc>
          <w:tcPr>
            <w:tcW w:w="1134" w:type="dxa"/>
          </w:tcPr>
          <w:p w14:paraId="1961411F" w14:textId="77777777" w:rsidR="00A278A7" w:rsidRPr="00554D7F" w:rsidRDefault="00A278A7" w:rsidP="007052E5">
            <w:pPr>
              <w:spacing w:line="480" w:lineRule="auto"/>
              <w:rPr>
                <w:lang w:val="en-US"/>
              </w:rPr>
            </w:pPr>
            <w:r w:rsidRPr="00554D7F">
              <w:rPr>
                <w:lang w:val="en-US"/>
              </w:rPr>
              <w:t>Item 9</w:t>
            </w:r>
          </w:p>
        </w:tc>
        <w:tc>
          <w:tcPr>
            <w:tcW w:w="854" w:type="dxa"/>
            <w:vAlign w:val="bottom"/>
          </w:tcPr>
          <w:p w14:paraId="430C0493" w14:textId="77777777" w:rsidR="00A278A7" w:rsidRPr="00554D7F" w:rsidRDefault="00A278A7" w:rsidP="007052E5">
            <w:pPr>
              <w:spacing w:line="480" w:lineRule="auto"/>
              <w:jc w:val="center"/>
              <w:rPr>
                <w:lang w:val="en-US"/>
              </w:rPr>
            </w:pPr>
            <w:r w:rsidRPr="00554D7F">
              <w:rPr>
                <w:rFonts w:eastAsia="Times New Roman"/>
                <w:color w:val="010204"/>
                <w:lang w:val="en-US"/>
              </w:rPr>
              <w:t>.43</w:t>
            </w:r>
          </w:p>
        </w:tc>
        <w:tc>
          <w:tcPr>
            <w:tcW w:w="935" w:type="dxa"/>
            <w:vAlign w:val="bottom"/>
          </w:tcPr>
          <w:p w14:paraId="3F184BBA" w14:textId="77777777" w:rsidR="00A278A7" w:rsidRPr="00554D7F" w:rsidRDefault="00A278A7" w:rsidP="007052E5">
            <w:pPr>
              <w:spacing w:line="480" w:lineRule="auto"/>
              <w:jc w:val="center"/>
              <w:rPr>
                <w:lang w:val="en-US"/>
              </w:rPr>
            </w:pPr>
            <w:r w:rsidRPr="00554D7F">
              <w:rPr>
                <w:rFonts w:eastAsia="Times New Roman"/>
                <w:color w:val="010204"/>
                <w:lang w:val="en-US"/>
              </w:rPr>
              <w:t>.51</w:t>
            </w:r>
          </w:p>
        </w:tc>
        <w:tc>
          <w:tcPr>
            <w:tcW w:w="933" w:type="dxa"/>
            <w:vAlign w:val="bottom"/>
          </w:tcPr>
          <w:p w14:paraId="221DED9F" w14:textId="77777777" w:rsidR="00A278A7" w:rsidRPr="00554D7F" w:rsidRDefault="00A278A7" w:rsidP="007052E5">
            <w:pPr>
              <w:spacing w:line="480" w:lineRule="auto"/>
              <w:jc w:val="center"/>
              <w:rPr>
                <w:lang w:val="en-US"/>
              </w:rPr>
            </w:pPr>
            <w:r w:rsidRPr="00554D7F">
              <w:rPr>
                <w:rFonts w:eastAsia="Times New Roman"/>
                <w:color w:val="010204"/>
                <w:lang w:val="en-US"/>
              </w:rPr>
              <w:t>.37</w:t>
            </w:r>
          </w:p>
        </w:tc>
        <w:tc>
          <w:tcPr>
            <w:tcW w:w="934" w:type="dxa"/>
            <w:vAlign w:val="bottom"/>
          </w:tcPr>
          <w:p w14:paraId="7131B870" w14:textId="77777777" w:rsidR="00A278A7" w:rsidRPr="00554D7F" w:rsidRDefault="00A278A7" w:rsidP="007052E5">
            <w:pPr>
              <w:spacing w:line="480" w:lineRule="auto"/>
              <w:jc w:val="center"/>
              <w:rPr>
                <w:lang w:val="en-US"/>
              </w:rPr>
            </w:pPr>
            <w:r w:rsidRPr="00554D7F">
              <w:rPr>
                <w:rFonts w:eastAsia="Times New Roman"/>
                <w:color w:val="010204"/>
                <w:lang w:val="en-US"/>
              </w:rPr>
              <w:t>.32</w:t>
            </w:r>
          </w:p>
        </w:tc>
        <w:tc>
          <w:tcPr>
            <w:tcW w:w="934" w:type="dxa"/>
            <w:vAlign w:val="bottom"/>
          </w:tcPr>
          <w:p w14:paraId="1B7D8C10" w14:textId="77777777" w:rsidR="00A278A7" w:rsidRPr="00554D7F" w:rsidRDefault="00A278A7" w:rsidP="007052E5">
            <w:pPr>
              <w:spacing w:line="480" w:lineRule="auto"/>
              <w:jc w:val="center"/>
              <w:rPr>
                <w:lang w:val="en-US"/>
              </w:rPr>
            </w:pPr>
            <w:r w:rsidRPr="00554D7F">
              <w:rPr>
                <w:rFonts w:eastAsia="Times New Roman"/>
                <w:color w:val="010204"/>
                <w:lang w:val="en-US"/>
              </w:rPr>
              <w:t>.54</w:t>
            </w:r>
          </w:p>
        </w:tc>
        <w:tc>
          <w:tcPr>
            <w:tcW w:w="933" w:type="dxa"/>
            <w:vAlign w:val="bottom"/>
          </w:tcPr>
          <w:p w14:paraId="3A730087" w14:textId="77777777" w:rsidR="00A278A7" w:rsidRPr="00554D7F" w:rsidRDefault="00A278A7" w:rsidP="007052E5">
            <w:pPr>
              <w:spacing w:line="480" w:lineRule="auto"/>
              <w:jc w:val="center"/>
              <w:rPr>
                <w:lang w:val="en-US"/>
              </w:rPr>
            </w:pPr>
            <w:r w:rsidRPr="00554D7F">
              <w:rPr>
                <w:rFonts w:eastAsia="Times New Roman"/>
                <w:color w:val="010204"/>
                <w:lang w:val="en-US"/>
              </w:rPr>
              <w:t>.24</w:t>
            </w:r>
          </w:p>
        </w:tc>
        <w:tc>
          <w:tcPr>
            <w:tcW w:w="934" w:type="dxa"/>
            <w:vAlign w:val="bottom"/>
          </w:tcPr>
          <w:p w14:paraId="68E81627" w14:textId="77777777" w:rsidR="00A278A7" w:rsidRPr="00554D7F" w:rsidRDefault="00A278A7" w:rsidP="007052E5">
            <w:pPr>
              <w:spacing w:line="480" w:lineRule="auto"/>
              <w:jc w:val="center"/>
              <w:rPr>
                <w:lang w:val="en-US"/>
              </w:rPr>
            </w:pPr>
            <w:r w:rsidRPr="00554D7F">
              <w:rPr>
                <w:rFonts w:eastAsia="Times New Roman"/>
                <w:color w:val="010204"/>
                <w:lang w:val="en-US"/>
              </w:rPr>
              <w:t>.71</w:t>
            </w:r>
          </w:p>
        </w:tc>
        <w:tc>
          <w:tcPr>
            <w:tcW w:w="933" w:type="dxa"/>
            <w:vAlign w:val="bottom"/>
          </w:tcPr>
          <w:p w14:paraId="2AA6D194" w14:textId="77777777" w:rsidR="00A278A7" w:rsidRPr="00554D7F" w:rsidRDefault="00A278A7" w:rsidP="007052E5">
            <w:pPr>
              <w:spacing w:line="480" w:lineRule="auto"/>
              <w:jc w:val="center"/>
              <w:rPr>
                <w:lang w:val="en-US"/>
              </w:rPr>
            </w:pPr>
            <w:r w:rsidRPr="00554D7F">
              <w:rPr>
                <w:rFonts w:eastAsia="Times New Roman"/>
                <w:color w:val="010204"/>
                <w:lang w:val="en-US"/>
              </w:rPr>
              <w:t>.48</w:t>
            </w:r>
          </w:p>
        </w:tc>
        <w:tc>
          <w:tcPr>
            <w:tcW w:w="934" w:type="dxa"/>
            <w:vAlign w:val="bottom"/>
          </w:tcPr>
          <w:p w14:paraId="5CC2D475"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395D8776" w14:textId="77777777" w:rsidR="00A278A7" w:rsidRPr="00554D7F" w:rsidRDefault="00A278A7" w:rsidP="007052E5">
            <w:pPr>
              <w:spacing w:line="480" w:lineRule="auto"/>
              <w:jc w:val="center"/>
              <w:rPr>
                <w:lang w:val="en-US"/>
              </w:rPr>
            </w:pPr>
          </w:p>
        </w:tc>
        <w:tc>
          <w:tcPr>
            <w:tcW w:w="933" w:type="dxa"/>
            <w:vAlign w:val="bottom"/>
          </w:tcPr>
          <w:p w14:paraId="5422967A" w14:textId="77777777" w:rsidR="00A278A7" w:rsidRPr="00554D7F" w:rsidRDefault="00A278A7" w:rsidP="007052E5">
            <w:pPr>
              <w:spacing w:line="480" w:lineRule="auto"/>
              <w:jc w:val="center"/>
              <w:rPr>
                <w:lang w:val="en-US"/>
              </w:rPr>
            </w:pPr>
          </w:p>
        </w:tc>
        <w:tc>
          <w:tcPr>
            <w:tcW w:w="934" w:type="dxa"/>
            <w:vAlign w:val="bottom"/>
          </w:tcPr>
          <w:p w14:paraId="4DF3B3A4" w14:textId="77777777" w:rsidR="00A278A7" w:rsidRPr="00554D7F" w:rsidRDefault="00A278A7" w:rsidP="007052E5">
            <w:pPr>
              <w:spacing w:line="480" w:lineRule="auto"/>
              <w:jc w:val="center"/>
              <w:rPr>
                <w:lang w:val="en-US"/>
              </w:rPr>
            </w:pPr>
          </w:p>
        </w:tc>
        <w:tc>
          <w:tcPr>
            <w:tcW w:w="933" w:type="dxa"/>
            <w:vAlign w:val="bottom"/>
          </w:tcPr>
          <w:p w14:paraId="193F74F2" w14:textId="77777777" w:rsidR="00A278A7" w:rsidRPr="00554D7F" w:rsidRDefault="00A278A7" w:rsidP="007052E5">
            <w:pPr>
              <w:spacing w:line="480" w:lineRule="auto"/>
              <w:jc w:val="center"/>
              <w:rPr>
                <w:lang w:val="en-US"/>
              </w:rPr>
            </w:pPr>
          </w:p>
        </w:tc>
        <w:tc>
          <w:tcPr>
            <w:tcW w:w="934" w:type="dxa"/>
            <w:vAlign w:val="bottom"/>
          </w:tcPr>
          <w:p w14:paraId="32761DA4" w14:textId="77777777" w:rsidR="00A278A7" w:rsidRPr="00554D7F" w:rsidRDefault="00A278A7" w:rsidP="007052E5">
            <w:pPr>
              <w:spacing w:line="480" w:lineRule="auto"/>
              <w:jc w:val="center"/>
              <w:rPr>
                <w:lang w:val="en-US"/>
              </w:rPr>
            </w:pPr>
          </w:p>
        </w:tc>
        <w:tc>
          <w:tcPr>
            <w:tcW w:w="758" w:type="dxa"/>
            <w:vAlign w:val="bottom"/>
          </w:tcPr>
          <w:p w14:paraId="785BD91E" w14:textId="77777777" w:rsidR="00A278A7" w:rsidRPr="00554D7F" w:rsidRDefault="00A278A7" w:rsidP="007052E5">
            <w:pPr>
              <w:spacing w:line="480" w:lineRule="auto"/>
              <w:jc w:val="center"/>
              <w:rPr>
                <w:lang w:val="en-US"/>
              </w:rPr>
            </w:pPr>
          </w:p>
        </w:tc>
        <w:tc>
          <w:tcPr>
            <w:tcW w:w="1276" w:type="dxa"/>
          </w:tcPr>
          <w:p w14:paraId="76A54B1B"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83 (1.13)</w:t>
            </w:r>
          </w:p>
        </w:tc>
      </w:tr>
      <w:tr w:rsidR="00A278A7" w:rsidRPr="00554D7F" w14:paraId="261224A7" w14:textId="77777777" w:rsidTr="007052E5">
        <w:tc>
          <w:tcPr>
            <w:tcW w:w="1134" w:type="dxa"/>
          </w:tcPr>
          <w:p w14:paraId="1D22045B" w14:textId="77777777" w:rsidR="00A278A7" w:rsidRPr="00554D7F" w:rsidRDefault="00A278A7" w:rsidP="007052E5">
            <w:pPr>
              <w:spacing w:line="480" w:lineRule="auto"/>
              <w:rPr>
                <w:lang w:val="en-US"/>
              </w:rPr>
            </w:pPr>
            <w:r w:rsidRPr="00554D7F">
              <w:rPr>
                <w:lang w:val="en-US"/>
              </w:rPr>
              <w:t>Item 10*</w:t>
            </w:r>
          </w:p>
        </w:tc>
        <w:tc>
          <w:tcPr>
            <w:tcW w:w="854" w:type="dxa"/>
            <w:vAlign w:val="bottom"/>
          </w:tcPr>
          <w:p w14:paraId="3D0DE18A" w14:textId="77777777" w:rsidR="00A278A7" w:rsidRPr="00554D7F" w:rsidRDefault="00A278A7" w:rsidP="007052E5">
            <w:pPr>
              <w:spacing w:line="480" w:lineRule="auto"/>
              <w:jc w:val="center"/>
              <w:rPr>
                <w:lang w:val="en-US"/>
              </w:rPr>
            </w:pPr>
            <w:r w:rsidRPr="00554D7F">
              <w:rPr>
                <w:rFonts w:eastAsia="Times New Roman"/>
                <w:color w:val="010204"/>
                <w:lang w:val="en-US"/>
              </w:rPr>
              <w:t>.49</w:t>
            </w:r>
          </w:p>
        </w:tc>
        <w:tc>
          <w:tcPr>
            <w:tcW w:w="935" w:type="dxa"/>
            <w:vAlign w:val="bottom"/>
          </w:tcPr>
          <w:p w14:paraId="589233BD" w14:textId="77777777" w:rsidR="00A278A7" w:rsidRPr="00554D7F" w:rsidRDefault="00A278A7" w:rsidP="007052E5">
            <w:pPr>
              <w:spacing w:line="480" w:lineRule="auto"/>
              <w:jc w:val="center"/>
              <w:rPr>
                <w:lang w:val="en-US"/>
              </w:rPr>
            </w:pPr>
            <w:r w:rsidRPr="00554D7F">
              <w:rPr>
                <w:rFonts w:eastAsia="Times New Roman"/>
                <w:color w:val="010204"/>
                <w:lang w:val="en-US"/>
              </w:rPr>
              <w:t>.43</w:t>
            </w:r>
          </w:p>
        </w:tc>
        <w:tc>
          <w:tcPr>
            <w:tcW w:w="933" w:type="dxa"/>
            <w:vAlign w:val="bottom"/>
          </w:tcPr>
          <w:p w14:paraId="7BD7B3DF" w14:textId="77777777" w:rsidR="00A278A7" w:rsidRPr="00554D7F" w:rsidRDefault="00A278A7" w:rsidP="007052E5">
            <w:pPr>
              <w:spacing w:line="480" w:lineRule="auto"/>
              <w:jc w:val="center"/>
              <w:rPr>
                <w:lang w:val="en-US"/>
              </w:rPr>
            </w:pPr>
            <w:r w:rsidRPr="00554D7F">
              <w:rPr>
                <w:rFonts w:eastAsia="Times New Roman"/>
                <w:color w:val="010204"/>
                <w:lang w:val="en-US"/>
              </w:rPr>
              <w:t>.42</w:t>
            </w:r>
          </w:p>
        </w:tc>
        <w:tc>
          <w:tcPr>
            <w:tcW w:w="934" w:type="dxa"/>
            <w:vAlign w:val="bottom"/>
          </w:tcPr>
          <w:p w14:paraId="1D1C6687" w14:textId="77777777" w:rsidR="00A278A7" w:rsidRPr="00554D7F" w:rsidRDefault="00A278A7" w:rsidP="007052E5">
            <w:pPr>
              <w:spacing w:line="480" w:lineRule="auto"/>
              <w:jc w:val="center"/>
              <w:rPr>
                <w:lang w:val="en-US"/>
              </w:rPr>
            </w:pPr>
            <w:r w:rsidRPr="00554D7F">
              <w:rPr>
                <w:rFonts w:eastAsia="Times New Roman"/>
                <w:color w:val="010204"/>
                <w:lang w:val="en-US"/>
              </w:rPr>
              <w:t>.50</w:t>
            </w:r>
          </w:p>
        </w:tc>
        <w:tc>
          <w:tcPr>
            <w:tcW w:w="934" w:type="dxa"/>
            <w:vAlign w:val="bottom"/>
          </w:tcPr>
          <w:p w14:paraId="65960DE6" w14:textId="77777777" w:rsidR="00A278A7" w:rsidRPr="00554D7F" w:rsidRDefault="00A278A7" w:rsidP="007052E5">
            <w:pPr>
              <w:spacing w:line="480" w:lineRule="auto"/>
              <w:jc w:val="center"/>
              <w:rPr>
                <w:lang w:val="en-US"/>
              </w:rPr>
            </w:pPr>
            <w:r w:rsidRPr="00554D7F">
              <w:rPr>
                <w:rFonts w:eastAsia="Times New Roman"/>
                <w:color w:val="010204"/>
                <w:lang w:val="en-US"/>
              </w:rPr>
              <w:t>.48</w:t>
            </w:r>
          </w:p>
        </w:tc>
        <w:tc>
          <w:tcPr>
            <w:tcW w:w="933" w:type="dxa"/>
            <w:vAlign w:val="bottom"/>
          </w:tcPr>
          <w:p w14:paraId="48A02DFC" w14:textId="77777777" w:rsidR="00A278A7" w:rsidRPr="00554D7F" w:rsidRDefault="00A278A7" w:rsidP="007052E5">
            <w:pPr>
              <w:spacing w:line="480" w:lineRule="auto"/>
              <w:jc w:val="center"/>
              <w:rPr>
                <w:lang w:val="en-US"/>
              </w:rPr>
            </w:pPr>
            <w:r w:rsidRPr="00554D7F">
              <w:rPr>
                <w:rFonts w:eastAsia="Times New Roman"/>
                <w:color w:val="010204"/>
                <w:lang w:val="en-US"/>
              </w:rPr>
              <w:t>.46</w:t>
            </w:r>
          </w:p>
        </w:tc>
        <w:tc>
          <w:tcPr>
            <w:tcW w:w="934" w:type="dxa"/>
            <w:vAlign w:val="bottom"/>
          </w:tcPr>
          <w:p w14:paraId="4410F8EF" w14:textId="77777777" w:rsidR="00A278A7" w:rsidRPr="00554D7F" w:rsidRDefault="00A278A7" w:rsidP="007052E5">
            <w:pPr>
              <w:spacing w:line="480" w:lineRule="auto"/>
              <w:jc w:val="center"/>
              <w:rPr>
                <w:lang w:val="en-US"/>
              </w:rPr>
            </w:pPr>
            <w:r w:rsidRPr="00554D7F">
              <w:rPr>
                <w:rFonts w:eastAsia="Times New Roman"/>
                <w:color w:val="010204"/>
                <w:lang w:val="en-US"/>
              </w:rPr>
              <w:t>.44</w:t>
            </w:r>
          </w:p>
        </w:tc>
        <w:tc>
          <w:tcPr>
            <w:tcW w:w="933" w:type="dxa"/>
            <w:vAlign w:val="bottom"/>
          </w:tcPr>
          <w:p w14:paraId="5A2AC13D" w14:textId="77777777" w:rsidR="00A278A7" w:rsidRPr="00554D7F" w:rsidRDefault="00A278A7" w:rsidP="007052E5">
            <w:pPr>
              <w:spacing w:line="480" w:lineRule="auto"/>
              <w:jc w:val="center"/>
              <w:rPr>
                <w:lang w:val="en-US"/>
              </w:rPr>
            </w:pPr>
            <w:r w:rsidRPr="00554D7F">
              <w:rPr>
                <w:rFonts w:eastAsia="Times New Roman"/>
                <w:color w:val="010204"/>
                <w:lang w:val="en-US"/>
              </w:rPr>
              <w:t>.47</w:t>
            </w:r>
          </w:p>
        </w:tc>
        <w:tc>
          <w:tcPr>
            <w:tcW w:w="934" w:type="dxa"/>
            <w:vAlign w:val="bottom"/>
          </w:tcPr>
          <w:p w14:paraId="354427E3" w14:textId="77777777" w:rsidR="00A278A7" w:rsidRPr="00554D7F" w:rsidRDefault="00A278A7" w:rsidP="007052E5">
            <w:pPr>
              <w:spacing w:line="480" w:lineRule="auto"/>
              <w:jc w:val="center"/>
              <w:rPr>
                <w:lang w:val="en-US"/>
              </w:rPr>
            </w:pPr>
            <w:r w:rsidRPr="00554D7F">
              <w:rPr>
                <w:rFonts w:eastAsia="Times New Roman"/>
                <w:color w:val="010204"/>
                <w:lang w:val="en-US"/>
              </w:rPr>
              <w:t>.45</w:t>
            </w:r>
          </w:p>
        </w:tc>
        <w:tc>
          <w:tcPr>
            <w:tcW w:w="934" w:type="dxa"/>
            <w:vAlign w:val="bottom"/>
          </w:tcPr>
          <w:p w14:paraId="12BB0A6E"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2C8BE512" w14:textId="77777777" w:rsidR="00A278A7" w:rsidRPr="00554D7F" w:rsidRDefault="00A278A7" w:rsidP="007052E5">
            <w:pPr>
              <w:spacing w:line="480" w:lineRule="auto"/>
              <w:jc w:val="center"/>
              <w:rPr>
                <w:lang w:val="en-US"/>
              </w:rPr>
            </w:pPr>
          </w:p>
        </w:tc>
        <w:tc>
          <w:tcPr>
            <w:tcW w:w="934" w:type="dxa"/>
            <w:vAlign w:val="bottom"/>
          </w:tcPr>
          <w:p w14:paraId="0DDFA57B" w14:textId="77777777" w:rsidR="00A278A7" w:rsidRPr="00554D7F" w:rsidRDefault="00A278A7" w:rsidP="007052E5">
            <w:pPr>
              <w:spacing w:line="480" w:lineRule="auto"/>
              <w:jc w:val="center"/>
              <w:rPr>
                <w:lang w:val="en-US"/>
              </w:rPr>
            </w:pPr>
          </w:p>
        </w:tc>
        <w:tc>
          <w:tcPr>
            <w:tcW w:w="933" w:type="dxa"/>
            <w:vAlign w:val="bottom"/>
          </w:tcPr>
          <w:p w14:paraId="57DC0D2A" w14:textId="77777777" w:rsidR="00A278A7" w:rsidRPr="00554D7F" w:rsidRDefault="00A278A7" w:rsidP="007052E5">
            <w:pPr>
              <w:spacing w:line="480" w:lineRule="auto"/>
              <w:jc w:val="center"/>
              <w:rPr>
                <w:lang w:val="en-US"/>
              </w:rPr>
            </w:pPr>
          </w:p>
        </w:tc>
        <w:tc>
          <w:tcPr>
            <w:tcW w:w="934" w:type="dxa"/>
            <w:vAlign w:val="bottom"/>
          </w:tcPr>
          <w:p w14:paraId="2FF1E7EA" w14:textId="77777777" w:rsidR="00A278A7" w:rsidRPr="00554D7F" w:rsidRDefault="00A278A7" w:rsidP="007052E5">
            <w:pPr>
              <w:spacing w:line="480" w:lineRule="auto"/>
              <w:jc w:val="center"/>
              <w:rPr>
                <w:lang w:val="en-US"/>
              </w:rPr>
            </w:pPr>
          </w:p>
        </w:tc>
        <w:tc>
          <w:tcPr>
            <w:tcW w:w="758" w:type="dxa"/>
            <w:vAlign w:val="bottom"/>
          </w:tcPr>
          <w:p w14:paraId="6E5AC5CF" w14:textId="77777777" w:rsidR="00A278A7" w:rsidRPr="00554D7F" w:rsidRDefault="00A278A7" w:rsidP="007052E5">
            <w:pPr>
              <w:spacing w:line="480" w:lineRule="auto"/>
              <w:jc w:val="center"/>
              <w:rPr>
                <w:lang w:val="en-US"/>
              </w:rPr>
            </w:pPr>
          </w:p>
        </w:tc>
        <w:tc>
          <w:tcPr>
            <w:tcW w:w="1276" w:type="dxa"/>
          </w:tcPr>
          <w:p w14:paraId="2B63932E"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68 (1.23)</w:t>
            </w:r>
          </w:p>
        </w:tc>
      </w:tr>
      <w:tr w:rsidR="00A278A7" w:rsidRPr="00554D7F" w14:paraId="6DB58139" w14:textId="77777777" w:rsidTr="007052E5">
        <w:tc>
          <w:tcPr>
            <w:tcW w:w="1134" w:type="dxa"/>
          </w:tcPr>
          <w:p w14:paraId="2114E573" w14:textId="77777777" w:rsidR="00A278A7" w:rsidRPr="00554D7F" w:rsidRDefault="00A278A7" w:rsidP="007052E5">
            <w:pPr>
              <w:spacing w:line="480" w:lineRule="auto"/>
              <w:rPr>
                <w:lang w:val="en-US"/>
              </w:rPr>
            </w:pPr>
            <w:r w:rsidRPr="00554D7F">
              <w:rPr>
                <w:lang w:val="en-US"/>
              </w:rPr>
              <w:t>Item 11*</w:t>
            </w:r>
          </w:p>
        </w:tc>
        <w:tc>
          <w:tcPr>
            <w:tcW w:w="854" w:type="dxa"/>
            <w:vAlign w:val="bottom"/>
          </w:tcPr>
          <w:p w14:paraId="39B32AE5" w14:textId="77777777" w:rsidR="00A278A7" w:rsidRPr="00554D7F" w:rsidRDefault="00A278A7" w:rsidP="007052E5">
            <w:pPr>
              <w:spacing w:line="480" w:lineRule="auto"/>
              <w:jc w:val="center"/>
              <w:rPr>
                <w:lang w:val="en-US"/>
              </w:rPr>
            </w:pPr>
            <w:r w:rsidRPr="00554D7F">
              <w:rPr>
                <w:rFonts w:eastAsia="Times New Roman"/>
                <w:color w:val="010204"/>
                <w:lang w:val="en-US"/>
              </w:rPr>
              <w:t>.71</w:t>
            </w:r>
          </w:p>
        </w:tc>
        <w:tc>
          <w:tcPr>
            <w:tcW w:w="935" w:type="dxa"/>
            <w:vAlign w:val="bottom"/>
          </w:tcPr>
          <w:p w14:paraId="29815CEC" w14:textId="77777777" w:rsidR="00A278A7" w:rsidRPr="00554D7F" w:rsidRDefault="00A278A7" w:rsidP="007052E5">
            <w:pPr>
              <w:spacing w:line="480" w:lineRule="auto"/>
              <w:jc w:val="center"/>
              <w:rPr>
                <w:lang w:val="en-US"/>
              </w:rPr>
            </w:pPr>
            <w:r w:rsidRPr="00554D7F">
              <w:rPr>
                <w:rFonts w:eastAsia="Times New Roman"/>
                <w:color w:val="010204"/>
                <w:lang w:val="en-US"/>
              </w:rPr>
              <w:t>.48</w:t>
            </w:r>
          </w:p>
        </w:tc>
        <w:tc>
          <w:tcPr>
            <w:tcW w:w="933" w:type="dxa"/>
            <w:vAlign w:val="bottom"/>
          </w:tcPr>
          <w:p w14:paraId="62D69962" w14:textId="77777777" w:rsidR="00A278A7" w:rsidRPr="00554D7F" w:rsidRDefault="00A278A7" w:rsidP="007052E5">
            <w:pPr>
              <w:spacing w:line="480" w:lineRule="auto"/>
              <w:jc w:val="center"/>
              <w:rPr>
                <w:lang w:val="en-US"/>
              </w:rPr>
            </w:pPr>
            <w:r w:rsidRPr="00554D7F">
              <w:rPr>
                <w:rFonts w:eastAsia="Times New Roman"/>
                <w:color w:val="010204"/>
                <w:lang w:val="en-US"/>
              </w:rPr>
              <w:t>.37</w:t>
            </w:r>
          </w:p>
        </w:tc>
        <w:tc>
          <w:tcPr>
            <w:tcW w:w="934" w:type="dxa"/>
            <w:vAlign w:val="bottom"/>
          </w:tcPr>
          <w:p w14:paraId="5DC721A9" w14:textId="77777777" w:rsidR="00A278A7" w:rsidRPr="00554D7F" w:rsidRDefault="00A278A7" w:rsidP="007052E5">
            <w:pPr>
              <w:spacing w:line="480" w:lineRule="auto"/>
              <w:jc w:val="center"/>
              <w:rPr>
                <w:lang w:val="en-US"/>
              </w:rPr>
            </w:pPr>
            <w:r w:rsidRPr="00554D7F">
              <w:rPr>
                <w:rFonts w:eastAsia="Times New Roman"/>
                <w:color w:val="010204"/>
                <w:lang w:val="en-US"/>
              </w:rPr>
              <w:t>.42</w:t>
            </w:r>
          </w:p>
        </w:tc>
        <w:tc>
          <w:tcPr>
            <w:tcW w:w="934" w:type="dxa"/>
            <w:vAlign w:val="bottom"/>
          </w:tcPr>
          <w:p w14:paraId="3B63412A" w14:textId="77777777" w:rsidR="00A278A7" w:rsidRPr="00554D7F" w:rsidRDefault="00A278A7" w:rsidP="007052E5">
            <w:pPr>
              <w:spacing w:line="480" w:lineRule="auto"/>
              <w:jc w:val="center"/>
              <w:rPr>
                <w:lang w:val="en-US"/>
              </w:rPr>
            </w:pPr>
            <w:r w:rsidRPr="00554D7F">
              <w:rPr>
                <w:rFonts w:eastAsia="Times New Roman"/>
                <w:color w:val="010204"/>
                <w:lang w:val="en-US"/>
              </w:rPr>
              <w:t>.59</w:t>
            </w:r>
          </w:p>
        </w:tc>
        <w:tc>
          <w:tcPr>
            <w:tcW w:w="933" w:type="dxa"/>
            <w:vAlign w:val="bottom"/>
          </w:tcPr>
          <w:p w14:paraId="69C7A9E5" w14:textId="77777777" w:rsidR="00A278A7" w:rsidRPr="00554D7F" w:rsidRDefault="00A278A7" w:rsidP="007052E5">
            <w:pPr>
              <w:spacing w:line="480" w:lineRule="auto"/>
              <w:jc w:val="center"/>
              <w:rPr>
                <w:lang w:val="en-US"/>
              </w:rPr>
            </w:pPr>
            <w:r w:rsidRPr="00554D7F">
              <w:rPr>
                <w:rFonts w:eastAsia="Times New Roman"/>
                <w:color w:val="010204"/>
                <w:lang w:val="en-US"/>
              </w:rPr>
              <w:t>.31</w:t>
            </w:r>
          </w:p>
        </w:tc>
        <w:tc>
          <w:tcPr>
            <w:tcW w:w="934" w:type="dxa"/>
            <w:vAlign w:val="bottom"/>
          </w:tcPr>
          <w:p w14:paraId="2BCD9487" w14:textId="77777777" w:rsidR="00A278A7" w:rsidRPr="00554D7F" w:rsidRDefault="00A278A7" w:rsidP="007052E5">
            <w:pPr>
              <w:spacing w:line="480" w:lineRule="auto"/>
              <w:jc w:val="center"/>
              <w:rPr>
                <w:lang w:val="en-US"/>
              </w:rPr>
            </w:pPr>
            <w:r w:rsidRPr="00554D7F">
              <w:rPr>
                <w:rFonts w:eastAsia="Times New Roman"/>
                <w:color w:val="010204"/>
                <w:lang w:val="en-US"/>
              </w:rPr>
              <w:t>.57</w:t>
            </w:r>
          </w:p>
        </w:tc>
        <w:tc>
          <w:tcPr>
            <w:tcW w:w="933" w:type="dxa"/>
            <w:vAlign w:val="bottom"/>
          </w:tcPr>
          <w:p w14:paraId="08C7CCD2" w14:textId="77777777" w:rsidR="00A278A7" w:rsidRPr="00554D7F" w:rsidRDefault="00A278A7" w:rsidP="007052E5">
            <w:pPr>
              <w:spacing w:line="480" w:lineRule="auto"/>
              <w:jc w:val="center"/>
              <w:rPr>
                <w:lang w:val="en-US"/>
              </w:rPr>
            </w:pPr>
            <w:r w:rsidRPr="00554D7F">
              <w:rPr>
                <w:rFonts w:eastAsia="Times New Roman"/>
                <w:color w:val="010204"/>
                <w:lang w:val="en-US"/>
              </w:rPr>
              <w:t>.32</w:t>
            </w:r>
          </w:p>
        </w:tc>
        <w:tc>
          <w:tcPr>
            <w:tcW w:w="934" w:type="dxa"/>
            <w:vAlign w:val="bottom"/>
          </w:tcPr>
          <w:p w14:paraId="74095C98" w14:textId="77777777" w:rsidR="00A278A7" w:rsidRPr="00554D7F" w:rsidRDefault="00A278A7" w:rsidP="007052E5">
            <w:pPr>
              <w:spacing w:line="480" w:lineRule="auto"/>
              <w:jc w:val="center"/>
              <w:rPr>
                <w:lang w:val="en-US"/>
              </w:rPr>
            </w:pPr>
            <w:r w:rsidRPr="00554D7F">
              <w:rPr>
                <w:rFonts w:eastAsia="Times New Roman"/>
                <w:color w:val="010204"/>
                <w:lang w:val="en-US"/>
              </w:rPr>
              <w:t>.56</w:t>
            </w:r>
          </w:p>
        </w:tc>
        <w:tc>
          <w:tcPr>
            <w:tcW w:w="934" w:type="dxa"/>
            <w:vAlign w:val="bottom"/>
          </w:tcPr>
          <w:p w14:paraId="263217ED" w14:textId="77777777" w:rsidR="00A278A7" w:rsidRPr="00554D7F" w:rsidRDefault="00A278A7" w:rsidP="007052E5">
            <w:pPr>
              <w:spacing w:line="480" w:lineRule="auto"/>
              <w:jc w:val="center"/>
              <w:rPr>
                <w:lang w:val="en-US"/>
              </w:rPr>
            </w:pPr>
            <w:r w:rsidRPr="00554D7F">
              <w:rPr>
                <w:rFonts w:eastAsia="Times New Roman"/>
                <w:color w:val="010204"/>
                <w:lang w:val="en-US"/>
              </w:rPr>
              <w:t>.58</w:t>
            </w:r>
          </w:p>
        </w:tc>
        <w:tc>
          <w:tcPr>
            <w:tcW w:w="933" w:type="dxa"/>
            <w:vAlign w:val="bottom"/>
          </w:tcPr>
          <w:p w14:paraId="6ACC975E"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45D7DACC" w14:textId="77777777" w:rsidR="00A278A7" w:rsidRPr="00554D7F" w:rsidRDefault="00A278A7" w:rsidP="007052E5">
            <w:pPr>
              <w:spacing w:line="480" w:lineRule="auto"/>
              <w:jc w:val="center"/>
              <w:rPr>
                <w:lang w:val="en-US"/>
              </w:rPr>
            </w:pPr>
          </w:p>
        </w:tc>
        <w:tc>
          <w:tcPr>
            <w:tcW w:w="933" w:type="dxa"/>
            <w:vAlign w:val="bottom"/>
          </w:tcPr>
          <w:p w14:paraId="04F1A273" w14:textId="77777777" w:rsidR="00A278A7" w:rsidRPr="00554D7F" w:rsidRDefault="00A278A7" w:rsidP="007052E5">
            <w:pPr>
              <w:spacing w:line="480" w:lineRule="auto"/>
              <w:jc w:val="center"/>
              <w:rPr>
                <w:lang w:val="en-US"/>
              </w:rPr>
            </w:pPr>
          </w:p>
        </w:tc>
        <w:tc>
          <w:tcPr>
            <w:tcW w:w="934" w:type="dxa"/>
            <w:vAlign w:val="bottom"/>
          </w:tcPr>
          <w:p w14:paraId="44F1BD31" w14:textId="77777777" w:rsidR="00A278A7" w:rsidRPr="00554D7F" w:rsidRDefault="00A278A7" w:rsidP="007052E5">
            <w:pPr>
              <w:spacing w:line="480" w:lineRule="auto"/>
              <w:jc w:val="center"/>
              <w:rPr>
                <w:lang w:val="en-US"/>
              </w:rPr>
            </w:pPr>
          </w:p>
        </w:tc>
        <w:tc>
          <w:tcPr>
            <w:tcW w:w="758" w:type="dxa"/>
            <w:vAlign w:val="bottom"/>
          </w:tcPr>
          <w:p w14:paraId="08F3C91C" w14:textId="77777777" w:rsidR="00A278A7" w:rsidRPr="00554D7F" w:rsidRDefault="00A278A7" w:rsidP="007052E5">
            <w:pPr>
              <w:spacing w:line="480" w:lineRule="auto"/>
              <w:jc w:val="center"/>
              <w:rPr>
                <w:lang w:val="en-US"/>
              </w:rPr>
            </w:pPr>
          </w:p>
        </w:tc>
        <w:tc>
          <w:tcPr>
            <w:tcW w:w="1276" w:type="dxa"/>
          </w:tcPr>
          <w:p w14:paraId="0B76F584"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71 (1.24)</w:t>
            </w:r>
          </w:p>
        </w:tc>
      </w:tr>
      <w:tr w:rsidR="00A278A7" w:rsidRPr="00554D7F" w14:paraId="697CA063" w14:textId="77777777" w:rsidTr="007052E5">
        <w:tc>
          <w:tcPr>
            <w:tcW w:w="1134" w:type="dxa"/>
          </w:tcPr>
          <w:p w14:paraId="672B515B" w14:textId="77777777" w:rsidR="00A278A7" w:rsidRPr="00554D7F" w:rsidRDefault="00A278A7" w:rsidP="007052E5">
            <w:pPr>
              <w:spacing w:line="480" w:lineRule="auto"/>
              <w:rPr>
                <w:lang w:val="en-US"/>
              </w:rPr>
            </w:pPr>
            <w:r w:rsidRPr="00554D7F">
              <w:rPr>
                <w:lang w:val="en-US"/>
              </w:rPr>
              <w:t>Item 12*</w:t>
            </w:r>
          </w:p>
        </w:tc>
        <w:tc>
          <w:tcPr>
            <w:tcW w:w="854" w:type="dxa"/>
            <w:vAlign w:val="bottom"/>
          </w:tcPr>
          <w:p w14:paraId="03DCEE66" w14:textId="77777777" w:rsidR="00A278A7" w:rsidRPr="00554D7F" w:rsidRDefault="00A278A7" w:rsidP="007052E5">
            <w:pPr>
              <w:spacing w:line="480" w:lineRule="auto"/>
              <w:jc w:val="center"/>
              <w:rPr>
                <w:lang w:val="en-US"/>
              </w:rPr>
            </w:pPr>
            <w:r w:rsidRPr="00554D7F">
              <w:rPr>
                <w:rFonts w:eastAsia="Times New Roman"/>
                <w:color w:val="010204"/>
                <w:lang w:val="en-US"/>
              </w:rPr>
              <w:t>.42</w:t>
            </w:r>
          </w:p>
        </w:tc>
        <w:tc>
          <w:tcPr>
            <w:tcW w:w="935" w:type="dxa"/>
            <w:vAlign w:val="bottom"/>
          </w:tcPr>
          <w:p w14:paraId="4DB26677" w14:textId="77777777" w:rsidR="00A278A7" w:rsidRPr="00554D7F" w:rsidRDefault="00A278A7" w:rsidP="007052E5">
            <w:pPr>
              <w:spacing w:line="480" w:lineRule="auto"/>
              <w:jc w:val="center"/>
              <w:rPr>
                <w:lang w:val="en-US"/>
              </w:rPr>
            </w:pPr>
            <w:r w:rsidRPr="00554D7F">
              <w:rPr>
                <w:rFonts w:eastAsia="Times New Roman"/>
                <w:color w:val="010204"/>
                <w:lang w:val="en-US"/>
              </w:rPr>
              <w:t>.40</w:t>
            </w:r>
          </w:p>
        </w:tc>
        <w:tc>
          <w:tcPr>
            <w:tcW w:w="933" w:type="dxa"/>
            <w:vAlign w:val="bottom"/>
          </w:tcPr>
          <w:p w14:paraId="5011D1E6" w14:textId="77777777" w:rsidR="00A278A7" w:rsidRPr="00554D7F" w:rsidRDefault="00A278A7" w:rsidP="007052E5">
            <w:pPr>
              <w:spacing w:line="480" w:lineRule="auto"/>
              <w:jc w:val="center"/>
              <w:rPr>
                <w:lang w:val="en-US"/>
              </w:rPr>
            </w:pPr>
            <w:r w:rsidRPr="00554D7F">
              <w:rPr>
                <w:rFonts w:eastAsia="Times New Roman"/>
                <w:color w:val="010204"/>
                <w:lang w:val="en-US"/>
              </w:rPr>
              <w:t>.55</w:t>
            </w:r>
          </w:p>
        </w:tc>
        <w:tc>
          <w:tcPr>
            <w:tcW w:w="934" w:type="dxa"/>
            <w:vAlign w:val="bottom"/>
          </w:tcPr>
          <w:p w14:paraId="56AE4942" w14:textId="77777777" w:rsidR="00A278A7" w:rsidRPr="00554D7F" w:rsidRDefault="00A278A7" w:rsidP="007052E5">
            <w:pPr>
              <w:spacing w:line="480" w:lineRule="auto"/>
              <w:jc w:val="center"/>
              <w:rPr>
                <w:lang w:val="en-US"/>
              </w:rPr>
            </w:pPr>
            <w:r w:rsidRPr="00554D7F">
              <w:rPr>
                <w:rFonts w:eastAsia="Times New Roman"/>
                <w:color w:val="010204"/>
                <w:lang w:val="en-US"/>
              </w:rPr>
              <w:t>.33</w:t>
            </w:r>
          </w:p>
        </w:tc>
        <w:tc>
          <w:tcPr>
            <w:tcW w:w="934" w:type="dxa"/>
            <w:vAlign w:val="bottom"/>
          </w:tcPr>
          <w:p w14:paraId="773D479C" w14:textId="77777777" w:rsidR="00A278A7" w:rsidRPr="00554D7F" w:rsidRDefault="00A278A7" w:rsidP="007052E5">
            <w:pPr>
              <w:spacing w:line="480" w:lineRule="auto"/>
              <w:jc w:val="center"/>
              <w:rPr>
                <w:lang w:val="en-US"/>
              </w:rPr>
            </w:pPr>
            <w:r w:rsidRPr="00554D7F">
              <w:rPr>
                <w:rFonts w:eastAsia="Times New Roman"/>
                <w:color w:val="010204"/>
                <w:lang w:val="en-US"/>
              </w:rPr>
              <w:t>.39</w:t>
            </w:r>
          </w:p>
        </w:tc>
        <w:tc>
          <w:tcPr>
            <w:tcW w:w="933" w:type="dxa"/>
            <w:vAlign w:val="bottom"/>
          </w:tcPr>
          <w:p w14:paraId="04F11553" w14:textId="77777777" w:rsidR="00A278A7" w:rsidRPr="00554D7F" w:rsidRDefault="00A278A7" w:rsidP="007052E5">
            <w:pPr>
              <w:spacing w:line="480" w:lineRule="auto"/>
              <w:jc w:val="center"/>
              <w:rPr>
                <w:lang w:val="en-US"/>
              </w:rPr>
            </w:pPr>
            <w:r w:rsidRPr="00554D7F">
              <w:rPr>
                <w:rFonts w:eastAsia="Times New Roman"/>
                <w:color w:val="010204"/>
                <w:lang w:val="en-US"/>
              </w:rPr>
              <w:t>.37</w:t>
            </w:r>
          </w:p>
        </w:tc>
        <w:tc>
          <w:tcPr>
            <w:tcW w:w="934" w:type="dxa"/>
            <w:vAlign w:val="bottom"/>
          </w:tcPr>
          <w:p w14:paraId="2FCBC920" w14:textId="77777777" w:rsidR="00A278A7" w:rsidRPr="00554D7F" w:rsidRDefault="00A278A7" w:rsidP="007052E5">
            <w:pPr>
              <w:spacing w:line="480" w:lineRule="auto"/>
              <w:jc w:val="center"/>
              <w:rPr>
                <w:lang w:val="en-US"/>
              </w:rPr>
            </w:pPr>
            <w:r w:rsidRPr="00554D7F">
              <w:rPr>
                <w:rFonts w:eastAsia="Times New Roman"/>
                <w:color w:val="010204"/>
                <w:lang w:val="en-US"/>
              </w:rPr>
              <w:t>.34</w:t>
            </w:r>
          </w:p>
        </w:tc>
        <w:tc>
          <w:tcPr>
            <w:tcW w:w="933" w:type="dxa"/>
            <w:vAlign w:val="bottom"/>
          </w:tcPr>
          <w:p w14:paraId="37EF9E67" w14:textId="77777777" w:rsidR="00A278A7" w:rsidRPr="00554D7F" w:rsidRDefault="00A278A7" w:rsidP="007052E5">
            <w:pPr>
              <w:spacing w:line="480" w:lineRule="auto"/>
              <w:jc w:val="center"/>
              <w:rPr>
                <w:lang w:val="en-US"/>
              </w:rPr>
            </w:pPr>
            <w:r w:rsidRPr="00554D7F">
              <w:rPr>
                <w:rFonts w:eastAsia="Times New Roman"/>
                <w:color w:val="010204"/>
                <w:lang w:val="en-US"/>
              </w:rPr>
              <w:t>.55</w:t>
            </w:r>
          </w:p>
        </w:tc>
        <w:tc>
          <w:tcPr>
            <w:tcW w:w="934" w:type="dxa"/>
            <w:vAlign w:val="bottom"/>
          </w:tcPr>
          <w:p w14:paraId="7E9C9DB8" w14:textId="77777777" w:rsidR="00A278A7" w:rsidRPr="00554D7F" w:rsidRDefault="00A278A7" w:rsidP="007052E5">
            <w:pPr>
              <w:spacing w:line="480" w:lineRule="auto"/>
              <w:jc w:val="center"/>
              <w:rPr>
                <w:lang w:val="en-US"/>
              </w:rPr>
            </w:pPr>
            <w:r w:rsidRPr="00554D7F">
              <w:rPr>
                <w:rFonts w:eastAsia="Times New Roman"/>
                <w:color w:val="010204"/>
                <w:lang w:val="en-US"/>
              </w:rPr>
              <w:t>.29</w:t>
            </w:r>
          </w:p>
        </w:tc>
        <w:tc>
          <w:tcPr>
            <w:tcW w:w="934" w:type="dxa"/>
            <w:vAlign w:val="bottom"/>
          </w:tcPr>
          <w:p w14:paraId="595BA6E9" w14:textId="77777777" w:rsidR="00A278A7" w:rsidRPr="00554D7F" w:rsidRDefault="00A278A7" w:rsidP="007052E5">
            <w:pPr>
              <w:spacing w:line="480" w:lineRule="auto"/>
              <w:jc w:val="center"/>
              <w:rPr>
                <w:lang w:val="en-US"/>
              </w:rPr>
            </w:pPr>
            <w:r w:rsidRPr="00554D7F">
              <w:rPr>
                <w:rFonts w:eastAsia="Times New Roman"/>
                <w:color w:val="010204"/>
                <w:lang w:val="en-US"/>
              </w:rPr>
              <w:t>.49</w:t>
            </w:r>
          </w:p>
        </w:tc>
        <w:tc>
          <w:tcPr>
            <w:tcW w:w="933" w:type="dxa"/>
            <w:vAlign w:val="bottom"/>
          </w:tcPr>
          <w:p w14:paraId="2C1F1748" w14:textId="77777777" w:rsidR="00A278A7" w:rsidRPr="00554D7F" w:rsidRDefault="00A278A7" w:rsidP="007052E5">
            <w:pPr>
              <w:spacing w:line="480" w:lineRule="auto"/>
              <w:jc w:val="center"/>
              <w:rPr>
                <w:lang w:val="en-US"/>
              </w:rPr>
            </w:pPr>
            <w:r w:rsidRPr="00554D7F">
              <w:rPr>
                <w:rFonts w:eastAsia="Times New Roman"/>
                <w:color w:val="010204"/>
                <w:lang w:val="en-US"/>
              </w:rPr>
              <w:t>.50</w:t>
            </w:r>
          </w:p>
        </w:tc>
        <w:tc>
          <w:tcPr>
            <w:tcW w:w="934" w:type="dxa"/>
            <w:vAlign w:val="bottom"/>
          </w:tcPr>
          <w:p w14:paraId="3FCCE871"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32FE153D" w14:textId="77777777" w:rsidR="00A278A7" w:rsidRPr="00554D7F" w:rsidRDefault="00A278A7" w:rsidP="007052E5">
            <w:pPr>
              <w:spacing w:line="480" w:lineRule="auto"/>
              <w:jc w:val="center"/>
              <w:rPr>
                <w:lang w:val="en-US"/>
              </w:rPr>
            </w:pPr>
          </w:p>
        </w:tc>
        <w:tc>
          <w:tcPr>
            <w:tcW w:w="934" w:type="dxa"/>
            <w:vAlign w:val="bottom"/>
          </w:tcPr>
          <w:p w14:paraId="588184FF" w14:textId="77777777" w:rsidR="00A278A7" w:rsidRPr="00554D7F" w:rsidRDefault="00A278A7" w:rsidP="007052E5">
            <w:pPr>
              <w:spacing w:line="480" w:lineRule="auto"/>
              <w:jc w:val="center"/>
              <w:rPr>
                <w:lang w:val="en-US"/>
              </w:rPr>
            </w:pPr>
          </w:p>
        </w:tc>
        <w:tc>
          <w:tcPr>
            <w:tcW w:w="758" w:type="dxa"/>
            <w:vAlign w:val="bottom"/>
          </w:tcPr>
          <w:p w14:paraId="7BD8218B" w14:textId="77777777" w:rsidR="00A278A7" w:rsidRPr="00554D7F" w:rsidRDefault="00A278A7" w:rsidP="007052E5">
            <w:pPr>
              <w:spacing w:line="480" w:lineRule="auto"/>
              <w:jc w:val="center"/>
              <w:rPr>
                <w:lang w:val="en-US"/>
              </w:rPr>
            </w:pPr>
          </w:p>
        </w:tc>
        <w:tc>
          <w:tcPr>
            <w:tcW w:w="1276" w:type="dxa"/>
          </w:tcPr>
          <w:p w14:paraId="2D8BDBD1"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73 (1.22)</w:t>
            </w:r>
          </w:p>
        </w:tc>
      </w:tr>
      <w:tr w:rsidR="00A278A7" w:rsidRPr="00554D7F" w14:paraId="1BCAF13D" w14:textId="77777777" w:rsidTr="007052E5">
        <w:tc>
          <w:tcPr>
            <w:tcW w:w="1134" w:type="dxa"/>
          </w:tcPr>
          <w:p w14:paraId="6D21F065" w14:textId="77777777" w:rsidR="00A278A7" w:rsidRPr="00554D7F" w:rsidRDefault="00A278A7" w:rsidP="007052E5">
            <w:pPr>
              <w:spacing w:line="480" w:lineRule="auto"/>
              <w:rPr>
                <w:lang w:val="en-US"/>
              </w:rPr>
            </w:pPr>
            <w:r w:rsidRPr="00554D7F">
              <w:rPr>
                <w:lang w:val="en-US"/>
              </w:rPr>
              <w:t>Item 13*</w:t>
            </w:r>
          </w:p>
        </w:tc>
        <w:tc>
          <w:tcPr>
            <w:tcW w:w="854" w:type="dxa"/>
            <w:vAlign w:val="bottom"/>
          </w:tcPr>
          <w:p w14:paraId="4A104B40" w14:textId="77777777" w:rsidR="00A278A7" w:rsidRPr="00554D7F" w:rsidRDefault="00A278A7" w:rsidP="007052E5">
            <w:pPr>
              <w:spacing w:line="480" w:lineRule="auto"/>
              <w:jc w:val="center"/>
              <w:rPr>
                <w:lang w:val="en-US"/>
              </w:rPr>
            </w:pPr>
            <w:r w:rsidRPr="00554D7F">
              <w:rPr>
                <w:rFonts w:eastAsia="Times New Roman"/>
                <w:color w:val="010204"/>
                <w:lang w:val="en-US"/>
              </w:rPr>
              <w:t>.55</w:t>
            </w:r>
          </w:p>
        </w:tc>
        <w:tc>
          <w:tcPr>
            <w:tcW w:w="935" w:type="dxa"/>
            <w:vAlign w:val="bottom"/>
          </w:tcPr>
          <w:p w14:paraId="6E23BA20" w14:textId="77777777" w:rsidR="00A278A7" w:rsidRPr="00554D7F" w:rsidRDefault="00A278A7" w:rsidP="007052E5">
            <w:pPr>
              <w:spacing w:line="480" w:lineRule="auto"/>
              <w:jc w:val="center"/>
              <w:rPr>
                <w:lang w:val="en-US"/>
              </w:rPr>
            </w:pPr>
            <w:r w:rsidRPr="00554D7F">
              <w:rPr>
                <w:rFonts w:eastAsia="Times New Roman"/>
                <w:color w:val="010204"/>
                <w:lang w:val="en-US"/>
              </w:rPr>
              <w:t>.47</w:t>
            </w:r>
          </w:p>
        </w:tc>
        <w:tc>
          <w:tcPr>
            <w:tcW w:w="933" w:type="dxa"/>
            <w:vAlign w:val="bottom"/>
          </w:tcPr>
          <w:p w14:paraId="6BA862B2" w14:textId="77777777" w:rsidR="00A278A7" w:rsidRPr="00554D7F" w:rsidRDefault="00A278A7" w:rsidP="007052E5">
            <w:pPr>
              <w:spacing w:line="480" w:lineRule="auto"/>
              <w:jc w:val="center"/>
              <w:rPr>
                <w:lang w:val="en-US"/>
              </w:rPr>
            </w:pPr>
            <w:r w:rsidRPr="00554D7F">
              <w:rPr>
                <w:rFonts w:eastAsia="Times New Roman"/>
                <w:color w:val="010204"/>
                <w:lang w:val="en-US"/>
              </w:rPr>
              <w:t>.40</w:t>
            </w:r>
          </w:p>
        </w:tc>
        <w:tc>
          <w:tcPr>
            <w:tcW w:w="934" w:type="dxa"/>
            <w:vAlign w:val="bottom"/>
          </w:tcPr>
          <w:p w14:paraId="35DF3748" w14:textId="77777777" w:rsidR="00A278A7" w:rsidRPr="00554D7F" w:rsidRDefault="00A278A7" w:rsidP="007052E5">
            <w:pPr>
              <w:spacing w:line="480" w:lineRule="auto"/>
              <w:jc w:val="center"/>
              <w:rPr>
                <w:lang w:val="en-US"/>
              </w:rPr>
            </w:pPr>
            <w:r w:rsidRPr="00554D7F">
              <w:rPr>
                <w:rFonts w:eastAsia="Times New Roman"/>
                <w:color w:val="010204"/>
                <w:lang w:val="en-US"/>
              </w:rPr>
              <w:t>.39</w:t>
            </w:r>
          </w:p>
        </w:tc>
        <w:tc>
          <w:tcPr>
            <w:tcW w:w="934" w:type="dxa"/>
            <w:vAlign w:val="bottom"/>
          </w:tcPr>
          <w:p w14:paraId="4F589F4B" w14:textId="77777777" w:rsidR="00A278A7" w:rsidRPr="00554D7F" w:rsidRDefault="00A278A7" w:rsidP="007052E5">
            <w:pPr>
              <w:spacing w:line="480" w:lineRule="auto"/>
              <w:jc w:val="center"/>
              <w:rPr>
                <w:lang w:val="en-US"/>
              </w:rPr>
            </w:pPr>
            <w:r w:rsidRPr="00554D7F">
              <w:rPr>
                <w:rFonts w:eastAsia="Times New Roman"/>
                <w:color w:val="010204"/>
                <w:lang w:val="en-US"/>
              </w:rPr>
              <w:t>.51</w:t>
            </w:r>
          </w:p>
        </w:tc>
        <w:tc>
          <w:tcPr>
            <w:tcW w:w="933" w:type="dxa"/>
            <w:vAlign w:val="bottom"/>
          </w:tcPr>
          <w:p w14:paraId="15E3EDCB" w14:textId="77777777" w:rsidR="00A278A7" w:rsidRPr="00554D7F" w:rsidRDefault="00A278A7" w:rsidP="007052E5">
            <w:pPr>
              <w:spacing w:line="480" w:lineRule="auto"/>
              <w:jc w:val="center"/>
              <w:rPr>
                <w:lang w:val="en-US"/>
              </w:rPr>
            </w:pPr>
            <w:r w:rsidRPr="00554D7F">
              <w:rPr>
                <w:rFonts w:eastAsia="Times New Roman"/>
                <w:color w:val="010204"/>
                <w:lang w:val="en-US"/>
              </w:rPr>
              <w:t>.44</w:t>
            </w:r>
          </w:p>
        </w:tc>
        <w:tc>
          <w:tcPr>
            <w:tcW w:w="934" w:type="dxa"/>
            <w:vAlign w:val="bottom"/>
          </w:tcPr>
          <w:p w14:paraId="64264DA6" w14:textId="77777777" w:rsidR="00A278A7" w:rsidRPr="00554D7F" w:rsidRDefault="00A278A7" w:rsidP="007052E5">
            <w:pPr>
              <w:spacing w:line="480" w:lineRule="auto"/>
              <w:jc w:val="center"/>
              <w:rPr>
                <w:lang w:val="en-US"/>
              </w:rPr>
            </w:pPr>
            <w:r w:rsidRPr="00554D7F">
              <w:rPr>
                <w:rFonts w:eastAsia="Times New Roman"/>
                <w:color w:val="010204"/>
                <w:lang w:val="en-US"/>
              </w:rPr>
              <w:t>.48</w:t>
            </w:r>
          </w:p>
        </w:tc>
        <w:tc>
          <w:tcPr>
            <w:tcW w:w="933" w:type="dxa"/>
            <w:vAlign w:val="bottom"/>
          </w:tcPr>
          <w:p w14:paraId="2C7DCF65" w14:textId="77777777" w:rsidR="00A278A7" w:rsidRPr="00554D7F" w:rsidRDefault="00A278A7" w:rsidP="007052E5">
            <w:pPr>
              <w:spacing w:line="480" w:lineRule="auto"/>
              <w:jc w:val="center"/>
              <w:rPr>
                <w:lang w:val="en-US"/>
              </w:rPr>
            </w:pPr>
            <w:r w:rsidRPr="00554D7F">
              <w:rPr>
                <w:rFonts w:eastAsia="Times New Roman"/>
                <w:color w:val="010204"/>
                <w:lang w:val="en-US"/>
              </w:rPr>
              <w:t>.35</w:t>
            </w:r>
          </w:p>
        </w:tc>
        <w:tc>
          <w:tcPr>
            <w:tcW w:w="934" w:type="dxa"/>
            <w:vAlign w:val="bottom"/>
          </w:tcPr>
          <w:p w14:paraId="718A135B" w14:textId="77777777" w:rsidR="00A278A7" w:rsidRPr="00554D7F" w:rsidRDefault="00A278A7" w:rsidP="007052E5">
            <w:pPr>
              <w:spacing w:line="480" w:lineRule="auto"/>
              <w:jc w:val="center"/>
              <w:rPr>
                <w:lang w:val="en-US"/>
              </w:rPr>
            </w:pPr>
            <w:r w:rsidRPr="00554D7F">
              <w:rPr>
                <w:rFonts w:eastAsia="Times New Roman"/>
                <w:color w:val="010204"/>
                <w:lang w:val="en-US"/>
              </w:rPr>
              <w:t>.51</w:t>
            </w:r>
          </w:p>
        </w:tc>
        <w:tc>
          <w:tcPr>
            <w:tcW w:w="934" w:type="dxa"/>
            <w:vAlign w:val="bottom"/>
          </w:tcPr>
          <w:p w14:paraId="591576B4" w14:textId="77777777" w:rsidR="00A278A7" w:rsidRPr="00554D7F" w:rsidRDefault="00A278A7" w:rsidP="007052E5">
            <w:pPr>
              <w:spacing w:line="480" w:lineRule="auto"/>
              <w:jc w:val="center"/>
              <w:rPr>
                <w:lang w:val="en-US"/>
              </w:rPr>
            </w:pPr>
            <w:r w:rsidRPr="00554D7F">
              <w:rPr>
                <w:rFonts w:eastAsia="Times New Roman"/>
                <w:color w:val="010204"/>
                <w:lang w:val="en-US"/>
              </w:rPr>
              <w:t>.62</w:t>
            </w:r>
          </w:p>
        </w:tc>
        <w:tc>
          <w:tcPr>
            <w:tcW w:w="933" w:type="dxa"/>
            <w:vAlign w:val="bottom"/>
          </w:tcPr>
          <w:p w14:paraId="2777BFEB" w14:textId="77777777" w:rsidR="00A278A7" w:rsidRPr="00554D7F" w:rsidRDefault="00A278A7" w:rsidP="007052E5">
            <w:pPr>
              <w:spacing w:line="480" w:lineRule="auto"/>
              <w:jc w:val="center"/>
              <w:rPr>
                <w:lang w:val="en-US"/>
              </w:rPr>
            </w:pPr>
            <w:r w:rsidRPr="00554D7F">
              <w:rPr>
                <w:rFonts w:eastAsia="Times New Roman"/>
                <w:color w:val="010204"/>
                <w:lang w:val="en-US"/>
              </w:rPr>
              <w:t>.69</w:t>
            </w:r>
          </w:p>
        </w:tc>
        <w:tc>
          <w:tcPr>
            <w:tcW w:w="934" w:type="dxa"/>
            <w:vAlign w:val="bottom"/>
          </w:tcPr>
          <w:p w14:paraId="380A5CC2" w14:textId="77777777" w:rsidR="00A278A7" w:rsidRPr="00554D7F" w:rsidRDefault="00A278A7" w:rsidP="007052E5">
            <w:pPr>
              <w:spacing w:line="480" w:lineRule="auto"/>
              <w:jc w:val="center"/>
              <w:rPr>
                <w:lang w:val="en-US"/>
              </w:rPr>
            </w:pPr>
            <w:r w:rsidRPr="00554D7F">
              <w:rPr>
                <w:rFonts w:eastAsia="Times New Roman"/>
                <w:color w:val="010204"/>
                <w:lang w:val="en-US"/>
              </w:rPr>
              <w:t>.48</w:t>
            </w:r>
          </w:p>
        </w:tc>
        <w:tc>
          <w:tcPr>
            <w:tcW w:w="933" w:type="dxa"/>
            <w:vAlign w:val="bottom"/>
          </w:tcPr>
          <w:p w14:paraId="009555C6"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7C08317E" w14:textId="77777777" w:rsidR="00A278A7" w:rsidRPr="00554D7F" w:rsidRDefault="00A278A7" w:rsidP="007052E5">
            <w:pPr>
              <w:spacing w:line="480" w:lineRule="auto"/>
              <w:jc w:val="center"/>
              <w:rPr>
                <w:lang w:val="en-US"/>
              </w:rPr>
            </w:pPr>
          </w:p>
        </w:tc>
        <w:tc>
          <w:tcPr>
            <w:tcW w:w="758" w:type="dxa"/>
            <w:vAlign w:val="bottom"/>
          </w:tcPr>
          <w:p w14:paraId="615FA130" w14:textId="77777777" w:rsidR="00A278A7" w:rsidRPr="00554D7F" w:rsidRDefault="00A278A7" w:rsidP="007052E5">
            <w:pPr>
              <w:spacing w:line="480" w:lineRule="auto"/>
              <w:jc w:val="center"/>
              <w:rPr>
                <w:lang w:val="en-US"/>
              </w:rPr>
            </w:pPr>
          </w:p>
        </w:tc>
        <w:tc>
          <w:tcPr>
            <w:tcW w:w="1276" w:type="dxa"/>
          </w:tcPr>
          <w:p w14:paraId="2CB7A1E7"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38 (1.15)</w:t>
            </w:r>
          </w:p>
        </w:tc>
      </w:tr>
      <w:tr w:rsidR="00A278A7" w:rsidRPr="00554D7F" w14:paraId="4E909BF9" w14:textId="77777777" w:rsidTr="007052E5">
        <w:tc>
          <w:tcPr>
            <w:tcW w:w="1134" w:type="dxa"/>
          </w:tcPr>
          <w:p w14:paraId="53956E3A" w14:textId="77777777" w:rsidR="00A278A7" w:rsidRPr="00554D7F" w:rsidRDefault="00A278A7" w:rsidP="007052E5">
            <w:pPr>
              <w:spacing w:line="480" w:lineRule="auto"/>
              <w:rPr>
                <w:lang w:val="en-US"/>
              </w:rPr>
            </w:pPr>
            <w:r w:rsidRPr="00554D7F">
              <w:rPr>
                <w:lang w:val="en-US"/>
              </w:rPr>
              <w:t>Item 14*</w:t>
            </w:r>
          </w:p>
        </w:tc>
        <w:tc>
          <w:tcPr>
            <w:tcW w:w="854" w:type="dxa"/>
            <w:vAlign w:val="bottom"/>
          </w:tcPr>
          <w:p w14:paraId="26B28256" w14:textId="77777777" w:rsidR="00A278A7" w:rsidRPr="00554D7F" w:rsidRDefault="00A278A7" w:rsidP="007052E5">
            <w:pPr>
              <w:spacing w:line="480" w:lineRule="auto"/>
              <w:jc w:val="center"/>
              <w:rPr>
                <w:lang w:val="en-US"/>
              </w:rPr>
            </w:pPr>
            <w:r w:rsidRPr="00554D7F">
              <w:rPr>
                <w:rFonts w:eastAsia="Times New Roman"/>
                <w:color w:val="010204"/>
                <w:lang w:val="en-US"/>
              </w:rPr>
              <w:t>.63</w:t>
            </w:r>
          </w:p>
        </w:tc>
        <w:tc>
          <w:tcPr>
            <w:tcW w:w="935" w:type="dxa"/>
            <w:vAlign w:val="bottom"/>
          </w:tcPr>
          <w:p w14:paraId="293ED9DC" w14:textId="77777777" w:rsidR="00A278A7" w:rsidRPr="00554D7F" w:rsidRDefault="00A278A7" w:rsidP="007052E5">
            <w:pPr>
              <w:spacing w:line="480" w:lineRule="auto"/>
              <w:jc w:val="center"/>
              <w:rPr>
                <w:lang w:val="en-US"/>
              </w:rPr>
            </w:pPr>
            <w:r w:rsidRPr="00554D7F">
              <w:rPr>
                <w:rFonts w:eastAsia="Times New Roman"/>
                <w:color w:val="010204"/>
                <w:lang w:val="en-US"/>
              </w:rPr>
              <w:t>.46</w:t>
            </w:r>
          </w:p>
        </w:tc>
        <w:tc>
          <w:tcPr>
            <w:tcW w:w="933" w:type="dxa"/>
            <w:vAlign w:val="bottom"/>
          </w:tcPr>
          <w:p w14:paraId="6B38A4BC" w14:textId="77777777" w:rsidR="00A278A7" w:rsidRPr="00554D7F" w:rsidRDefault="00A278A7" w:rsidP="007052E5">
            <w:pPr>
              <w:spacing w:line="480" w:lineRule="auto"/>
              <w:jc w:val="center"/>
              <w:rPr>
                <w:lang w:val="en-US"/>
              </w:rPr>
            </w:pPr>
            <w:r w:rsidRPr="00554D7F">
              <w:rPr>
                <w:rFonts w:eastAsia="Times New Roman"/>
                <w:color w:val="010204"/>
                <w:lang w:val="en-US"/>
              </w:rPr>
              <w:t>.36</w:t>
            </w:r>
          </w:p>
        </w:tc>
        <w:tc>
          <w:tcPr>
            <w:tcW w:w="934" w:type="dxa"/>
            <w:vAlign w:val="bottom"/>
          </w:tcPr>
          <w:p w14:paraId="7714BC00" w14:textId="77777777" w:rsidR="00A278A7" w:rsidRPr="00554D7F" w:rsidRDefault="00A278A7" w:rsidP="007052E5">
            <w:pPr>
              <w:spacing w:line="480" w:lineRule="auto"/>
              <w:jc w:val="center"/>
              <w:rPr>
                <w:lang w:val="en-US"/>
              </w:rPr>
            </w:pPr>
            <w:r w:rsidRPr="00554D7F">
              <w:rPr>
                <w:rFonts w:eastAsia="Times New Roman"/>
                <w:color w:val="010204"/>
                <w:lang w:val="en-US"/>
              </w:rPr>
              <w:t>.41</w:t>
            </w:r>
          </w:p>
        </w:tc>
        <w:tc>
          <w:tcPr>
            <w:tcW w:w="934" w:type="dxa"/>
            <w:vAlign w:val="bottom"/>
          </w:tcPr>
          <w:p w14:paraId="717D4801" w14:textId="77777777" w:rsidR="00A278A7" w:rsidRPr="00554D7F" w:rsidRDefault="00A278A7" w:rsidP="007052E5">
            <w:pPr>
              <w:spacing w:line="480" w:lineRule="auto"/>
              <w:jc w:val="center"/>
              <w:rPr>
                <w:lang w:val="en-US"/>
              </w:rPr>
            </w:pPr>
            <w:r w:rsidRPr="00554D7F">
              <w:rPr>
                <w:rFonts w:eastAsia="Times New Roman"/>
                <w:color w:val="010204"/>
                <w:lang w:val="en-US"/>
              </w:rPr>
              <w:t>.60</w:t>
            </w:r>
          </w:p>
        </w:tc>
        <w:tc>
          <w:tcPr>
            <w:tcW w:w="933" w:type="dxa"/>
            <w:vAlign w:val="bottom"/>
          </w:tcPr>
          <w:p w14:paraId="6E403FE1" w14:textId="77777777" w:rsidR="00A278A7" w:rsidRPr="00554D7F" w:rsidRDefault="00A278A7" w:rsidP="007052E5">
            <w:pPr>
              <w:spacing w:line="480" w:lineRule="auto"/>
              <w:jc w:val="center"/>
              <w:rPr>
                <w:lang w:val="en-US"/>
              </w:rPr>
            </w:pPr>
            <w:r w:rsidRPr="00554D7F">
              <w:rPr>
                <w:rFonts w:eastAsia="Times New Roman"/>
                <w:color w:val="010204"/>
                <w:lang w:val="en-US"/>
              </w:rPr>
              <w:t>.41</w:t>
            </w:r>
          </w:p>
        </w:tc>
        <w:tc>
          <w:tcPr>
            <w:tcW w:w="934" w:type="dxa"/>
            <w:vAlign w:val="bottom"/>
          </w:tcPr>
          <w:p w14:paraId="31DF7BC6" w14:textId="77777777" w:rsidR="00A278A7" w:rsidRPr="00554D7F" w:rsidRDefault="00A278A7" w:rsidP="007052E5">
            <w:pPr>
              <w:spacing w:line="480" w:lineRule="auto"/>
              <w:jc w:val="center"/>
              <w:rPr>
                <w:lang w:val="en-US"/>
              </w:rPr>
            </w:pPr>
            <w:r w:rsidRPr="00554D7F">
              <w:rPr>
                <w:rFonts w:eastAsia="Times New Roman"/>
                <w:color w:val="010204"/>
                <w:lang w:val="en-US"/>
              </w:rPr>
              <w:t>.52</w:t>
            </w:r>
          </w:p>
        </w:tc>
        <w:tc>
          <w:tcPr>
            <w:tcW w:w="933" w:type="dxa"/>
            <w:vAlign w:val="bottom"/>
          </w:tcPr>
          <w:p w14:paraId="659C1718" w14:textId="77777777" w:rsidR="00A278A7" w:rsidRPr="00554D7F" w:rsidRDefault="00A278A7" w:rsidP="007052E5">
            <w:pPr>
              <w:spacing w:line="480" w:lineRule="auto"/>
              <w:jc w:val="center"/>
              <w:rPr>
                <w:lang w:val="en-US"/>
              </w:rPr>
            </w:pPr>
            <w:r w:rsidRPr="00554D7F">
              <w:rPr>
                <w:rFonts w:eastAsia="Times New Roman"/>
                <w:color w:val="010204"/>
                <w:lang w:val="en-US"/>
              </w:rPr>
              <w:t>.39</w:t>
            </w:r>
          </w:p>
        </w:tc>
        <w:tc>
          <w:tcPr>
            <w:tcW w:w="934" w:type="dxa"/>
            <w:vAlign w:val="bottom"/>
          </w:tcPr>
          <w:p w14:paraId="302EEE74" w14:textId="77777777" w:rsidR="00A278A7" w:rsidRPr="00554D7F" w:rsidRDefault="00A278A7" w:rsidP="007052E5">
            <w:pPr>
              <w:spacing w:line="480" w:lineRule="auto"/>
              <w:jc w:val="center"/>
              <w:rPr>
                <w:lang w:val="en-US"/>
              </w:rPr>
            </w:pPr>
            <w:r w:rsidRPr="00554D7F">
              <w:rPr>
                <w:rFonts w:eastAsia="Times New Roman"/>
                <w:color w:val="010204"/>
                <w:lang w:val="en-US"/>
              </w:rPr>
              <w:t>.44</w:t>
            </w:r>
          </w:p>
        </w:tc>
        <w:tc>
          <w:tcPr>
            <w:tcW w:w="934" w:type="dxa"/>
            <w:vAlign w:val="bottom"/>
          </w:tcPr>
          <w:p w14:paraId="137E9FDA" w14:textId="77777777" w:rsidR="00A278A7" w:rsidRPr="00554D7F" w:rsidRDefault="00A278A7" w:rsidP="007052E5">
            <w:pPr>
              <w:spacing w:line="480" w:lineRule="auto"/>
              <w:jc w:val="center"/>
              <w:rPr>
                <w:lang w:val="en-US"/>
              </w:rPr>
            </w:pPr>
            <w:r w:rsidRPr="00554D7F">
              <w:rPr>
                <w:rFonts w:eastAsia="Times New Roman"/>
                <w:color w:val="010204"/>
                <w:lang w:val="en-US"/>
              </w:rPr>
              <w:t>.59</w:t>
            </w:r>
          </w:p>
        </w:tc>
        <w:tc>
          <w:tcPr>
            <w:tcW w:w="933" w:type="dxa"/>
            <w:vAlign w:val="bottom"/>
          </w:tcPr>
          <w:p w14:paraId="7BC71B26" w14:textId="77777777" w:rsidR="00A278A7" w:rsidRPr="00554D7F" w:rsidRDefault="00A278A7" w:rsidP="007052E5">
            <w:pPr>
              <w:spacing w:line="480" w:lineRule="auto"/>
              <w:jc w:val="center"/>
              <w:rPr>
                <w:lang w:val="en-US"/>
              </w:rPr>
            </w:pPr>
            <w:r w:rsidRPr="00554D7F">
              <w:rPr>
                <w:rFonts w:eastAsia="Times New Roman"/>
                <w:color w:val="010204"/>
                <w:lang w:val="en-US"/>
              </w:rPr>
              <w:t>.64</w:t>
            </w:r>
          </w:p>
        </w:tc>
        <w:tc>
          <w:tcPr>
            <w:tcW w:w="934" w:type="dxa"/>
            <w:vAlign w:val="bottom"/>
          </w:tcPr>
          <w:p w14:paraId="20698069" w14:textId="77777777" w:rsidR="00A278A7" w:rsidRPr="00554D7F" w:rsidRDefault="00A278A7" w:rsidP="007052E5">
            <w:pPr>
              <w:spacing w:line="480" w:lineRule="auto"/>
              <w:jc w:val="center"/>
              <w:rPr>
                <w:lang w:val="en-US"/>
              </w:rPr>
            </w:pPr>
            <w:r w:rsidRPr="00554D7F">
              <w:rPr>
                <w:rFonts w:eastAsia="Times New Roman"/>
                <w:color w:val="010204"/>
                <w:lang w:val="en-US"/>
              </w:rPr>
              <w:t>.53</w:t>
            </w:r>
          </w:p>
        </w:tc>
        <w:tc>
          <w:tcPr>
            <w:tcW w:w="933" w:type="dxa"/>
            <w:vAlign w:val="bottom"/>
          </w:tcPr>
          <w:p w14:paraId="0A6FFC83" w14:textId="77777777" w:rsidR="00A278A7" w:rsidRPr="00554D7F" w:rsidRDefault="00A278A7" w:rsidP="007052E5">
            <w:pPr>
              <w:spacing w:line="480" w:lineRule="auto"/>
              <w:jc w:val="center"/>
              <w:rPr>
                <w:lang w:val="en-US"/>
              </w:rPr>
            </w:pPr>
            <w:r w:rsidRPr="00554D7F">
              <w:rPr>
                <w:rFonts w:eastAsia="Times New Roman"/>
                <w:color w:val="010204"/>
                <w:lang w:val="en-US"/>
              </w:rPr>
              <w:t>.73</w:t>
            </w:r>
          </w:p>
        </w:tc>
        <w:tc>
          <w:tcPr>
            <w:tcW w:w="934" w:type="dxa"/>
            <w:vAlign w:val="bottom"/>
          </w:tcPr>
          <w:p w14:paraId="0536E232"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758" w:type="dxa"/>
            <w:vAlign w:val="bottom"/>
          </w:tcPr>
          <w:p w14:paraId="259038E9" w14:textId="77777777" w:rsidR="00A278A7" w:rsidRPr="00554D7F" w:rsidRDefault="00A278A7" w:rsidP="007052E5">
            <w:pPr>
              <w:spacing w:line="480" w:lineRule="auto"/>
              <w:jc w:val="center"/>
              <w:rPr>
                <w:lang w:val="en-US"/>
              </w:rPr>
            </w:pPr>
          </w:p>
        </w:tc>
        <w:tc>
          <w:tcPr>
            <w:tcW w:w="1276" w:type="dxa"/>
          </w:tcPr>
          <w:p w14:paraId="28E40495"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38 (1.18)</w:t>
            </w:r>
          </w:p>
        </w:tc>
      </w:tr>
      <w:tr w:rsidR="00A278A7" w:rsidRPr="00554D7F" w14:paraId="554E4D05" w14:textId="77777777" w:rsidTr="007052E5">
        <w:tc>
          <w:tcPr>
            <w:tcW w:w="1134" w:type="dxa"/>
            <w:tcBorders>
              <w:bottom w:val="single" w:sz="4" w:space="0" w:color="auto"/>
            </w:tcBorders>
          </w:tcPr>
          <w:p w14:paraId="1CBC831D" w14:textId="77777777" w:rsidR="00A278A7" w:rsidRPr="00554D7F" w:rsidRDefault="00A278A7" w:rsidP="007052E5">
            <w:pPr>
              <w:spacing w:line="480" w:lineRule="auto"/>
              <w:rPr>
                <w:lang w:val="en-US"/>
              </w:rPr>
            </w:pPr>
            <w:r w:rsidRPr="00554D7F">
              <w:rPr>
                <w:lang w:val="en-US"/>
              </w:rPr>
              <w:t>Item 15</w:t>
            </w:r>
          </w:p>
        </w:tc>
        <w:tc>
          <w:tcPr>
            <w:tcW w:w="854" w:type="dxa"/>
            <w:tcBorders>
              <w:bottom w:val="single" w:sz="4" w:space="0" w:color="auto"/>
            </w:tcBorders>
            <w:vAlign w:val="bottom"/>
          </w:tcPr>
          <w:p w14:paraId="06FEB958" w14:textId="77777777" w:rsidR="00A278A7" w:rsidRPr="00554D7F" w:rsidRDefault="00A278A7" w:rsidP="007052E5">
            <w:pPr>
              <w:spacing w:line="480" w:lineRule="auto"/>
              <w:jc w:val="center"/>
              <w:rPr>
                <w:lang w:val="en-US"/>
              </w:rPr>
            </w:pPr>
            <w:r w:rsidRPr="00554D7F">
              <w:rPr>
                <w:rFonts w:eastAsia="Times New Roman"/>
                <w:color w:val="010204"/>
                <w:lang w:val="en-US"/>
              </w:rPr>
              <w:t>.48</w:t>
            </w:r>
          </w:p>
        </w:tc>
        <w:tc>
          <w:tcPr>
            <w:tcW w:w="935" w:type="dxa"/>
            <w:tcBorders>
              <w:bottom w:val="single" w:sz="4" w:space="0" w:color="auto"/>
            </w:tcBorders>
            <w:vAlign w:val="bottom"/>
          </w:tcPr>
          <w:p w14:paraId="75191538" w14:textId="77777777" w:rsidR="00A278A7" w:rsidRPr="00554D7F" w:rsidRDefault="00A278A7" w:rsidP="007052E5">
            <w:pPr>
              <w:spacing w:line="480" w:lineRule="auto"/>
              <w:jc w:val="center"/>
              <w:rPr>
                <w:lang w:val="en-US"/>
              </w:rPr>
            </w:pPr>
            <w:r w:rsidRPr="00554D7F">
              <w:rPr>
                <w:rFonts w:eastAsia="Times New Roman"/>
                <w:color w:val="010204"/>
                <w:lang w:val="en-US"/>
              </w:rPr>
              <w:t>.45</w:t>
            </w:r>
          </w:p>
        </w:tc>
        <w:tc>
          <w:tcPr>
            <w:tcW w:w="933" w:type="dxa"/>
            <w:tcBorders>
              <w:bottom w:val="single" w:sz="4" w:space="0" w:color="auto"/>
            </w:tcBorders>
            <w:vAlign w:val="bottom"/>
          </w:tcPr>
          <w:p w14:paraId="5E5004A5" w14:textId="77777777" w:rsidR="00A278A7" w:rsidRPr="00554D7F" w:rsidRDefault="00A278A7" w:rsidP="007052E5">
            <w:pPr>
              <w:spacing w:line="480" w:lineRule="auto"/>
              <w:jc w:val="center"/>
              <w:rPr>
                <w:lang w:val="en-US"/>
              </w:rPr>
            </w:pPr>
            <w:r w:rsidRPr="00554D7F">
              <w:rPr>
                <w:rFonts w:eastAsia="Times New Roman"/>
                <w:color w:val="010204"/>
                <w:lang w:val="en-US"/>
              </w:rPr>
              <w:t>.34</w:t>
            </w:r>
          </w:p>
        </w:tc>
        <w:tc>
          <w:tcPr>
            <w:tcW w:w="934" w:type="dxa"/>
            <w:tcBorders>
              <w:bottom w:val="single" w:sz="4" w:space="0" w:color="auto"/>
            </w:tcBorders>
            <w:vAlign w:val="bottom"/>
          </w:tcPr>
          <w:p w14:paraId="3ECF1F29" w14:textId="77777777" w:rsidR="00A278A7" w:rsidRPr="00554D7F" w:rsidRDefault="00A278A7" w:rsidP="007052E5">
            <w:pPr>
              <w:spacing w:line="480" w:lineRule="auto"/>
              <w:jc w:val="center"/>
              <w:rPr>
                <w:lang w:val="en-US"/>
              </w:rPr>
            </w:pPr>
            <w:r w:rsidRPr="00554D7F">
              <w:rPr>
                <w:rFonts w:eastAsia="Times New Roman"/>
                <w:color w:val="010204"/>
                <w:lang w:val="en-US"/>
              </w:rPr>
              <w:t>.33</w:t>
            </w:r>
          </w:p>
        </w:tc>
        <w:tc>
          <w:tcPr>
            <w:tcW w:w="934" w:type="dxa"/>
            <w:tcBorders>
              <w:bottom w:val="single" w:sz="4" w:space="0" w:color="auto"/>
            </w:tcBorders>
            <w:vAlign w:val="bottom"/>
          </w:tcPr>
          <w:p w14:paraId="2AEB2CFB" w14:textId="77777777" w:rsidR="00A278A7" w:rsidRPr="00554D7F" w:rsidRDefault="00A278A7" w:rsidP="007052E5">
            <w:pPr>
              <w:spacing w:line="480" w:lineRule="auto"/>
              <w:jc w:val="center"/>
              <w:rPr>
                <w:lang w:val="en-US"/>
              </w:rPr>
            </w:pPr>
            <w:r w:rsidRPr="00554D7F">
              <w:rPr>
                <w:rFonts w:eastAsia="Times New Roman"/>
                <w:color w:val="010204"/>
                <w:lang w:val="en-US"/>
              </w:rPr>
              <w:t>.63</w:t>
            </w:r>
          </w:p>
        </w:tc>
        <w:tc>
          <w:tcPr>
            <w:tcW w:w="933" w:type="dxa"/>
            <w:tcBorders>
              <w:bottom w:val="single" w:sz="4" w:space="0" w:color="auto"/>
            </w:tcBorders>
            <w:vAlign w:val="bottom"/>
          </w:tcPr>
          <w:p w14:paraId="1B295ECB" w14:textId="77777777" w:rsidR="00A278A7" w:rsidRPr="00554D7F" w:rsidRDefault="00A278A7" w:rsidP="007052E5">
            <w:pPr>
              <w:spacing w:line="480" w:lineRule="auto"/>
              <w:jc w:val="center"/>
              <w:rPr>
                <w:lang w:val="en-US"/>
              </w:rPr>
            </w:pPr>
            <w:r w:rsidRPr="00554D7F">
              <w:rPr>
                <w:rFonts w:eastAsia="Times New Roman"/>
                <w:color w:val="010204"/>
                <w:lang w:val="en-US"/>
              </w:rPr>
              <w:t>.18</w:t>
            </w:r>
          </w:p>
        </w:tc>
        <w:tc>
          <w:tcPr>
            <w:tcW w:w="934" w:type="dxa"/>
            <w:tcBorders>
              <w:bottom w:val="single" w:sz="4" w:space="0" w:color="auto"/>
            </w:tcBorders>
            <w:vAlign w:val="bottom"/>
          </w:tcPr>
          <w:p w14:paraId="1D2661C6" w14:textId="77777777" w:rsidR="00A278A7" w:rsidRPr="00554D7F" w:rsidRDefault="00A278A7" w:rsidP="007052E5">
            <w:pPr>
              <w:spacing w:line="480" w:lineRule="auto"/>
              <w:jc w:val="center"/>
              <w:rPr>
                <w:lang w:val="en-US"/>
              </w:rPr>
            </w:pPr>
            <w:r w:rsidRPr="00554D7F">
              <w:rPr>
                <w:rFonts w:eastAsia="Times New Roman"/>
                <w:color w:val="010204"/>
                <w:lang w:val="en-US"/>
              </w:rPr>
              <w:t>.61</w:t>
            </w:r>
          </w:p>
        </w:tc>
        <w:tc>
          <w:tcPr>
            <w:tcW w:w="933" w:type="dxa"/>
            <w:tcBorders>
              <w:bottom w:val="single" w:sz="4" w:space="0" w:color="auto"/>
            </w:tcBorders>
            <w:vAlign w:val="bottom"/>
          </w:tcPr>
          <w:p w14:paraId="64819C1B" w14:textId="77777777" w:rsidR="00A278A7" w:rsidRPr="00554D7F" w:rsidRDefault="00A278A7" w:rsidP="007052E5">
            <w:pPr>
              <w:spacing w:line="480" w:lineRule="auto"/>
              <w:jc w:val="center"/>
              <w:rPr>
                <w:lang w:val="en-US"/>
              </w:rPr>
            </w:pPr>
            <w:r w:rsidRPr="00554D7F">
              <w:rPr>
                <w:rFonts w:eastAsia="Times New Roman"/>
                <w:color w:val="010204"/>
                <w:lang w:val="en-US"/>
              </w:rPr>
              <w:t>.29</w:t>
            </w:r>
          </w:p>
        </w:tc>
        <w:tc>
          <w:tcPr>
            <w:tcW w:w="934" w:type="dxa"/>
            <w:tcBorders>
              <w:bottom w:val="single" w:sz="4" w:space="0" w:color="auto"/>
            </w:tcBorders>
            <w:vAlign w:val="bottom"/>
          </w:tcPr>
          <w:p w14:paraId="5B4E93F8" w14:textId="77777777" w:rsidR="00A278A7" w:rsidRPr="00554D7F" w:rsidRDefault="00A278A7" w:rsidP="007052E5">
            <w:pPr>
              <w:spacing w:line="480" w:lineRule="auto"/>
              <w:jc w:val="center"/>
              <w:rPr>
                <w:lang w:val="en-US"/>
              </w:rPr>
            </w:pPr>
            <w:r w:rsidRPr="00554D7F">
              <w:rPr>
                <w:rFonts w:eastAsia="Times New Roman"/>
                <w:color w:val="010204"/>
                <w:lang w:val="en-US"/>
              </w:rPr>
              <w:t>.63</w:t>
            </w:r>
          </w:p>
        </w:tc>
        <w:tc>
          <w:tcPr>
            <w:tcW w:w="934" w:type="dxa"/>
            <w:tcBorders>
              <w:bottom w:val="single" w:sz="4" w:space="0" w:color="auto"/>
            </w:tcBorders>
            <w:vAlign w:val="bottom"/>
          </w:tcPr>
          <w:p w14:paraId="708F7AF7" w14:textId="77777777" w:rsidR="00A278A7" w:rsidRPr="00554D7F" w:rsidRDefault="00A278A7" w:rsidP="007052E5">
            <w:pPr>
              <w:spacing w:line="480" w:lineRule="auto"/>
              <w:jc w:val="center"/>
              <w:rPr>
                <w:lang w:val="en-US"/>
              </w:rPr>
            </w:pPr>
            <w:r w:rsidRPr="00554D7F">
              <w:rPr>
                <w:rFonts w:eastAsia="Times New Roman"/>
                <w:color w:val="010204"/>
                <w:lang w:val="en-US"/>
              </w:rPr>
              <w:t>.41</w:t>
            </w:r>
          </w:p>
        </w:tc>
        <w:tc>
          <w:tcPr>
            <w:tcW w:w="933" w:type="dxa"/>
            <w:tcBorders>
              <w:bottom w:val="single" w:sz="4" w:space="0" w:color="auto"/>
            </w:tcBorders>
            <w:vAlign w:val="bottom"/>
          </w:tcPr>
          <w:p w14:paraId="4B6D48D2" w14:textId="77777777" w:rsidR="00A278A7" w:rsidRPr="00554D7F" w:rsidRDefault="00A278A7" w:rsidP="007052E5">
            <w:pPr>
              <w:spacing w:line="480" w:lineRule="auto"/>
              <w:jc w:val="center"/>
              <w:rPr>
                <w:lang w:val="en-US"/>
              </w:rPr>
            </w:pPr>
            <w:r w:rsidRPr="00554D7F">
              <w:rPr>
                <w:rFonts w:eastAsia="Times New Roman"/>
                <w:color w:val="010204"/>
                <w:lang w:val="en-US"/>
              </w:rPr>
              <w:t>.61</w:t>
            </w:r>
          </w:p>
        </w:tc>
        <w:tc>
          <w:tcPr>
            <w:tcW w:w="934" w:type="dxa"/>
            <w:tcBorders>
              <w:bottom w:val="single" w:sz="4" w:space="0" w:color="auto"/>
            </w:tcBorders>
            <w:vAlign w:val="bottom"/>
          </w:tcPr>
          <w:p w14:paraId="3A8F7A21" w14:textId="77777777" w:rsidR="00A278A7" w:rsidRPr="00554D7F" w:rsidRDefault="00A278A7" w:rsidP="007052E5">
            <w:pPr>
              <w:spacing w:line="480" w:lineRule="auto"/>
              <w:jc w:val="center"/>
              <w:rPr>
                <w:lang w:val="en-US"/>
              </w:rPr>
            </w:pPr>
            <w:r w:rsidRPr="00554D7F">
              <w:rPr>
                <w:rFonts w:eastAsia="Times New Roman"/>
                <w:color w:val="010204"/>
                <w:lang w:val="en-US"/>
              </w:rPr>
              <w:t>.34</w:t>
            </w:r>
          </w:p>
        </w:tc>
        <w:tc>
          <w:tcPr>
            <w:tcW w:w="933" w:type="dxa"/>
            <w:tcBorders>
              <w:bottom w:val="single" w:sz="4" w:space="0" w:color="auto"/>
            </w:tcBorders>
            <w:vAlign w:val="bottom"/>
          </w:tcPr>
          <w:p w14:paraId="2D4D15A9" w14:textId="77777777" w:rsidR="00A278A7" w:rsidRPr="00554D7F" w:rsidRDefault="00A278A7" w:rsidP="007052E5">
            <w:pPr>
              <w:spacing w:line="480" w:lineRule="auto"/>
              <w:jc w:val="center"/>
              <w:rPr>
                <w:lang w:val="en-US"/>
              </w:rPr>
            </w:pPr>
            <w:r w:rsidRPr="00554D7F">
              <w:rPr>
                <w:rFonts w:eastAsia="Times New Roman"/>
                <w:color w:val="010204"/>
                <w:lang w:val="en-US"/>
              </w:rPr>
              <w:t>.54</w:t>
            </w:r>
          </w:p>
        </w:tc>
        <w:tc>
          <w:tcPr>
            <w:tcW w:w="934" w:type="dxa"/>
            <w:tcBorders>
              <w:bottom w:val="single" w:sz="4" w:space="0" w:color="auto"/>
            </w:tcBorders>
            <w:vAlign w:val="bottom"/>
          </w:tcPr>
          <w:p w14:paraId="0144CDCA" w14:textId="77777777" w:rsidR="00A278A7" w:rsidRPr="00554D7F" w:rsidRDefault="00A278A7" w:rsidP="007052E5">
            <w:pPr>
              <w:spacing w:line="480" w:lineRule="auto"/>
              <w:jc w:val="center"/>
              <w:rPr>
                <w:lang w:val="en-US"/>
              </w:rPr>
            </w:pPr>
            <w:r w:rsidRPr="00554D7F">
              <w:rPr>
                <w:rFonts w:eastAsia="Times New Roman"/>
                <w:color w:val="010204"/>
                <w:lang w:val="en-US"/>
              </w:rPr>
              <w:t>.49</w:t>
            </w:r>
          </w:p>
        </w:tc>
        <w:tc>
          <w:tcPr>
            <w:tcW w:w="758" w:type="dxa"/>
            <w:tcBorders>
              <w:bottom w:val="single" w:sz="4" w:space="0" w:color="auto"/>
            </w:tcBorders>
            <w:vAlign w:val="bottom"/>
          </w:tcPr>
          <w:p w14:paraId="4797663F"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1276" w:type="dxa"/>
            <w:tcBorders>
              <w:bottom w:val="single" w:sz="4" w:space="0" w:color="auto"/>
            </w:tcBorders>
          </w:tcPr>
          <w:p w14:paraId="163A4AA5"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68 (1.08)</w:t>
            </w:r>
          </w:p>
        </w:tc>
      </w:tr>
    </w:tbl>
    <w:p w14:paraId="37ED91AF" w14:textId="74E14811" w:rsidR="00A278A7" w:rsidRPr="00554D7F" w:rsidRDefault="00A278A7" w:rsidP="00A278A7">
      <w:pPr>
        <w:spacing w:line="480" w:lineRule="auto"/>
        <w:rPr>
          <w:lang w:val="en-US"/>
        </w:rPr>
      </w:pPr>
      <w:r w:rsidRPr="00D5137A">
        <w:rPr>
          <w:i/>
          <w:iCs/>
          <w:lang w:val="en-US"/>
        </w:rPr>
        <w:t>Note</w:t>
      </w:r>
      <w:r w:rsidR="00D5137A">
        <w:rPr>
          <w:i/>
          <w:iCs/>
          <w:lang w:val="en-US"/>
        </w:rPr>
        <w:t>.</w:t>
      </w:r>
      <w:r w:rsidRPr="00554D7F">
        <w:rPr>
          <w:lang w:val="en-US"/>
        </w:rPr>
        <w:t xml:space="preserve"> All inter-item correlations significant at </w:t>
      </w:r>
      <w:r w:rsidRPr="00554D7F">
        <w:rPr>
          <w:i/>
          <w:lang w:val="en-US"/>
        </w:rPr>
        <w:t>p</w:t>
      </w:r>
      <w:r w:rsidRPr="00554D7F">
        <w:rPr>
          <w:lang w:val="en-US"/>
        </w:rPr>
        <w:t xml:space="preserve"> &lt; .01. </w:t>
      </w:r>
    </w:p>
    <w:p w14:paraId="4CACB30D" w14:textId="2EBC1F55" w:rsidR="00D144BF" w:rsidRPr="00554D7F" w:rsidRDefault="00D144BF" w:rsidP="00D144BF">
      <w:pPr>
        <w:spacing w:line="480" w:lineRule="auto"/>
        <w:rPr>
          <w:lang w:val="en-US"/>
        </w:rPr>
      </w:pPr>
      <w:r w:rsidRPr="00D144BF">
        <w:rPr>
          <w:lang w:val="en-US"/>
        </w:rPr>
        <w:lastRenderedPageBreak/>
        <w:t xml:space="preserve">Supplemental </w:t>
      </w:r>
      <w:r>
        <w:rPr>
          <w:lang w:val="en-US"/>
        </w:rPr>
        <w:t>O</w:t>
      </w:r>
      <w:r w:rsidRPr="00D144BF">
        <w:rPr>
          <w:lang w:val="en-US"/>
        </w:rPr>
        <w:t xml:space="preserve">nline </w:t>
      </w:r>
      <w:r>
        <w:rPr>
          <w:lang w:val="en-US"/>
        </w:rPr>
        <w:t>M</w:t>
      </w:r>
      <w:r w:rsidRPr="00D144BF">
        <w:rPr>
          <w:lang w:val="en-US"/>
        </w:rPr>
        <w:t>aterial</w:t>
      </w:r>
      <w:r>
        <w:rPr>
          <w:lang w:val="en-US"/>
        </w:rPr>
        <w:t xml:space="preserve"> </w:t>
      </w:r>
      <w:r w:rsidR="00F844BE">
        <w:rPr>
          <w:lang w:val="en-US"/>
        </w:rPr>
        <w:t>2</w:t>
      </w:r>
    </w:p>
    <w:p w14:paraId="3E675A34" w14:textId="77777777" w:rsidR="00A278A7" w:rsidRPr="00554D7F" w:rsidRDefault="00A278A7" w:rsidP="00A278A7">
      <w:pPr>
        <w:spacing w:line="480" w:lineRule="auto"/>
        <w:rPr>
          <w:lang w:val="en-US"/>
        </w:rPr>
      </w:pPr>
      <w:r w:rsidRPr="00D369DD">
        <w:rPr>
          <w:i/>
          <w:iCs/>
          <w:lang w:val="en-US"/>
        </w:rPr>
        <w:t>I</w:t>
      </w:r>
      <w:r w:rsidRPr="00554D7F">
        <w:rPr>
          <w:i/>
          <w:lang w:val="en-US"/>
        </w:rPr>
        <w:t>nter-item Correlations, Means and Standard Deviations for SCMM Items in Sample 2</w:t>
      </w:r>
    </w:p>
    <w:tbl>
      <w:tblPr>
        <w:tblStyle w:val="TableGrid"/>
        <w:tblW w:w="16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4"/>
        <w:gridCol w:w="935"/>
        <w:gridCol w:w="933"/>
        <w:gridCol w:w="934"/>
        <w:gridCol w:w="934"/>
        <w:gridCol w:w="933"/>
        <w:gridCol w:w="934"/>
        <w:gridCol w:w="933"/>
        <w:gridCol w:w="934"/>
        <w:gridCol w:w="934"/>
        <w:gridCol w:w="933"/>
        <w:gridCol w:w="934"/>
        <w:gridCol w:w="933"/>
        <w:gridCol w:w="934"/>
        <w:gridCol w:w="758"/>
        <w:gridCol w:w="1276"/>
      </w:tblGrid>
      <w:tr w:rsidR="00A278A7" w:rsidRPr="00554D7F" w14:paraId="397A74BA" w14:textId="77777777" w:rsidTr="007052E5">
        <w:tc>
          <w:tcPr>
            <w:tcW w:w="1134" w:type="dxa"/>
            <w:tcBorders>
              <w:top w:val="single" w:sz="4" w:space="0" w:color="auto"/>
              <w:bottom w:val="single" w:sz="4" w:space="0" w:color="auto"/>
            </w:tcBorders>
          </w:tcPr>
          <w:p w14:paraId="1DFC463F" w14:textId="77777777" w:rsidR="00A278A7" w:rsidRPr="00554D7F" w:rsidRDefault="00A278A7" w:rsidP="007052E5">
            <w:pPr>
              <w:spacing w:line="480" w:lineRule="auto"/>
              <w:rPr>
                <w:lang w:val="en-US"/>
              </w:rPr>
            </w:pPr>
          </w:p>
        </w:tc>
        <w:tc>
          <w:tcPr>
            <w:tcW w:w="854" w:type="dxa"/>
            <w:tcBorders>
              <w:top w:val="single" w:sz="4" w:space="0" w:color="auto"/>
              <w:bottom w:val="single" w:sz="4" w:space="0" w:color="auto"/>
            </w:tcBorders>
          </w:tcPr>
          <w:p w14:paraId="721FB20E" w14:textId="77777777" w:rsidR="00A278A7" w:rsidRPr="00554D7F" w:rsidRDefault="00A278A7" w:rsidP="007052E5">
            <w:pPr>
              <w:spacing w:line="480" w:lineRule="auto"/>
              <w:jc w:val="center"/>
              <w:rPr>
                <w:lang w:val="en-US"/>
              </w:rPr>
            </w:pPr>
            <w:r w:rsidRPr="00554D7F">
              <w:rPr>
                <w:lang w:val="en-US"/>
              </w:rPr>
              <w:t>1</w:t>
            </w:r>
          </w:p>
        </w:tc>
        <w:tc>
          <w:tcPr>
            <w:tcW w:w="935" w:type="dxa"/>
            <w:tcBorders>
              <w:top w:val="single" w:sz="4" w:space="0" w:color="auto"/>
              <w:bottom w:val="single" w:sz="4" w:space="0" w:color="auto"/>
            </w:tcBorders>
          </w:tcPr>
          <w:p w14:paraId="44FEB4C1" w14:textId="77777777" w:rsidR="00A278A7" w:rsidRPr="00554D7F" w:rsidRDefault="00A278A7" w:rsidP="007052E5">
            <w:pPr>
              <w:spacing w:line="480" w:lineRule="auto"/>
              <w:jc w:val="center"/>
              <w:rPr>
                <w:lang w:val="en-US"/>
              </w:rPr>
            </w:pPr>
            <w:r w:rsidRPr="00554D7F">
              <w:rPr>
                <w:lang w:val="en-US"/>
              </w:rPr>
              <w:t>2</w:t>
            </w:r>
          </w:p>
        </w:tc>
        <w:tc>
          <w:tcPr>
            <w:tcW w:w="933" w:type="dxa"/>
            <w:tcBorders>
              <w:top w:val="single" w:sz="4" w:space="0" w:color="auto"/>
              <w:bottom w:val="single" w:sz="4" w:space="0" w:color="auto"/>
            </w:tcBorders>
          </w:tcPr>
          <w:p w14:paraId="7A6918B7" w14:textId="77777777" w:rsidR="00A278A7" w:rsidRPr="00554D7F" w:rsidRDefault="00A278A7" w:rsidP="007052E5">
            <w:pPr>
              <w:spacing w:line="480" w:lineRule="auto"/>
              <w:jc w:val="center"/>
              <w:rPr>
                <w:lang w:val="en-US"/>
              </w:rPr>
            </w:pPr>
            <w:r w:rsidRPr="00554D7F">
              <w:rPr>
                <w:lang w:val="en-US"/>
              </w:rPr>
              <w:t>3</w:t>
            </w:r>
          </w:p>
        </w:tc>
        <w:tc>
          <w:tcPr>
            <w:tcW w:w="934" w:type="dxa"/>
            <w:tcBorders>
              <w:top w:val="single" w:sz="4" w:space="0" w:color="auto"/>
              <w:bottom w:val="single" w:sz="4" w:space="0" w:color="auto"/>
            </w:tcBorders>
          </w:tcPr>
          <w:p w14:paraId="2CE6250F" w14:textId="77777777" w:rsidR="00A278A7" w:rsidRPr="00554D7F" w:rsidRDefault="00A278A7" w:rsidP="007052E5">
            <w:pPr>
              <w:spacing w:line="480" w:lineRule="auto"/>
              <w:jc w:val="center"/>
              <w:rPr>
                <w:lang w:val="en-US"/>
              </w:rPr>
            </w:pPr>
            <w:r w:rsidRPr="00554D7F">
              <w:rPr>
                <w:lang w:val="en-US"/>
              </w:rPr>
              <w:t>4</w:t>
            </w:r>
          </w:p>
        </w:tc>
        <w:tc>
          <w:tcPr>
            <w:tcW w:w="934" w:type="dxa"/>
            <w:tcBorders>
              <w:top w:val="single" w:sz="4" w:space="0" w:color="auto"/>
              <w:bottom w:val="single" w:sz="4" w:space="0" w:color="auto"/>
            </w:tcBorders>
          </w:tcPr>
          <w:p w14:paraId="14287E9A" w14:textId="77777777" w:rsidR="00A278A7" w:rsidRPr="00554D7F" w:rsidRDefault="00A278A7" w:rsidP="007052E5">
            <w:pPr>
              <w:spacing w:line="480" w:lineRule="auto"/>
              <w:jc w:val="center"/>
              <w:rPr>
                <w:lang w:val="en-US"/>
              </w:rPr>
            </w:pPr>
            <w:r w:rsidRPr="00554D7F">
              <w:rPr>
                <w:lang w:val="en-US"/>
              </w:rPr>
              <w:t>5</w:t>
            </w:r>
          </w:p>
        </w:tc>
        <w:tc>
          <w:tcPr>
            <w:tcW w:w="933" w:type="dxa"/>
            <w:tcBorders>
              <w:top w:val="single" w:sz="4" w:space="0" w:color="auto"/>
              <w:bottom w:val="single" w:sz="4" w:space="0" w:color="auto"/>
            </w:tcBorders>
          </w:tcPr>
          <w:p w14:paraId="708D9EBA" w14:textId="77777777" w:rsidR="00A278A7" w:rsidRPr="00554D7F" w:rsidRDefault="00A278A7" w:rsidP="007052E5">
            <w:pPr>
              <w:spacing w:line="480" w:lineRule="auto"/>
              <w:jc w:val="center"/>
              <w:rPr>
                <w:lang w:val="en-US"/>
              </w:rPr>
            </w:pPr>
            <w:r w:rsidRPr="00554D7F">
              <w:rPr>
                <w:lang w:val="en-US"/>
              </w:rPr>
              <w:t>6</w:t>
            </w:r>
          </w:p>
        </w:tc>
        <w:tc>
          <w:tcPr>
            <w:tcW w:w="934" w:type="dxa"/>
            <w:tcBorders>
              <w:top w:val="single" w:sz="4" w:space="0" w:color="auto"/>
              <w:bottom w:val="single" w:sz="4" w:space="0" w:color="auto"/>
            </w:tcBorders>
          </w:tcPr>
          <w:p w14:paraId="040F3C09" w14:textId="77777777" w:rsidR="00A278A7" w:rsidRPr="00554D7F" w:rsidRDefault="00A278A7" w:rsidP="007052E5">
            <w:pPr>
              <w:spacing w:line="480" w:lineRule="auto"/>
              <w:jc w:val="center"/>
              <w:rPr>
                <w:lang w:val="en-US"/>
              </w:rPr>
            </w:pPr>
            <w:r w:rsidRPr="00554D7F">
              <w:rPr>
                <w:lang w:val="en-US"/>
              </w:rPr>
              <w:t>7</w:t>
            </w:r>
          </w:p>
        </w:tc>
        <w:tc>
          <w:tcPr>
            <w:tcW w:w="933" w:type="dxa"/>
            <w:tcBorders>
              <w:top w:val="single" w:sz="4" w:space="0" w:color="auto"/>
              <w:bottom w:val="single" w:sz="4" w:space="0" w:color="auto"/>
            </w:tcBorders>
          </w:tcPr>
          <w:p w14:paraId="577EDF7D" w14:textId="77777777" w:rsidR="00A278A7" w:rsidRPr="00554D7F" w:rsidRDefault="00A278A7" w:rsidP="007052E5">
            <w:pPr>
              <w:spacing w:line="480" w:lineRule="auto"/>
              <w:jc w:val="center"/>
              <w:rPr>
                <w:lang w:val="en-US"/>
              </w:rPr>
            </w:pPr>
            <w:r w:rsidRPr="00554D7F">
              <w:rPr>
                <w:lang w:val="en-US"/>
              </w:rPr>
              <w:t>8</w:t>
            </w:r>
          </w:p>
        </w:tc>
        <w:tc>
          <w:tcPr>
            <w:tcW w:w="934" w:type="dxa"/>
            <w:tcBorders>
              <w:top w:val="single" w:sz="4" w:space="0" w:color="auto"/>
              <w:bottom w:val="single" w:sz="4" w:space="0" w:color="auto"/>
            </w:tcBorders>
          </w:tcPr>
          <w:p w14:paraId="39509D6C" w14:textId="77777777" w:rsidR="00A278A7" w:rsidRPr="00554D7F" w:rsidRDefault="00A278A7" w:rsidP="007052E5">
            <w:pPr>
              <w:spacing w:line="480" w:lineRule="auto"/>
              <w:jc w:val="center"/>
              <w:rPr>
                <w:lang w:val="en-US"/>
              </w:rPr>
            </w:pPr>
            <w:r w:rsidRPr="00554D7F">
              <w:rPr>
                <w:lang w:val="en-US"/>
              </w:rPr>
              <w:t>9</w:t>
            </w:r>
          </w:p>
        </w:tc>
        <w:tc>
          <w:tcPr>
            <w:tcW w:w="934" w:type="dxa"/>
            <w:tcBorders>
              <w:top w:val="single" w:sz="4" w:space="0" w:color="auto"/>
              <w:bottom w:val="single" w:sz="4" w:space="0" w:color="auto"/>
            </w:tcBorders>
          </w:tcPr>
          <w:p w14:paraId="64B3F7FF" w14:textId="77777777" w:rsidR="00A278A7" w:rsidRPr="00554D7F" w:rsidRDefault="00A278A7" w:rsidP="007052E5">
            <w:pPr>
              <w:spacing w:line="480" w:lineRule="auto"/>
              <w:jc w:val="center"/>
              <w:rPr>
                <w:lang w:val="en-US"/>
              </w:rPr>
            </w:pPr>
            <w:r w:rsidRPr="00554D7F">
              <w:rPr>
                <w:lang w:val="en-US"/>
              </w:rPr>
              <w:t>10</w:t>
            </w:r>
          </w:p>
        </w:tc>
        <w:tc>
          <w:tcPr>
            <w:tcW w:w="933" w:type="dxa"/>
            <w:tcBorders>
              <w:top w:val="single" w:sz="4" w:space="0" w:color="auto"/>
              <w:bottom w:val="single" w:sz="4" w:space="0" w:color="auto"/>
            </w:tcBorders>
          </w:tcPr>
          <w:p w14:paraId="673DE194" w14:textId="77777777" w:rsidR="00A278A7" w:rsidRPr="00554D7F" w:rsidRDefault="00A278A7" w:rsidP="007052E5">
            <w:pPr>
              <w:spacing w:line="480" w:lineRule="auto"/>
              <w:jc w:val="center"/>
              <w:rPr>
                <w:lang w:val="en-US"/>
              </w:rPr>
            </w:pPr>
            <w:r w:rsidRPr="00554D7F">
              <w:rPr>
                <w:lang w:val="en-US"/>
              </w:rPr>
              <w:t>11</w:t>
            </w:r>
          </w:p>
        </w:tc>
        <w:tc>
          <w:tcPr>
            <w:tcW w:w="934" w:type="dxa"/>
            <w:tcBorders>
              <w:top w:val="single" w:sz="4" w:space="0" w:color="auto"/>
              <w:bottom w:val="single" w:sz="4" w:space="0" w:color="auto"/>
            </w:tcBorders>
          </w:tcPr>
          <w:p w14:paraId="4C03D2D7" w14:textId="77777777" w:rsidR="00A278A7" w:rsidRPr="00554D7F" w:rsidRDefault="00A278A7" w:rsidP="007052E5">
            <w:pPr>
              <w:spacing w:line="480" w:lineRule="auto"/>
              <w:jc w:val="center"/>
              <w:rPr>
                <w:lang w:val="en-US"/>
              </w:rPr>
            </w:pPr>
            <w:r w:rsidRPr="00554D7F">
              <w:rPr>
                <w:lang w:val="en-US"/>
              </w:rPr>
              <w:t>12</w:t>
            </w:r>
          </w:p>
        </w:tc>
        <w:tc>
          <w:tcPr>
            <w:tcW w:w="933" w:type="dxa"/>
            <w:tcBorders>
              <w:top w:val="single" w:sz="4" w:space="0" w:color="auto"/>
              <w:bottom w:val="single" w:sz="4" w:space="0" w:color="auto"/>
            </w:tcBorders>
          </w:tcPr>
          <w:p w14:paraId="49BC6769" w14:textId="77777777" w:rsidR="00A278A7" w:rsidRPr="00554D7F" w:rsidRDefault="00A278A7" w:rsidP="007052E5">
            <w:pPr>
              <w:spacing w:line="480" w:lineRule="auto"/>
              <w:jc w:val="center"/>
              <w:rPr>
                <w:lang w:val="en-US"/>
              </w:rPr>
            </w:pPr>
            <w:r w:rsidRPr="00554D7F">
              <w:rPr>
                <w:lang w:val="en-US"/>
              </w:rPr>
              <w:t>13</w:t>
            </w:r>
          </w:p>
        </w:tc>
        <w:tc>
          <w:tcPr>
            <w:tcW w:w="934" w:type="dxa"/>
            <w:tcBorders>
              <w:top w:val="single" w:sz="4" w:space="0" w:color="auto"/>
              <w:bottom w:val="single" w:sz="4" w:space="0" w:color="auto"/>
            </w:tcBorders>
          </w:tcPr>
          <w:p w14:paraId="5BD7F0CC" w14:textId="77777777" w:rsidR="00A278A7" w:rsidRPr="00554D7F" w:rsidRDefault="00A278A7" w:rsidP="007052E5">
            <w:pPr>
              <w:spacing w:line="480" w:lineRule="auto"/>
              <w:jc w:val="center"/>
              <w:rPr>
                <w:lang w:val="en-US"/>
              </w:rPr>
            </w:pPr>
            <w:r w:rsidRPr="00554D7F">
              <w:rPr>
                <w:lang w:val="en-US"/>
              </w:rPr>
              <w:t>14</w:t>
            </w:r>
          </w:p>
        </w:tc>
        <w:tc>
          <w:tcPr>
            <w:tcW w:w="758" w:type="dxa"/>
            <w:tcBorders>
              <w:top w:val="single" w:sz="4" w:space="0" w:color="auto"/>
              <w:bottom w:val="single" w:sz="4" w:space="0" w:color="auto"/>
            </w:tcBorders>
          </w:tcPr>
          <w:p w14:paraId="063DB128" w14:textId="77777777" w:rsidR="00A278A7" w:rsidRPr="00554D7F" w:rsidRDefault="00A278A7" w:rsidP="007052E5">
            <w:pPr>
              <w:spacing w:line="480" w:lineRule="auto"/>
              <w:jc w:val="center"/>
              <w:rPr>
                <w:lang w:val="en-US"/>
              </w:rPr>
            </w:pPr>
            <w:r w:rsidRPr="00554D7F">
              <w:rPr>
                <w:lang w:val="en-US"/>
              </w:rPr>
              <w:t>15</w:t>
            </w:r>
          </w:p>
        </w:tc>
        <w:tc>
          <w:tcPr>
            <w:tcW w:w="1276" w:type="dxa"/>
            <w:tcBorders>
              <w:top w:val="single" w:sz="4" w:space="0" w:color="auto"/>
              <w:bottom w:val="single" w:sz="4" w:space="0" w:color="auto"/>
            </w:tcBorders>
          </w:tcPr>
          <w:p w14:paraId="07C2065B" w14:textId="77777777" w:rsidR="00A278A7" w:rsidRPr="00554D7F" w:rsidRDefault="00A278A7" w:rsidP="007052E5">
            <w:pPr>
              <w:spacing w:line="480" w:lineRule="auto"/>
              <w:jc w:val="center"/>
              <w:rPr>
                <w:lang w:val="en-US"/>
              </w:rPr>
            </w:pPr>
            <w:r w:rsidRPr="00554D7F">
              <w:rPr>
                <w:lang w:val="en-US"/>
              </w:rPr>
              <w:t>M (SD)</w:t>
            </w:r>
          </w:p>
        </w:tc>
      </w:tr>
      <w:tr w:rsidR="00A278A7" w:rsidRPr="00554D7F" w14:paraId="61D9481A" w14:textId="77777777" w:rsidTr="007052E5">
        <w:tc>
          <w:tcPr>
            <w:tcW w:w="1134" w:type="dxa"/>
            <w:tcBorders>
              <w:top w:val="single" w:sz="4" w:space="0" w:color="auto"/>
            </w:tcBorders>
          </w:tcPr>
          <w:p w14:paraId="29DCC8BB" w14:textId="77777777" w:rsidR="00A278A7" w:rsidRPr="00554D7F" w:rsidRDefault="00A278A7" w:rsidP="007052E5">
            <w:pPr>
              <w:spacing w:line="480" w:lineRule="auto"/>
              <w:rPr>
                <w:lang w:val="en-US"/>
              </w:rPr>
            </w:pPr>
            <w:r w:rsidRPr="00554D7F">
              <w:rPr>
                <w:lang w:val="en-US"/>
              </w:rPr>
              <w:t>Item 1*</w:t>
            </w:r>
          </w:p>
        </w:tc>
        <w:tc>
          <w:tcPr>
            <w:tcW w:w="854" w:type="dxa"/>
            <w:tcBorders>
              <w:top w:val="single" w:sz="4" w:space="0" w:color="auto"/>
            </w:tcBorders>
            <w:vAlign w:val="bottom"/>
          </w:tcPr>
          <w:p w14:paraId="160D7A83"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5" w:type="dxa"/>
            <w:tcBorders>
              <w:top w:val="single" w:sz="4" w:space="0" w:color="auto"/>
            </w:tcBorders>
            <w:vAlign w:val="bottom"/>
          </w:tcPr>
          <w:p w14:paraId="1E21BF7F"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0FBC1EB1"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3EF21E94"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698BE908"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3777CCDF"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09FB4F3F"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091BDB43"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0CB755BC"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7060D035"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4D2062F6"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6E814BCF" w14:textId="77777777" w:rsidR="00A278A7" w:rsidRPr="00554D7F" w:rsidRDefault="00A278A7" w:rsidP="007052E5">
            <w:pPr>
              <w:spacing w:line="480" w:lineRule="auto"/>
              <w:jc w:val="center"/>
              <w:rPr>
                <w:lang w:val="en-US"/>
              </w:rPr>
            </w:pPr>
          </w:p>
        </w:tc>
        <w:tc>
          <w:tcPr>
            <w:tcW w:w="933" w:type="dxa"/>
            <w:tcBorders>
              <w:top w:val="single" w:sz="4" w:space="0" w:color="auto"/>
            </w:tcBorders>
            <w:vAlign w:val="bottom"/>
          </w:tcPr>
          <w:p w14:paraId="7146393C" w14:textId="77777777" w:rsidR="00A278A7" w:rsidRPr="00554D7F" w:rsidRDefault="00A278A7" w:rsidP="007052E5">
            <w:pPr>
              <w:spacing w:line="480" w:lineRule="auto"/>
              <w:jc w:val="center"/>
              <w:rPr>
                <w:lang w:val="en-US"/>
              </w:rPr>
            </w:pPr>
          </w:p>
        </w:tc>
        <w:tc>
          <w:tcPr>
            <w:tcW w:w="934" w:type="dxa"/>
            <w:tcBorders>
              <w:top w:val="single" w:sz="4" w:space="0" w:color="auto"/>
            </w:tcBorders>
            <w:vAlign w:val="bottom"/>
          </w:tcPr>
          <w:p w14:paraId="2E0EA883" w14:textId="77777777" w:rsidR="00A278A7" w:rsidRPr="00554D7F" w:rsidRDefault="00A278A7" w:rsidP="007052E5">
            <w:pPr>
              <w:spacing w:line="480" w:lineRule="auto"/>
              <w:jc w:val="center"/>
              <w:rPr>
                <w:lang w:val="en-US"/>
              </w:rPr>
            </w:pPr>
          </w:p>
        </w:tc>
        <w:tc>
          <w:tcPr>
            <w:tcW w:w="758" w:type="dxa"/>
            <w:tcBorders>
              <w:top w:val="single" w:sz="4" w:space="0" w:color="auto"/>
            </w:tcBorders>
            <w:vAlign w:val="bottom"/>
          </w:tcPr>
          <w:p w14:paraId="03636ADB" w14:textId="77777777" w:rsidR="00A278A7" w:rsidRPr="00554D7F" w:rsidRDefault="00A278A7" w:rsidP="007052E5">
            <w:pPr>
              <w:spacing w:line="480" w:lineRule="auto"/>
              <w:jc w:val="center"/>
              <w:rPr>
                <w:lang w:val="en-US"/>
              </w:rPr>
            </w:pPr>
          </w:p>
        </w:tc>
        <w:tc>
          <w:tcPr>
            <w:tcW w:w="1276" w:type="dxa"/>
            <w:tcBorders>
              <w:top w:val="single" w:sz="4" w:space="0" w:color="auto"/>
            </w:tcBorders>
          </w:tcPr>
          <w:p w14:paraId="18070F0E"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82 (1.26)</w:t>
            </w:r>
          </w:p>
        </w:tc>
      </w:tr>
      <w:tr w:rsidR="00A278A7" w:rsidRPr="00554D7F" w14:paraId="1EB4DD20" w14:textId="77777777" w:rsidTr="007052E5">
        <w:tc>
          <w:tcPr>
            <w:tcW w:w="1134" w:type="dxa"/>
          </w:tcPr>
          <w:p w14:paraId="67AFFA3D" w14:textId="77777777" w:rsidR="00A278A7" w:rsidRPr="00554D7F" w:rsidRDefault="00A278A7" w:rsidP="007052E5">
            <w:pPr>
              <w:spacing w:line="480" w:lineRule="auto"/>
              <w:rPr>
                <w:lang w:val="en-US"/>
              </w:rPr>
            </w:pPr>
            <w:r w:rsidRPr="00554D7F">
              <w:rPr>
                <w:lang w:val="en-US"/>
              </w:rPr>
              <w:t>Item 2</w:t>
            </w:r>
          </w:p>
        </w:tc>
        <w:tc>
          <w:tcPr>
            <w:tcW w:w="854" w:type="dxa"/>
            <w:vAlign w:val="bottom"/>
          </w:tcPr>
          <w:p w14:paraId="651FEC78" w14:textId="77777777" w:rsidR="00A278A7" w:rsidRPr="00554D7F" w:rsidRDefault="00A278A7" w:rsidP="007052E5">
            <w:pPr>
              <w:spacing w:line="480" w:lineRule="auto"/>
              <w:jc w:val="center"/>
              <w:rPr>
                <w:lang w:val="en-US"/>
              </w:rPr>
            </w:pPr>
            <w:r w:rsidRPr="00554D7F">
              <w:rPr>
                <w:lang w:val="en-US"/>
              </w:rPr>
              <w:t>.42</w:t>
            </w:r>
          </w:p>
        </w:tc>
        <w:tc>
          <w:tcPr>
            <w:tcW w:w="935" w:type="dxa"/>
            <w:vAlign w:val="bottom"/>
          </w:tcPr>
          <w:p w14:paraId="14BFB088"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18E40B54" w14:textId="77777777" w:rsidR="00A278A7" w:rsidRPr="00554D7F" w:rsidRDefault="00A278A7" w:rsidP="007052E5">
            <w:pPr>
              <w:spacing w:line="480" w:lineRule="auto"/>
              <w:jc w:val="center"/>
              <w:rPr>
                <w:lang w:val="en-US"/>
              </w:rPr>
            </w:pPr>
          </w:p>
        </w:tc>
        <w:tc>
          <w:tcPr>
            <w:tcW w:w="934" w:type="dxa"/>
            <w:vAlign w:val="bottom"/>
          </w:tcPr>
          <w:p w14:paraId="7F9358A6" w14:textId="77777777" w:rsidR="00A278A7" w:rsidRPr="00554D7F" w:rsidRDefault="00A278A7" w:rsidP="007052E5">
            <w:pPr>
              <w:spacing w:line="480" w:lineRule="auto"/>
              <w:jc w:val="center"/>
              <w:rPr>
                <w:lang w:val="en-US"/>
              </w:rPr>
            </w:pPr>
          </w:p>
        </w:tc>
        <w:tc>
          <w:tcPr>
            <w:tcW w:w="934" w:type="dxa"/>
            <w:vAlign w:val="bottom"/>
          </w:tcPr>
          <w:p w14:paraId="52BCCEEA" w14:textId="77777777" w:rsidR="00A278A7" w:rsidRPr="00554D7F" w:rsidRDefault="00A278A7" w:rsidP="007052E5">
            <w:pPr>
              <w:spacing w:line="480" w:lineRule="auto"/>
              <w:jc w:val="center"/>
              <w:rPr>
                <w:lang w:val="en-US"/>
              </w:rPr>
            </w:pPr>
          </w:p>
        </w:tc>
        <w:tc>
          <w:tcPr>
            <w:tcW w:w="933" w:type="dxa"/>
            <w:vAlign w:val="bottom"/>
          </w:tcPr>
          <w:p w14:paraId="305AD587" w14:textId="77777777" w:rsidR="00A278A7" w:rsidRPr="00554D7F" w:rsidRDefault="00A278A7" w:rsidP="007052E5">
            <w:pPr>
              <w:spacing w:line="480" w:lineRule="auto"/>
              <w:jc w:val="center"/>
              <w:rPr>
                <w:lang w:val="en-US"/>
              </w:rPr>
            </w:pPr>
          </w:p>
        </w:tc>
        <w:tc>
          <w:tcPr>
            <w:tcW w:w="934" w:type="dxa"/>
            <w:vAlign w:val="bottom"/>
          </w:tcPr>
          <w:p w14:paraId="27BE72D0" w14:textId="77777777" w:rsidR="00A278A7" w:rsidRPr="00554D7F" w:rsidRDefault="00A278A7" w:rsidP="007052E5">
            <w:pPr>
              <w:spacing w:line="480" w:lineRule="auto"/>
              <w:jc w:val="center"/>
              <w:rPr>
                <w:lang w:val="en-US"/>
              </w:rPr>
            </w:pPr>
          </w:p>
        </w:tc>
        <w:tc>
          <w:tcPr>
            <w:tcW w:w="933" w:type="dxa"/>
            <w:vAlign w:val="bottom"/>
          </w:tcPr>
          <w:p w14:paraId="50475613" w14:textId="77777777" w:rsidR="00A278A7" w:rsidRPr="00554D7F" w:rsidRDefault="00A278A7" w:rsidP="007052E5">
            <w:pPr>
              <w:spacing w:line="480" w:lineRule="auto"/>
              <w:jc w:val="center"/>
              <w:rPr>
                <w:lang w:val="en-US"/>
              </w:rPr>
            </w:pPr>
          </w:p>
        </w:tc>
        <w:tc>
          <w:tcPr>
            <w:tcW w:w="934" w:type="dxa"/>
            <w:vAlign w:val="bottom"/>
          </w:tcPr>
          <w:p w14:paraId="5BBDFFCD" w14:textId="77777777" w:rsidR="00A278A7" w:rsidRPr="00554D7F" w:rsidRDefault="00A278A7" w:rsidP="007052E5">
            <w:pPr>
              <w:spacing w:line="480" w:lineRule="auto"/>
              <w:jc w:val="center"/>
              <w:rPr>
                <w:lang w:val="en-US"/>
              </w:rPr>
            </w:pPr>
          </w:p>
        </w:tc>
        <w:tc>
          <w:tcPr>
            <w:tcW w:w="934" w:type="dxa"/>
            <w:vAlign w:val="bottom"/>
          </w:tcPr>
          <w:p w14:paraId="230B40B4" w14:textId="77777777" w:rsidR="00A278A7" w:rsidRPr="00554D7F" w:rsidRDefault="00A278A7" w:rsidP="007052E5">
            <w:pPr>
              <w:spacing w:line="480" w:lineRule="auto"/>
              <w:jc w:val="center"/>
              <w:rPr>
                <w:lang w:val="en-US"/>
              </w:rPr>
            </w:pPr>
          </w:p>
        </w:tc>
        <w:tc>
          <w:tcPr>
            <w:tcW w:w="933" w:type="dxa"/>
            <w:vAlign w:val="bottom"/>
          </w:tcPr>
          <w:p w14:paraId="01BDFC15" w14:textId="77777777" w:rsidR="00A278A7" w:rsidRPr="00554D7F" w:rsidRDefault="00A278A7" w:rsidP="007052E5">
            <w:pPr>
              <w:spacing w:line="480" w:lineRule="auto"/>
              <w:jc w:val="center"/>
              <w:rPr>
                <w:lang w:val="en-US"/>
              </w:rPr>
            </w:pPr>
          </w:p>
        </w:tc>
        <w:tc>
          <w:tcPr>
            <w:tcW w:w="934" w:type="dxa"/>
            <w:vAlign w:val="bottom"/>
          </w:tcPr>
          <w:p w14:paraId="707C5811" w14:textId="77777777" w:rsidR="00A278A7" w:rsidRPr="00554D7F" w:rsidRDefault="00A278A7" w:rsidP="007052E5">
            <w:pPr>
              <w:spacing w:line="480" w:lineRule="auto"/>
              <w:jc w:val="center"/>
              <w:rPr>
                <w:lang w:val="en-US"/>
              </w:rPr>
            </w:pPr>
          </w:p>
        </w:tc>
        <w:tc>
          <w:tcPr>
            <w:tcW w:w="933" w:type="dxa"/>
            <w:vAlign w:val="bottom"/>
          </w:tcPr>
          <w:p w14:paraId="6D4B64FC" w14:textId="77777777" w:rsidR="00A278A7" w:rsidRPr="00554D7F" w:rsidRDefault="00A278A7" w:rsidP="007052E5">
            <w:pPr>
              <w:spacing w:line="480" w:lineRule="auto"/>
              <w:jc w:val="center"/>
              <w:rPr>
                <w:lang w:val="en-US"/>
              </w:rPr>
            </w:pPr>
          </w:p>
        </w:tc>
        <w:tc>
          <w:tcPr>
            <w:tcW w:w="934" w:type="dxa"/>
            <w:vAlign w:val="bottom"/>
          </w:tcPr>
          <w:p w14:paraId="006DFC2E" w14:textId="77777777" w:rsidR="00A278A7" w:rsidRPr="00554D7F" w:rsidRDefault="00A278A7" w:rsidP="007052E5">
            <w:pPr>
              <w:spacing w:line="480" w:lineRule="auto"/>
              <w:jc w:val="center"/>
              <w:rPr>
                <w:lang w:val="en-US"/>
              </w:rPr>
            </w:pPr>
          </w:p>
        </w:tc>
        <w:tc>
          <w:tcPr>
            <w:tcW w:w="758" w:type="dxa"/>
            <w:vAlign w:val="bottom"/>
          </w:tcPr>
          <w:p w14:paraId="16702217" w14:textId="77777777" w:rsidR="00A278A7" w:rsidRPr="00554D7F" w:rsidRDefault="00A278A7" w:rsidP="007052E5">
            <w:pPr>
              <w:spacing w:line="480" w:lineRule="auto"/>
              <w:jc w:val="center"/>
              <w:rPr>
                <w:lang w:val="en-US"/>
              </w:rPr>
            </w:pPr>
          </w:p>
        </w:tc>
        <w:tc>
          <w:tcPr>
            <w:tcW w:w="1276" w:type="dxa"/>
          </w:tcPr>
          <w:p w14:paraId="66D89ABB"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39 (1.26)</w:t>
            </w:r>
          </w:p>
        </w:tc>
      </w:tr>
      <w:tr w:rsidR="00A278A7" w:rsidRPr="00554D7F" w14:paraId="5252E306" w14:textId="77777777" w:rsidTr="007052E5">
        <w:tc>
          <w:tcPr>
            <w:tcW w:w="1134" w:type="dxa"/>
          </w:tcPr>
          <w:p w14:paraId="1B93E70C" w14:textId="77777777" w:rsidR="00A278A7" w:rsidRPr="00554D7F" w:rsidRDefault="00A278A7" w:rsidP="007052E5">
            <w:pPr>
              <w:spacing w:line="480" w:lineRule="auto"/>
              <w:rPr>
                <w:lang w:val="en-US"/>
              </w:rPr>
            </w:pPr>
            <w:r w:rsidRPr="00554D7F">
              <w:rPr>
                <w:lang w:val="en-US"/>
              </w:rPr>
              <w:t>Item 3</w:t>
            </w:r>
          </w:p>
        </w:tc>
        <w:tc>
          <w:tcPr>
            <w:tcW w:w="854" w:type="dxa"/>
            <w:vAlign w:val="bottom"/>
          </w:tcPr>
          <w:p w14:paraId="141389B5" w14:textId="77777777" w:rsidR="00A278A7" w:rsidRPr="00554D7F" w:rsidRDefault="00A278A7" w:rsidP="007052E5">
            <w:pPr>
              <w:spacing w:line="480" w:lineRule="auto"/>
              <w:jc w:val="center"/>
              <w:rPr>
                <w:lang w:val="en-US"/>
              </w:rPr>
            </w:pPr>
            <w:r w:rsidRPr="00554D7F">
              <w:rPr>
                <w:lang w:val="en-US"/>
              </w:rPr>
              <w:t>.21</w:t>
            </w:r>
          </w:p>
        </w:tc>
        <w:tc>
          <w:tcPr>
            <w:tcW w:w="935" w:type="dxa"/>
            <w:vAlign w:val="bottom"/>
          </w:tcPr>
          <w:p w14:paraId="4C96B022" w14:textId="77777777" w:rsidR="00A278A7" w:rsidRPr="00554D7F" w:rsidRDefault="00A278A7" w:rsidP="007052E5">
            <w:pPr>
              <w:spacing w:line="480" w:lineRule="auto"/>
              <w:jc w:val="center"/>
              <w:rPr>
                <w:lang w:val="en-US"/>
              </w:rPr>
            </w:pPr>
            <w:r w:rsidRPr="00554D7F">
              <w:rPr>
                <w:lang w:val="en-US"/>
              </w:rPr>
              <w:t>.44</w:t>
            </w:r>
          </w:p>
        </w:tc>
        <w:tc>
          <w:tcPr>
            <w:tcW w:w="933" w:type="dxa"/>
            <w:vAlign w:val="bottom"/>
          </w:tcPr>
          <w:p w14:paraId="4BEFD7DA"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4B389552" w14:textId="77777777" w:rsidR="00A278A7" w:rsidRPr="00554D7F" w:rsidRDefault="00A278A7" w:rsidP="007052E5">
            <w:pPr>
              <w:spacing w:line="480" w:lineRule="auto"/>
              <w:jc w:val="center"/>
              <w:rPr>
                <w:lang w:val="en-US"/>
              </w:rPr>
            </w:pPr>
          </w:p>
        </w:tc>
        <w:tc>
          <w:tcPr>
            <w:tcW w:w="934" w:type="dxa"/>
            <w:vAlign w:val="bottom"/>
          </w:tcPr>
          <w:p w14:paraId="54C53D6F" w14:textId="77777777" w:rsidR="00A278A7" w:rsidRPr="00554D7F" w:rsidRDefault="00A278A7" w:rsidP="007052E5">
            <w:pPr>
              <w:spacing w:line="480" w:lineRule="auto"/>
              <w:jc w:val="center"/>
              <w:rPr>
                <w:lang w:val="en-US"/>
              </w:rPr>
            </w:pPr>
          </w:p>
        </w:tc>
        <w:tc>
          <w:tcPr>
            <w:tcW w:w="933" w:type="dxa"/>
            <w:vAlign w:val="bottom"/>
          </w:tcPr>
          <w:p w14:paraId="2DD2B294" w14:textId="77777777" w:rsidR="00A278A7" w:rsidRPr="00554D7F" w:rsidRDefault="00A278A7" w:rsidP="007052E5">
            <w:pPr>
              <w:spacing w:line="480" w:lineRule="auto"/>
              <w:jc w:val="center"/>
              <w:rPr>
                <w:lang w:val="en-US"/>
              </w:rPr>
            </w:pPr>
          </w:p>
        </w:tc>
        <w:tc>
          <w:tcPr>
            <w:tcW w:w="934" w:type="dxa"/>
            <w:vAlign w:val="bottom"/>
          </w:tcPr>
          <w:p w14:paraId="071996C9" w14:textId="77777777" w:rsidR="00A278A7" w:rsidRPr="00554D7F" w:rsidRDefault="00A278A7" w:rsidP="007052E5">
            <w:pPr>
              <w:spacing w:line="480" w:lineRule="auto"/>
              <w:jc w:val="center"/>
              <w:rPr>
                <w:lang w:val="en-US"/>
              </w:rPr>
            </w:pPr>
          </w:p>
        </w:tc>
        <w:tc>
          <w:tcPr>
            <w:tcW w:w="933" w:type="dxa"/>
            <w:vAlign w:val="bottom"/>
          </w:tcPr>
          <w:p w14:paraId="7BBA4747" w14:textId="77777777" w:rsidR="00A278A7" w:rsidRPr="00554D7F" w:rsidRDefault="00A278A7" w:rsidP="007052E5">
            <w:pPr>
              <w:spacing w:line="480" w:lineRule="auto"/>
              <w:jc w:val="center"/>
              <w:rPr>
                <w:lang w:val="en-US"/>
              </w:rPr>
            </w:pPr>
          </w:p>
        </w:tc>
        <w:tc>
          <w:tcPr>
            <w:tcW w:w="934" w:type="dxa"/>
            <w:vAlign w:val="bottom"/>
          </w:tcPr>
          <w:p w14:paraId="344D59B7" w14:textId="77777777" w:rsidR="00A278A7" w:rsidRPr="00554D7F" w:rsidRDefault="00A278A7" w:rsidP="007052E5">
            <w:pPr>
              <w:spacing w:line="480" w:lineRule="auto"/>
              <w:jc w:val="center"/>
              <w:rPr>
                <w:lang w:val="en-US"/>
              </w:rPr>
            </w:pPr>
          </w:p>
        </w:tc>
        <w:tc>
          <w:tcPr>
            <w:tcW w:w="934" w:type="dxa"/>
            <w:vAlign w:val="bottom"/>
          </w:tcPr>
          <w:p w14:paraId="1677A31D" w14:textId="77777777" w:rsidR="00A278A7" w:rsidRPr="00554D7F" w:rsidRDefault="00A278A7" w:rsidP="007052E5">
            <w:pPr>
              <w:spacing w:line="480" w:lineRule="auto"/>
              <w:jc w:val="center"/>
              <w:rPr>
                <w:lang w:val="en-US"/>
              </w:rPr>
            </w:pPr>
          </w:p>
        </w:tc>
        <w:tc>
          <w:tcPr>
            <w:tcW w:w="933" w:type="dxa"/>
            <w:vAlign w:val="bottom"/>
          </w:tcPr>
          <w:p w14:paraId="06B95D04" w14:textId="77777777" w:rsidR="00A278A7" w:rsidRPr="00554D7F" w:rsidRDefault="00A278A7" w:rsidP="007052E5">
            <w:pPr>
              <w:spacing w:line="480" w:lineRule="auto"/>
              <w:jc w:val="center"/>
              <w:rPr>
                <w:lang w:val="en-US"/>
              </w:rPr>
            </w:pPr>
          </w:p>
        </w:tc>
        <w:tc>
          <w:tcPr>
            <w:tcW w:w="934" w:type="dxa"/>
            <w:vAlign w:val="bottom"/>
          </w:tcPr>
          <w:p w14:paraId="10320EE4" w14:textId="77777777" w:rsidR="00A278A7" w:rsidRPr="00554D7F" w:rsidRDefault="00A278A7" w:rsidP="007052E5">
            <w:pPr>
              <w:spacing w:line="480" w:lineRule="auto"/>
              <w:jc w:val="center"/>
              <w:rPr>
                <w:lang w:val="en-US"/>
              </w:rPr>
            </w:pPr>
          </w:p>
        </w:tc>
        <w:tc>
          <w:tcPr>
            <w:tcW w:w="933" w:type="dxa"/>
            <w:vAlign w:val="bottom"/>
          </w:tcPr>
          <w:p w14:paraId="6B71E949" w14:textId="77777777" w:rsidR="00A278A7" w:rsidRPr="00554D7F" w:rsidRDefault="00A278A7" w:rsidP="007052E5">
            <w:pPr>
              <w:spacing w:line="480" w:lineRule="auto"/>
              <w:jc w:val="center"/>
              <w:rPr>
                <w:lang w:val="en-US"/>
              </w:rPr>
            </w:pPr>
          </w:p>
        </w:tc>
        <w:tc>
          <w:tcPr>
            <w:tcW w:w="934" w:type="dxa"/>
            <w:vAlign w:val="bottom"/>
          </w:tcPr>
          <w:p w14:paraId="0C0F9906" w14:textId="77777777" w:rsidR="00A278A7" w:rsidRPr="00554D7F" w:rsidRDefault="00A278A7" w:rsidP="007052E5">
            <w:pPr>
              <w:spacing w:line="480" w:lineRule="auto"/>
              <w:jc w:val="center"/>
              <w:rPr>
                <w:lang w:val="en-US"/>
              </w:rPr>
            </w:pPr>
          </w:p>
        </w:tc>
        <w:tc>
          <w:tcPr>
            <w:tcW w:w="758" w:type="dxa"/>
            <w:vAlign w:val="bottom"/>
          </w:tcPr>
          <w:p w14:paraId="4D6E2643" w14:textId="77777777" w:rsidR="00A278A7" w:rsidRPr="00554D7F" w:rsidRDefault="00A278A7" w:rsidP="007052E5">
            <w:pPr>
              <w:spacing w:line="480" w:lineRule="auto"/>
              <w:jc w:val="center"/>
              <w:rPr>
                <w:lang w:val="en-US"/>
              </w:rPr>
            </w:pPr>
          </w:p>
        </w:tc>
        <w:tc>
          <w:tcPr>
            <w:tcW w:w="1276" w:type="dxa"/>
          </w:tcPr>
          <w:p w14:paraId="15BEC331"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33 (1.15)</w:t>
            </w:r>
          </w:p>
        </w:tc>
      </w:tr>
      <w:tr w:rsidR="00A278A7" w:rsidRPr="00554D7F" w14:paraId="53F95366" w14:textId="77777777" w:rsidTr="007052E5">
        <w:tc>
          <w:tcPr>
            <w:tcW w:w="1134" w:type="dxa"/>
          </w:tcPr>
          <w:p w14:paraId="50DC4E2C" w14:textId="77777777" w:rsidR="00A278A7" w:rsidRPr="00554D7F" w:rsidRDefault="00A278A7" w:rsidP="007052E5">
            <w:pPr>
              <w:spacing w:line="480" w:lineRule="auto"/>
              <w:rPr>
                <w:lang w:val="en-US"/>
              </w:rPr>
            </w:pPr>
            <w:r w:rsidRPr="00554D7F">
              <w:rPr>
                <w:lang w:val="en-US"/>
              </w:rPr>
              <w:t>Item 4*</w:t>
            </w:r>
          </w:p>
        </w:tc>
        <w:tc>
          <w:tcPr>
            <w:tcW w:w="854" w:type="dxa"/>
            <w:vAlign w:val="bottom"/>
          </w:tcPr>
          <w:p w14:paraId="2EAFC487" w14:textId="77777777" w:rsidR="00A278A7" w:rsidRPr="00554D7F" w:rsidRDefault="00A278A7" w:rsidP="007052E5">
            <w:pPr>
              <w:spacing w:line="480" w:lineRule="auto"/>
              <w:jc w:val="center"/>
              <w:rPr>
                <w:lang w:val="en-US"/>
              </w:rPr>
            </w:pPr>
            <w:r w:rsidRPr="00554D7F">
              <w:rPr>
                <w:lang w:val="en-US"/>
              </w:rPr>
              <w:t>.32</w:t>
            </w:r>
          </w:p>
        </w:tc>
        <w:tc>
          <w:tcPr>
            <w:tcW w:w="935" w:type="dxa"/>
            <w:vAlign w:val="bottom"/>
          </w:tcPr>
          <w:p w14:paraId="28134104" w14:textId="77777777" w:rsidR="00A278A7" w:rsidRPr="00554D7F" w:rsidRDefault="00A278A7" w:rsidP="007052E5">
            <w:pPr>
              <w:spacing w:line="480" w:lineRule="auto"/>
              <w:jc w:val="center"/>
              <w:rPr>
                <w:lang w:val="en-US"/>
              </w:rPr>
            </w:pPr>
            <w:r w:rsidRPr="00554D7F">
              <w:rPr>
                <w:lang w:val="en-US"/>
              </w:rPr>
              <w:t>.29</w:t>
            </w:r>
          </w:p>
        </w:tc>
        <w:tc>
          <w:tcPr>
            <w:tcW w:w="933" w:type="dxa"/>
            <w:vAlign w:val="bottom"/>
          </w:tcPr>
          <w:p w14:paraId="05B2055B" w14:textId="77777777" w:rsidR="00A278A7" w:rsidRPr="00554D7F" w:rsidRDefault="00A278A7" w:rsidP="007052E5">
            <w:pPr>
              <w:spacing w:line="480" w:lineRule="auto"/>
              <w:jc w:val="center"/>
              <w:rPr>
                <w:lang w:val="en-US"/>
              </w:rPr>
            </w:pPr>
            <w:r w:rsidRPr="00554D7F">
              <w:rPr>
                <w:lang w:val="en-US"/>
              </w:rPr>
              <w:t>.21</w:t>
            </w:r>
          </w:p>
        </w:tc>
        <w:tc>
          <w:tcPr>
            <w:tcW w:w="934" w:type="dxa"/>
            <w:vAlign w:val="bottom"/>
          </w:tcPr>
          <w:p w14:paraId="198431CD"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7F7752B8" w14:textId="77777777" w:rsidR="00A278A7" w:rsidRPr="00554D7F" w:rsidRDefault="00A278A7" w:rsidP="007052E5">
            <w:pPr>
              <w:spacing w:line="480" w:lineRule="auto"/>
              <w:jc w:val="center"/>
              <w:rPr>
                <w:lang w:val="en-US"/>
              </w:rPr>
            </w:pPr>
          </w:p>
        </w:tc>
        <w:tc>
          <w:tcPr>
            <w:tcW w:w="933" w:type="dxa"/>
            <w:vAlign w:val="bottom"/>
          </w:tcPr>
          <w:p w14:paraId="1FAD6777" w14:textId="77777777" w:rsidR="00A278A7" w:rsidRPr="00554D7F" w:rsidRDefault="00A278A7" w:rsidP="007052E5">
            <w:pPr>
              <w:spacing w:line="480" w:lineRule="auto"/>
              <w:jc w:val="center"/>
              <w:rPr>
                <w:lang w:val="en-US"/>
              </w:rPr>
            </w:pPr>
          </w:p>
        </w:tc>
        <w:tc>
          <w:tcPr>
            <w:tcW w:w="934" w:type="dxa"/>
            <w:vAlign w:val="bottom"/>
          </w:tcPr>
          <w:p w14:paraId="5A66F534" w14:textId="77777777" w:rsidR="00A278A7" w:rsidRPr="00554D7F" w:rsidRDefault="00A278A7" w:rsidP="007052E5">
            <w:pPr>
              <w:spacing w:line="480" w:lineRule="auto"/>
              <w:jc w:val="center"/>
              <w:rPr>
                <w:lang w:val="en-US"/>
              </w:rPr>
            </w:pPr>
          </w:p>
        </w:tc>
        <w:tc>
          <w:tcPr>
            <w:tcW w:w="933" w:type="dxa"/>
            <w:vAlign w:val="bottom"/>
          </w:tcPr>
          <w:p w14:paraId="3AD9B5D7" w14:textId="77777777" w:rsidR="00A278A7" w:rsidRPr="00554D7F" w:rsidRDefault="00A278A7" w:rsidP="007052E5">
            <w:pPr>
              <w:spacing w:line="480" w:lineRule="auto"/>
              <w:jc w:val="center"/>
              <w:rPr>
                <w:lang w:val="en-US"/>
              </w:rPr>
            </w:pPr>
          </w:p>
        </w:tc>
        <w:tc>
          <w:tcPr>
            <w:tcW w:w="934" w:type="dxa"/>
            <w:vAlign w:val="bottom"/>
          </w:tcPr>
          <w:p w14:paraId="4D21CCCD" w14:textId="77777777" w:rsidR="00A278A7" w:rsidRPr="00554D7F" w:rsidRDefault="00A278A7" w:rsidP="007052E5">
            <w:pPr>
              <w:spacing w:line="480" w:lineRule="auto"/>
              <w:jc w:val="center"/>
              <w:rPr>
                <w:lang w:val="en-US"/>
              </w:rPr>
            </w:pPr>
          </w:p>
        </w:tc>
        <w:tc>
          <w:tcPr>
            <w:tcW w:w="934" w:type="dxa"/>
            <w:vAlign w:val="bottom"/>
          </w:tcPr>
          <w:p w14:paraId="24BAAA31" w14:textId="77777777" w:rsidR="00A278A7" w:rsidRPr="00554D7F" w:rsidRDefault="00A278A7" w:rsidP="007052E5">
            <w:pPr>
              <w:spacing w:line="480" w:lineRule="auto"/>
              <w:jc w:val="center"/>
              <w:rPr>
                <w:lang w:val="en-US"/>
              </w:rPr>
            </w:pPr>
          </w:p>
        </w:tc>
        <w:tc>
          <w:tcPr>
            <w:tcW w:w="933" w:type="dxa"/>
            <w:vAlign w:val="bottom"/>
          </w:tcPr>
          <w:p w14:paraId="281FEBD9" w14:textId="77777777" w:rsidR="00A278A7" w:rsidRPr="00554D7F" w:rsidRDefault="00A278A7" w:rsidP="007052E5">
            <w:pPr>
              <w:spacing w:line="480" w:lineRule="auto"/>
              <w:jc w:val="center"/>
              <w:rPr>
                <w:lang w:val="en-US"/>
              </w:rPr>
            </w:pPr>
          </w:p>
        </w:tc>
        <w:tc>
          <w:tcPr>
            <w:tcW w:w="934" w:type="dxa"/>
            <w:vAlign w:val="bottom"/>
          </w:tcPr>
          <w:p w14:paraId="6BA7B9B3" w14:textId="77777777" w:rsidR="00A278A7" w:rsidRPr="00554D7F" w:rsidRDefault="00A278A7" w:rsidP="007052E5">
            <w:pPr>
              <w:spacing w:line="480" w:lineRule="auto"/>
              <w:jc w:val="center"/>
              <w:rPr>
                <w:lang w:val="en-US"/>
              </w:rPr>
            </w:pPr>
          </w:p>
        </w:tc>
        <w:tc>
          <w:tcPr>
            <w:tcW w:w="933" w:type="dxa"/>
            <w:vAlign w:val="bottom"/>
          </w:tcPr>
          <w:p w14:paraId="1C8BE803" w14:textId="77777777" w:rsidR="00A278A7" w:rsidRPr="00554D7F" w:rsidRDefault="00A278A7" w:rsidP="007052E5">
            <w:pPr>
              <w:spacing w:line="480" w:lineRule="auto"/>
              <w:jc w:val="center"/>
              <w:rPr>
                <w:lang w:val="en-US"/>
              </w:rPr>
            </w:pPr>
          </w:p>
        </w:tc>
        <w:tc>
          <w:tcPr>
            <w:tcW w:w="934" w:type="dxa"/>
            <w:vAlign w:val="bottom"/>
          </w:tcPr>
          <w:p w14:paraId="3E5088CA" w14:textId="77777777" w:rsidR="00A278A7" w:rsidRPr="00554D7F" w:rsidRDefault="00A278A7" w:rsidP="007052E5">
            <w:pPr>
              <w:spacing w:line="480" w:lineRule="auto"/>
              <w:jc w:val="center"/>
              <w:rPr>
                <w:lang w:val="en-US"/>
              </w:rPr>
            </w:pPr>
          </w:p>
        </w:tc>
        <w:tc>
          <w:tcPr>
            <w:tcW w:w="758" w:type="dxa"/>
            <w:vAlign w:val="bottom"/>
          </w:tcPr>
          <w:p w14:paraId="329C9516" w14:textId="77777777" w:rsidR="00A278A7" w:rsidRPr="00554D7F" w:rsidRDefault="00A278A7" w:rsidP="007052E5">
            <w:pPr>
              <w:spacing w:line="480" w:lineRule="auto"/>
              <w:jc w:val="center"/>
              <w:rPr>
                <w:lang w:val="en-US"/>
              </w:rPr>
            </w:pPr>
          </w:p>
        </w:tc>
        <w:tc>
          <w:tcPr>
            <w:tcW w:w="1276" w:type="dxa"/>
          </w:tcPr>
          <w:p w14:paraId="3C102F74"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10 (1.29)</w:t>
            </w:r>
          </w:p>
        </w:tc>
      </w:tr>
      <w:tr w:rsidR="00A278A7" w:rsidRPr="00554D7F" w14:paraId="4D848811" w14:textId="77777777" w:rsidTr="007052E5">
        <w:tc>
          <w:tcPr>
            <w:tcW w:w="1134" w:type="dxa"/>
          </w:tcPr>
          <w:p w14:paraId="1F015D3A" w14:textId="77777777" w:rsidR="00A278A7" w:rsidRPr="00554D7F" w:rsidRDefault="00A278A7" w:rsidP="007052E5">
            <w:pPr>
              <w:spacing w:line="480" w:lineRule="auto"/>
              <w:rPr>
                <w:lang w:val="en-US"/>
              </w:rPr>
            </w:pPr>
            <w:r w:rsidRPr="00554D7F">
              <w:rPr>
                <w:lang w:val="en-US"/>
              </w:rPr>
              <w:t>Item 5</w:t>
            </w:r>
          </w:p>
        </w:tc>
        <w:tc>
          <w:tcPr>
            <w:tcW w:w="854" w:type="dxa"/>
            <w:vAlign w:val="bottom"/>
          </w:tcPr>
          <w:p w14:paraId="12624680" w14:textId="77777777" w:rsidR="00A278A7" w:rsidRPr="00554D7F" w:rsidRDefault="00A278A7" w:rsidP="007052E5">
            <w:pPr>
              <w:spacing w:line="480" w:lineRule="auto"/>
              <w:jc w:val="center"/>
              <w:rPr>
                <w:lang w:val="en-US"/>
              </w:rPr>
            </w:pPr>
            <w:r w:rsidRPr="00554D7F">
              <w:rPr>
                <w:lang w:val="en-US"/>
              </w:rPr>
              <w:t>.53</w:t>
            </w:r>
          </w:p>
        </w:tc>
        <w:tc>
          <w:tcPr>
            <w:tcW w:w="935" w:type="dxa"/>
            <w:vAlign w:val="bottom"/>
          </w:tcPr>
          <w:p w14:paraId="5F375A77" w14:textId="77777777" w:rsidR="00A278A7" w:rsidRPr="00554D7F" w:rsidRDefault="00A278A7" w:rsidP="007052E5">
            <w:pPr>
              <w:spacing w:line="480" w:lineRule="auto"/>
              <w:jc w:val="center"/>
              <w:rPr>
                <w:lang w:val="en-US"/>
              </w:rPr>
            </w:pPr>
            <w:r w:rsidRPr="00554D7F">
              <w:rPr>
                <w:lang w:val="en-US"/>
              </w:rPr>
              <w:t>.49</w:t>
            </w:r>
          </w:p>
        </w:tc>
        <w:tc>
          <w:tcPr>
            <w:tcW w:w="933" w:type="dxa"/>
            <w:vAlign w:val="bottom"/>
          </w:tcPr>
          <w:p w14:paraId="69966962" w14:textId="77777777" w:rsidR="00A278A7" w:rsidRPr="00554D7F" w:rsidRDefault="00A278A7" w:rsidP="007052E5">
            <w:pPr>
              <w:spacing w:line="480" w:lineRule="auto"/>
              <w:jc w:val="center"/>
              <w:rPr>
                <w:lang w:val="en-US"/>
              </w:rPr>
            </w:pPr>
            <w:r w:rsidRPr="00554D7F">
              <w:rPr>
                <w:lang w:val="en-US"/>
              </w:rPr>
              <w:t>.24</w:t>
            </w:r>
          </w:p>
        </w:tc>
        <w:tc>
          <w:tcPr>
            <w:tcW w:w="934" w:type="dxa"/>
            <w:vAlign w:val="bottom"/>
          </w:tcPr>
          <w:p w14:paraId="4A55D2DB" w14:textId="77777777" w:rsidR="00A278A7" w:rsidRPr="00554D7F" w:rsidRDefault="00A278A7" w:rsidP="007052E5">
            <w:pPr>
              <w:spacing w:line="480" w:lineRule="auto"/>
              <w:jc w:val="center"/>
              <w:rPr>
                <w:lang w:val="en-US"/>
              </w:rPr>
            </w:pPr>
            <w:r w:rsidRPr="00554D7F">
              <w:rPr>
                <w:lang w:val="en-US"/>
              </w:rPr>
              <w:t>.23</w:t>
            </w:r>
          </w:p>
        </w:tc>
        <w:tc>
          <w:tcPr>
            <w:tcW w:w="934" w:type="dxa"/>
            <w:vAlign w:val="bottom"/>
          </w:tcPr>
          <w:p w14:paraId="5986F7DE"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29DFF776" w14:textId="77777777" w:rsidR="00A278A7" w:rsidRPr="00554D7F" w:rsidRDefault="00A278A7" w:rsidP="007052E5">
            <w:pPr>
              <w:spacing w:line="480" w:lineRule="auto"/>
              <w:jc w:val="center"/>
              <w:rPr>
                <w:lang w:val="en-US"/>
              </w:rPr>
            </w:pPr>
          </w:p>
        </w:tc>
        <w:tc>
          <w:tcPr>
            <w:tcW w:w="934" w:type="dxa"/>
            <w:vAlign w:val="bottom"/>
          </w:tcPr>
          <w:p w14:paraId="10252E5B" w14:textId="77777777" w:rsidR="00A278A7" w:rsidRPr="00554D7F" w:rsidRDefault="00A278A7" w:rsidP="007052E5">
            <w:pPr>
              <w:spacing w:line="480" w:lineRule="auto"/>
              <w:jc w:val="center"/>
              <w:rPr>
                <w:lang w:val="en-US"/>
              </w:rPr>
            </w:pPr>
          </w:p>
        </w:tc>
        <w:tc>
          <w:tcPr>
            <w:tcW w:w="933" w:type="dxa"/>
            <w:vAlign w:val="bottom"/>
          </w:tcPr>
          <w:p w14:paraId="7D700D48" w14:textId="77777777" w:rsidR="00A278A7" w:rsidRPr="00554D7F" w:rsidRDefault="00A278A7" w:rsidP="007052E5">
            <w:pPr>
              <w:spacing w:line="480" w:lineRule="auto"/>
              <w:jc w:val="center"/>
              <w:rPr>
                <w:lang w:val="en-US"/>
              </w:rPr>
            </w:pPr>
          </w:p>
        </w:tc>
        <w:tc>
          <w:tcPr>
            <w:tcW w:w="934" w:type="dxa"/>
            <w:vAlign w:val="bottom"/>
          </w:tcPr>
          <w:p w14:paraId="4EBA7426" w14:textId="77777777" w:rsidR="00A278A7" w:rsidRPr="00554D7F" w:rsidRDefault="00A278A7" w:rsidP="007052E5">
            <w:pPr>
              <w:spacing w:line="480" w:lineRule="auto"/>
              <w:jc w:val="center"/>
              <w:rPr>
                <w:lang w:val="en-US"/>
              </w:rPr>
            </w:pPr>
          </w:p>
        </w:tc>
        <w:tc>
          <w:tcPr>
            <w:tcW w:w="934" w:type="dxa"/>
            <w:vAlign w:val="bottom"/>
          </w:tcPr>
          <w:p w14:paraId="6206AC58" w14:textId="77777777" w:rsidR="00A278A7" w:rsidRPr="00554D7F" w:rsidRDefault="00A278A7" w:rsidP="007052E5">
            <w:pPr>
              <w:spacing w:line="480" w:lineRule="auto"/>
              <w:jc w:val="center"/>
              <w:rPr>
                <w:lang w:val="en-US"/>
              </w:rPr>
            </w:pPr>
          </w:p>
        </w:tc>
        <w:tc>
          <w:tcPr>
            <w:tcW w:w="933" w:type="dxa"/>
            <w:vAlign w:val="bottom"/>
          </w:tcPr>
          <w:p w14:paraId="350EA44E" w14:textId="77777777" w:rsidR="00A278A7" w:rsidRPr="00554D7F" w:rsidRDefault="00A278A7" w:rsidP="007052E5">
            <w:pPr>
              <w:spacing w:line="480" w:lineRule="auto"/>
              <w:jc w:val="center"/>
              <w:rPr>
                <w:lang w:val="en-US"/>
              </w:rPr>
            </w:pPr>
          </w:p>
        </w:tc>
        <w:tc>
          <w:tcPr>
            <w:tcW w:w="934" w:type="dxa"/>
            <w:vAlign w:val="bottom"/>
          </w:tcPr>
          <w:p w14:paraId="0DC2133D" w14:textId="77777777" w:rsidR="00A278A7" w:rsidRPr="00554D7F" w:rsidRDefault="00A278A7" w:rsidP="007052E5">
            <w:pPr>
              <w:spacing w:line="480" w:lineRule="auto"/>
              <w:jc w:val="center"/>
              <w:rPr>
                <w:lang w:val="en-US"/>
              </w:rPr>
            </w:pPr>
          </w:p>
        </w:tc>
        <w:tc>
          <w:tcPr>
            <w:tcW w:w="933" w:type="dxa"/>
            <w:vAlign w:val="bottom"/>
          </w:tcPr>
          <w:p w14:paraId="6968C8E6" w14:textId="77777777" w:rsidR="00A278A7" w:rsidRPr="00554D7F" w:rsidRDefault="00A278A7" w:rsidP="007052E5">
            <w:pPr>
              <w:spacing w:line="480" w:lineRule="auto"/>
              <w:jc w:val="center"/>
              <w:rPr>
                <w:lang w:val="en-US"/>
              </w:rPr>
            </w:pPr>
          </w:p>
        </w:tc>
        <w:tc>
          <w:tcPr>
            <w:tcW w:w="934" w:type="dxa"/>
            <w:vAlign w:val="bottom"/>
          </w:tcPr>
          <w:p w14:paraId="73F0132B" w14:textId="77777777" w:rsidR="00A278A7" w:rsidRPr="00554D7F" w:rsidRDefault="00A278A7" w:rsidP="007052E5">
            <w:pPr>
              <w:spacing w:line="480" w:lineRule="auto"/>
              <w:jc w:val="center"/>
              <w:rPr>
                <w:lang w:val="en-US"/>
              </w:rPr>
            </w:pPr>
          </w:p>
        </w:tc>
        <w:tc>
          <w:tcPr>
            <w:tcW w:w="758" w:type="dxa"/>
            <w:vAlign w:val="bottom"/>
          </w:tcPr>
          <w:p w14:paraId="5C1C3CE0" w14:textId="77777777" w:rsidR="00A278A7" w:rsidRPr="00554D7F" w:rsidRDefault="00A278A7" w:rsidP="007052E5">
            <w:pPr>
              <w:spacing w:line="480" w:lineRule="auto"/>
              <w:jc w:val="center"/>
              <w:rPr>
                <w:lang w:val="en-US"/>
              </w:rPr>
            </w:pPr>
          </w:p>
        </w:tc>
        <w:tc>
          <w:tcPr>
            <w:tcW w:w="1276" w:type="dxa"/>
          </w:tcPr>
          <w:p w14:paraId="425838B6"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90 (1.19)</w:t>
            </w:r>
          </w:p>
        </w:tc>
      </w:tr>
      <w:tr w:rsidR="00A278A7" w:rsidRPr="00554D7F" w14:paraId="152F1AC7" w14:textId="77777777" w:rsidTr="007052E5">
        <w:tc>
          <w:tcPr>
            <w:tcW w:w="1134" w:type="dxa"/>
          </w:tcPr>
          <w:p w14:paraId="7064C7DE" w14:textId="77777777" w:rsidR="00A278A7" w:rsidRPr="00554D7F" w:rsidRDefault="00A278A7" w:rsidP="007052E5">
            <w:pPr>
              <w:spacing w:line="480" w:lineRule="auto"/>
              <w:rPr>
                <w:lang w:val="en-US"/>
              </w:rPr>
            </w:pPr>
            <w:r w:rsidRPr="00554D7F">
              <w:rPr>
                <w:lang w:val="en-US"/>
              </w:rPr>
              <w:t>Item 6*</w:t>
            </w:r>
          </w:p>
        </w:tc>
        <w:tc>
          <w:tcPr>
            <w:tcW w:w="854" w:type="dxa"/>
            <w:vAlign w:val="bottom"/>
          </w:tcPr>
          <w:p w14:paraId="65548BBA" w14:textId="77777777" w:rsidR="00A278A7" w:rsidRPr="00554D7F" w:rsidRDefault="00A278A7" w:rsidP="007052E5">
            <w:pPr>
              <w:spacing w:line="480" w:lineRule="auto"/>
              <w:jc w:val="center"/>
              <w:rPr>
                <w:lang w:val="en-US"/>
              </w:rPr>
            </w:pPr>
            <w:r w:rsidRPr="00554D7F">
              <w:rPr>
                <w:lang w:val="en-US"/>
              </w:rPr>
              <w:t>.06</w:t>
            </w:r>
            <w:r w:rsidRPr="00554D7F">
              <w:rPr>
                <w:vertAlign w:val="superscript"/>
                <w:lang w:val="en-US"/>
              </w:rPr>
              <w:t>ns</w:t>
            </w:r>
          </w:p>
        </w:tc>
        <w:tc>
          <w:tcPr>
            <w:tcW w:w="935" w:type="dxa"/>
            <w:vAlign w:val="bottom"/>
          </w:tcPr>
          <w:p w14:paraId="778156FA" w14:textId="77777777" w:rsidR="00A278A7" w:rsidRPr="00554D7F" w:rsidRDefault="00A278A7" w:rsidP="007052E5">
            <w:pPr>
              <w:spacing w:line="480" w:lineRule="auto"/>
              <w:jc w:val="center"/>
              <w:rPr>
                <w:lang w:val="en-US"/>
              </w:rPr>
            </w:pPr>
            <w:r w:rsidRPr="00554D7F">
              <w:rPr>
                <w:lang w:val="en-US"/>
              </w:rPr>
              <w:t>.07</w:t>
            </w:r>
            <w:r w:rsidRPr="00554D7F">
              <w:rPr>
                <w:vertAlign w:val="superscript"/>
                <w:lang w:val="en-US"/>
              </w:rPr>
              <w:t>ns</w:t>
            </w:r>
          </w:p>
        </w:tc>
        <w:tc>
          <w:tcPr>
            <w:tcW w:w="933" w:type="dxa"/>
            <w:vAlign w:val="bottom"/>
          </w:tcPr>
          <w:p w14:paraId="37F2B10D" w14:textId="77777777" w:rsidR="00A278A7" w:rsidRPr="00554D7F" w:rsidRDefault="00A278A7" w:rsidP="007052E5">
            <w:pPr>
              <w:spacing w:line="480" w:lineRule="auto"/>
              <w:jc w:val="center"/>
              <w:rPr>
                <w:lang w:val="en-US"/>
              </w:rPr>
            </w:pPr>
            <w:r w:rsidRPr="00554D7F">
              <w:rPr>
                <w:lang w:val="en-US"/>
              </w:rPr>
              <w:t>.19</w:t>
            </w:r>
          </w:p>
        </w:tc>
        <w:tc>
          <w:tcPr>
            <w:tcW w:w="934" w:type="dxa"/>
            <w:vAlign w:val="bottom"/>
          </w:tcPr>
          <w:p w14:paraId="747F1FDA" w14:textId="77777777" w:rsidR="00A278A7" w:rsidRPr="00554D7F" w:rsidRDefault="00A278A7" w:rsidP="007052E5">
            <w:pPr>
              <w:spacing w:line="480" w:lineRule="auto"/>
              <w:jc w:val="center"/>
              <w:rPr>
                <w:lang w:val="en-US"/>
              </w:rPr>
            </w:pPr>
            <w:r w:rsidRPr="00554D7F">
              <w:rPr>
                <w:lang w:val="en-US"/>
              </w:rPr>
              <w:t>.16</w:t>
            </w:r>
          </w:p>
        </w:tc>
        <w:tc>
          <w:tcPr>
            <w:tcW w:w="934" w:type="dxa"/>
            <w:vAlign w:val="bottom"/>
          </w:tcPr>
          <w:p w14:paraId="4BF5F01F" w14:textId="77777777" w:rsidR="00A278A7" w:rsidRPr="00554D7F" w:rsidRDefault="00A278A7" w:rsidP="007052E5">
            <w:pPr>
              <w:spacing w:line="480" w:lineRule="auto"/>
              <w:jc w:val="center"/>
              <w:rPr>
                <w:lang w:val="en-US"/>
              </w:rPr>
            </w:pPr>
            <w:r w:rsidRPr="00554D7F">
              <w:rPr>
                <w:lang w:val="en-US"/>
              </w:rPr>
              <w:t>.09</w:t>
            </w:r>
            <w:r w:rsidRPr="00554D7F">
              <w:rPr>
                <w:vertAlign w:val="superscript"/>
                <w:lang w:val="en-US"/>
              </w:rPr>
              <w:t>ns</w:t>
            </w:r>
          </w:p>
        </w:tc>
        <w:tc>
          <w:tcPr>
            <w:tcW w:w="933" w:type="dxa"/>
            <w:vAlign w:val="bottom"/>
          </w:tcPr>
          <w:p w14:paraId="3509ADE7"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4F614C30" w14:textId="77777777" w:rsidR="00A278A7" w:rsidRPr="00554D7F" w:rsidRDefault="00A278A7" w:rsidP="007052E5">
            <w:pPr>
              <w:spacing w:line="480" w:lineRule="auto"/>
              <w:jc w:val="center"/>
              <w:rPr>
                <w:lang w:val="en-US"/>
              </w:rPr>
            </w:pPr>
          </w:p>
        </w:tc>
        <w:tc>
          <w:tcPr>
            <w:tcW w:w="933" w:type="dxa"/>
            <w:vAlign w:val="bottom"/>
          </w:tcPr>
          <w:p w14:paraId="62B49C09" w14:textId="77777777" w:rsidR="00A278A7" w:rsidRPr="00554D7F" w:rsidRDefault="00A278A7" w:rsidP="007052E5">
            <w:pPr>
              <w:spacing w:line="480" w:lineRule="auto"/>
              <w:jc w:val="center"/>
              <w:rPr>
                <w:lang w:val="en-US"/>
              </w:rPr>
            </w:pPr>
          </w:p>
        </w:tc>
        <w:tc>
          <w:tcPr>
            <w:tcW w:w="934" w:type="dxa"/>
            <w:vAlign w:val="bottom"/>
          </w:tcPr>
          <w:p w14:paraId="45D2F3DD" w14:textId="77777777" w:rsidR="00A278A7" w:rsidRPr="00554D7F" w:rsidRDefault="00A278A7" w:rsidP="007052E5">
            <w:pPr>
              <w:spacing w:line="480" w:lineRule="auto"/>
              <w:jc w:val="center"/>
              <w:rPr>
                <w:lang w:val="en-US"/>
              </w:rPr>
            </w:pPr>
          </w:p>
        </w:tc>
        <w:tc>
          <w:tcPr>
            <w:tcW w:w="934" w:type="dxa"/>
            <w:vAlign w:val="bottom"/>
          </w:tcPr>
          <w:p w14:paraId="48E24305" w14:textId="77777777" w:rsidR="00A278A7" w:rsidRPr="00554D7F" w:rsidRDefault="00A278A7" w:rsidP="007052E5">
            <w:pPr>
              <w:spacing w:line="480" w:lineRule="auto"/>
              <w:jc w:val="center"/>
              <w:rPr>
                <w:lang w:val="en-US"/>
              </w:rPr>
            </w:pPr>
          </w:p>
        </w:tc>
        <w:tc>
          <w:tcPr>
            <w:tcW w:w="933" w:type="dxa"/>
            <w:vAlign w:val="bottom"/>
          </w:tcPr>
          <w:p w14:paraId="2B31F993" w14:textId="77777777" w:rsidR="00A278A7" w:rsidRPr="00554D7F" w:rsidRDefault="00A278A7" w:rsidP="007052E5">
            <w:pPr>
              <w:spacing w:line="480" w:lineRule="auto"/>
              <w:jc w:val="center"/>
              <w:rPr>
                <w:lang w:val="en-US"/>
              </w:rPr>
            </w:pPr>
          </w:p>
        </w:tc>
        <w:tc>
          <w:tcPr>
            <w:tcW w:w="934" w:type="dxa"/>
            <w:vAlign w:val="bottom"/>
          </w:tcPr>
          <w:p w14:paraId="37403F50" w14:textId="77777777" w:rsidR="00A278A7" w:rsidRPr="00554D7F" w:rsidRDefault="00A278A7" w:rsidP="007052E5">
            <w:pPr>
              <w:spacing w:line="480" w:lineRule="auto"/>
              <w:jc w:val="center"/>
              <w:rPr>
                <w:lang w:val="en-US"/>
              </w:rPr>
            </w:pPr>
          </w:p>
        </w:tc>
        <w:tc>
          <w:tcPr>
            <w:tcW w:w="933" w:type="dxa"/>
            <w:vAlign w:val="bottom"/>
          </w:tcPr>
          <w:p w14:paraId="36C9C1C5" w14:textId="77777777" w:rsidR="00A278A7" w:rsidRPr="00554D7F" w:rsidRDefault="00A278A7" w:rsidP="007052E5">
            <w:pPr>
              <w:spacing w:line="480" w:lineRule="auto"/>
              <w:jc w:val="center"/>
              <w:rPr>
                <w:lang w:val="en-US"/>
              </w:rPr>
            </w:pPr>
          </w:p>
        </w:tc>
        <w:tc>
          <w:tcPr>
            <w:tcW w:w="934" w:type="dxa"/>
            <w:vAlign w:val="bottom"/>
          </w:tcPr>
          <w:p w14:paraId="751B7702" w14:textId="77777777" w:rsidR="00A278A7" w:rsidRPr="00554D7F" w:rsidRDefault="00A278A7" w:rsidP="007052E5">
            <w:pPr>
              <w:spacing w:line="480" w:lineRule="auto"/>
              <w:jc w:val="center"/>
              <w:rPr>
                <w:lang w:val="en-US"/>
              </w:rPr>
            </w:pPr>
          </w:p>
        </w:tc>
        <w:tc>
          <w:tcPr>
            <w:tcW w:w="758" w:type="dxa"/>
            <w:vAlign w:val="bottom"/>
          </w:tcPr>
          <w:p w14:paraId="39B17CC4" w14:textId="77777777" w:rsidR="00A278A7" w:rsidRPr="00554D7F" w:rsidRDefault="00A278A7" w:rsidP="007052E5">
            <w:pPr>
              <w:spacing w:line="480" w:lineRule="auto"/>
              <w:jc w:val="center"/>
              <w:rPr>
                <w:lang w:val="en-US"/>
              </w:rPr>
            </w:pPr>
          </w:p>
        </w:tc>
        <w:tc>
          <w:tcPr>
            <w:tcW w:w="1276" w:type="dxa"/>
          </w:tcPr>
          <w:p w14:paraId="690C3A8D"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68 (1.20)</w:t>
            </w:r>
          </w:p>
        </w:tc>
      </w:tr>
      <w:tr w:rsidR="00A278A7" w:rsidRPr="00554D7F" w14:paraId="245AA9EA" w14:textId="77777777" w:rsidTr="007052E5">
        <w:tc>
          <w:tcPr>
            <w:tcW w:w="1134" w:type="dxa"/>
          </w:tcPr>
          <w:p w14:paraId="4B22F8D1" w14:textId="77777777" w:rsidR="00A278A7" w:rsidRPr="00554D7F" w:rsidRDefault="00A278A7" w:rsidP="007052E5">
            <w:pPr>
              <w:spacing w:line="480" w:lineRule="auto"/>
              <w:rPr>
                <w:lang w:val="en-US"/>
              </w:rPr>
            </w:pPr>
            <w:r w:rsidRPr="00554D7F">
              <w:rPr>
                <w:lang w:val="en-US"/>
              </w:rPr>
              <w:t>Item 7</w:t>
            </w:r>
          </w:p>
        </w:tc>
        <w:tc>
          <w:tcPr>
            <w:tcW w:w="854" w:type="dxa"/>
            <w:vAlign w:val="bottom"/>
          </w:tcPr>
          <w:p w14:paraId="17B0506E" w14:textId="77777777" w:rsidR="00A278A7" w:rsidRPr="00554D7F" w:rsidRDefault="00A278A7" w:rsidP="007052E5">
            <w:pPr>
              <w:spacing w:line="480" w:lineRule="auto"/>
              <w:jc w:val="center"/>
              <w:rPr>
                <w:lang w:val="en-US"/>
              </w:rPr>
            </w:pPr>
            <w:r w:rsidRPr="00554D7F">
              <w:rPr>
                <w:lang w:val="en-US"/>
              </w:rPr>
              <w:t>.53</w:t>
            </w:r>
          </w:p>
        </w:tc>
        <w:tc>
          <w:tcPr>
            <w:tcW w:w="935" w:type="dxa"/>
            <w:vAlign w:val="bottom"/>
          </w:tcPr>
          <w:p w14:paraId="620A5204" w14:textId="77777777" w:rsidR="00A278A7" w:rsidRPr="00554D7F" w:rsidRDefault="00A278A7" w:rsidP="007052E5">
            <w:pPr>
              <w:spacing w:line="480" w:lineRule="auto"/>
              <w:jc w:val="center"/>
              <w:rPr>
                <w:lang w:val="en-US"/>
              </w:rPr>
            </w:pPr>
            <w:r w:rsidRPr="00554D7F">
              <w:rPr>
                <w:lang w:val="en-US"/>
              </w:rPr>
              <w:t>.47</w:t>
            </w:r>
          </w:p>
        </w:tc>
        <w:tc>
          <w:tcPr>
            <w:tcW w:w="933" w:type="dxa"/>
            <w:vAlign w:val="bottom"/>
          </w:tcPr>
          <w:p w14:paraId="40F95D49" w14:textId="77777777" w:rsidR="00A278A7" w:rsidRPr="00554D7F" w:rsidRDefault="00A278A7" w:rsidP="007052E5">
            <w:pPr>
              <w:spacing w:line="480" w:lineRule="auto"/>
              <w:jc w:val="center"/>
              <w:rPr>
                <w:lang w:val="en-US"/>
              </w:rPr>
            </w:pPr>
            <w:r w:rsidRPr="00554D7F">
              <w:rPr>
                <w:lang w:val="en-US"/>
              </w:rPr>
              <w:t>.26</w:t>
            </w:r>
          </w:p>
        </w:tc>
        <w:tc>
          <w:tcPr>
            <w:tcW w:w="934" w:type="dxa"/>
            <w:vAlign w:val="bottom"/>
          </w:tcPr>
          <w:p w14:paraId="397CA0B2" w14:textId="77777777" w:rsidR="00A278A7" w:rsidRPr="00554D7F" w:rsidRDefault="00A278A7" w:rsidP="007052E5">
            <w:pPr>
              <w:spacing w:line="480" w:lineRule="auto"/>
              <w:jc w:val="center"/>
              <w:rPr>
                <w:lang w:val="en-US"/>
              </w:rPr>
            </w:pPr>
            <w:r w:rsidRPr="00554D7F">
              <w:rPr>
                <w:lang w:val="en-US"/>
              </w:rPr>
              <w:t>.23</w:t>
            </w:r>
          </w:p>
        </w:tc>
        <w:tc>
          <w:tcPr>
            <w:tcW w:w="934" w:type="dxa"/>
            <w:vAlign w:val="bottom"/>
          </w:tcPr>
          <w:p w14:paraId="7D2DAB12" w14:textId="77777777" w:rsidR="00A278A7" w:rsidRPr="00554D7F" w:rsidRDefault="00A278A7" w:rsidP="007052E5">
            <w:pPr>
              <w:spacing w:line="480" w:lineRule="auto"/>
              <w:jc w:val="center"/>
              <w:rPr>
                <w:lang w:val="en-US"/>
              </w:rPr>
            </w:pPr>
            <w:r w:rsidRPr="00554D7F">
              <w:rPr>
                <w:lang w:val="en-US"/>
              </w:rPr>
              <w:t>.73</w:t>
            </w:r>
          </w:p>
        </w:tc>
        <w:tc>
          <w:tcPr>
            <w:tcW w:w="933" w:type="dxa"/>
            <w:vAlign w:val="bottom"/>
          </w:tcPr>
          <w:p w14:paraId="5C08CCA5" w14:textId="77777777" w:rsidR="00A278A7" w:rsidRPr="00554D7F" w:rsidRDefault="00A278A7" w:rsidP="007052E5">
            <w:pPr>
              <w:spacing w:line="480" w:lineRule="auto"/>
              <w:jc w:val="center"/>
              <w:rPr>
                <w:lang w:val="en-US"/>
              </w:rPr>
            </w:pPr>
            <w:r w:rsidRPr="00554D7F">
              <w:rPr>
                <w:lang w:val="en-US"/>
              </w:rPr>
              <w:t>.06</w:t>
            </w:r>
            <w:r w:rsidRPr="00554D7F">
              <w:rPr>
                <w:vertAlign w:val="superscript"/>
                <w:lang w:val="en-US"/>
              </w:rPr>
              <w:t>ns</w:t>
            </w:r>
          </w:p>
        </w:tc>
        <w:tc>
          <w:tcPr>
            <w:tcW w:w="934" w:type="dxa"/>
            <w:vAlign w:val="bottom"/>
          </w:tcPr>
          <w:p w14:paraId="589FC090"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03AB405D" w14:textId="77777777" w:rsidR="00A278A7" w:rsidRPr="00554D7F" w:rsidRDefault="00A278A7" w:rsidP="007052E5">
            <w:pPr>
              <w:spacing w:line="480" w:lineRule="auto"/>
              <w:jc w:val="center"/>
              <w:rPr>
                <w:lang w:val="en-US"/>
              </w:rPr>
            </w:pPr>
          </w:p>
        </w:tc>
        <w:tc>
          <w:tcPr>
            <w:tcW w:w="934" w:type="dxa"/>
            <w:vAlign w:val="bottom"/>
          </w:tcPr>
          <w:p w14:paraId="5BD0E06A" w14:textId="77777777" w:rsidR="00A278A7" w:rsidRPr="00554D7F" w:rsidRDefault="00A278A7" w:rsidP="007052E5">
            <w:pPr>
              <w:spacing w:line="480" w:lineRule="auto"/>
              <w:jc w:val="center"/>
              <w:rPr>
                <w:lang w:val="en-US"/>
              </w:rPr>
            </w:pPr>
          </w:p>
        </w:tc>
        <w:tc>
          <w:tcPr>
            <w:tcW w:w="934" w:type="dxa"/>
            <w:vAlign w:val="bottom"/>
          </w:tcPr>
          <w:p w14:paraId="773E17EC" w14:textId="77777777" w:rsidR="00A278A7" w:rsidRPr="00554D7F" w:rsidRDefault="00A278A7" w:rsidP="007052E5">
            <w:pPr>
              <w:spacing w:line="480" w:lineRule="auto"/>
              <w:jc w:val="center"/>
              <w:rPr>
                <w:lang w:val="en-US"/>
              </w:rPr>
            </w:pPr>
          </w:p>
        </w:tc>
        <w:tc>
          <w:tcPr>
            <w:tcW w:w="933" w:type="dxa"/>
            <w:vAlign w:val="bottom"/>
          </w:tcPr>
          <w:p w14:paraId="2428BBA3" w14:textId="77777777" w:rsidR="00A278A7" w:rsidRPr="00554D7F" w:rsidRDefault="00A278A7" w:rsidP="007052E5">
            <w:pPr>
              <w:spacing w:line="480" w:lineRule="auto"/>
              <w:jc w:val="center"/>
              <w:rPr>
                <w:lang w:val="en-US"/>
              </w:rPr>
            </w:pPr>
          </w:p>
        </w:tc>
        <w:tc>
          <w:tcPr>
            <w:tcW w:w="934" w:type="dxa"/>
            <w:vAlign w:val="bottom"/>
          </w:tcPr>
          <w:p w14:paraId="49B31C47" w14:textId="77777777" w:rsidR="00A278A7" w:rsidRPr="00554D7F" w:rsidRDefault="00A278A7" w:rsidP="007052E5">
            <w:pPr>
              <w:spacing w:line="480" w:lineRule="auto"/>
              <w:jc w:val="center"/>
              <w:rPr>
                <w:lang w:val="en-US"/>
              </w:rPr>
            </w:pPr>
          </w:p>
        </w:tc>
        <w:tc>
          <w:tcPr>
            <w:tcW w:w="933" w:type="dxa"/>
            <w:vAlign w:val="bottom"/>
          </w:tcPr>
          <w:p w14:paraId="7750B53E" w14:textId="77777777" w:rsidR="00A278A7" w:rsidRPr="00554D7F" w:rsidRDefault="00A278A7" w:rsidP="007052E5">
            <w:pPr>
              <w:spacing w:line="480" w:lineRule="auto"/>
              <w:jc w:val="center"/>
              <w:rPr>
                <w:lang w:val="en-US"/>
              </w:rPr>
            </w:pPr>
          </w:p>
        </w:tc>
        <w:tc>
          <w:tcPr>
            <w:tcW w:w="934" w:type="dxa"/>
            <w:vAlign w:val="bottom"/>
          </w:tcPr>
          <w:p w14:paraId="6E46097A" w14:textId="77777777" w:rsidR="00A278A7" w:rsidRPr="00554D7F" w:rsidRDefault="00A278A7" w:rsidP="007052E5">
            <w:pPr>
              <w:spacing w:line="480" w:lineRule="auto"/>
              <w:jc w:val="center"/>
              <w:rPr>
                <w:lang w:val="en-US"/>
              </w:rPr>
            </w:pPr>
          </w:p>
        </w:tc>
        <w:tc>
          <w:tcPr>
            <w:tcW w:w="758" w:type="dxa"/>
            <w:vAlign w:val="bottom"/>
          </w:tcPr>
          <w:p w14:paraId="0FE67433" w14:textId="77777777" w:rsidR="00A278A7" w:rsidRPr="00554D7F" w:rsidRDefault="00A278A7" w:rsidP="007052E5">
            <w:pPr>
              <w:spacing w:line="480" w:lineRule="auto"/>
              <w:jc w:val="center"/>
              <w:rPr>
                <w:lang w:val="en-US"/>
              </w:rPr>
            </w:pPr>
          </w:p>
        </w:tc>
        <w:tc>
          <w:tcPr>
            <w:tcW w:w="1276" w:type="dxa"/>
          </w:tcPr>
          <w:p w14:paraId="17048B24"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86 (1.19)</w:t>
            </w:r>
          </w:p>
        </w:tc>
      </w:tr>
      <w:tr w:rsidR="00A278A7" w:rsidRPr="00554D7F" w14:paraId="63E758F7" w14:textId="77777777" w:rsidTr="007052E5">
        <w:tc>
          <w:tcPr>
            <w:tcW w:w="1134" w:type="dxa"/>
          </w:tcPr>
          <w:p w14:paraId="45353493" w14:textId="77777777" w:rsidR="00A278A7" w:rsidRPr="00554D7F" w:rsidRDefault="00A278A7" w:rsidP="007052E5">
            <w:pPr>
              <w:spacing w:line="480" w:lineRule="auto"/>
              <w:rPr>
                <w:lang w:val="en-US"/>
              </w:rPr>
            </w:pPr>
            <w:r w:rsidRPr="00554D7F">
              <w:rPr>
                <w:lang w:val="en-US"/>
              </w:rPr>
              <w:t>Item 8</w:t>
            </w:r>
          </w:p>
        </w:tc>
        <w:tc>
          <w:tcPr>
            <w:tcW w:w="854" w:type="dxa"/>
            <w:vAlign w:val="bottom"/>
          </w:tcPr>
          <w:p w14:paraId="252EB895" w14:textId="77777777" w:rsidR="00A278A7" w:rsidRPr="00554D7F" w:rsidRDefault="00A278A7" w:rsidP="007052E5">
            <w:pPr>
              <w:spacing w:line="480" w:lineRule="auto"/>
              <w:jc w:val="center"/>
              <w:rPr>
                <w:lang w:val="en-US"/>
              </w:rPr>
            </w:pPr>
            <w:r w:rsidRPr="00554D7F">
              <w:rPr>
                <w:lang w:val="en-US"/>
              </w:rPr>
              <w:t>.20</w:t>
            </w:r>
          </w:p>
        </w:tc>
        <w:tc>
          <w:tcPr>
            <w:tcW w:w="935" w:type="dxa"/>
            <w:vAlign w:val="bottom"/>
          </w:tcPr>
          <w:p w14:paraId="0C6BE30E" w14:textId="77777777" w:rsidR="00A278A7" w:rsidRPr="00554D7F" w:rsidRDefault="00A278A7" w:rsidP="007052E5">
            <w:pPr>
              <w:spacing w:line="480" w:lineRule="auto"/>
              <w:jc w:val="center"/>
              <w:rPr>
                <w:lang w:val="en-US"/>
              </w:rPr>
            </w:pPr>
            <w:r w:rsidRPr="00554D7F">
              <w:rPr>
                <w:lang w:val="en-US"/>
              </w:rPr>
              <w:t>.34</w:t>
            </w:r>
          </w:p>
        </w:tc>
        <w:tc>
          <w:tcPr>
            <w:tcW w:w="933" w:type="dxa"/>
            <w:vAlign w:val="bottom"/>
          </w:tcPr>
          <w:p w14:paraId="21F24909" w14:textId="77777777" w:rsidR="00A278A7" w:rsidRPr="00554D7F" w:rsidRDefault="00A278A7" w:rsidP="007052E5">
            <w:pPr>
              <w:spacing w:line="480" w:lineRule="auto"/>
              <w:jc w:val="center"/>
              <w:rPr>
                <w:lang w:val="en-US"/>
              </w:rPr>
            </w:pPr>
            <w:r w:rsidRPr="00554D7F">
              <w:rPr>
                <w:lang w:val="en-US"/>
              </w:rPr>
              <w:t>.66</w:t>
            </w:r>
          </w:p>
        </w:tc>
        <w:tc>
          <w:tcPr>
            <w:tcW w:w="934" w:type="dxa"/>
            <w:vAlign w:val="bottom"/>
          </w:tcPr>
          <w:p w14:paraId="66E8938B" w14:textId="77777777" w:rsidR="00A278A7" w:rsidRPr="00554D7F" w:rsidRDefault="00A278A7" w:rsidP="007052E5">
            <w:pPr>
              <w:spacing w:line="480" w:lineRule="auto"/>
              <w:jc w:val="center"/>
              <w:rPr>
                <w:lang w:val="en-US"/>
              </w:rPr>
            </w:pPr>
            <w:r w:rsidRPr="00554D7F">
              <w:rPr>
                <w:lang w:val="en-US"/>
              </w:rPr>
              <w:t>.34</w:t>
            </w:r>
          </w:p>
        </w:tc>
        <w:tc>
          <w:tcPr>
            <w:tcW w:w="934" w:type="dxa"/>
            <w:vAlign w:val="bottom"/>
          </w:tcPr>
          <w:p w14:paraId="03711AF5" w14:textId="77777777" w:rsidR="00A278A7" w:rsidRPr="00554D7F" w:rsidRDefault="00A278A7" w:rsidP="007052E5">
            <w:pPr>
              <w:spacing w:line="480" w:lineRule="auto"/>
              <w:jc w:val="center"/>
              <w:rPr>
                <w:lang w:val="en-US"/>
              </w:rPr>
            </w:pPr>
            <w:r w:rsidRPr="00554D7F">
              <w:rPr>
                <w:lang w:val="en-US"/>
              </w:rPr>
              <w:t>.23</w:t>
            </w:r>
          </w:p>
        </w:tc>
        <w:tc>
          <w:tcPr>
            <w:tcW w:w="933" w:type="dxa"/>
            <w:vAlign w:val="bottom"/>
          </w:tcPr>
          <w:p w14:paraId="2523EC37" w14:textId="77777777" w:rsidR="00A278A7" w:rsidRPr="00554D7F" w:rsidRDefault="00A278A7" w:rsidP="007052E5">
            <w:pPr>
              <w:spacing w:line="480" w:lineRule="auto"/>
              <w:jc w:val="center"/>
              <w:rPr>
                <w:lang w:val="en-US"/>
              </w:rPr>
            </w:pPr>
            <w:r w:rsidRPr="00554D7F">
              <w:rPr>
                <w:lang w:val="en-US"/>
              </w:rPr>
              <w:t>.30</w:t>
            </w:r>
          </w:p>
        </w:tc>
        <w:tc>
          <w:tcPr>
            <w:tcW w:w="934" w:type="dxa"/>
            <w:vAlign w:val="bottom"/>
          </w:tcPr>
          <w:p w14:paraId="6E29D132" w14:textId="77777777" w:rsidR="00A278A7" w:rsidRPr="00554D7F" w:rsidRDefault="00A278A7" w:rsidP="007052E5">
            <w:pPr>
              <w:spacing w:line="480" w:lineRule="auto"/>
              <w:jc w:val="center"/>
              <w:rPr>
                <w:lang w:val="en-US"/>
              </w:rPr>
            </w:pPr>
            <w:r w:rsidRPr="00554D7F">
              <w:rPr>
                <w:lang w:val="en-US"/>
              </w:rPr>
              <w:t>.19</w:t>
            </w:r>
          </w:p>
        </w:tc>
        <w:tc>
          <w:tcPr>
            <w:tcW w:w="933" w:type="dxa"/>
            <w:vAlign w:val="bottom"/>
          </w:tcPr>
          <w:p w14:paraId="554B557D"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461B6CA9" w14:textId="77777777" w:rsidR="00A278A7" w:rsidRPr="00554D7F" w:rsidRDefault="00A278A7" w:rsidP="007052E5">
            <w:pPr>
              <w:spacing w:line="480" w:lineRule="auto"/>
              <w:jc w:val="center"/>
              <w:rPr>
                <w:lang w:val="en-US"/>
              </w:rPr>
            </w:pPr>
          </w:p>
        </w:tc>
        <w:tc>
          <w:tcPr>
            <w:tcW w:w="934" w:type="dxa"/>
            <w:vAlign w:val="bottom"/>
          </w:tcPr>
          <w:p w14:paraId="2524577A" w14:textId="77777777" w:rsidR="00A278A7" w:rsidRPr="00554D7F" w:rsidRDefault="00A278A7" w:rsidP="007052E5">
            <w:pPr>
              <w:spacing w:line="480" w:lineRule="auto"/>
              <w:jc w:val="center"/>
              <w:rPr>
                <w:lang w:val="en-US"/>
              </w:rPr>
            </w:pPr>
          </w:p>
        </w:tc>
        <w:tc>
          <w:tcPr>
            <w:tcW w:w="933" w:type="dxa"/>
            <w:vAlign w:val="bottom"/>
          </w:tcPr>
          <w:p w14:paraId="7E3CB31E" w14:textId="77777777" w:rsidR="00A278A7" w:rsidRPr="00554D7F" w:rsidRDefault="00A278A7" w:rsidP="007052E5">
            <w:pPr>
              <w:spacing w:line="480" w:lineRule="auto"/>
              <w:jc w:val="center"/>
              <w:rPr>
                <w:lang w:val="en-US"/>
              </w:rPr>
            </w:pPr>
          </w:p>
        </w:tc>
        <w:tc>
          <w:tcPr>
            <w:tcW w:w="934" w:type="dxa"/>
            <w:vAlign w:val="bottom"/>
          </w:tcPr>
          <w:p w14:paraId="79B070E5" w14:textId="77777777" w:rsidR="00A278A7" w:rsidRPr="00554D7F" w:rsidRDefault="00A278A7" w:rsidP="007052E5">
            <w:pPr>
              <w:spacing w:line="480" w:lineRule="auto"/>
              <w:jc w:val="center"/>
              <w:rPr>
                <w:lang w:val="en-US"/>
              </w:rPr>
            </w:pPr>
          </w:p>
        </w:tc>
        <w:tc>
          <w:tcPr>
            <w:tcW w:w="933" w:type="dxa"/>
            <w:vAlign w:val="bottom"/>
          </w:tcPr>
          <w:p w14:paraId="00E7E9B8" w14:textId="77777777" w:rsidR="00A278A7" w:rsidRPr="00554D7F" w:rsidRDefault="00A278A7" w:rsidP="007052E5">
            <w:pPr>
              <w:spacing w:line="480" w:lineRule="auto"/>
              <w:jc w:val="center"/>
              <w:rPr>
                <w:lang w:val="en-US"/>
              </w:rPr>
            </w:pPr>
          </w:p>
        </w:tc>
        <w:tc>
          <w:tcPr>
            <w:tcW w:w="934" w:type="dxa"/>
            <w:vAlign w:val="bottom"/>
          </w:tcPr>
          <w:p w14:paraId="5BFDFA4E" w14:textId="77777777" w:rsidR="00A278A7" w:rsidRPr="00554D7F" w:rsidRDefault="00A278A7" w:rsidP="007052E5">
            <w:pPr>
              <w:spacing w:line="480" w:lineRule="auto"/>
              <w:jc w:val="center"/>
              <w:rPr>
                <w:lang w:val="en-US"/>
              </w:rPr>
            </w:pPr>
          </w:p>
        </w:tc>
        <w:tc>
          <w:tcPr>
            <w:tcW w:w="758" w:type="dxa"/>
            <w:vAlign w:val="bottom"/>
          </w:tcPr>
          <w:p w14:paraId="39786099" w14:textId="77777777" w:rsidR="00A278A7" w:rsidRPr="00554D7F" w:rsidRDefault="00A278A7" w:rsidP="007052E5">
            <w:pPr>
              <w:spacing w:line="480" w:lineRule="auto"/>
              <w:jc w:val="center"/>
              <w:rPr>
                <w:lang w:val="en-US"/>
              </w:rPr>
            </w:pPr>
          </w:p>
        </w:tc>
        <w:tc>
          <w:tcPr>
            <w:tcW w:w="1276" w:type="dxa"/>
          </w:tcPr>
          <w:p w14:paraId="5A1E9FDA"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53 (1.16)</w:t>
            </w:r>
          </w:p>
        </w:tc>
      </w:tr>
      <w:tr w:rsidR="00A278A7" w:rsidRPr="00554D7F" w14:paraId="217F9416" w14:textId="77777777" w:rsidTr="007052E5">
        <w:tc>
          <w:tcPr>
            <w:tcW w:w="1134" w:type="dxa"/>
          </w:tcPr>
          <w:p w14:paraId="3D4CF5B7" w14:textId="77777777" w:rsidR="00A278A7" w:rsidRPr="00554D7F" w:rsidRDefault="00A278A7" w:rsidP="007052E5">
            <w:pPr>
              <w:spacing w:line="480" w:lineRule="auto"/>
              <w:rPr>
                <w:lang w:val="en-US"/>
              </w:rPr>
            </w:pPr>
            <w:r w:rsidRPr="00554D7F">
              <w:rPr>
                <w:lang w:val="en-US"/>
              </w:rPr>
              <w:t>Item 9</w:t>
            </w:r>
          </w:p>
        </w:tc>
        <w:tc>
          <w:tcPr>
            <w:tcW w:w="854" w:type="dxa"/>
            <w:vAlign w:val="bottom"/>
          </w:tcPr>
          <w:p w14:paraId="4C7B3C3B" w14:textId="77777777" w:rsidR="00A278A7" w:rsidRPr="00554D7F" w:rsidRDefault="00A278A7" w:rsidP="007052E5">
            <w:pPr>
              <w:spacing w:line="480" w:lineRule="auto"/>
              <w:jc w:val="center"/>
              <w:rPr>
                <w:lang w:val="en-US"/>
              </w:rPr>
            </w:pPr>
            <w:r w:rsidRPr="00554D7F">
              <w:rPr>
                <w:lang w:val="en-US"/>
              </w:rPr>
              <w:t>.41</w:t>
            </w:r>
          </w:p>
        </w:tc>
        <w:tc>
          <w:tcPr>
            <w:tcW w:w="935" w:type="dxa"/>
            <w:vAlign w:val="bottom"/>
          </w:tcPr>
          <w:p w14:paraId="2EC2799A" w14:textId="77777777" w:rsidR="00A278A7" w:rsidRPr="00554D7F" w:rsidRDefault="00A278A7" w:rsidP="007052E5">
            <w:pPr>
              <w:spacing w:line="480" w:lineRule="auto"/>
              <w:jc w:val="center"/>
              <w:rPr>
                <w:lang w:val="en-US"/>
              </w:rPr>
            </w:pPr>
            <w:r w:rsidRPr="00554D7F">
              <w:rPr>
                <w:lang w:val="en-US"/>
              </w:rPr>
              <w:t>.57</w:t>
            </w:r>
          </w:p>
        </w:tc>
        <w:tc>
          <w:tcPr>
            <w:tcW w:w="933" w:type="dxa"/>
            <w:vAlign w:val="bottom"/>
          </w:tcPr>
          <w:p w14:paraId="75BFDE6F" w14:textId="77777777" w:rsidR="00A278A7" w:rsidRPr="00554D7F" w:rsidRDefault="00A278A7" w:rsidP="007052E5">
            <w:pPr>
              <w:spacing w:line="480" w:lineRule="auto"/>
              <w:jc w:val="center"/>
              <w:rPr>
                <w:lang w:val="en-US"/>
              </w:rPr>
            </w:pPr>
            <w:r w:rsidRPr="00554D7F">
              <w:rPr>
                <w:lang w:val="en-US"/>
              </w:rPr>
              <w:t>.33</w:t>
            </w:r>
          </w:p>
        </w:tc>
        <w:tc>
          <w:tcPr>
            <w:tcW w:w="934" w:type="dxa"/>
            <w:vAlign w:val="bottom"/>
          </w:tcPr>
          <w:p w14:paraId="5CC55231" w14:textId="77777777" w:rsidR="00A278A7" w:rsidRPr="00554D7F" w:rsidRDefault="00A278A7" w:rsidP="007052E5">
            <w:pPr>
              <w:spacing w:line="480" w:lineRule="auto"/>
              <w:jc w:val="center"/>
              <w:rPr>
                <w:lang w:val="en-US"/>
              </w:rPr>
            </w:pPr>
            <w:r w:rsidRPr="00554D7F">
              <w:rPr>
                <w:lang w:val="en-US"/>
              </w:rPr>
              <w:t>.29</w:t>
            </w:r>
          </w:p>
        </w:tc>
        <w:tc>
          <w:tcPr>
            <w:tcW w:w="934" w:type="dxa"/>
            <w:vAlign w:val="bottom"/>
          </w:tcPr>
          <w:p w14:paraId="18EF0409" w14:textId="77777777" w:rsidR="00A278A7" w:rsidRPr="00554D7F" w:rsidRDefault="00A278A7" w:rsidP="007052E5">
            <w:pPr>
              <w:spacing w:line="480" w:lineRule="auto"/>
              <w:jc w:val="center"/>
              <w:rPr>
                <w:lang w:val="en-US"/>
              </w:rPr>
            </w:pPr>
            <w:r w:rsidRPr="00554D7F">
              <w:rPr>
                <w:lang w:val="en-US"/>
              </w:rPr>
              <w:t>.61</w:t>
            </w:r>
          </w:p>
        </w:tc>
        <w:tc>
          <w:tcPr>
            <w:tcW w:w="933" w:type="dxa"/>
            <w:vAlign w:val="bottom"/>
          </w:tcPr>
          <w:p w14:paraId="247A85C4" w14:textId="77777777" w:rsidR="00A278A7" w:rsidRPr="00554D7F" w:rsidRDefault="00A278A7" w:rsidP="007052E5">
            <w:pPr>
              <w:spacing w:line="480" w:lineRule="auto"/>
              <w:jc w:val="center"/>
              <w:rPr>
                <w:lang w:val="en-US"/>
              </w:rPr>
            </w:pPr>
            <w:r w:rsidRPr="00554D7F">
              <w:rPr>
                <w:lang w:val="en-US"/>
              </w:rPr>
              <w:t>.23</w:t>
            </w:r>
          </w:p>
        </w:tc>
        <w:tc>
          <w:tcPr>
            <w:tcW w:w="934" w:type="dxa"/>
            <w:vAlign w:val="bottom"/>
          </w:tcPr>
          <w:p w14:paraId="0B6A8866" w14:textId="77777777" w:rsidR="00A278A7" w:rsidRPr="00554D7F" w:rsidRDefault="00A278A7" w:rsidP="007052E5">
            <w:pPr>
              <w:spacing w:line="480" w:lineRule="auto"/>
              <w:jc w:val="center"/>
              <w:rPr>
                <w:lang w:val="en-US"/>
              </w:rPr>
            </w:pPr>
            <w:r w:rsidRPr="00554D7F">
              <w:rPr>
                <w:lang w:val="en-US"/>
              </w:rPr>
              <w:t>.57</w:t>
            </w:r>
          </w:p>
        </w:tc>
        <w:tc>
          <w:tcPr>
            <w:tcW w:w="933" w:type="dxa"/>
            <w:vAlign w:val="bottom"/>
          </w:tcPr>
          <w:p w14:paraId="10FF5C84" w14:textId="77777777" w:rsidR="00A278A7" w:rsidRPr="00554D7F" w:rsidRDefault="00A278A7" w:rsidP="007052E5">
            <w:pPr>
              <w:spacing w:line="480" w:lineRule="auto"/>
              <w:jc w:val="center"/>
              <w:rPr>
                <w:lang w:val="en-US"/>
              </w:rPr>
            </w:pPr>
            <w:r w:rsidRPr="00554D7F">
              <w:rPr>
                <w:rFonts w:eastAsia="Times New Roman"/>
                <w:color w:val="010204"/>
                <w:lang w:val="en-US"/>
              </w:rPr>
              <w:t>.38</w:t>
            </w:r>
          </w:p>
        </w:tc>
        <w:tc>
          <w:tcPr>
            <w:tcW w:w="934" w:type="dxa"/>
            <w:vAlign w:val="bottom"/>
          </w:tcPr>
          <w:p w14:paraId="2F8CF4EB"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4D9CA15B" w14:textId="77777777" w:rsidR="00A278A7" w:rsidRPr="00554D7F" w:rsidRDefault="00A278A7" w:rsidP="007052E5">
            <w:pPr>
              <w:spacing w:line="480" w:lineRule="auto"/>
              <w:jc w:val="center"/>
              <w:rPr>
                <w:lang w:val="en-US"/>
              </w:rPr>
            </w:pPr>
          </w:p>
        </w:tc>
        <w:tc>
          <w:tcPr>
            <w:tcW w:w="933" w:type="dxa"/>
            <w:vAlign w:val="bottom"/>
          </w:tcPr>
          <w:p w14:paraId="0CE6EC90" w14:textId="77777777" w:rsidR="00A278A7" w:rsidRPr="00554D7F" w:rsidRDefault="00A278A7" w:rsidP="007052E5">
            <w:pPr>
              <w:spacing w:line="480" w:lineRule="auto"/>
              <w:jc w:val="center"/>
              <w:rPr>
                <w:lang w:val="en-US"/>
              </w:rPr>
            </w:pPr>
          </w:p>
        </w:tc>
        <w:tc>
          <w:tcPr>
            <w:tcW w:w="934" w:type="dxa"/>
            <w:vAlign w:val="bottom"/>
          </w:tcPr>
          <w:p w14:paraId="120E1540" w14:textId="77777777" w:rsidR="00A278A7" w:rsidRPr="00554D7F" w:rsidRDefault="00A278A7" w:rsidP="007052E5">
            <w:pPr>
              <w:spacing w:line="480" w:lineRule="auto"/>
              <w:jc w:val="center"/>
              <w:rPr>
                <w:lang w:val="en-US"/>
              </w:rPr>
            </w:pPr>
          </w:p>
        </w:tc>
        <w:tc>
          <w:tcPr>
            <w:tcW w:w="933" w:type="dxa"/>
            <w:vAlign w:val="bottom"/>
          </w:tcPr>
          <w:p w14:paraId="4151EFEC" w14:textId="77777777" w:rsidR="00A278A7" w:rsidRPr="00554D7F" w:rsidRDefault="00A278A7" w:rsidP="007052E5">
            <w:pPr>
              <w:spacing w:line="480" w:lineRule="auto"/>
              <w:jc w:val="center"/>
              <w:rPr>
                <w:lang w:val="en-US"/>
              </w:rPr>
            </w:pPr>
          </w:p>
        </w:tc>
        <w:tc>
          <w:tcPr>
            <w:tcW w:w="934" w:type="dxa"/>
            <w:vAlign w:val="bottom"/>
          </w:tcPr>
          <w:p w14:paraId="7F6E08FF" w14:textId="77777777" w:rsidR="00A278A7" w:rsidRPr="00554D7F" w:rsidRDefault="00A278A7" w:rsidP="007052E5">
            <w:pPr>
              <w:spacing w:line="480" w:lineRule="auto"/>
              <w:jc w:val="center"/>
              <w:rPr>
                <w:lang w:val="en-US"/>
              </w:rPr>
            </w:pPr>
          </w:p>
        </w:tc>
        <w:tc>
          <w:tcPr>
            <w:tcW w:w="758" w:type="dxa"/>
            <w:vAlign w:val="bottom"/>
          </w:tcPr>
          <w:p w14:paraId="3B5C1DCA" w14:textId="77777777" w:rsidR="00A278A7" w:rsidRPr="00554D7F" w:rsidRDefault="00A278A7" w:rsidP="007052E5">
            <w:pPr>
              <w:spacing w:line="480" w:lineRule="auto"/>
              <w:jc w:val="center"/>
              <w:rPr>
                <w:lang w:val="en-US"/>
              </w:rPr>
            </w:pPr>
          </w:p>
        </w:tc>
        <w:tc>
          <w:tcPr>
            <w:tcW w:w="1276" w:type="dxa"/>
          </w:tcPr>
          <w:p w14:paraId="57EFB1A9"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71 (1.23)</w:t>
            </w:r>
          </w:p>
        </w:tc>
      </w:tr>
      <w:tr w:rsidR="00A278A7" w:rsidRPr="00554D7F" w14:paraId="0261C896" w14:textId="77777777" w:rsidTr="007052E5">
        <w:tc>
          <w:tcPr>
            <w:tcW w:w="1134" w:type="dxa"/>
          </w:tcPr>
          <w:p w14:paraId="3660D4DA" w14:textId="77777777" w:rsidR="00A278A7" w:rsidRPr="00554D7F" w:rsidRDefault="00A278A7" w:rsidP="007052E5">
            <w:pPr>
              <w:spacing w:line="480" w:lineRule="auto"/>
              <w:rPr>
                <w:lang w:val="en-US"/>
              </w:rPr>
            </w:pPr>
            <w:r w:rsidRPr="00554D7F">
              <w:rPr>
                <w:lang w:val="en-US"/>
              </w:rPr>
              <w:t>Item 10*</w:t>
            </w:r>
          </w:p>
        </w:tc>
        <w:tc>
          <w:tcPr>
            <w:tcW w:w="854" w:type="dxa"/>
            <w:vAlign w:val="bottom"/>
          </w:tcPr>
          <w:p w14:paraId="3BD28643" w14:textId="77777777" w:rsidR="00A278A7" w:rsidRPr="00554D7F" w:rsidRDefault="00A278A7" w:rsidP="007052E5">
            <w:pPr>
              <w:spacing w:line="480" w:lineRule="auto"/>
              <w:jc w:val="center"/>
              <w:rPr>
                <w:lang w:val="en-US"/>
              </w:rPr>
            </w:pPr>
            <w:r w:rsidRPr="00554D7F">
              <w:rPr>
                <w:lang w:val="en-US"/>
              </w:rPr>
              <w:t>.42</w:t>
            </w:r>
          </w:p>
        </w:tc>
        <w:tc>
          <w:tcPr>
            <w:tcW w:w="935" w:type="dxa"/>
            <w:vAlign w:val="bottom"/>
          </w:tcPr>
          <w:p w14:paraId="167594BB" w14:textId="77777777" w:rsidR="00A278A7" w:rsidRPr="00554D7F" w:rsidRDefault="00A278A7" w:rsidP="007052E5">
            <w:pPr>
              <w:spacing w:line="480" w:lineRule="auto"/>
              <w:jc w:val="center"/>
              <w:rPr>
                <w:lang w:val="en-US"/>
              </w:rPr>
            </w:pPr>
            <w:r w:rsidRPr="00554D7F">
              <w:rPr>
                <w:lang w:val="en-US"/>
              </w:rPr>
              <w:t>.37</w:t>
            </w:r>
          </w:p>
        </w:tc>
        <w:tc>
          <w:tcPr>
            <w:tcW w:w="933" w:type="dxa"/>
            <w:vAlign w:val="bottom"/>
          </w:tcPr>
          <w:p w14:paraId="37D77BFD" w14:textId="77777777" w:rsidR="00A278A7" w:rsidRPr="00554D7F" w:rsidRDefault="00A278A7" w:rsidP="007052E5">
            <w:pPr>
              <w:spacing w:line="480" w:lineRule="auto"/>
              <w:jc w:val="center"/>
              <w:rPr>
                <w:lang w:val="en-US"/>
              </w:rPr>
            </w:pPr>
            <w:r w:rsidRPr="00554D7F">
              <w:rPr>
                <w:lang w:val="en-US"/>
              </w:rPr>
              <w:t>.35</w:t>
            </w:r>
          </w:p>
        </w:tc>
        <w:tc>
          <w:tcPr>
            <w:tcW w:w="934" w:type="dxa"/>
            <w:vAlign w:val="bottom"/>
          </w:tcPr>
          <w:p w14:paraId="60BC5946" w14:textId="77777777" w:rsidR="00A278A7" w:rsidRPr="00554D7F" w:rsidRDefault="00A278A7" w:rsidP="007052E5">
            <w:pPr>
              <w:spacing w:line="480" w:lineRule="auto"/>
              <w:jc w:val="center"/>
              <w:rPr>
                <w:lang w:val="en-US"/>
              </w:rPr>
            </w:pPr>
            <w:r w:rsidRPr="00554D7F">
              <w:rPr>
                <w:lang w:val="en-US"/>
              </w:rPr>
              <w:t>.46</w:t>
            </w:r>
          </w:p>
        </w:tc>
        <w:tc>
          <w:tcPr>
            <w:tcW w:w="934" w:type="dxa"/>
            <w:vAlign w:val="bottom"/>
          </w:tcPr>
          <w:p w14:paraId="34B9AD65" w14:textId="77777777" w:rsidR="00A278A7" w:rsidRPr="00554D7F" w:rsidRDefault="00A278A7" w:rsidP="007052E5">
            <w:pPr>
              <w:spacing w:line="480" w:lineRule="auto"/>
              <w:jc w:val="center"/>
              <w:rPr>
                <w:lang w:val="en-US"/>
              </w:rPr>
            </w:pPr>
            <w:r w:rsidRPr="00554D7F">
              <w:rPr>
                <w:lang w:val="en-US"/>
              </w:rPr>
              <w:t>.38</w:t>
            </w:r>
          </w:p>
        </w:tc>
        <w:tc>
          <w:tcPr>
            <w:tcW w:w="933" w:type="dxa"/>
            <w:vAlign w:val="bottom"/>
          </w:tcPr>
          <w:p w14:paraId="523DC2CC" w14:textId="77777777" w:rsidR="00A278A7" w:rsidRPr="00554D7F" w:rsidRDefault="00A278A7" w:rsidP="007052E5">
            <w:pPr>
              <w:spacing w:line="480" w:lineRule="auto"/>
              <w:jc w:val="center"/>
              <w:rPr>
                <w:lang w:val="en-US"/>
              </w:rPr>
            </w:pPr>
            <w:r w:rsidRPr="00554D7F">
              <w:rPr>
                <w:lang w:val="en-US"/>
              </w:rPr>
              <w:t>.41</w:t>
            </w:r>
          </w:p>
        </w:tc>
        <w:tc>
          <w:tcPr>
            <w:tcW w:w="934" w:type="dxa"/>
            <w:vAlign w:val="bottom"/>
          </w:tcPr>
          <w:p w14:paraId="2666F469" w14:textId="77777777" w:rsidR="00A278A7" w:rsidRPr="00554D7F" w:rsidRDefault="00A278A7" w:rsidP="007052E5">
            <w:pPr>
              <w:spacing w:line="480" w:lineRule="auto"/>
              <w:jc w:val="center"/>
              <w:rPr>
                <w:lang w:val="en-US"/>
              </w:rPr>
            </w:pPr>
            <w:r w:rsidRPr="00554D7F">
              <w:rPr>
                <w:lang w:val="en-US"/>
              </w:rPr>
              <w:t>.32</w:t>
            </w:r>
          </w:p>
        </w:tc>
        <w:tc>
          <w:tcPr>
            <w:tcW w:w="933" w:type="dxa"/>
            <w:vAlign w:val="bottom"/>
          </w:tcPr>
          <w:p w14:paraId="56BB33FD" w14:textId="77777777" w:rsidR="00A278A7" w:rsidRPr="00554D7F" w:rsidRDefault="00A278A7" w:rsidP="007052E5">
            <w:pPr>
              <w:spacing w:line="480" w:lineRule="auto"/>
              <w:jc w:val="center"/>
              <w:rPr>
                <w:lang w:val="en-US"/>
              </w:rPr>
            </w:pPr>
            <w:r w:rsidRPr="00554D7F">
              <w:rPr>
                <w:lang w:val="en-US"/>
              </w:rPr>
              <w:t>.38</w:t>
            </w:r>
          </w:p>
        </w:tc>
        <w:tc>
          <w:tcPr>
            <w:tcW w:w="934" w:type="dxa"/>
            <w:vAlign w:val="bottom"/>
          </w:tcPr>
          <w:p w14:paraId="66C65490" w14:textId="77777777" w:rsidR="00A278A7" w:rsidRPr="00554D7F" w:rsidRDefault="00A278A7" w:rsidP="007052E5">
            <w:pPr>
              <w:spacing w:line="480" w:lineRule="auto"/>
              <w:jc w:val="center"/>
              <w:rPr>
                <w:lang w:val="en-US"/>
              </w:rPr>
            </w:pPr>
            <w:r w:rsidRPr="00554D7F">
              <w:rPr>
                <w:lang w:val="en-US"/>
              </w:rPr>
              <w:t>.51</w:t>
            </w:r>
          </w:p>
        </w:tc>
        <w:tc>
          <w:tcPr>
            <w:tcW w:w="934" w:type="dxa"/>
            <w:vAlign w:val="bottom"/>
          </w:tcPr>
          <w:p w14:paraId="61A7087A"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5FFD2D4D" w14:textId="77777777" w:rsidR="00A278A7" w:rsidRPr="00554D7F" w:rsidRDefault="00A278A7" w:rsidP="007052E5">
            <w:pPr>
              <w:spacing w:line="480" w:lineRule="auto"/>
              <w:jc w:val="center"/>
              <w:rPr>
                <w:lang w:val="en-US"/>
              </w:rPr>
            </w:pPr>
          </w:p>
        </w:tc>
        <w:tc>
          <w:tcPr>
            <w:tcW w:w="934" w:type="dxa"/>
            <w:vAlign w:val="bottom"/>
          </w:tcPr>
          <w:p w14:paraId="0EBFBBEA" w14:textId="77777777" w:rsidR="00A278A7" w:rsidRPr="00554D7F" w:rsidRDefault="00A278A7" w:rsidP="007052E5">
            <w:pPr>
              <w:spacing w:line="480" w:lineRule="auto"/>
              <w:jc w:val="center"/>
              <w:rPr>
                <w:lang w:val="en-US"/>
              </w:rPr>
            </w:pPr>
          </w:p>
        </w:tc>
        <w:tc>
          <w:tcPr>
            <w:tcW w:w="933" w:type="dxa"/>
            <w:vAlign w:val="bottom"/>
          </w:tcPr>
          <w:p w14:paraId="6C98CAC9" w14:textId="77777777" w:rsidR="00A278A7" w:rsidRPr="00554D7F" w:rsidRDefault="00A278A7" w:rsidP="007052E5">
            <w:pPr>
              <w:spacing w:line="480" w:lineRule="auto"/>
              <w:jc w:val="center"/>
              <w:rPr>
                <w:lang w:val="en-US"/>
              </w:rPr>
            </w:pPr>
          </w:p>
        </w:tc>
        <w:tc>
          <w:tcPr>
            <w:tcW w:w="934" w:type="dxa"/>
            <w:vAlign w:val="bottom"/>
          </w:tcPr>
          <w:p w14:paraId="3CA86580" w14:textId="77777777" w:rsidR="00A278A7" w:rsidRPr="00554D7F" w:rsidRDefault="00A278A7" w:rsidP="007052E5">
            <w:pPr>
              <w:spacing w:line="480" w:lineRule="auto"/>
              <w:jc w:val="center"/>
              <w:rPr>
                <w:lang w:val="en-US"/>
              </w:rPr>
            </w:pPr>
          </w:p>
        </w:tc>
        <w:tc>
          <w:tcPr>
            <w:tcW w:w="758" w:type="dxa"/>
            <w:vAlign w:val="bottom"/>
          </w:tcPr>
          <w:p w14:paraId="234AA94E" w14:textId="77777777" w:rsidR="00A278A7" w:rsidRPr="00554D7F" w:rsidRDefault="00A278A7" w:rsidP="007052E5">
            <w:pPr>
              <w:spacing w:line="480" w:lineRule="auto"/>
              <w:jc w:val="center"/>
              <w:rPr>
                <w:lang w:val="en-US"/>
              </w:rPr>
            </w:pPr>
          </w:p>
        </w:tc>
        <w:tc>
          <w:tcPr>
            <w:tcW w:w="1276" w:type="dxa"/>
          </w:tcPr>
          <w:p w14:paraId="024DEBF5"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73 (1.29)</w:t>
            </w:r>
          </w:p>
        </w:tc>
      </w:tr>
      <w:tr w:rsidR="00A278A7" w:rsidRPr="00554D7F" w14:paraId="602DAAB0" w14:textId="77777777" w:rsidTr="007052E5">
        <w:tc>
          <w:tcPr>
            <w:tcW w:w="1134" w:type="dxa"/>
          </w:tcPr>
          <w:p w14:paraId="7C58C6E8" w14:textId="77777777" w:rsidR="00A278A7" w:rsidRPr="00554D7F" w:rsidRDefault="00A278A7" w:rsidP="007052E5">
            <w:pPr>
              <w:spacing w:line="480" w:lineRule="auto"/>
              <w:rPr>
                <w:lang w:val="en-US"/>
              </w:rPr>
            </w:pPr>
            <w:r w:rsidRPr="00554D7F">
              <w:rPr>
                <w:lang w:val="en-US"/>
              </w:rPr>
              <w:t>Item 11*</w:t>
            </w:r>
          </w:p>
        </w:tc>
        <w:tc>
          <w:tcPr>
            <w:tcW w:w="854" w:type="dxa"/>
            <w:vAlign w:val="bottom"/>
          </w:tcPr>
          <w:p w14:paraId="74D3ADC1" w14:textId="77777777" w:rsidR="00A278A7" w:rsidRPr="00554D7F" w:rsidRDefault="00A278A7" w:rsidP="007052E5">
            <w:pPr>
              <w:spacing w:line="480" w:lineRule="auto"/>
              <w:jc w:val="center"/>
              <w:rPr>
                <w:lang w:val="en-US"/>
              </w:rPr>
            </w:pPr>
            <w:r w:rsidRPr="00554D7F">
              <w:rPr>
                <w:lang w:val="en-US"/>
              </w:rPr>
              <w:t>.56</w:t>
            </w:r>
          </w:p>
        </w:tc>
        <w:tc>
          <w:tcPr>
            <w:tcW w:w="935" w:type="dxa"/>
            <w:vAlign w:val="bottom"/>
          </w:tcPr>
          <w:p w14:paraId="77BDCB02" w14:textId="77777777" w:rsidR="00A278A7" w:rsidRPr="00554D7F" w:rsidRDefault="00A278A7" w:rsidP="007052E5">
            <w:pPr>
              <w:spacing w:line="480" w:lineRule="auto"/>
              <w:jc w:val="center"/>
              <w:rPr>
                <w:lang w:val="en-US"/>
              </w:rPr>
            </w:pPr>
            <w:r w:rsidRPr="00554D7F">
              <w:rPr>
                <w:lang w:val="en-US"/>
              </w:rPr>
              <w:t>.42</w:t>
            </w:r>
          </w:p>
        </w:tc>
        <w:tc>
          <w:tcPr>
            <w:tcW w:w="933" w:type="dxa"/>
            <w:vAlign w:val="bottom"/>
          </w:tcPr>
          <w:p w14:paraId="4721FC58" w14:textId="77777777" w:rsidR="00A278A7" w:rsidRPr="00554D7F" w:rsidRDefault="00A278A7" w:rsidP="007052E5">
            <w:pPr>
              <w:spacing w:line="480" w:lineRule="auto"/>
              <w:jc w:val="center"/>
              <w:rPr>
                <w:lang w:val="en-US"/>
              </w:rPr>
            </w:pPr>
            <w:r w:rsidRPr="00554D7F">
              <w:rPr>
                <w:lang w:val="en-US"/>
              </w:rPr>
              <w:t>.13</w:t>
            </w:r>
            <w:r w:rsidRPr="00554D7F">
              <w:rPr>
                <w:vertAlign w:val="superscript"/>
                <w:lang w:val="en-US"/>
              </w:rPr>
              <w:t>ns</w:t>
            </w:r>
          </w:p>
        </w:tc>
        <w:tc>
          <w:tcPr>
            <w:tcW w:w="934" w:type="dxa"/>
            <w:vAlign w:val="bottom"/>
          </w:tcPr>
          <w:p w14:paraId="7DDA961B" w14:textId="77777777" w:rsidR="00A278A7" w:rsidRPr="00554D7F" w:rsidRDefault="00A278A7" w:rsidP="007052E5">
            <w:pPr>
              <w:spacing w:line="480" w:lineRule="auto"/>
              <w:jc w:val="center"/>
              <w:rPr>
                <w:lang w:val="en-US"/>
              </w:rPr>
            </w:pPr>
            <w:r w:rsidRPr="00554D7F">
              <w:rPr>
                <w:lang w:val="en-US"/>
              </w:rPr>
              <w:t>.41</w:t>
            </w:r>
          </w:p>
        </w:tc>
        <w:tc>
          <w:tcPr>
            <w:tcW w:w="934" w:type="dxa"/>
            <w:vAlign w:val="bottom"/>
          </w:tcPr>
          <w:p w14:paraId="45BD775B" w14:textId="77777777" w:rsidR="00A278A7" w:rsidRPr="00554D7F" w:rsidRDefault="00A278A7" w:rsidP="007052E5">
            <w:pPr>
              <w:spacing w:line="480" w:lineRule="auto"/>
              <w:jc w:val="center"/>
              <w:rPr>
                <w:lang w:val="en-US"/>
              </w:rPr>
            </w:pPr>
            <w:r w:rsidRPr="00554D7F">
              <w:rPr>
                <w:lang w:val="en-US"/>
              </w:rPr>
              <w:t>.56</w:t>
            </w:r>
          </w:p>
        </w:tc>
        <w:tc>
          <w:tcPr>
            <w:tcW w:w="933" w:type="dxa"/>
            <w:vAlign w:val="bottom"/>
          </w:tcPr>
          <w:p w14:paraId="1098A71E" w14:textId="77777777" w:rsidR="00A278A7" w:rsidRPr="00554D7F" w:rsidRDefault="00A278A7" w:rsidP="007052E5">
            <w:pPr>
              <w:spacing w:line="480" w:lineRule="auto"/>
              <w:jc w:val="center"/>
              <w:rPr>
                <w:lang w:val="en-US"/>
              </w:rPr>
            </w:pPr>
            <w:r w:rsidRPr="00554D7F">
              <w:rPr>
                <w:lang w:val="en-US"/>
              </w:rPr>
              <w:t>.23</w:t>
            </w:r>
          </w:p>
        </w:tc>
        <w:tc>
          <w:tcPr>
            <w:tcW w:w="934" w:type="dxa"/>
            <w:vAlign w:val="bottom"/>
          </w:tcPr>
          <w:p w14:paraId="4B4FE132" w14:textId="77777777" w:rsidR="00A278A7" w:rsidRPr="00554D7F" w:rsidRDefault="00A278A7" w:rsidP="007052E5">
            <w:pPr>
              <w:spacing w:line="480" w:lineRule="auto"/>
              <w:jc w:val="center"/>
              <w:rPr>
                <w:lang w:val="en-US"/>
              </w:rPr>
            </w:pPr>
            <w:r w:rsidRPr="00554D7F">
              <w:rPr>
                <w:lang w:val="en-US"/>
              </w:rPr>
              <w:t>.51</w:t>
            </w:r>
          </w:p>
        </w:tc>
        <w:tc>
          <w:tcPr>
            <w:tcW w:w="933" w:type="dxa"/>
            <w:vAlign w:val="bottom"/>
          </w:tcPr>
          <w:p w14:paraId="527F16F3" w14:textId="77777777" w:rsidR="00A278A7" w:rsidRPr="00554D7F" w:rsidRDefault="00A278A7" w:rsidP="007052E5">
            <w:pPr>
              <w:spacing w:line="480" w:lineRule="auto"/>
              <w:jc w:val="center"/>
              <w:rPr>
                <w:lang w:val="en-US"/>
              </w:rPr>
            </w:pPr>
            <w:r w:rsidRPr="00554D7F">
              <w:rPr>
                <w:lang w:val="en-US"/>
              </w:rPr>
              <w:t>.22</w:t>
            </w:r>
          </w:p>
        </w:tc>
        <w:tc>
          <w:tcPr>
            <w:tcW w:w="934" w:type="dxa"/>
            <w:vAlign w:val="bottom"/>
          </w:tcPr>
          <w:p w14:paraId="70A055AC" w14:textId="77777777" w:rsidR="00A278A7" w:rsidRPr="00554D7F" w:rsidRDefault="00A278A7" w:rsidP="007052E5">
            <w:pPr>
              <w:spacing w:line="480" w:lineRule="auto"/>
              <w:jc w:val="center"/>
              <w:rPr>
                <w:lang w:val="en-US"/>
              </w:rPr>
            </w:pPr>
            <w:r w:rsidRPr="00554D7F">
              <w:rPr>
                <w:lang w:val="en-US"/>
              </w:rPr>
              <w:t>.64</w:t>
            </w:r>
          </w:p>
        </w:tc>
        <w:tc>
          <w:tcPr>
            <w:tcW w:w="934" w:type="dxa"/>
            <w:vAlign w:val="bottom"/>
          </w:tcPr>
          <w:p w14:paraId="520388D1" w14:textId="77777777" w:rsidR="00A278A7" w:rsidRPr="00554D7F" w:rsidRDefault="00A278A7" w:rsidP="007052E5">
            <w:pPr>
              <w:spacing w:line="480" w:lineRule="auto"/>
              <w:jc w:val="center"/>
              <w:rPr>
                <w:lang w:val="en-US"/>
              </w:rPr>
            </w:pPr>
            <w:r w:rsidRPr="00554D7F">
              <w:rPr>
                <w:lang w:val="en-US"/>
              </w:rPr>
              <w:t>.55</w:t>
            </w:r>
          </w:p>
        </w:tc>
        <w:tc>
          <w:tcPr>
            <w:tcW w:w="933" w:type="dxa"/>
            <w:vAlign w:val="bottom"/>
          </w:tcPr>
          <w:p w14:paraId="6CA491F7"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00809AFC" w14:textId="77777777" w:rsidR="00A278A7" w:rsidRPr="00554D7F" w:rsidRDefault="00A278A7" w:rsidP="007052E5">
            <w:pPr>
              <w:spacing w:line="480" w:lineRule="auto"/>
              <w:jc w:val="center"/>
              <w:rPr>
                <w:lang w:val="en-US"/>
              </w:rPr>
            </w:pPr>
          </w:p>
        </w:tc>
        <w:tc>
          <w:tcPr>
            <w:tcW w:w="933" w:type="dxa"/>
            <w:vAlign w:val="bottom"/>
          </w:tcPr>
          <w:p w14:paraId="60C65889" w14:textId="77777777" w:rsidR="00A278A7" w:rsidRPr="00554D7F" w:rsidRDefault="00A278A7" w:rsidP="007052E5">
            <w:pPr>
              <w:spacing w:line="480" w:lineRule="auto"/>
              <w:jc w:val="center"/>
              <w:rPr>
                <w:lang w:val="en-US"/>
              </w:rPr>
            </w:pPr>
          </w:p>
        </w:tc>
        <w:tc>
          <w:tcPr>
            <w:tcW w:w="934" w:type="dxa"/>
            <w:vAlign w:val="bottom"/>
          </w:tcPr>
          <w:p w14:paraId="343F794E" w14:textId="77777777" w:rsidR="00A278A7" w:rsidRPr="00554D7F" w:rsidRDefault="00A278A7" w:rsidP="007052E5">
            <w:pPr>
              <w:spacing w:line="480" w:lineRule="auto"/>
              <w:jc w:val="center"/>
              <w:rPr>
                <w:lang w:val="en-US"/>
              </w:rPr>
            </w:pPr>
          </w:p>
        </w:tc>
        <w:tc>
          <w:tcPr>
            <w:tcW w:w="758" w:type="dxa"/>
            <w:vAlign w:val="bottom"/>
          </w:tcPr>
          <w:p w14:paraId="021D7C1B" w14:textId="77777777" w:rsidR="00A278A7" w:rsidRPr="00554D7F" w:rsidRDefault="00A278A7" w:rsidP="007052E5">
            <w:pPr>
              <w:spacing w:line="480" w:lineRule="auto"/>
              <w:jc w:val="center"/>
              <w:rPr>
                <w:lang w:val="en-US"/>
              </w:rPr>
            </w:pPr>
          </w:p>
        </w:tc>
        <w:tc>
          <w:tcPr>
            <w:tcW w:w="1276" w:type="dxa"/>
          </w:tcPr>
          <w:p w14:paraId="402ED852"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44 (1.40)</w:t>
            </w:r>
          </w:p>
        </w:tc>
      </w:tr>
      <w:tr w:rsidR="00A278A7" w:rsidRPr="00554D7F" w14:paraId="54FB67EA" w14:textId="77777777" w:rsidTr="007052E5">
        <w:tc>
          <w:tcPr>
            <w:tcW w:w="1134" w:type="dxa"/>
          </w:tcPr>
          <w:p w14:paraId="52FA1E2B" w14:textId="77777777" w:rsidR="00A278A7" w:rsidRPr="00554D7F" w:rsidRDefault="00A278A7" w:rsidP="007052E5">
            <w:pPr>
              <w:spacing w:line="480" w:lineRule="auto"/>
              <w:rPr>
                <w:lang w:val="en-US"/>
              </w:rPr>
            </w:pPr>
            <w:r w:rsidRPr="00554D7F">
              <w:rPr>
                <w:lang w:val="en-US"/>
              </w:rPr>
              <w:t>Item 12*</w:t>
            </w:r>
          </w:p>
        </w:tc>
        <w:tc>
          <w:tcPr>
            <w:tcW w:w="854" w:type="dxa"/>
            <w:vAlign w:val="bottom"/>
          </w:tcPr>
          <w:p w14:paraId="6064379A" w14:textId="77777777" w:rsidR="00A278A7" w:rsidRPr="00554D7F" w:rsidRDefault="00A278A7" w:rsidP="007052E5">
            <w:pPr>
              <w:spacing w:line="480" w:lineRule="auto"/>
              <w:jc w:val="center"/>
              <w:rPr>
                <w:lang w:val="en-US"/>
              </w:rPr>
            </w:pPr>
            <w:r w:rsidRPr="00554D7F">
              <w:rPr>
                <w:lang w:val="en-US"/>
              </w:rPr>
              <w:t>.36</w:t>
            </w:r>
          </w:p>
        </w:tc>
        <w:tc>
          <w:tcPr>
            <w:tcW w:w="935" w:type="dxa"/>
            <w:vAlign w:val="bottom"/>
          </w:tcPr>
          <w:p w14:paraId="7FB602EE" w14:textId="77777777" w:rsidR="00A278A7" w:rsidRPr="00554D7F" w:rsidRDefault="00A278A7" w:rsidP="007052E5">
            <w:pPr>
              <w:spacing w:line="480" w:lineRule="auto"/>
              <w:jc w:val="center"/>
              <w:rPr>
                <w:lang w:val="en-US"/>
              </w:rPr>
            </w:pPr>
            <w:r w:rsidRPr="00554D7F">
              <w:rPr>
                <w:lang w:val="en-US"/>
              </w:rPr>
              <w:t>.24</w:t>
            </w:r>
          </w:p>
        </w:tc>
        <w:tc>
          <w:tcPr>
            <w:tcW w:w="933" w:type="dxa"/>
            <w:vAlign w:val="bottom"/>
          </w:tcPr>
          <w:p w14:paraId="049B6B90" w14:textId="77777777" w:rsidR="00A278A7" w:rsidRPr="00554D7F" w:rsidRDefault="00A278A7" w:rsidP="007052E5">
            <w:pPr>
              <w:spacing w:line="480" w:lineRule="auto"/>
              <w:jc w:val="center"/>
              <w:rPr>
                <w:lang w:val="en-US"/>
              </w:rPr>
            </w:pPr>
            <w:r w:rsidRPr="00554D7F">
              <w:rPr>
                <w:lang w:val="en-US"/>
              </w:rPr>
              <w:t>.35</w:t>
            </w:r>
          </w:p>
        </w:tc>
        <w:tc>
          <w:tcPr>
            <w:tcW w:w="934" w:type="dxa"/>
            <w:vAlign w:val="bottom"/>
          </w:tcPr>
          <w:p w14:paraId="597A139B" w14:textId="77777777" w:rsidR="00A278A7" w:rsidRPr="00554D7F" w:rsidRDefault="00A278A7" w:rsidP="007052E5">
            <w:pPr>
              <w:spacing w:line="480" w:lineRule="auto"/>
              <w:jc w:val="center"/>
              <w:rPr>
                <w:lang w:val="en-US"/>
              </w:rPr>
            </w:pPr>
            <w:r w:rsidRPr="00554D7F">
              <w:rPr>
                <w:lang w:val="en-US"/>
              </w:rPr>
              <w:t>.32</w:t>
            </w:r>
          </w:p>
        </w:tc>
        <w:tc>
          <w:tcPr>
            <w:tcW w:w="934" w:type="dxa"/>
            <w:vAlign w:val="bottom"/>
          </w:tcPr>
          <w:p w14:paraId="3B4F062A" w14:textId="77777777" w:rsidR="00A278A7" w:rsidRPr="00554D7F" w:rsidRDefault="00A278A7" w:rsidP="007052E5">
            <w:pPr>
              <w:spacing w:line="480" w:lineRule="auto"/>
              <w:jc w:val="center"/>
              <w:rPr>
                <w:lang w:val="en-US"/>
              </w:rPr>
            </w:pPr>
            <w:r w:rsidRPr="00554D7F">
              <w:rPr>
                <w:lang w:val="en-US"/>
              </w:rPr>
              <w:t>.20</w:t>
            </w:r>
          </w:p>
        </w:tc>
        <w:tc>
          <w:tcPr>
            <w:tcW w:w="933" w:type="dxa"/>
            <w:vAlign w:val="bottom"/>
          </w:tcPr>
          <w:p w14:paraId="61AC3F77" w14:textId="77777777" w:rsidR="00A278A7" w:rsidRPr="00554D7F" w:rsidRDefault="00A278A7" w:rsidP="007052E5">
            <w:pPr>
              <w:spacing w:line="480" w:lineRule="auto"/>
              <w:jc w:val="center"/>
              <w:rPr>
                <w:lang w:val="en-US"/>
              </w:rPr>
            </w:pPr>
            <w:r w:rsidRPr="00554D7F">
              <w:rPr>
                <w:lang w:val="en-US"/>
              </w:rPr>
              <w:t>.24</w:t>
            </w:r>
          </w:p>
        </w:tc>
        <w:tc>
          <w:tcPr>
            <w:tcW w:w="934" w:type="dxa"/>
            <w:vAlign w:val="bottom"/>
          </w:tcPr>
          <w:p w14:paraId="280B99A4" w14:textId="77777777" w:rsidR="00A278A7" w:rsidRPr="00554D7F" w:rsidRDefault="00A278A7" w:rsidP="007052E5">
            <w:pPr>
              <w:spacing w:line="480" w:lineRule="auto"/>
              <w:jc w:val="center"/>
              <w:rPr>
                <w:lang w:val="en-US"/>
              </w:rPr>
            </w:pPr>
            <w:r w:rsidRPr="00554D7F">
              <w:rPr>
                <w:lang w:val="en-US"/>
              </w:rPr>
              <w:t>.14</w:t>
            </w:r>
          </w:p>
        </w:tc>
        <w:tc>
          <w:tcPr>
            <w:tcW w:w="933" w:type="dxa"/>
            <w:vAlign w:val="bottom"/>
          </w:tcPr>
          <w:p w14:paraId="6011E126" w14:textId="77777777" w:rsidR="00A278A7" w:rsidRPr="00554D7F" w:rsidRDefault="00A278A7" w:rsidP="007052E5">
            <w:pPr>
              <w:spacing w:line="480" w:lineRule="auto"/>
              <w:jc w:val="center"/>
              <w:rPr>
                <w:lang w:val="en-US"/>
              </w:rPr>
            </w:pPr>
            <w:r w:rsidRPr="00554D7F">
              <w:rPr>
                <w:lang w:val="en-US"/>
              </w:rPr>
              <w:t>.50</w:t>
            </w:r>
          </w:p>
        </w:tc>
        <w:tc>
          <w:tcPr>
            <w:tcW w:w="934" w:type="dxa"/>
            <w:vAlign w:val="bottom"/>
          </w:tcPr>
          <w:p w14:paraId="28F74DF7" w14:textId="77777777" w:rsidR="00A278A7" w:rsidRPr="00554D7F" w:rsidRDefault="00A278A7" w:rsidP="007052E5">
            <w:pPr>
              <w:spacing w:line="480" w:lineRule="auto"/>
              <w:jc w:val="center"/>
              <w:rPr>
                <w:lang w:val="en-US"/>
              </w:rPr>
            </w:pPr>
            <w:r w:rsidRPr="00554D7F">
              <w:rPr>
                <w:lang w:val="en-US"/>
              </w:rPr>
              <w:t>.20</w:t>
            </w:r>
          </w:p>
        </w:tc>
        <w:tc>
          <w:tcPr>
            <w:tcW w:w="934" w:type="dxa"/>
            <w:vAlign w:val="bottom"/>
          </w:tcPr>
          <w:p w14:paraId="3276CA6F" w14:textId="77777777" w:rsidR="00A278A7" w:rsidRPr="00554D7F" w:rsidRDefault="00A278A7" w:rsidP="007052E5">
            <w:pPr>
              <w:spacing w:line="480" w:lineRule="auto"/>
              <w:jc w:val="center"/>
              <w:rPr>
                <w:lang w:val="en-US"/>
              </w:rPr>
            </w:pPr>
            <w:r w:rsidRPr="00554D7F">
              <w:rPr>
                <w:lang w:val="en-US"/>
              </w:rPr>
              <w:t>.42</w:t>
            </w:r>
          </w:p>
        </w:tc>
        <w:tc>
          <w:tcPr>
            <w:tcW w:w="933" w:type="dxa"/>
            <w:vAlign w:val="bottom"/>
          </w:tcPr>
          <w:p w14:paraId="1240C5AA" w14:textId="77777777" w:rsidR="00A278A7" w:rsidRPr="00554D7F" w:rsidRDefault="00A278A7" w:rsidP="007052E5">
            <w:pPr>
              <w:spacing w:line="480" w:lineRule="auto"/>
              <w:jc w:val="center"/>
              <w:rPr>
                <w:lang w:val="en-US"/>
              </w:rPr>
            </w:pPr>
            <w:r w:rsidRPr="00554D7F">
              <w:rPr>
                <w:lang w:val="en-US"/>
              </w:rPr>
              <w:t>.40</w:t>
            </w:r>
          </w:p>
        </w:tc>
        <w:tc>
          <w:tcPr>
            <w:tcW w:w="934" w:type="dxa"/>
            <w:vAlign w:val="bottom"/>
          </w:tcPr>
          <w:p w14:paraId="59EBCD38"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3" w:type="dxa"/>
            <w:vAlign w:val="bottom"/>
          </w:tcPr>
          <w:p w14:paraId="462CBB9A" w14:textId="77777777" w:rsidR="00A278A7" w:rsidRPr="00554D7F" w:rsidRDefault="00A278A7" w:rsidP="007052E5">
            <w:pPr>
              <w:spacing w:line="480" w:lineRule="auto"/>
              <w:jc w:val="center"/>
              <w:rPr>
                <w:lang w:val="en-US"/>
              </w:rPr>
            </w:pPr>
          </w:p>
        </w:tc>
        <w:tc>
          <w:tcPr>
            <w:tcW w:w="934" w:type="dxa"/>
            <w:vAlign w:val="bottom"/>
          </w:tcPr>
          <w:p w14:paraId="3D25F01E" w14:textId="77777777" w:rsidR="00A278A7" w:rsidRPr="00554D7F" w:rsidRDefault="00A278A7" w:rsidP="007052E5">
            <w:pPr>
              <w:spacing w:line="480" w:lineRule="auto"/>
              <w:jc w:val="center"/>
              <w:rPr>
                <w:lang w:val="en-US"/>
              </w:rPr>
            </w:pPr>
          </w:p>
        </w:tc>
        <w:tc>
          <w:tcPr>
            <w:tcW w:w="758" w:type="dxa"/>
            <w:vAlign w:val="bottom"/>
          </w:tcPr>
          <w:p w14:paraId="73797B53" w14:textId="77777777" w:rsidR="00A278A7" w:rsidRPr="00554D7F" w:rsidRDefault="00A278A7" w:rsidP="007052E5">
            <w:pPr>
              <w:spacing w:line="480" w:lineRule="auto"/>
              <w:jc w:val="center"/>
              <w:rPr>
                <w:lang w:val="en-US"/>
              </w:rPr>
            </w:pPr>
          </w:p>
        </w:tc>
        <w:tc>
          <w:tcPr>
            <w:tcW w:w="1276" w:type="dxa"/>
          </w:tcPr>
          <w:p w14:paraId="167D037C"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2.52 (1.26)</w:t>
            </w:r>
          </w:p>
        </w:tc>
      </w:tr>
      <w:tr w:rsidR="00A278A7" w:rsidRPr="00554D7F" w14:paraId="1EDEC67B" w14:textId="77777777" w:rsidTr="007052E5">
        <w:tc>
          <w:tcPr>
            <w:tcW w:w="1134" w:type="dxa"/>
          </w:tcPr>
          <w:p w14:paraId="4BCE5ADE" w14:textId="77777777" w:rsidR="00A278A7" w:rsidRPr="00554D7F" w:rsidRDefault="00A278A7" w:rsidP="007052E5">
            <w:pPr>
              <w:spacing w:line="480" w:lineRule="auto"/>
              <w:rPr>
                <w:lang w:val="en-US"/>
              </w:rPr>
            </w:pPr>
            <w:r w:rsidRPr="00554D7F">
              <w:rPr>
                <w:lang w:val="en-US"/>
              </w:rPr>
              <w:t>Item 13*</w:t>
            </w:r>
          </w:p>
        </w:tc>
        <w:tc>
          <w:tcPr>
            <w:tcW w:w="854" w:type="dxa"/>
            <w:vAlign w:val="bottom"/>
          </w:tcPr>
          <w:p w14:paraId="4680CED7" w14:textId="77777777" w:rsidR="00A278A7" w:rsidRPr="00554D7F" w:rsidRDefault="00A278A7" w:rsidP="007052E5">
            <w:pPr>
              <w:spacing w:line="480" w:lineRule="auto"/>
              <w:jc w:val="center"/>
              <w:rPr>
                <w:lang w:val="en-US"/>
              </w:rPr>
            </w:pPr>
            <w:r w:rsidRPr="00554D7F">
              <w:rPr>
                <w:lang w:val="en-US"/>
              </w:rPr>
              <w:t>.44</w:t>
            </w:r>
          </w:p>
        </w:tc>
        <w:tc>
          <w:tcPr>
            <w:tcW w:w="935" w:type="dxa"/>
            <w:vAlign w:val="bottom"/>
          </w:tcPr>
          <w:p w14:paraId="568BDFED" w14:textId="77777777" w:rsidR="00A278A7" w:rsidRPr="00554D7F" w:rsidRDefault="00A278A7" w:rsidP="007052E5">
            <w:pPr>
              <w:spacing w:line="480" w:lineRule="auto"/>
              <w:jc w:val="center"/>
              <w:rPr>
                <w:lang w:val="en-US"/>
              </w:rPr>
            </w:pPr>
            <w:r w:rsidRPr="00554D7F">
              <w:rPr>
                <w:lang w:val="en-US"/>
              </w:rPr>
              <w:t>.45</w:t>
            </w:r>
          </w:p>
        </w:tc>
        <w:tc>
          <w:tcPr>
            <w:tcW w:w="933" w:type="dxa"/>
            <w:vAlign w:val="bottom"/>
          </w:tcPr>
          <w:p w14:paraId="4F1A6E6C" w14:textId="77777777" w:rsidR="00A278A7" w:rsidRPr="00554D7F" w:rsidRDefault="00A278A7" w:rsidP="007052E5">
            <w:pPr>
              <w:spacing w:line="480" w:lineRule="auto"/>
              <w:jc w:val="center"/>
              <w:rPr>
                <w:lang w:val="en-US"/>
              </w:rPr>
            </w:pPr>
            <w:r w:rsidRPr="00554D7F">
              <w:rPr>
                <w:lang w:val="en-US"/>
              </w:rPr>
              <w:t>.17</w:t>
            </w:r>
          </w:p>
        </w:tc>
        <w:tc>
          <w:tcPr>
            <w:tcW w:w="934" w:type="dxa"/>
            <w:vAlign w:val="bottom"/>
          </w:tcPr>
          <w:p w14:paraId="440B1195" w14:textId="77777777" w:rsidR="00A278A7" w:rsidRPr="00554D7F" w:rsidRDefault="00A278A7" w:rsidP="007052E5">
            <w:pPr>
              <w:spacing w:line="480" w:lineRule="auto"/>
              <w:jc w:val="center"/>
              <w:rPr>
                <w:lang w:val="en-US"/>
              </w:rPr>
            </w:pPr>
            <w:r w:rsidRPr="00554D7F">
              <w:rPr>
                <w:lang w:val="en-US"/>
              </w:rPr>
              <w:t>.44</w:t>
            </w:r>
          </w:p>
        </w:tc>
        <w:tc>
          <w:tcPr>
            <w:tcW w:w="934" w:type="dxa"/>
            <w:vAlign w:val="bottom"/>
          </w:tcPr>
          <w:p w14:paraId="77AE4DA1" w14:textId="77777777" w:rsidR="00A278A7" w:rsidRPr="00554D7F" w:rsidRDefault="00A278A7" w:rsidP="007052E5">
            <w:pPr>
              <w:spacing w:line="480" w:lineRule="auto"/>
              <w:jc w:val="center"/>
              <w:rPr>
                <w:lang w:val="en-US"/>
              </w:rPr>
            </w:pPr>
            <w:r w:rsidRPr="00554D7F">
              <w:rPr>
                <w:lang w:val="en-US"/>
              </w:rPr>
              <w:t>.46</w:t>
            </w:r>
          </w:p>
        </w:tc>
        <w:tc>
          <w:tcPr>
            <w:tcW w:w="933" w:type="dxa"/>
            <w:vAlign w:val="bottom"/>
          </w:tcPr>
          <w:p w14:paraId="74E504C8" w14:textId="77777777" w:rsidR="00A278A7" w:rsidRPr="00554D7F" w:rsidRDefault="00A278A7" w:rsidP="007052E5">
            <w:pPr>
              <w:spacing w:line="480" w:lineRule="auto"/>
              <w:jc w:val="center"/>
              <w:rPr>
                <w:lang w:val="en-US"/>
              </w:rPr>
            </w:pPr>
            <w:r w:rsidRPr="00554D7F">
              <w:rPr>
                <w:lang w:val="en-US"/>
              </w:rPr>
              <w:t>.33</w:t>
            </w:r>
          </w:p>
        </w:tc>
        <w:tc>
          <w:tcPr>
            <w:tcW w:w="934" w:type="dxa"/>
            <w:vAlign w:val="bottom"/>
          </w:tcPr>
          <w:p w14:paraId="10F5710F" w14:textId="77777777" w:rsidR="00A278A7" w:rsidRPr="00554D7F" w:rsidRDefault="00A278A7" w:rsidP="007052E5">
            <w:pPr>
              <w:spacing w:line="480" w:lineRule="auto"/>
              <w:jc w:val="center"/>
              <w:rPr>
                <w:lang w:val="en-US"/>
              </w:rPr>
            </w:pPr>
            <w:r w:rsidRPr="00554D7F">
              <w:rPr>
                <w:lang w:val="en-US"/>
              </w:rPr>
              <w:t>.43</w:t>
            </w:r>
          </w:p>
        </w:tc>
        <w:tc>
          <w:tcPr>
            <w:tcW w:w="933" w:type="dxa"/>
            <w:vAlign w:val="bottom"/>
          </w:tcPr>
          <w:p w14:paraId="32FEFE6D" w14:textId="77777777" w:rsidR="00A278A7" w:rsidRPr="00554D7F" w:rsidRDefault="00A278A7" w:rsidP="007052E5">
            <w:pPr>
              <w:spacing w:line="480" w:lineRule="auto"/>
              <w:jc w:val="center"/>
              <w:rPr>
                <w:lang w:val="en-US"/>
              </w:rPr>
            </w:pPr>
            <w:r w:rsidRPr="00554D7F">
              <w:rPr>
                <w:lang w:val="en-US"/>
              </w:rPr>
              <w:t>.24</w:t>
            </w:r>
          </w:p>
        </w:tc>
        <w:tc>
          <w:tcPr>
            <w:tcW w:w="934" w:type="dxa"/>
            <w:vAlign w:val="bottom"/>
          </w:tcPr>
          <w:p w14:paraId="7B737B5A" w14:textId="77777777" w:rsidR="00A278A7" w:rsidRPr="00554D7F" w:rsidRDefault="00A278A7" w:rsidP="007052E5">
            <w:pPr>
              <w:spacing w:line="480" w:lineRule="auto"/>
              <w:jc w:val="center"/>
              <w:rPr>
                <w:lang w:val="en-US"/>
              </w:rPr>
            </w:pPr>
            <w:r w:rsidRPr="00554D7F">
              <w:rPr>
                <w:lang w:val="en-US"/>
              </w:rPr>
              <w:t>.55</w:t>
            </w:r>
          </w:p>
        </w:tc>
        <w:tc>
          <w:tcPr>
            <w:tcW w:w="934" w:type="dxa"/>
            <w:vAlign w:val="bottom"/>
          </w:tcPr>
          <w:p w14:paraId="18503125" w14:textId="77777777" w:rsidR="00A278A7" w:rsidRPr="00554D7F" w:rsidRDefault="00A278A7" w:rsidP="007052E5">
            <w:pPr>
              <w:spacing w:line="480" w:lineRule="auto"/>
              <w:jc w:val="center"/>
              <w:rPr>
                <w:lang w:val="en-US"/>
              </w:rPr>
            </w:pPr>
            <w:r w:rsidRPr="00554D7F">
              <w:rPr>
                <w:lang w:val="en-US"/>
              </w:rPr>
              <w:t>.56</w:t>
            </w:r>
          </w:p>
        </w:tc>
        <w:tc>
          <w:tcPr>
            <w:tcW w:w="933" w:type="dxa"/>
            <w:vAlign w:val="bottom"/>
          </w:tcPr>
          <w:p w14:paraId="577A1F3F" w14:textId="77777777" w:rsidR="00A278A7" w:rsidRPr="00554D7F" w:rsidRDefault="00A278A7" w:rsidP="007052E5">
            <w:pPr>
              <w:spacing w:line="480" w:lineRule="auto"/>
              <w:jc w:val="center"/>
              <w:rPr>
                <w:lang w:val="en-US"/>
              </w:rPr>
            </w:pPr>
            <w:r w:rsidRPr="00554D7F">
              <w:rPr>
                <w:lang w:val="en-US"/>
              </w:rPr>
              <w:t>.66</w:t>
            </w:r>
          </w:p>
        </w:tc>
        <w:tc>
          <w:tcPr>
            <w:tcW w:w="934" w:type="dxa"/>
            <w:vAlign w:val="bottom"/>
          </w:tcPr>
          <w:p w14:paraId="030DA6AE" w14:textId="77777777" w:rsidR="00A278A7" w:rsidRPr="00554D7F" w:rsidRDefault="00A278A7" w:rsidP="007052E5">
            <w:pPr>
              <w:spacing w:line="480" w:lineRule="auto"/>
              <w:jc w:val="center"/>
              <w:rPr>
                <w:lang w:val="en-US"/>
              </w:rPr>
            </w:pPr>
            <w:r w:rsidRPr="00554D7F">
              <w:rPr>
                <w:lang w:val="en-US"/>
              </w:rPr>
              <w:t>.32</w:t>
            </w:r>
          </w:p>
        </w:tc>
        <w:tc>
          <w:tcPr>
            <w:tcW w:w="933" w:type="dxa"/>
            <w:vAlign w:val="bottom"/>
          </w:tcPr>
          <w:p w14:paraId="3DC01F2D"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934" w:type="dxa"/>
            <w:vAlign w:val="bottom"/>
          </w:tcPr>
          <w:p w14:paraId="0E78E382" w14:textId="77777777" w:rsidR="00A278A7" w:rsidRPr="00554D7F" w:rsidRDefault="00A278A7" w:rsidP="007052E5">
            <w:pPr>
              <w:spacing w:line="480" w:lineRule="auto"/>
              <w:jc w:val="center"/>
              <w:rPr>
                <w:lang w:val="en-US"/>
              </w:rPr>
            </w:pPr>
          </w:p>
        </w:tc>
        <w:tc>
          <w:tcPr>
            <w:tcW w:w="758" w:type="dxa"/>
            <w:vAlign w:val="bottom"/>
          </w:tcPr>
          <w:p w14:paraId="4EBCBAC2" w14:textId="77777777" w:rsidR="00A278A7" w:rsidRPr="00554D7F" w:rsidRDefault="00A278A7" w:rsidP="007052E5">
            <w:pPr>
              <w:spacing w:line="480" w:lineRule="auto"/>
              <w:jc w:val="center"/>
              <w:rPr>
                <w:lang w:val="en-US"/>
              </w:rPr>
            </w:pPr>
          </w:p>
        </w:tc>
        <w:tc>
          <w:tcPr>
            <w:tcW w:w="1276" w:type="dxa"/>
          </w:tcPr>
          <w:p w14:paraId="395577B9"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28 (1.19)</w:t>
            </w:r>
          </w:p>
        </w:tc>
      </w:tr>
      <w:tr w:rsidR="00A278A7" w:rsidRPr="00554D7F" w14:paraId="0CF9C01D" w14:textId="77777777" w:rsidTr="007052E5">
        <w:tc>
          <w:tcPr>
            <w:tcW w:w="1134" w:type="dxa"/>
          </w:tcPr>
          <w:p w14:paraId="63712117" w14:textId="77777777" w:rsidR="00A278A7" w:rsidRPr="00554D7F" w:rsidRDefault="00A278A7" w:rsidP="007052E5">
            <w:pPr>
              <w:spacing w:line="480" w:lineRule="auto"/>
              <w:rPr>
                <w:lang w:val="en-US"/>
              </w:rPr>
            </w:pPr>
            <w:r w:rsidRPr="00554D7F">
              <w:rPr>
                <w:lang w:val="en-US"/>
              </w:rPr>
              <w:t>Item 14*</w:t>
            </w:r>
          </w:p>
        </w:tc>
        <w:tc>
          <w:tcPr>
            <w:tcW w:w="854" w:type="dxa"/>
            <w:vAlign w:val="bottom"/>
          </w:tcPr>
          <w:p w14:paraId="060F6958" w14:textId="77777777" w:rsidR="00A278A7" w:rsidRPr="00554D7F" w:rsidRDefault="00A278A7" w:rsidP="007052E5">
            <w:pPr>
              <w:spacing w:line="480" w:lineRule="auto"/>
              <w:jc w:val="center"/>
              <w:rPr>
                <w:lang w:val="en-US"/>
              </w:rPr>
            </w:pPr>
            <w:r w:rsidRPr="00554D7F">
              <w:rPr>
                <w:lang w:val="en-US"/>
              </w:rPr>
              <w:t>.43</w:t>
            </w:r>
          </w:p>
        </w:tc>
        <w:tc>
          <w:tcPr>
            <w:tcW w:w="935" w:type="dxa"/>
            <w:vAlign w:val="bottom"/>
          </w:tcPr>
          <w:p w14:paraId="1848FD5C" w14:textId="77777777" w:rsidR="00A278A7" w:rsidRPr="00554D7F" w:rsidRDefault="00A278A7" w:rsidP="007052E5">
            <w:pPr>
              <w:spacing w:line="480" w:lineRule="auto"/>
              <w:jc w:val="center"/>
              <w:rPr>
                <w:lang w:val="en-US"/>
              </w:rPr>
            </w:pPr>
            <w:r w:rsidRPr="00554D7F">
              <w:rPr>
                <w:lang w:val="en-US"/>
              </w:rPr>
              <w:t>.38</w:t>
            </w:r>
          </w:p>
        </w:tc>
        <w:tc>
          <w:tcPr>
            <w:tcW w:w="933" w:type="dxa"/>
            <w:vAlign w:val="bottom"/>
          </w:tcPr>
          <w:p w14:paraId="432C623A" w14:textId="77777777" w:rsidR="00A278A7" w:rsidRPr="00554D7F" w:rsidRDefault="00A278A7" w:rsidP="007052E5">
            <w:pPr>
              <w:spacing w:line="480" w:lineRule="auto"/>
              <w:jc w:val="center"/>
              <w:rPr>
                <w:lang w:val="en-US"/>
              </w:rPr>
            </w:pPr>
            <w:r w:rsidRPr="00554D7F">
              <w:rPr>
                <w:lang w:val="en-US"/>
              </w:rPr>
              <w:t>.08</w:t>
            </w:r>
          </w:p>
        </w:tc>
        <w:tc>
          <w:tcPr>
            <w:tcW w:w="934" w:type="dxa"/>
            <w:vAlign w:val="bottom"/>
          </w:tcPr>
          <w:p w14:paraId="18C12091" w14:textId="77777777" w:rsidR="00A278A7" w:rsidRPr="00554D7F" w:rsidRDefault="00A278A7" w:rsidP="007052E5">
            <w:pPr>
              <w:spacing w:line="480" w:lineRule="auto"/>
              <w:jc w:val="center"/>
              <w:rPr>
                <w:lang w:val="en-US"/>
              </w:rPr>
            </w:pPr>
            <w:r w:rsidRPr="00554D7F">
              <w:rPr>
                <w:lang w:val="en-US"/>
              </w:rPr>
              <w:t>.39</w:t>
            </w:r>
          </w:p>
        </w:tc>
        <w:tc>
          <w:tcPr>
            <w:tcW w:w="934" w:type="dxa"/>
            <w:vAlign w:val="bottom"/>
          </w:tcPr>
          <w:p w14:paraId="440B17D1" w14:textId="77777777" w:rsidR="00A278A7" w:rsidRPr="00554D7F" w:rsidRDefault="00A278A7" w:rsidP="007052E5">
            <w:pPr>
              <w:spacing w:line="480" w:lineRule="auto"/>
              <w:jc w:val="center"/>
              <w:rPr>
                <w:lang w:val="en-US"/>
              </w:rPr>
            </w:pPr>
            <w:r w:rsidRPr="00554D7F">
              <w:rPr>
                <w:lang w:val="en-US"/>
              </w:rPr>
              <w:t>.53</w:t>
            </w:r>
          </w:p>
        </w:tc>
        <w:tc>
          <w:tcPr>
            <w:tcW w:w="933" w:type="dxa"/>
            <w:vAlign w:val="bottom"/>
          </w:tcPr>
          <w:p w14:paraId="789D8F27" w14:textId="77777777" w:rsidR="00A278A7" w:rsidRPr="00554D7F" w:rsidRDefault="00A278A7" w:rsidP="007052E5">
            <w:pPr>
              <w:spacing w:line="480" w:lineRule="auto"/>
              <w:jc w:val="center"/>
              <w:rPr>
                <w:lang w:val="en-US"/>
              </w:rPr>
            </w:pPr>
            <w:r w:rsidRPr="00554D7F">
              <w:rPr>
                <w:lang w:val="en-US"/>
              </w:rPr>
              <w:t>.34</w:t>
            </w:r>
          </w:p>
        </w:tc>
        <w:tc>
          <w:tcPr>
            <w:tcW w:w="934" w:type="dxa"/>
            <w:vAlign w:val="bottom"/>
          </w:tcPr>
          <w:p w14:paraId="4F89D064" w14:textId="77777777" w:rsidR="00A278A7" w:rsidRPr="00554D7F" w:rsidRDefault="00A278A7" w:rsidP="007052E5">
            <w:pPr>
              <w:spacing w:line="480" w:lineRule="auto"/>
              <w:jc w:val="center"/>
              <w:rPr>
                <w:lang w:val="en-US"/>
              </w:rPr>
            </w:pPr>
            <w:r w:rsidRPr="00554D7F">
              <w:rPr>
                <w:lang w:val="en-US"/>
              </w:rPr>
              <w:t>.54</w:t>
            </w:r>
          </w:p>
        </w:tc>
        <w:tc>
          <w:tcPr>
            <w:tcW w:w="933" w:type="dxa"/>
            <w:vAlign w:val="bottom"/>
          </w:tcPr>
          <w:p w14:paraId="750C64AA" w14:textId="77777777" w:rsidR="00A278A7" w:rsidRPr="00554D7F" w:rsidRDefault="00A278A7" w:rsidP="007052E5">
            <w:pPr>
              <w:spacing w:line="480" w:lineRule="auto"/>
              <w:jc w:val="center"/>
              <w:rPr>
                <w:lang w:val="en-US"/>
              </w:rPr>
            </w:pPr>
            <w:r w:rsidRPr="00554D7F">
              <w:rPr>
                <w:lang w:val="en-US"/>
              </w:rPr>
              <w:t>.16</w:t>
            </w:r>
          </w:p>
        </w:tc>
        <w:tc>
          <w:tcPr>
            <w:tcW w:w="934" w:type="dxa"/>
            <w:vAlign w:val="bottom"/>
          </w:tcPr>
          <w:p w14:paraId="777ED3E0" w14:textId="77777777" w:rsidR="00A278A7" w:rsidRPr="00554D7F" w:rsidRDefault="00A278A7" w:rsidP="007052E5">
            <w:pPr>
              <w:spacing w:line="480" w:lineRule="auto"/>
              <w:jc w:val="center"/>
              <w:rPr>
                <w:lang w:val="en-US"/>
              </w:rPr>
            </w:pPr>
            <w:r w:rsidRPr="00554D7F">
              <w:rPr>
                <w:lang w:val="en-US"/>
              </w:rPr>
              <w:t>.42</w:t>
            </w:r>
          </w:p>
        </w:tc>
        <w:tc>
          <w:tcPr>
            <w:tcW w:w="934" w:type="dxa"/>
            <w:vAlign w:val="bottom"/>
          </w:tcPr>
          <w:p w14:paraId="57933DF9" w14:textId="77777777" w:rsidR="00A278A7" w:rsidRPr="00554D7F" w:rsidRDefault="00A278A7" w:rsidP="007052E5">
            <w:pPr>
              <w:spacing w:line="480" w:lineRule="auto"/>
              <w:jc w:val="center"/>
              <w:rPr>
                <w:lang w:val="en-US"/>
              </w:rPr>
            </w:pPr>
            <w:r w:rsidRPr="00554D7F">
              <w:rPr>
                <w:lang w:val="en-US"/>
              </w:rPr>
              <w:t>.51</w:t>
            </w:r>
          </w:p>
        </w:tc>
        <w:tc>
          <w:tcPr>
            <w:tcW w:w="933" w:type="dxa"/>
            <w:vAlign w:val="bottom"/>
          </w:tcPr>
          <w:p w14:paraId="46BD4E33" w14:textId="77777777" w:rsidR="00A278A7" w:rsidRPr="00554D7F" w:rsidRDefault="00A278A7" w:rsidP="007052E5">
            <w:pPr>
              <w:spacing w:line="480" w:lineRule="auto"/>
              <w:jc w:val="center"/>
              <w:rPr>
                <w:lang w:val="en-US"/>
              </w:rPr>
            </w:pPr>
            <w:r w:rsidRPr="00554D7F">
              <w:rPr>
                <w:lang w:val="en-US"/>
              </w:rPr>
              <w:t>.62</w:t>
            </w:r>
          </w:p>
        </w:tc>
        <w:tc>
          <w:tcPr>
            <w:tcW w:w="934" w:type="dxa"/>
            <w:vAlign w:val="bottom"/>
          </w:tcPr>
          <w:p w14:paraId="676DE513" w14:textId="77777777" w:rsidR="00A278A7" w:rsidRPr="00554D7F" w:rsidRDefault="00A278A7" w:rsidP="007052E5">
            <w:pPr>
              <w:spacing w:line="480" w:lineRule="auto"/>
              <w:jc w:val="center"/>
              <w:rPr>
                <w:lang w:val="en-US"/>
              </w:rPr>
            </w:pPr>
            <w:r w:rsidRPr="00554D7F">
              <w:rPr>
                <w:lang w:val="en-US"/>
              </w:rPr>
              <w:t>29</w:t>
            </w:r>
          </w:p>
        </w:tc>
        <w:tc>
          <w:tcPr>
            <w:tcW w:w="933" w:type="dxa"/>
            <w:vAlign w:val="bottom"/>
          </w:tcPr>
          <w:p w14:paraId="7DF9EEFA" w14:textId="77777777" w:rsidR="00A278A7" w:rsidRPr="00554D7F" w:rsidRDefault="00A278A7" w:rsidP="007052E5">
            <w:pPr>
              <w:spacing w:line="480" w:lineRule="auto"/>
              <w:jc w:val="center"/>
              <w:rPr>
                <w:lang w:val="en-US"/>
              </w:rPr>
            </w:pPr>
            <w:r w:rsidRPr="00554D7F">
              <w:rPr>
                <w:lang w:val="en-US"/>
              </w:rPr>
              <w:t>.73</w:t>
            </w:r>
          </w:p>
        </w:tc>
        <w:tc>
          <w:tcPr>
            <w:tcW w:w="934" w:type="dxa"/>
            <w:vAlign w:val="bottom"/>
          </w:tcPr>
          <w:p w14:paraId="7851EE4B"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758" w:type="dxa"/>
            <w:vAlign w:val="bottom"/>
          </w:tcPr>
          <w:p w14:paraId="7A2FAEA6" w14:textId="77777777" w:rsidR="00A278A7" w:rsidRPr="00554D7F" w:rsidRDefault="00A278A7" w:rsidP="007052E5">
            <w:pPr>
              <w:spacing w:line="480" w:lineRule="auto"/>
              <w:jc w:val="center"/>
              <w:rPr>
                <w:lang w:val="en-US"/>
              </w:rPr>
            </w:pPr>
          </w:p>
        </w:tc>
        <w:tc>
          <w:tcPr>
            <w:tcW w:w="1276" w:type="dxa"/>
          </w:tcPr>
          <w:p w14:paraId="124C1CCE"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29 (1.24)</w:t>
            </w:r>
          </w:p>
        </w:tc>
      </w:tr>
      <w:tr w:rsidR="00A278A7" w:rsidRPr="00554D7F" w14:paraId="10311E27" w14:textId="77777777" w:rsidTr="007052E5">
        <w:tc>
          <w:tcPr>
            <w:tcW w:w="1134" w:type="dxa"/>
            <w:tcBorders>
              <w:bottom w:val="single" w:sz="4" w:space="0" w:color="auto"/>
            </w:tcBorders>
          </w:tcPr>
          <w:p w14:paraId="644BD1A1" w14:textId="77777777" w:rsidR="00A278A7" w:rsidRPr="00554D7F" w:rsidRDefault="00A278A7" w:rsidP="007052E5">
            <w:pPr>
              <w:spacing w:line="480" w:lineRule="auto"/>
              <w:rPr>
                <w:lang w:val="en-US"/>
              </w:rPr>
            </w:pPr>
            <w:r w:rsidRPr="00554D7F">
              <w:rPr>
                <w:lang w:val="en-US"/>
              </w:rPr>
              <w:t>Item 15</w:t>
            </w:r>
          </w:p>
        </w:tc>
        <w:tc>
          <w:tcPr>
            <w:tcW w:w="854" w:type="dxa"/>
            <w:tcBorders>
              <w:bottom w:val="single" w:sz="4" w:space="0" w:color="auto"/>
            </w:tcBorders>
            <w:vAlign w:val="bottom"/>
          </w:tcPr>
          <w:p w14:paraId="4BB5F710" w14:textId="77777777" w:rsidR="00A278A7" w:rsidRPr="00554D7F" w:rsidRDefault="00A278A7" w:rsidP="007052E5">
            <w:pPr>
              <w:spacing w:line="480" w:lineRule="auto"/>
              <w:jc w:val="center"/>
              <w:rPr>
                <w:lang w:val="en-US"/>
              </w:rPr>
            </w:pPr>
            <w:r w:rsidRPr="00554D7F">
              <w:rPr>
                <w:lang w:val="en-US"/>
              </w:rPr>
              <w:t>.43</w:t>
            </w:r>
          </w:p>
        </w:tc>
        <w:tc>
          <w:tcPr>
            <w:tcW w:w="935" w:type="dxa"/>
            <w:tcBorders>
              <w:bottom w:val="single" w:sz="4" w:space="0" w:color="auto"/>
            </w:tcBorders>
            <w:vAlign w:val="bottom"/>
          </w:tcPr>
          <w:p w14:paraId="1ED3F808" w14:textId="77777777" w:rsidR="00A278A7" w:rsidRPr="00554D7F" w:rsidRDefault="00A278A7" w:rsidP="007052E5">
            <w:pPr>
              <w:spacing w:line="480" w:lineRule="auto"/>
              <w:jc w:val="center"/>
              <w:rPr>
                <w:lang w:val="en-US"/>
              </w:rPr>
            </w:pPr>
            <w:r w:rsidRPr="00554D7F">
              <w:rPr>
                <w:lang w:val="en-US"/>
              </w:rPr>
              <w:t>.54</w:t>
            </w:r>
          </w:p>
        </w:tc>
        <w:tc>
          <w:tcPr>
            <w:tcW w:w="933" w:type="dxa"/>
            <w:tcBorders>
              <w:bottom w:val="single" w:sz="4" w:space="0" w:color="auto"/>
            </w:tcBorders>
            <w:vAlign w:val="bottom"/>
          </w:tcPr>
          <w:p w14:paraId="44DF0EDE" w14:textId="77777777" w:rsidR="00A278A7" w:rsidRPr="00554D7F" w:rsidRDefault="00A278A7" w:rsidP="007052E5">
            <w:pPr>
              <w:spacing w:line="480" w:lineRule="auto"/>
              <w:jc w:val="center"/>
              <w:rPr>
                <w:lang w:val="en-US"/>
              </w:rPr>
            </w:pPr>
            <w:r w:rsidRPr="00554D7F">
              <w:rPr>
                <w:lang w:val="en-US"/>
              </w:rPr>
              <w:t>.30</w:t>
            </w:r>
          </w:p>
        </w:tc>
        <w:tc>
          <w:tcPr>
            <w:tcW w:w="934" w:type="dxa"/>
            <w:tcBorders>
              <w:bottom w:val="single" w:sz="4" w:space="0" w:color="auto"/>
            </w:tcBorders>
            <w:vAlign w:val="bottom"/>
          </w:tcPr>
          <w:p w14:paraId="3C4A2AD2" w14:textId="77777777" w:rsidR="00A278A7" w:rsidRPr="00554D7F" w:rsidRDefault="00A278A7" w:rsidP="007052E5">
            <w:pPr>
              <w:spacing w:line="480" w:lineRule="auto"/>
              <w:jc w:val="center"/>
              <w:rPr>
                <w:lang w:val="en-US"/>
              </w:rPr>
            </w:pPr>
            <w:r w:rsidRPr="00554D7F">
              <w:rPr>
                <w:lang w:val="en-US"/>
              </w:rPr>
              <w:t>.27</w:t>
            </w:r>
          </w:p>
        </w:tc>
        <w:tc>
          <w:tcPr>
            <w:tcW w:w="934" w:type="dxa"/>
            <w:tcBorders>
              <w:bottom w:val="single" w:sz="4" w:space="0" w:color="auto"/>
            </w:tcBorders>
            <w:vAlign w:val="bottom"/>
          </w:tcPr>
          <w:p w14:paraId="0459A1C5" w14:textId="77777777" w:rsidR="00A278A7" w:rsidRPr="00554D7F" w:rsidRDefault="00A278A7" w:rsidP="007052E5">
            <w:pPr>
              <w:spacing w:line="480" w:lineRule="auto"/>
              <w:jc w:val="center"/>
              <w:rPr>
                <w:lang w:val="en-US"/>
              </w:rPr>
            </w:pPr>
            <w:r w:rsidRPr="00554D7F">
              <w:rPr>
                <w:lang w:val="en-US"/>
              </w:rPr>
              <w:t>.58</w:t>
            </w:r>
          </w:p>
        </w:tc>
        <w:tc>
          <w:tcPr>
            <w:tcW w:w="933" w:type="dxa"/>
            <w:tcBorders>
              <w:bottom w:val="single" w:sz="4" w:space="0" w:color="auto"/>
            </w:tcBorders>
            <w:vAlign w:val="bottom"/>
          </w:tcPr>
          <w:p w14:paraId="7D9FB01F" w14:textId="77777777" w:rsidR="00A278A7" w:rsidRPr="00554D7F" w:rsidRDefault="00A278A7" w:rsidP="007052E5">
            <w:pPr>
              <w:spacing w:line="480" w:lineRule="auto"/>
              <w:jc w:val="center"/>
              <w:rPr>
                <w:lang w:val="en-US"/>
              </w:rPr>
            </w:pPr>
            <w:r w:rsidRPr="00554D7F">
              <w:rPr>
                <w:lang w:val="en-US"/>
              </w:rPr>
              <w:t>.14</w:t>
            </w:r>
          </w:p>
        </w:tc>
        <w:tc>
          <w:tcPr>
            <w:tcW w:w="934" w:type="dxa"/>
            <w:tcBorders>
              <w:bottom w:val="single" w:sz="4" w:space="0" w:color="auto"/>
            </w:tcBorders>
            <w:vAlign w:val="bottom"/>
          </w:tcPr>
          <w:p w14:paraId="72347FE2" w14:textId="77777777" w:rsidR="00A278A7" w:rsidRPr="00554D7F" w:rsidRDefault="00A278A7" w:rsidP="007052E5">
            <w:pPr>
              <w:spacing w:line="480" w:lineRule="auto"/>
              <w:jc w:val="center"/>
              <w:rPr>
                <w:lang w:val="en-US"/>
              </w:rPr>
            </w:pPr>
            <w:r w:rsidRPr="00554D7F">
              <w:rPr>
                <w:lang w:val="en-US"/>
              </w:rPr>
              <w:t>.51</w:t>
            </w:r>
          </w:p>
        </w:tc>
        <w:tc>
          <w:tcPr>
            <w:tcW w:w="933" w:type="dxa"/>
            <w:tcBorders>
              <w:bottom w:val="single" w:sz="4" w:space="0" w:color="auto"/>
            </w:tcBorders>
            <w:vAlign w:val="bottom"/>
          </w:tcPr>
          <w:p w14:paraId="631AED39" w14:textId="77777777" w:rsidR="00A278A7" w:rsidRPr="00554D7F" w:rsidRDefault="00A278A7" w:rsidP="007052E5">
            <w:pPr>
              <w:spacing w:line="480" w:lineRule="auto"/>
              <w:jc w:val="center"/>
              <w:rPr>
                <w:lang w:val="en-US"/>
              </w:rPr>
            </w:pPr>
            <w:r w:rsidRPr="00554D7F">
              <w:rPr>
                <w:lang w:val="en-US"/>
              </w:rPr>
              <w:t>.31</w:t>
            </w:r>
          </w:p>
        </w:tc>
        <w:tc>
          <w:tcPr>
            <w:tcW w:w="934" w:type="dxa"/>
            <w:tcBorders>
              <w:bottom w:val="single" w:sz="4" w:space="0" w:color="auto"/>
            </w:tcBorders>
            <w:vAlign w:val="bottom"/>
          </w:tcPr>
          <w:p w14:paraId="1B0B81BF" w14:textId="77777777" w:rsidR="00A278A7" w:rsidRPr="00554D7F" w:rsidRDefault="00A278A7" w:rsidP="007052E5">
            <w:pPr>
              <w:spacing w:line="480" w:lineRule="auto"/>
              <w:jc w:val="center"/>
              <w:rPr>
                <w:lang w:val="en-US"/>
              </w:rPr>
            </w:pPr>
            <w:r w:rsidRPr="00554D7F">
              <w:rPr>
                <w:lang w:val="en-US"/>
              </w:rPr>
              <w:t>.68</w:t>
            </w:r>
          </w:p>
        </w:tc>
        <w:tc>
          <w:tcPr>
            <w:tcW w:w="934" w:type="dxa"/>
            <w:tcBorders>
              <w:bottom w:val="single" w:sz="4" w:space="0" w:color="auto"/>
            </w:tcBorders>
            <w:vAlign w:val="bottom"/>
          </w:tcPr>
          <w:p w14:paraId="237D2E4B" w14:textId="77777777" w:rsidR="00A278A7" w:rsidRPr="00554D7F" w:rsidRDefault="00A278A7" w:rsidP="007052E5">
            <w:pPr>
              <w:spacing w:line="480" w:lineRule="auto"/>
              <w:jc w:val="center"/>
              <w:rPr>
                <w:lang w:val="en-US"/>
              </w:rPr>
            </w:pPr>
            <w:r w:rsidRPr="00554D7F">
              <w:rPr>
                <w:lang w:val="en-US"/>
              </w:rPr>
              <w:t>.39</w:t>
            </w:r>
          </w:p>
        </w:tc>
        <w:tc>
          <w:tcPr>
            <w:tcW w:w="933" w:type="dxa"/>
            <w:tcBorders>
              <w:bottom w:val="single" w:sz="4" w:space="0" w:color="auto"/>
            </w:tcBorders>
            <w:vAlign w:val="bottom"/>
          </w:tcPr>
          <w:p w14:paraId="1465A5AD" w14:textId="77777777" w:rsidR="00A278A7" w:rsidRPr="00554D7F" w:rsidRDefault="00A278A7" w:rsidP="007052E5">
            <w:pPr>
              <w:spacing w:line="480" w:lineRule="auto"/>
              <w:jc w:val="center"/>
              <w:rPr>
                <w:lang w:val="en-US"/>
              </w:rPr>
            </w:pPr>
            <w:r w:rsidRPr="00554D7F">
              <w:rPr>
                <w:lang w:val="en-US"/>
              </w:rPr>
              <w:t>.64</w:t>
            </w:r>
          </w:p>
        </w:tc>
        <w:tc>
          <w:tcPr>
            <w:tcW w:w="934" w:type="dxa"/>
            <w:tcBorders>
              <w:bottom w:val="single" w:sz="4" w:space="0" w:color="auto"/>
            </w:tcBorders>
            <w:vAlign w:val="bottom"/>
          </w:tcPr>
          <w:p w14:paraId="1A919AB1" w14:textId="77777777" w:rsidR="00A278A7" w:rsidRPr="00554D7F" w:rsidRDefault="00A278A7" w:rsidP="007052E5">
            <w:pPr>
              <w:spacing w:line="480" w:lineRule="auto"/>
              <w:jc w:val="center"/>
              <w:rPr>
                <w:lang w:val="en-US"/>
              </w:rPr>
            </w:pPr>
            <w:r w:rsidRPr="00554D7F">
              <w:rPr>
                <w:lang w:val="en-US"/>
              </w:rPr>
              <w:t>.27</w:t>
            </w:r>
          </w:p>
        </w:tc>
        <w:tc>
          <w:tcPr>
            <w:tcW w:w="933" w:type="dxa"/>
            <w:tcBorders>
              <w:bottom w:val="single" w:sz="4" w:space="0" w:color="auto"/>
            </w:tcBorders>
            <w:vAlign w:val="bottom"/>
          </w:tcPr>
          <w:p w14:paraId="5EE83EA8" w14:textId="77777777" w:rsidR="00A278A7" w:rsidRPr="00554D7F" w:rsidRDefault="00A278A7" w:rsidP="007052E5">
            <w:pPr>
              <w:spacing w:line="480" w:lineRule="auto"/>
              <w:jc w:val="center"/>
              <w:rPr>
                <w:lang w:val="en-US"/>
              </w:rPr>
            </w:pPr>
            <w:r w:rsidRPr="00554D7F">
              <w:rPr>
                <w:lang w:val="en-US"/>
              </w:rPr>
              <w:t>.49</w:t>
            </w:r>
          </w:p>
        </w:tc>
        <w:tc>
          <w:tcPr>
            <w:tcW w:w="934" w:type="dxa"/>
            <w:tcBorders>
              <w:bottom w:val="single" w:sz="4" w:space="0" w:color="auto"/>
            </w:tcBorders>
            <w:vAlign w:val="bottom"/>
          </w:tcPr>
          <w:p w14:paraId="0EB8A261" w14:textId="77777777" w:rsidR="00A278A7" w:rsidRPr="00554D7F" w:rsidRDefault="00A278A7" w:rsidP="007052E5">
            <w:pPr>
              <w:spacing w:line="480" w:lineRule="auto"/>
              <w:jc w:val="center"/>
              <w:rPr>
                <w:lang w:val="en-US"/>
              </w:rPr>
            </w:pPr>
            <w:r w:rsidRPr="00554D7F">
              <w:rPr>
                <w:lang w:val="en-US"/>
              </w:rPr>
              <w:t>.51</w:t>
            </w:r>
          </w:p>
        </w:tc>
        <w:tc>
          <w:tcPr>
            <w:tcW w:w="758" w:type="dxa"/>
            <w:tcBorders>
              <w:bottom w:val="single" w:sz="4" w:space="0" w:color="auto"/>
            </w:tcBorders>
            <w:vAlign w:val="bottom"/>
          </w:tcPr>
          <w:p w14:paraId="5C3A1391" w14:textId="77777777" w:rsidR="00A278A7" w:rsidRPr="00554D7F" w:rsidRDefault="00A278A7" w:rsidP="007052E5">
            <w:pPr>
              <w:spacing w:line="480" w:lineRule="auto"/>
              <w:jc w:val="center"/>
              <w:rPr>
                <w:lang w:val="en-US"/>
              </w:rPr>
            </w:pPr>
            <w:r w:rsidRPr="00554D7F">
              <w:rPr>
                <w:rFonts w:eastAsia="Times New Roman"/>
                <w:color w:val="010204"/>
                <w:lang w:val="en-US"/>
              </w:rPr>
              <w:t>–</w:t>
            </w:r>
          </w:p>
        </w:tc>
        <w:tc>
          <w:tcPr>
            <w:tcW w:w="1276" w:type="dxa"/>
            <w:tcBorders>
              <w:bottom w:val="single" w:sz="4" w:space="0" w:color="auto"/>
            </w:tcBorders>
          </w:tcPr>
          <w:p w14:paraId="3B0D8196" w14:textId="77777777" w:rsidR="00A278A7" w:rsidRPr="00554D7F" w:rsidRDefault="00A278A7" w:rsidP="007052E5">
            <w:pPr>
              <w:spacing w:line="480" w:lineRule="auto"/>
              <w:jc w:val="center"/>
              <w:rPr>
                <w:rFonts w:eastAsia="Times New Roman"/>
                <w:color w:val="010204"/>
                <w:lang w:val="en-US"/>
              </w:rPr>
            </w:pPr>
            <w:r w:rsidRPr="00554D7F">
              <w:rPr>
                <w:rFonts w:eastAsia="Times New Roman"/>
                <w:color w:val="010204"/>
                <w:lang w:val="en-US"/>
              </w:rPr>
              <w:t>3.53 (1.26)</w:t>
            </w:r>
          </w:p>
        </w:tc>
      </w:tr>
    </w:tbl>
    <w:p w14:paraId="75E712BA" w14:textId="1F650A41" w:rsidR="00D15CBB" w:rsidRDefault="00A278A7" w:rsidP="00D15CBB">
      <w:pPr>
        <w:spacing w:line="480" w:lineRule="auto"/>
        <w:rPr>
          <w:lang w:val="en-US"/>
        </w:rPr>
      </w:pPr>
      <w:r w:rsidRPr="00D5137A">
        <w:rPr>
          <w:i/>
          <w:iCs/>
          <w:lang w:val="en-US"/>
        </w:rPr>
        <w:t>Note</w:t>
      </w:r>
      <w:r w:rsidR="00D5137A">
        <w:rPr>
          <w:lang w:val="en-US"/>
        </w:rPr>
        <w:t>.</w:t>
      </w:r>
      <w:r w:rsidRPr="00554D7F">
        <w:rPr>
          <w:lang w:val="en-US"/>
        </w:rPr>
        <w:t xml:space="preserve"> All inter-item correlations significant at </w:t>
      </w:r>
      <w:r w:rsidRPr="00554D7F">
        <w:rPr>
          <w:i/>
          <w:lang w:val="en-US"/>
        </w:rPr>
        <w:t>p</w:t>
      </w:r>
      <w:r w:rsidRPr="00554D7F">
        <w:rPr>
          <w:lang w:val="en-US"/>
        </w:rPr>
        <w:t xml:space="preserve"> &lt; .01 unless otherwise specified. </w:t>
      </w:r>
      <w:proofErr w:type="spellStart"/>
      <w:r w:rsidRPr="00554D7F">
        <w:rPr>
          <w:vertAlign w:val="superscript"/>
          <w:lang w:val="en-US"/>
        </w:rPr>
        <w:t>ns</w:t>
      </w:r>
      <w:r w:rsidRPr="00554D7F">
        <w:rPr>
          <w:lang w:val="en-US"/>
        </w:rPr>
        <w:t>non</w:t>
      </w:r>
      <w:proofErr w:type="spellEnd"/>
      <w:r w:rsidRPr="00554D7F">
        <w:rPr>
          <w:lang w:val="en-US"/>
        </w:rPr>
        <w:t>-significant</w:t>
      </w:r>
      <w:r w:rsidR="00D15CBB">
        <w:rPr>
          <w:lang w:val="en-US"/>
        </w:rPr>
        <w:br w:type="page"/>
      </w:r>
    </w:p>
    <w:p w14:paraId="3597E7C9" w14:textId="77777777" w:rsidR="00D15CBB" w:rsidRPr="00D15CBB" w:rsidRDefault="00D15CBB" w:rsidP="00D15CBB">
      <w:pPr>
        <w:rPr>
          <w:i/>
          <w:color w:val="000000"/>
        </w:rPr>
      </w:pPr>
      <w:r w:rsidRPr="00D15CBB">
        <w:lastRenderedPageBreak/>
        <w:t xml:space="preserve">Supplemental Online Material 3. </w:t>
      </w:r>
      <w:r w:rsidRPr="00D15CBB">
        <w:rPr>
          <w:rFonts w:ascii="Times" w:eastAsia="Times" w:hAnsi="Times"/>
          <w:i/>
        </w:rPr>
        <w:t>Items and Response Scales for Study Variables</w:t>
      </w:r>
    </w:p>
    <w:tbl>
      <w:tblPr>
        <w:tblW w:w="145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1854"/>
        <w:gridCol w:w="9101"/>
        <w:gridCol w:w="1892"/>
      </w:tblGrid>
      <w:tr w:rsidR="00D15CBB" w:rsidRPr="00D15CBB" w14:paraId="40C500B4" w14:textId="77777777" w:rsidTr="00D15CBB">
        <w:trPr>
          <w:trHeight w:val="145"/>
        </w:trPr>
        <w:tc>
          <w:tcPr>
            <w:tcW w:w="1705" w:type="dxa"/>
            <w:shd w:val="clear" w:color="auto" w:fill="auto"/>
          </w:tcPr>
          <w:p w14:paraId="1FA3CC2F" w14:textId="77777777" w:rsidR="00D15CBB" w:rsidRPr="00D15CBB" w:rsidRDefault="00D15CBB" w:rsidP="00D15CBB">
            <w:r w:rsidRPr="00D15CBB">
              <w:t>Construct</w:t>
            </w:r>
          </w:p>
        </w:tc>
        <w:tc>
          <w:tcPr>
            <w:tcW w:w="1854" w:type="dxa"/>
          </w:tcPr>
          <w:p w14:paraId="69DCE975" w14:textId="77777777" w:rsidR="00D15CBB" w:rsidRPr="00D15CBB" w:rsidRDefault="00D15CBB" w:rsidP="00D15CBB">
            <w:r w:rsidRPr="00D15CBB">
              <w:t>Measure</w:t>
            </w:r>
          </w:p>
        </w:tc>
        <w:tc>
          <w:tcPr>
            <w:tcW w:w="9101" w:type="dxa"/>
            <w:shd w:val="clear" w:color="auto" w:fill="auto"/>
          </w:tcPr>
          <w:p w14:paraId="5AF52B28" w14:textId="77777777" w:rsidR="00D15CBB" w:rsidRPr="00D15CBB" w:rsidRDefault="00D15CBB" w:rsidP="00D15CBB">
            <w:r w:rsidRPr="00D15CBB">
              <w:t>Items</w:t>
            </w:r>
          </w:p>
        </w:tc>
        <w:tc>
          <w:tcPr>
            <w:tcW w:w="1892" w:type="dxa"/>
            <w:shd w:val="clear" w:color="auto" w:fill="auto"/>
          </w:tcPr>
          <w:p w14:paraId="0A858ED4" w14:textId="77777777" w:rsidR="00D15CBB" w:rsidRPr="00D15CBB" w:rsidRDefault="00D15CBB" w:rsidP="00D15CBB">
            <w:pPr>
              <w:rPr>
                <w:color w:val="000000"/>
              </w:rPr>
            </w:pPr>
            <w:r w:rsidRPr="00D15CBB">
              <w:rPr>
                <w:color w:val="000000"/>
              </w:rPr>
              <w:t>Scale/Scoring</w:t>
            </w:r>
          </w:p>
        </w:tc>
      </w:tr>
      <w:tr w:rsidR="00D15CBB" w:rsidRPr="00D15CBB" w14:paraId="30523F55" w14:textId="77777777" w:rsidTr="00D15CBB">
        <w:trPr>
          <w:trHeight w:val="145"/>
        </w:trPr>
        <w:tc>
          <w:tcPr>
            <w:tcW w:w="1705" w:type="dxa"/>
            <w:shd w:val="clear" w:color="auto" w:fill="auto"/>
          </w:tcPr>
          <w:p w14:paraId="60B8E13D" w14:textId="77777777" w:rsidR="00D15CBB" w:rsidRPr="00D15CBB" w:rsidRDefault="00D15CBB" w:rsidP="00D15CBB">
            <w:r w:rsidRPr="00D15CBB">
              <w:t>Stress mindset</w:t>
            </w:r>
          </w:p>
        </w:tc>
        <w:tc>
          <w:tcPr>
            <w:tcW w:w="1854" w:type="dxa"/>
          </w:tcPr>
          <w:p w14:paraId="2FA5D7EC" w14:textId="77777777" w:rsidR="00D15CBB" w:rsidRPr="00D15CBB" w:rsidRDefault="00D15CBB" w:rsidP="00D15CBB">
            <w:pPr>
              <w:rPr>
                <w:bCs/>
              </w:rPr>
            </w:pPr>
            <w:r w:rsidRPr="00D15CBB">
              <w:rPr>
                <w:bCs/>
              </w:rPr>
              <w:t xml:space="preserve">SCMM </w:t>
            </w:r>
            <w:r w:rsidRPr="00D15CBB">
              <w:rPr>
                <w:bCs/>
              </w:rPr>
              <w:fldChar w:fldCharType="begin"/>
            </w:r>
            <w:r w:rsidRPr="00D15CBB">
              <w:rPr>
                <w:bCs/>
              </w:rPr>
              <w:instrText xml:space="preserve"> ADDIN EN.CITE &lt;EndNote&gt;&lt;Cite&gt;&lt;Author&gt;Keech&lt;/Author&gt;&lt;Year&gt;2018&lt;/Year&gt;&lt;RecNum&gt;937&lt;/RecNum&gt;&lt;DisplayText&gt;(Keech et al., 2018)&lt;/DisplayText&gt;&lt;record&gt;&lt;rec-number&gt;937&lt;/rec-number&gt;&lt;foreign-keys&gt;&lt;key app="EN" db-id="90azdwttl2p9v7e5vwcv2twjwsex2920sss5" timestamp="1526188210"&gt;937&lt;/key&gt;&lt;/foreign-keys&gt;&lt;ref-type name="Journal Article"&gt;17&lt;/ref-type&gt;&lt;contributors&gt;&lt;authors&gt;&lt;author&gt;Keech, Jacob J.&lt;/author&gt;&lt;author&gt;Hagger, Martin S.&lt;/author&gt;&lt;author&gt;O’Callaghan, Frances V.&lt;/author&gt;&lt;author&gt;Hamilton, Kyra&lt;/author&gt;&lt;/authors&gt;&lt;/contributors&gt;&lt;titles&gt;&lt;title&gt;The influence of university students’ stress mindsets on health and performance outcomes&lt;/title&gt;&lt;secondary-title&gt;Annals of Behavioral Medicine&lt;/secondary-title&gt;&lt;/titles&gt;&lt;periodical&gt;&lt;full-title&gt;Annals of Behavioral Medicine&lt;/full-title&gt;&lt;abbr-1&gt;Ann. Behav. Med.&lt;/abbr-1&gt;&lt;abbr-2&gt;Ann Behav Med&lt;/abbr-2&gt;&lt;/periodical&gt;&lt;pages&gt;1046–1059&lt;/pages&gt;&lt;volume&gt;52&lt;/volume&gt;&lt;number&gt;12&lt;/number&gt;&lt;dates&gt;&lt;year&gt;2018&lt;/year&gt;&lt;/dates&gt;&lt;urls&gt;&lt;/urls&gt;&lt;electronic-resource-num&gt;10.1093/abm/kay008 &lt;/electronic-resource-num&gt;&lt;/record&gt;&lt;/Cite&gt;&lt;/EndNote&gt;</w:instrText>
            </w:r>
            <w:r w:rsidRPr="00D15CBB">
              <w:rPr>
                <w:bCs/>
              </w:rPr>
              <w:fldChar w:fldCharType="separate"/>
            </w:r>
            <w:r w:rsidRPr="00D15CBB">
              <w:rPr>
                <w:bCs/>
                <w:noProof/>
              </w:rPr>
              <w:t>(Keech et al., 2018)</w:t>
            </w:r>
            <w:r w:rsidRPr="00D15CBB">
              <w:rPr>
                <w:bCs/>
              </w:rPr>
              <w:fldChar w:fldCharType="end"/>
            </w:r>
          </w:p>
          <w:p w14:paraId="08594EC1" w14:textId="77777777" w:rsidR="00D15CBB" w:rsidRPr="00D15CBB" w:rsidRDefault="00D15CBB" w:rsidP="00D15CBB"/>
        </w:tc>
        <w:tc>
          <w:tcPr>
            <w:tcW w:w="9101" w:type="dxa"/>
            <w:shd w:val="clear" w:color="auto" w:fill="auto"/>
          </w:tcPr>
          <w:p w14:paraId="652F09AB" w14:textId="77777777" w:rsidR="00D15CBB" w:rsidRPr="00D15CBB" w:rsidRDefault="00D15CBB" w:rsidP="00D15CBB">
            <w:pPr>
              <w:rPr>
                <w:bCs/>
              </w:rPr>
            </w:pPr>
            <w:r w:rsidRPr="00D15CBB">
              <w:rPr>
                <w:bCs/>
              </w:rPr>
              <w:t>You are unable to use stress to enhance your performance and productivity*</w:t>
            </w:r>
          </w:p>
          <w:p w14:paraId="5892D0DE" w14:textId="77777777" w:rsidR="00D15CBB" w:rsidRPr="00D15CBB" w:rsidRDefault="00D15CBB" w:rsidP="00D15CBB">
            <w:pPr>
              <w:rPr>
                <w:bCs/>
              </w:rPr>
            </w:pPr>
            <w:r w:rsidRPr="00D15CBB">
              <w:rPr>
                <w:bCs/>
              </w:rPr>
              <w:t>Stress can be used as a way to get the most out of your life</w:t>
            </w:r>
          </w:p>
          <w:p w14:paraId="1363B622" w14:textId="77777777" w:rsidR="00D15CBB" w:rsidRPr="00D15CBB" w:rsidRDefault="00D15CBB" w:rsidP="00D15CBB">
            <w:pPr>
              <w:rPr>
                <w:bCs/>
              </w:rPr>
            </w:pPr>
            <w:r w:rsidRPr="00D15CBB">
              <w:rPr>
                <w:bCs/>
              </w:rPr>
              <w:t>Stress can be used to enhance your health and vitality</w:t>
            </w:r>
          </w:p>
          <w:p w14:paraId="734EF5E3" w14:textId="77777777" w:rsidR="00D15CBB" w:rsidRPr="00D15CBB" w:rsidRDefault="00D15CBB" w:rsidP="00D15CBB">
            <w:pPr>
              <w:rPr>
                <w:bCs/>
              </w:rPr>
            </w:pPr>
            <w:r w:rsidRPr="00D15CBB">
              <w:rPr>
                <w:bCs/>
              </w:rPr>
              <w:t>Stress must be reduced or avoided to get the most out of life*</w:t>
            </w:r>
          </w:p>
          <w:p w14:paraId="373C06DE" w14:textId="77777777" w:rsidR="00D15CBB" w:rsidRPr="00D15CBB" w:rsidRDefault="00D15CBB" w:rsidP="00D15CBB">
            <w:pPr>
              <w:rPr>
                <w:bCs/>
              </w:rPr>
            </w:pPr>
            <w:r w:rsidRPr="00D15CBB">
              <w:rPr>
                <w:bCs/>
              </w:rPr>
              <w:t>You can use stress to boost your performance and productivity</w:t>
            </w:r>
          </w:p>
          <w:p w14:paraId="14E040CD" w14:textId="77777777" w:rsidR="00D15CBB" w:rsidRPr="00D15CBB" w:rsidRDefault="00D15CBB" w:rsidP="00D15CBB">
            <w:pPr>
              <w:rPr>
                <w:bCs/>
              </w:rPr>
            </w:pPr>
            <w:r w:rsidRPr="00D15CBB">
              <w:rPr>
                <w:bCs/>
              </w:rPr>
              <w:t>Stress will impair your health and vitality*</w:t>
            </w:r>
          </w:p>
          <w:p w14:paraId="7A22BD41" w14:textId="77777777" w:rsidR="00D15CBB" w:rsidRPr="00D15CBB" w:rsidRDefault="00D15CBB" w:rsidP="00D15CBB">
            <w:pPr>
              <w:rPr>
                <w:bCs/>
              </w:rPr>
            </w:pPr>
            <w:r w:rsidRPr="00D15CBB">
              <w:rPr>
                <w:bCs/>
              </w:rPr>
              <w:t>Stress can be used to enhance your performance and productivity</w:t>
            </w:r>
          </w:p>
          <w:p w14:paraId="21C35D14" w14:textId="77777777" w:rsidR="00D15CBB" w:rsidRPr="00D15CBB" w:rsidRDefault="00D15CBB" w:rsidP="00D15CBB">
            <w:pPr>
              <w:rPr>
                <w:bCs/>
              </w:rPr>
            </w:pPr>
            <w:r w:rsidRPr="00D15CBB">
              <w:rPr>
                <w:bCs/>
              </w:rPr>
              <w:t>You can use stress to stimulate your health and vitality</w:t>
            </w:r>
          </w:p>
          <w:p w14:paraId="5ED6827C" w14:textId="77777777" w:rsidR="00D15CBB" w:rsidRPr="00D15CBB" w:rsidRDefault="00D15CBB" w:rsidP="00D15CBB">
            <w:pPr>
              <w:rPr>
                <w:bCs/>
              </w:rPr>
            </w:pPr>
            <w:r w:rsidRPr="00D15CBB">
              <w:rPr>
                <w:bCs/>
              </w:rPr>
              <w:t>Stress can be used to enhance your learning and growth</w:t>
            </w:r>
          </w:p>
          <w:p w14:paraId="6658AE0E" w14:textId="77777777" w:rsidR="00D15CBB" w:rsidRPr="00D15CBB" w:rsidRDefault="00D15CBB" w:rsidP="00D15CBB">
            <w:pPr>
              <w:rPr>
                <w:bCs/>
              </w:rPr>
            </w:pPr>
            <w:r w:rsidRPr="00D15CBB">
              <w:rPr>
                <w:bCs/>
              </w:rPr>
              <w:t>The effect of stress on you is negative*</w:t>
            </w:r>
          </w:p>
          <w:p w14:paraId="731A3536" w14:textId="77777777" w:rsidR="00D15CBB" w:rsidRPr="00D15CBB" w:rsidRDefault="00D15CBB" w:rsidP="00D15CBB">
            <w:pPr>
              <w:rPr>
                <w:bCs/>
              </w:rPr>
            </w:pPr>
            <w:r w:rsidRPr="00D15CBB">
              <w:rPr>
                <w:bCs/>
              </w:rPr>
              <w:t>You are unable to use stress to enhance your learning and growth*</w:t>
            </w:r>
          </w:p>
          <w:p w14:paraId="4F78488F" w14:textId="77777777" w:rsidR="00D15CBB" w:rsidRPr="00D15CBB" w:rsidRDefault="00D15CBB" w:rsidP="00D15CBB">
            <w:pPr>
              <w:rPr>
                <w:bCs/>
              </w:rPr>
            </w:pPr>
            <w:r w:rsidRPr="00D15CBB">
              <w:rPr>
                <w:bCs/>
              </w:rPr>
              <w:t>You are unable to use stress to enhance your health and vitality*</w:t>
            </w:r>
          </w:p>
          <w:p w14:paraId="54847E2C" w14:textId="77777777" w:rsidR="00D15CBB" w:rsidRPr="00D15CBB" w:rsidRDefault="00D15CBB" w:rsidP="00D15CBB">
            <w:pPr>
              <w:rPr>
                <w:bCs/>
              </w:rPr>
            </w:pPr>
            <w:r w:rsidRPr="00D15CBB">
              <w:rPr>
                <w:bCs/>
              </w:rPr>
              <w:t>Stress will impair your learning and growth*</w:t>
            </w:r>
          </w:p>
          <w:p w14:paraId="79E95139" w14:textId="77777777" w:rsidR="00D15CBB" w:rsidRPr="00D15CBB" w:rsidRDefault="00D15CBB" w:rsidP="00D15CBB">
            <w:pPr>
              <w:rPr>
                <w:bCs/>
              </w:rPr>
            </w:pPr>
            <w:r w:rsidRPr="00D15CBB">
              <w:rPr>
                <w:bCs/>
              </w:rPr>
              <w:t>Stress will impair your performance and productivity*</w:t>
            </w:r>
          </w:p>
          <w:p w14:paraId="06DDDF7D" w14:textId="77777777" w:rsidR="00D15CBB" w:rsidRPr="00D15CBB" w:rsidRDefault="00D15CBB" w:rsidP="00D15CBB">
            <w:r w:rsidRPr="00D15CBB">
              <w:rPr>
                <w:bCs/>
              </w:rPr>
              <w:t>You can use stress to facilitate your learning and growth</w:t>
            </w:r>
          </w:p>
        </w:tc>
        <w:tc>
          <w:tcPr>
            <w:tcW w:w="1892" w:type="dxa"/>
            <w:shd w:val="clear" w:color="auto" w:fill="auto"/>
          </w:tcPr>
          <w:p w14:paraId="08D3618E" w14:textId="77777777" w:rsidR="00D15CBB" w:rsidRPr="00D15CBB" w:rsidRDefault="00D15CBB" w:rsidP="00D15CBB">
            <w:pPr>
              <w:rPr>
                <w:color w:val="000000"/>
              </w:rPr>
            </w:pPr>
            <w:r w:rsidRPr="00D15CBB">
              <w:rPr>
                <w:color w:val="000000"/>
              </w:rPr>
              <w:t xml:space="preserve">1 = strongly disagree, </w:t>
            </w:r>
            <w:r w:rsidRPr="00D15CBB">
              <w:rPr>
                <w:color w:val="000000"/>
              </w:rPr>
              <w:br/>
              <w:t>6 = strongly agree / Scale calculated: mean</w:t>
            </w:r>
          </w:p>
        </w:tc>
      </w:tr>
      <w:tr w:rsidR="00D15CBB" w:rsidRPr="00D15CBB" w14:paraId="1444F5BF" w14:textId="77777777" w:rsidTr="00D15CBB">
        <w:trPr>
          <w:trHeight w:val="145"/>
        </w:trPr>
        <w:tc>
          <w:tcPr>
            <w:tcW w:w="1705" w:type="dxa"/>
            <w:shd w:val="clear" w:color="auto" w:fill="auto"/>
          </w:tcPr>
          <w:p w14:paraId="5E5462F0" w14:textId="77777777" w:rsidR="00D15CBB" w:rsidRPr="00D15CBB" w:rsidRDefault="00D15CBB" w:rsidP="00D15CBB">
            <w:r w:rsidRPr="00D15CBB">
              <w:t>Stress mindset</w:t>
            </w:r>
          </w:p>
        </w:tc>
        <w:tc>
          <w:tcPr>
            <w:tcW w:w="1854" w:type="dxa"/>
          </w:tcPr>
          <w:p w14:paraId="666480D4" w14:textId="77777777" w:rsidR="00D15CBB" w:rsidRPr="00D15CBB" w:rsidRDefault="00D15CBB" w:rsidP="00D15CBB">
            <w:pPr>
              <w:rPr>
                <w:bCs/>
              </w:rPr>
            </w:pPr>
            <w:r w:rsidRPr="00D15CBB">
              <w:rPr>
                <w:bCs/>
              </w:rPr>
              <w:t>SMM-G (Crum et al., 2013)</w:t>
            </w:r>
          </w:p>
        </w:tc>
        <w:tc>
          <w:tcPr>
            <w:tcW w:w="9101" w:type="dxa"/>
            <w:shd w:val="clear" w:color="auto" w:fill="auto"/>
          </w:tcPr>
          <w:p w14:paraId="38AF3795" w14:textId="77777777" w:rsidR="00D15CBB" w:rsidRPr="00D15CBB" w:rsidRDefault="00D15CBB" w:rsidP="00D15CBB">
            <w:pPr>
              <w:rPr>
                <w:bCs/>
              </w:rPr>
            </w:pPr>
            <w:r w:rsidRPr="00D15CBB">
              <w:rPr>
                <w:bCs/>
              </w:rPr>
              <w:t>See Crum et al. (2013) for items.</w:t>
            </w:r>
          </w:p>
        </w:tc>
        <w:tc>
          <w:tcPr>
            <w:tcW w:w="1892" w:type="dxa"/>
            <w:shd w:val="clear" w:color="auto" w:fill="auto"/>
          </w:tcPr>
          <w:p w14:paraId="34F41E8E" w14:textId="77777777" w:rsidR="00D15CBB" w:rsidRPr="00D15CBB" w:rsidRDefault="00D15CBB" w:rsidP="00D15CBB">
            <w:pPr>
              <w:rPr>
                <w:color w:val="000000"/>
              </w:rPr>
            </w:pPr>
            <w:r w:rsidRPr="00D15CBB">
              <w:rPr>
                <w:color w:val="000000"/>
              </w:rPr>
              <w:t>0 = strongly disagree, 4 = strongly agree / Scale calculated: mean</w:t>
            </w:r>
          </w:p>
        </w:tc>
      </w:tr>
      <w:tr w:rsidR="00D15CBB" w:rsidRPr="00D15CBB" w14:paraId="4D8832FF" w14:textId="77777777" w:rsidTr="00D15CBB">
        <w:trPr>
          <w:trHeight w:val="145"/>
        </w:trPr>
        <w:tc>
          <w:tcPr>
            <w:tcW w:w="1705" w:type="dxa"/>
            <w:shd w:val="clear" w:color="auto" w:fill="auto"/>
          </w:tcPr>
          <w:p w14:paraId="349450CB" w14:textId="77777777" w:rsidR="00D15CBB" w:rsidRPr="00D15CBB" w:rsidRDefault="00D15CBB" w:rsidP="00D15CBB">
            <w:r w:rsidRPr="00D15CBB">
              <w:t>Stress mindset</w:t>
            </w:r>
          </w:p>
        </w:tc>
        <w:tc>
          <w:tcPr>
            <w:tcW w:w="1854" w:type="dxa"/>
          </w:tcPr>
          <w:p w14:paraId="38EC3C43" w14:textId="77777777" w:rsidR="00D15CBB" w:rsidRPr="00D15CBB" w:rsidRDefault="00D15CBB" w:rsidP="00D15CBB">
            <w:pPr>
              <w:rPr>
                <w:bCs/>
              </w:rPr>
            </w:pPr>
            <w:r w:rsidRPr="00D15CBB">
              <w:rPr>
                <w:bCs/>
              </w:rPr>
              <w:t>SMM-S (Crum et al., 2013)</w:t>
            </w:r>
          </w:p>
        </w:tc>
        <w:tc>
          <w:tcPr>
            <w:tcW w:w="9101" w:type="dxa"/>
            <w:shd w:val="clear" w:color="auto" w:fill="auto"/>
          </w:tcPr>
          <w:p w14:paraId="59D098E0" w14:textId="77777777" w:rsidR="00D15CBB" w:rsidRPr="00D15CBB" w:rsidRDefault="00D15CBB" w:rsidP="00D15CBB">
            <w:pPr>
              <w:rPr>
                <w:bCs/>
              </w:rPr>
            </w:pPr>
            <w:r w:rsidRPr="00D15CBB">
              <w:rPr>
                <w:bCs/>
              </w:rPr>
              <w:t>See Crum et al. (2013) for items.</w:t>
            </w:r>
          </w:p>
        </w:tc>
        <w:tc>
          <w:tcPr>
            <w:tcW w:w="1892" w:type="dxa"/>
            <w:shd w:val="clear" w:color="auto" w:fill="auto"/>
          </w:tcPr>
          <w:p w14:paraId="3285AE9B" w14:textId="77777777" w:rsidR="00D15CBB" w:rsidRPr="00D15CBB" w:rsidRDefault="00D15CBB" w:rsidP="00D15CBB">
            <w:pPr>
              <w:rPr>
                <w:color w:val="000000"/>
              </w:rPr>
            </w:pPr>
            <w:r w:rsidRPr="00D15CBB">
              <w:rPr>
                <w:color w:val="000000"/>
              </w:rPr>
              <w:t>0 = strongly disagree, 4 = strongly agree / Scale calculated: mean</w:t>
            </w:r>
          </w:p>
        </w:tc>
      </w:tr>
      <w:tr w:rsidR="00D15CBB" w:rsidRPr="00D15CBB" w14:paraId="3813363B" w14:textId="77777777" w:rsidTr="00D15CBB">
        <w:trPr>
          <w:trHeight w:val="145"/>
        </w:trPr>
        <w:tc>
          <w:tcPr>
            <w:tcW w:w="1705" w:type="dxa"/>
            <w:shd w:val="clear" w:color="auto" w:fill="auto"/>
          </w:tcPr>
          <w:p w14:paraId="7D192D6F" w14:textId="77777777" w:rsidR="00D15CBB" w:rsidRPr="00D15CBB" w:rsidRDefault="00D15CBB" w:rsidP="00D15CBB">
            <w:r w:rsidRPr="00D15CBB">
              <w:t>Perceived stress</w:t>
            </w:r>
          </w:p>
          <w:p w14:paraId="49F1027F" w14:textId="77777777" w:rsidR="00D15CBB" w:rsidRPr="00D15CBB" w:rsidRDefault="00D15CBB" w:rsidP="00D15CBB"/>
        </w:tc>
        <w:tc>
          <w:tcPr>
            <w:tcW w:w="1854" w:type="dxa"/>
          </w:tcPr>
          <w:p w14:paraId="3DF98FB0" w14:textId="77777777" w:rsidR="00D15CBB" w:rsidRPr="00D15CBB" w:rsidRDefault="00D15CBB" w:rsidP="00D15CBB">
            <w:r w:rsidRPr="00D15CBB">
              <w:rPr>
                <w:bCs/>
              </w:rPr>
              <w:t xml:space="preserve">PSS-10 </w:t>
            </w:r>
            <w:r w:rsidRPr="00D15CBB">
              <w:fldChar w:fldCharType="begin"/>
            </w:r>
            <w:r w:rsidRPr="00D15CBB">
              <w:instrText xml:space="preserve"> ADDIN EN.CITE &lt;EndNote&gt;&lt;Cite&gt;&lt;Author&gt;Cohen&lt;/Author&gt;&lt;Year&gt;1988&lt;/Year&gt;&lt;RecNum&gt;420&lt;/RecNum&gt;&lt;DisplayText&gt;(Cohen &amp;amp; Williamson, 1988)&lt;/DisplayText&gt;&lt;record&gt;&lt;rec-number&gt;420&lt;/rec-number&gt;&lt;foreign-keys&gt;&lt;key app="EN" db-id="90azdwttl2p9v7e5vwcv2twjwsex2920sss5" timestamp="1435665875"&gt;420&lt;/key&gt;&lt;/foreign-keys&gt;&lt;ref-type name="Book Section"&gt;5&lt;/ref-type&gt;&lt;contributors&gt;&lt;authors&gt;&lt;author&gt;Cohen, S.&lt;/author&gt;&lt;author&gt;Williamson, G. M.&lt;/author&gt;&lt;/authors&gt;&lt;secondary-authors&gt;&lt;author&gt;Spacapan, S&lt;/author&gt;&lt;author&gt;Oskamp, S&lt;/author&gt;&lt;/secondary-authors&gt;&lt;/contributors&gt;&lt;titles&gt;&lt;title&gt;Perceived stress in a probability sample of the United States&lt;/title&gt;&lt;secondary-title&gt;The Social Psychology of Health&lt;/secondary-title&gt;&lt;/titles&gt;&lt;dates&gt;&lt;year&gt;1988&lt;/year&gt;&lt;/dates&gt;&lt;pub-location&gt;Newbury Park, CA&lt;/pub-location&gt;&lt;publisher&gt;Sage&lt;/publisher&gt;&lt;urls&gt;&lt;/urls&gt;&lt;/record&gt;&lt;/Cite&gt;&lt;/EndNote&gt;</w:instrText>
            </w:r>
            <w:r w:rsidRPr="00D15CBB">
              <w:fldChar w:fldCharType="separate"/>
            </w:r>
            <w:r w:rsidRPr="00D15CBB">
              <w:rPr>
                <w:noProof/>
              </w:rPr>
              <w:t>(Cohen &amp; Williamson, 1988)</w:t>
            </w:r>
            <w:r w:rsidRPr="00D15CBB">
              <w:fldChar w:fldCharType="end"/>
            </w:r>
          </w:p>
        </w:tc>
        <w:tc>
          <w:tcPr>
            <w:tcW w:w="9101" w:type="dxa"/>
            <w:shd w:val="clear" w:color="auto" w:fill="auto"/>
          </w:tcPr>
          <w:p w14:paraId="2A0A2CB4" w14:textId="77777777" w:rsidR="00D15CBB" w:rsidRPr="00D15CBB" w:rsidRDefault="00D15CBB" w:rsidP="00D15CBB">
            <w:r w:rsidRPr="00D15CBB">
              <w:rPr>
                <w:bCs/>
              </w:rPr>
              <w:t xml:space="preserve">See </w:t>
            </w:r>
            <w:r w:rsidRPr="00D15CBB">
              <w:fldChar w:fldCharType="begin"/>
            </w:r>
            <w:r w:rsidRPr="00D15CBB">
              <w:instrText xml:space="preserve"> ADDIN EN.CITE &lt;EndNote&gt;&lt;Cite AuthorYear="1"&gt;&lt;Author&gt;Cohen&lt;/Author&gt;&lt;Year&gt;1988&lt;/Year&gt;&lt;RecNum&gt;420&lt;/RecNum&gt;&lt;DisplayText&gt;Cohen and Williamson (1988)&lt;/DisplayText&gt;&lt;record&gt;&lt;rec-number&gt;420&lt;/rec-number&gt;&lt;foreign-keys&gt;&lt;key app="EN" db-id="90azdwttl2p9v7e5vwcv2twjwsex2920sss5" timestamp="1435665875"&gt;420&lt;/key&gt;&lt;/foreign-keys&gt;&lt;ref-type name="Book Section"&gt;5&lt;/ref-type&gt;&lt;contributors&gt;&lt;authors&gt;&lt;author&gt;Cohen, S.&lt;/author&gt;&lt;author&gt;Williamson, G. M.&lt;/author&gt;&lt;/authors&gt;&lt;secondary-authors&gt;&lt;author&gt;Spacapan, S&lt;/author&gt;&lt;author&gt;Oskamp, S&lt;/author&gt;&lt;/secondary-authors&gt;&lt;/contributors&gt;&lt;titles&gt;&lt;title&gt;Perceived stress in a probability sample of the United States&lt;/title&gt;&lt;secondary-title&gt;The Social Psychology of Health&lt;/secondary-title&gt;&lt;/titles&gt;&lt;dates&gt;&lt;year&gt;1988&lt;/year&gt;&lt;/dates&gt;&lt;pub-location&gt;Newbury Park, CA&lt;/pub-location&gt;&lt;publisher&gt;Sage&lt;/publisher&gt;&lt;urls&gt;&lt;/urls&gt;&lt;/record&gt;&lt;/Cite&gt;&lt;/EndNote&gt;</w:instrText>
            </w:r>
            <w:r w:rsidRPr="00D15CBB">
              <w:fldChar w:fldCharType="separate"/>
            </w:r>
            <w:r w:rsidRPr="00D15CBB">
              <w:rPr>
                <w:noProof/>
              </w:rPr>
              <w:t>Cohen and Williamson (1988)</w:t>
            </w:r>
            <w:r w:rsidRPr="00D15CBB">
              <w:fldChar w:fldCharType="end"/>
            </w:r>
            <w:r w:rsidRPr="00D15CBB">
              <w:t xml:space="preserve"> for items.</w:t>
            </w:r>
          </w:p>
        </w:tc>
        <w:tc>
          <w:tcPr>
            <w:tcW w:w="1892" w:type="dxa"/>
            <w:shd w:val="clear" w:color="auto" w:fill="auto"/>
          </w:tcPr>
          <w:p w14:paraId="6361C018" w14:textId="77777777" w:rsidR="00D15CBB" w:rsidRPr="00D15CBB" w:rsidRDefault="00D15CBB" w:rsidP="00D15CBB">
            <w:pPr>
              <w:rPr>
                <w:color w:val="000000"/>
              </w:rPr>
            </w:pPr>
            <w:r w:rsidRPr="00D15CBB">
              <w:rPr>
                <w:color w:val="000000"/>
              </w:rPr>
              <w:t xml:space="preserve">0 = never, </w:t>
            </w:r>
            <w:r w:rsidRPr="00D15CBB">
              <w:rPr>
                <w:color w:val="000000"/>
              </w:rPr>
              <w:br/>
              <w:t>4 = very often / Scale calculated: sum</w:t>
            </w:r>
          </w:p>
        </w:tc>
      </w:tr>
      <w:tr w:rsidR="00D15CBB" w:rsidRPr="00D15CBB" w14:paraId="060AEFC8" w14:textId="77777777" w:rsidTr="00D15CBB">
        <w:trPr>
          <w:trHeight w:val="145"/>
        </w:trPr>
        <w:tc>
          <w:tcPr>
            <w:tcW w:w="1705" w:type="dxa"/>
            <w:shd w:val="clear" w:color="auto" w:fill="auto"/>
          </w:tcPr>
          <w:p w14:paraId="54144348" w14:textId="77777777" w:rsidR="00D15CBB" w:rsidRPr="00D15CBB" w:rsidRDefault="00D15CBB" w:rsidP="00D15CBB">
            <w:r w:rsidRPr="00D15CBB">
              <w:t>Psychological wellbeing</w:t>
            </w:r>
          </w:p>
        </w:tc>
        <w:tc>
          <w:tcPr>
            <w:tcW w:w="1854" w:type="dxa"/>
          </w:tcPr>
          <w:p w14:paraId="286616CC" w14:textId="77777777" w:rsidR="00D15CBB" w:rsidRPr="00D15CBB" w:rsidRDefault="00D15CBB" w:rsidP="00D15CBB">
            <w:r w:rsidRPr="00D15CBB">
              <w:rPr>
                <w:bCs/>
              </w:rPr>
              <w:t xml:space="preserve">WEMWBS-14 </w:t>
            </w:r>
            <w:r w:rsidRPr="00D15CBB">
              <w:rPr>
                <w:bCs/>
              </w:rPr>
              <w:fldChar w:fldCharType="begin"/>
            </w:r>
            <w:r w:rsidRPr="00D15CBB">
              <w:rPr>
                <w:bCs/>
              </w:rPr>
              <w:instrText xml:space="preserve"> ADDIN EN.CITE &lt;EndNote&gt;&lt;Cite&gt;&lt;Author&gt;Tennant&lt;/Author&gt;&lt;Year&gt;2007&lt;/Year&gt;&lt;RecNum&gt;412&lt;/RecNum&gt;&lt;DisplayText&gt;(Tennant et al., 2007)&lt;/DisplayText&gt;&lt;record&gt;&lt;rec-number&gt;412&lt;/rec-number&gt;&lt;foreign-keys&gt;&lt;key app="EN" db-id="90azdwttl2p9v7e5vwcv2twjwsex2920sss5" timestamp="1435645487"&gt;412&lt;/key&gt;&lt;/foreign-keys&gt;&lt;ref-type name="Journal Article"&gt;17&lt;/ref-type&gt;&lt;contributors&gt;&lt;authors&gt;&lt;author&gt;Tennant, Ruth&lt;/author&gt;&lt;author&gt;Hiller, Louise&lt;/author&gt;&lt;author&gt;Fishwick, Ruth&lt;/author&gt;&lt;author&gt;Platt, Stephen&lt;/author&gt;&lt;author&gt;Joseph, Stephen&lt;/author&gt;&lt;author&gt;Weich, Scott&lt;/author&gt;&lt;author&gt;Parkinson, Jane&lt;/author&gt;&lt;author&gt;Secker, Jenny&lt;/author&gt;&lt;author&gt;Stewart-Brown, Sarah&lt;/author&gt;&lt;/authors&gt;&lt;/contributors&gt;&lt;titles&gt;&lt;title&gt;The Warwick-Edinburgh mental well-being scale (WEMWBS): development and UK validation&lt;/title&gt;&lt;secondary-title&gt;Health and Quality of Life Outcomes&lt;/secondary-title&gt;&lt;/titles&gt;&lt;periodical&gt;&lt;full-title&gt;Health and Quality of Life Outcomes&lt;/full-title&gt;&lt;abbr-1&gt;Health Qual. Life Outcomes&lt;/abbr-1&gt;&lt;abbr-2&gt;Health Qual Life Outcomes&lt;/abbr-2&gt;&lt;abbr-3&gt;Health &amp;amp; Quality of Life Outcomes&lt;/abbr-3&gt;&lt;/periodical&gt;&lt;volume&gt;5:63&lt;/volume&gt;&lt;dates&gt;&lt;year&gt;2007&lt;/year&gt;&lt;/dates&gt;&lt;isbn&gt;1477-7525&lt;/isbn&gt;&lt;urls&gt;&lt;related-urls&gt;&lt;url&gt;http://www.hqlo.com/content/pdf/1477-7525-5-63.pdf&lt;/url&gt;&lt;/related-urls&gt;&lt;/urls&gt;&lt;electronic-resource-num&gt;10.1186/1477-7525-5-63&lt;/electronic-resource-num&gt;&lt;/record&gt;&lt;/Cite&gt;&lt;/EndNote&gt;</w:instrText>
            </w:r>
            <w:r w:rsidRPr="00D15CBB">
              <w:rPr>
                <w:bCs/>
              </w:rPr>
              <w:fldChar w:fldCharType="separate"/>
            </w:r>
            <w:r w:rsidRPr="00D15CBB">
              <w:rPr>
                <w:bCs/>
                <w:noProof/>
              </w:rPr>
              <w:t>(Tennant et al., 2007)</w:t>
            </w:r>
            <w:r w:rsidRPr="00D15CBB">
              <w:rPr>
                <w:bCs/>
              </w:rPr>
              <w:fldChar w:fldCharType="end"/>
            </w:r>
          </w:p>
        </w:tc>
        <w:tc>
          <w:tcPr>
            <w:tcW w:w="9101" w:type="dxa"/>
            <w:shd w:val="clear" w:color="auto" w:fill="auto"/>
          </w:tcPr>
          <w:p w14:paraId="6F854A53" w14:textId="77777777" w:rsidR="00D15CBB" w:rsidRPr="00D15CBB" w:rsidRDefault="00D15CBB" w:rsidP="00D15CBB">
            <w:pPr>
              <w:rPr>
                <w:bCs/>
              </w:rPr>
            </w:pPr>
            <w:r w:rsidRPr="00D15CBB">
              <w:rPr>
                <w:bCs/>
              </w:rPr>
              <w:t xml:space="preserve">See </w:t>
            </w:r>
            <w:r w:rsidRPr="00D15CBB">
              <w:rPr>
                <w:bCs/>
              </w:rPr>
              <w:fldChar w:fldCharType="begin"/>
            </w:r>
            <w:r w:rsidRPr="00D15CBB">
              <w:rPr>
                <w:bCs/>
              </w:rPr>
              <w:instrText xml:space="preserve"> ADDIN EN.CITE &lt;EndNote&gt;&lt;Cite AuthorYear="1"&gt;&lt;Author&gt;Tennant&lt;/Author&gt;&lt;Year&gt;2007&lt;/Year&gt;&lt;RecNum&gt;412&lt;/RecNum&gt;&lt;DisplayText&gt;Tennant et al. (2007)&lt;/DisplayText&gt;&lt;record&gt;&lt;rec-number&gt;412&lt;/rec-number&gt;&lt;foreign-keys&gt;&lt;key app="EN" db-id="90azdwttl2p9v7e5vwcv2twjwsex2920sss5" timestamp="1435645487"&gt;412&lt;/key&gt;&lt;/foreign-keys&gt;&lt;ref-type name="Journal Article"&gt;17&lt;/ref-type&gt;&lt;contributors&gt;&lt;authors&gt;&lt;author&gt;Tennant, Ruth&lt;/author&gt;&lt;author&gt;Hiller, Louise&lt;/author&gt;&lt;author&gt;Fishwick, Ruth&lt;/author&gt;&lt;author&gt;Platt, Stephen&lt;/author&gt;&lt;author&gt;Joseph, Stephen&lt;/author&gt;&lt;author&gt;Weich, Scott&lt;/author&gt;&lt;author&gt;Parkinson, Jane&lt;/author&gt;&lt;author&gt;Secker, Jenny&lt;/author&gt;&lt;author&gt;Stewart-Brown, Sarah&lt;/author&gt;&lt;/authors&gt;&lt;/contributors&gt;&lt;titles&gt;&lt;title&gt;The Warwick-Edinburgh mental well-being scale (WEMWBS): development and UK validation&lt;/title&gt;&lt;secondary-title&gt;Health and Quality of Life Outcomes&lt;/secondary-title&gt;&lt;/titles&gt;&lt;periodical&gt;&lt;full-title&gt;Health and Quality of Life Outcomes&lt;/full-title&gt;&lt;abbr-1&gt;Health Qual. Life Outcomes&lt;/abbr-1&gt;&lt;abbr-2&gt;Health Qual Life Outcomes&lt;/abbr-2&gt;&lt;abbr-3&gt;Health &amp;amp; Quality of Life Outcomes&lt;/abbr-3&gt;&lt;/periodical&gt;&lt;volume&gt;5:63&lt;/volume&gt;&lt;dates&gt;&lt;year&gt;2007&lt;/year&gt;&lt;/dates&gt;&lt;isbn&gt;1477-7525&lt;/isbn&gt;&lt;urls&gt;&lt;related-urls&gt;&lt;url&gt;http://www.hqlo.com/content/pdf/1477-7525-5-63.pdf&lt;/url&gt;&lt;/related-urls&gt;&lt;/urls&gt;&lt;electronic-resource-num&gt;10.1186/1477-7525-5-63&lt;/electronic-resource-num&gt;&lt;/record&gt;&lt;/Cite&gt;&lt;/EndNote&gt;</w:instrText>
            </w:r>
            <w:r w:rsidRPr="00D15CBB">
              <w:rPr>
                <w:bCs/>
              </w:rPr>
              <w:fldChar w:fldCharType="separate"/>
            </w:r>
            <w:r w:rsidRPr="00D15CBB">
              <w:rPr>
                <w:bCs/>
                <w:noProof/>
              </w:rPr>
              <w:t>Tennant et al. (2007)</w:t>
            </w:r>
            <w:r w:rsidRPr="00D15CBB">
              <w:rPr>
                <w:bCs/>
              </w:rPr>
              <w:fldChar w:fldCharType="end"/>
            </w:r>
            <w:r w:rsidRPr="00D15CBB">
              <w:rPr>
                <w:bCs/>
              </w:rPr>
              <w:t xml:space="preserve"> for items.</w:t>
            </w:r>
          </w:p>
          <w:p w14:paraId="67815786" w14:textId="77777777" w:rsidR="00D15CBB" w:rsidRPr="00D15CBB" w:rsidRDefault="00D15CBB" w:rsidP="00D15CBB"/>
        </w:tc>
        <w:tc>
          <w:tcPr>
            <w:tcW w:w="1892" w:type="dxa"/>
            <w:shd w:val="clear" w:color="auto" w:fill="auto"/>
          </w:tcPr>
          <w:p w14:paraId="680795CE" w14:textId="77777777" w:rsidR="00D15CBB" w:rsidRPr="00D15CBB" w:rsidRDefault="00D15CBB" w:rsidP="00D15CBB">
            <w:pPr>
              <w:rPr>
                <w:color w:val="000000"/>
              </w:rPr>
            </w:pPr>
            <w:r w:rsidRPr="00D15CBB">
              <w:rPr>
                <w:color w:val="000000"/>
              </w:rPr>
              <w:t>1 = none of the time, 5 = all of the time / Scale calculated: sum</w:t>
            </w:r>
          </w:p>
        </w:tc>
      </w:tr>
      <w:tr w:rsidR="00D15CBB" w:rsidRPr="00D15CBB" w14:paraId="3BB27F70" w14:textId="77777777" w:rsidTr="00D15CBB">
        <w:trPr>
          <w:trHeight w:val="145"/>
        </w:trPr>
        <w:tc>
          <w:tcPr>
            <w:tcW w:w="1705" w:type="dxa"/>
            <w:shd w:val="clear" w:color="auto" w:fill="auto"/>
          </w:tcPr>
          <w:p w14:paraId="6C9D8D5E" w14:textId="77777777" w:rsidR="00D15CBB" w:rsidRPr="00D15CBB" w:rsidRDefault="00D15CBB" w:rsidP="00D15CBB">
            <w:r w:rsidRPr="00D15CBB">
              <w:lastRenderedPageBreak/>
              <w:t>Amount of stress</w:t>
            </w:r>
          </w:p>
        </w:tc>
        <w:tc>
          <w:tcPr>
            <w:tcW w:w="1854" w:type="dxa"/>
          </w:tcPr>
          <w:p w14:paraId="73453473" w14:textId="77777777" w:rsidR="00D15CBB" w:rsidRPr="00D15CBB" w:rsidRDefault="00D15CBB" w:rsidP="00D15CBB">
            <w:r w:rsidRPr="00D15CBB">
              <w:rPr>
                <w:bCs/>
              </w:rPr>
              <w:t xml:space="preserve">From </w:t>
            </w:r>
            <w:r w:rsidRPr="00D15CBB">
              <w:rPr>
                <w:bCs/>
              </w:rPr>
              <w:fldChar w:fldCharType="begin"/>
            </w:r>
            <w:r w:rsidRPr="00D15CBB">
              <w:rPr>
                <w:bCs/>
              </w:rPr>
              <w:instrText xml:space="preserve"> ADDIN EN.CITE &lt;EndNote&gt;&lt;Cite&gt;&lt;Author&gt;Crum&lt;/Author&gt;&lt;Year&gt;2013&lt;/Year&gt;&lt;RecNum&gt;143&lt;/RecNum&gt;&lt;DisplayText&gt;(Crum et al., 2013)&lt;/DisplayText&gt;&lt;record&gt;&lt;rec-number&gt;143&lt;/rec-number&gt;&lt;foreign-keys&gt;&lt;key app="EN" db-id="90azdwttl2p9v7e5vwcv2twjwsex2920sss5" timestamp="1435544857"&gt;143&lt;/key&gt;&lt;key app="ENWeb" db-id=""&gt;0&lt;/key&gt;&lt;/foreign-keys&gt;&lt;ref-type name="Journal Article"&gt;17&lt;/ref-type&gt;&lt;contributors&gt;&lt;authors&gt;&lt;author&gt;Crum, Alia J&lt;/author&gt;&lt;author&gt;Salovey, Peter&lt;/author&gt;&lt;author&gt;Achor, Shawn&lt;/author&gt;&lt;/authors&gt;&lt;/contributors&gt;&lt;titles&gt;&lt;title&gt;Rethinking stress: The role of mindsets in determining the stress response&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716-733&lt;/pages&gt;&lt;volume&gt;104&lt;/volume&gt;&lt;number&gt;4&lt;/number&gt;&lt;dates&gt;&lt;year&gt;2013&lt;/year&gt;&lt;/dates&gt;&lt;isbn&gt;0022-3514&lt;/isbn&gt;&lt;urls&gt;&lt;related-urls&gt;&lt;url&gt;http://dx.doi.org/10.1037/a0031201&lt;/url&gt;&lt;url&gt;http://psycnet.apa.org/index.cfm?fa=search.displayrecord&amp;amp;uid=2013-06053-001&lt;/url&gt;&lt;/related-urls&gt;&lt;/urls&gt;&lt;electronic-resource-num&gt;10.1037/a0031201&lt;/electronic-resource-num&gt;&lt;/record&gt;&lt;/Cite&gt;&lt;/EndNote&gt;</w:instrText>
            </w:r>
            <w:r w:rsidRPr="00D15CBB">
              <w:rPr>
                <w:bCs/>
              </w:rPr>
              <w:fldChar w:fldCharType="separate"/>
            </w:r>
            <w:r w:rsidRPr="00D15CBB">
              <w:rPr>
                <w:bCs/>
                <w:noProof/>
              </w:rPr>
              <w:t>(Crum et al., 2013)</w:t>
            </w:r>
            <w:r w:rsidRPr="00D15CBB">
              <w:rPr>
                <w:bCs/>
              </w:rPr>
              <w:fldChar w:fldCharType="end"/>
            </w:r>
          </w:p>
        </w:tc>
        <w:tc>
          <w:tcPr>
            <w:tcW w:w="9101" w:type="dxa"/>
            <w:shd w:val="clear" w:color="auto" w:fill="auto"/>
          </w:tcPr>
          <w:p w14:paraId="40FA0FCC" w14:textId="77777777" w:rsidR="00D15CBB" w:rsidRPr="00D15CBB" w:rsidRDefault="00D15CBB" w:rsidP="00D15CBB">
            <w:r w:rsidRPr="00D15CBB">
              <w:t>Overall, how much stress do you have in your life right now?</w:t>
            </w:r>
          </w:p>
        </w:tc>
        <w:tc>
          <w:tcPr>
            <w:tcW w:w="1892" w:type="dxa"/>
            <w:shd w:val="clear" w:color="auto" w:fill="auto"/>
          </w:tcPr>
          <w:p w14:paraId="543CCDDD" w14:textId="77777777" w:rsidR="00D15CBB" w:rsidRPr="00D15CBB" w:rsidRDefault="00D15CBB" w:rsidP="00D15CBB">
            <w:pPr>
              <w:rPr>
                <w:color w:val="000000"/>
              </w:rPr>
            </w:pPr>
            <w:r w:rsidRPr="00D15CBB">
              <w:rPr>
                <w:color w:val="000000"/>
              </w:rPr>
              <w:t xml:space="preserve">1 = no stress, </w:t>
            </w:r>
            <w:r w:rsidRPr="00D15CBB">
              <w:rPr>
                <w:color w:val="000000"/>
              </w:rPr>
              <w:br/>
              <w:t>7 = an extreme amount of stress</w:t>
            </w:r>
          </w:p>
        </w:tc>
      </w:tr>
      <w:tr w:rsidR="00D15CBB" w:rsidRPr="00D15CBB" w14:paraId="164571E0" w14:textId="77777777" w:rsidTr="00D15CBB">
        <w:trPr>
          <w:trHeight w:val="145"/>
        </w:trPr>
        <w:tc>
          <w:tcPr>
            <w:tcW w:w="1705" w:type="dxa"/>
            <w:shd w:val="clear" w:color="auto" w:fill="auto"/>
          </w:tcPr>
          <w:p w14:paraId="49CFB198" w14:textId="77777777" w:rsidR="00D15CBB" w:rsidRPr="00D15CBB" w:rsidRDefault="00D15CBB" w:rsidP="00D15CBB">
            <w:r w:rsidRPr="00D15CBB">
              <w:t>Stressor severity appraisal</w:t>
            </w:r>
          </w:p>
        </w:tc>
        <w:tc>
          <w:tcPr>
            <w:tcW w:w="1854" w:type="dxa"/>
          </w:tcPr>
          <w:p w14:paraId="3FDD001E" w14:textId="77777777" w:rsidR="00D15CBB" w:rsidRPr="00D15CBB" w:rsidRDefault="00D15CBB" w:rsidP="00D15CBB">
            <w:r w:rsidRPr="00D15CBB">
              <w:rPr>
                <w:bCs/>
              </w:rPr>
              <w:t xml:space="preserve">From </w:t>
            </w:r>
            <w:r w:rsidRPr="00D15CBB">
              <w:rPr>
                <w:bCs/>
              </w:rPr>
              <w:fldChar w:fldCharType="begin"/>
            </w:r>
            <w:r w:rsidRPr="00D15CBB">
              <w:rPr>
                <w:bCs/>
              </w:rPr>
              <w:instrText xml:space="preserve"> ADDIN EN.CITE &lt;EndNote&gt;&lt;Cite&gt;&lt;Author&gt;Crum&lt;/Author&gt;&lt;Year&gt;2013&lt;/Year&gt;&lt;RecNum&gt;143&lt;/RecNum&gt;&lt;DisplayText&gt;(Crum et al., 2013)&lt;/DisplayText&gt;&lt;record&gt;&lt;rec-number&gt;143&lt;/rec-number&gt;&lt;foreign-keys&gt;&lt;key app="EN" db-id="90azdwttl2p9v7e5vwcv2twjwsex2920sss5" timestamp="1435544857"&gt;143&lt;/key&gt;&lt;key app="ENWeb" db-id=""&gt;0&lt;/key&gt;&lt;/foreign-keys&gt;&lt;ref-type name="Journal Article"&gt;17&lt;/ref-type&gt;&lt;contributors&gt;&lt;authors&gt;&lt;author&gt;Crum, Alia J&lt;/author&gt;&lt;author&gt;Salovey, Peter&lt;/author&gt;&lt;author&gt;Achor, Shawn&lt;/author&gt;&lt;/authors&gt;&lt;/contributors&gt;&lt;titles&gt;&lt;title&gt;Rethinking stress: The role of mindsets in determining the stress response&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716-733&lt;/pages&gt;&lt;volume&gt;104&lt;/volume&gt;&lt;number&gt;4&lt;/number&gt;&lt;dates&gt;&lt;year&gt;2013&lt;/year&gt;&lt;/dates&gt;&lt;isbn&gt;0022-3514&lt;/isbn&gt;&lt;urls&gt;&lt;related-urls&gt;&lt;url&gt;http://dx.doi.org/10.1037/a0031201&lt;/url&gt;&lt;url&gt;http://psycnet.apa.org/index.cfm?fa=search.displayrecord&amp;amp;uid=2013-06053-001&lt;/url&gt;&lt;/related-urls&gt;&lt;/urls&gt;&lt;electronic-resource-num&gt;10.1037/a0031201&lt;/electronic-resource-num&gt;&lt;/record&gt;&lt;/Cite&gt;&lt;/EndNote&gt;</w:instrText>
            </w:r>
            <w:r w:rsidRPr="00D15CBB">
              <w:rPr>
                <w:bCs/>
              </w:rPr>
              <w:fldChar w:fldCharType="separate"/>
            </w:r>
            <w:r w:rsidRPr="00D15CBB">
              <w:rPr>
                <w:bCs/>
                <w:noProof/>
              </w:rPr>
              <w:t>(Crum et al., 2013)</w:t>
            </w:r>
            <w:r w:rsidRPr="00D15CBB">
              <w:rPr>
                <w:bCs/>
              </w:rPr>
              <w:fldChar w:fldCharType="end"/>
            </w:r>
          </w:p>
        </w:tc>
        <w:tc>
          <w:tcPr>
            <w:tcW w:w="9101" w:type="dxa"/>
            <w:shd w:val="clear" w:color="auto" w:fill="auto"/>
          </w:tcPr>
          <w:p w14:paraId="1C5A47F5" w14:textId="77777777" w:rsidR="00D15CBB" w:rsidRPr="00D15CBB" w:rsidRDefault="00D15CBB" w:rsidP="00D15CBB">
            <w:r w:rsidRPr="00D15CBB">
              <w:t>What is the primary source of stress in your life right now? (open-ended)</w:t>
            </w:r>
          </w:p>
          <w:p w14:paraId="4E87394D" w14:textId="77777777" w:rsidR="00D15CBB" w:rsidRPr="00D15CBB" w:rsidRDefault="00D15CBB" w:rsidP="00D15CBB">
            <w:r w:rsidRPr="00D15CBB">
              <w:t>How stressful do you perceive this stressor to be?</w:t>
            </w:r>
          </w:p>
        </w:tc>
        <w:tc>
          <w:tcPr>
            <w:tcW w:w="1892" w:type="dxa"/>
            <w:shd w:val="clear" w:color="auto" w:fill="auto"/>
          </w:tcPr>
          <w:p w14:paraId="34AE1AC3" w14:textId="77777777" w:rsidR="00D15CBB" w:rsidRPr="00D15CBB" w:rsidRDefault="00D15CBB" w:rsidP="00D15CBB">
            <w:pPr>
              <w:rPr>
                <w:color w:val="000000"/>
              </w:rPr>
            </w:pPr>
            <w:r w:rsidRPr="00D15CBB">
              <w:rPr>
                <w:color w:val="000000"/>
              </w:rPr>
              <w:t>1 = not at all stressful, 7 = an extreme amount of stress).</w:t>
            </w:r>
          </w:p>
        </w:tc>
      </w:tr>
      <w:tr w:rsidR="00D15CBB" w:rsidRPr="00D15CBB" w14:paraId="48C2C37F" w14:textId="77777777" w:rsidTr="00D15CBB">
        <w:trPr>
          <w:trHeight w:val="145"/>
        </w:trPr>
        <w:tc>
          <w:tcPr>
            <w:tcW w:w="1705" w:type="dxa"/>
            <w:shd w:val="clear" w:color="auto" w:fill="auto"/>
          </w:tcPr>
          <w:p w14:paraId="012E5959" w14:textId="77777777" w:rsidR="00D15CBB" w:rsidRPr="00D15CBB" w:rsidRDefault="00D15CBB" w:rsidP="00D15CBB">
            <w:r w:rsidRPr="00D15CBB">
              <w:t xml:space="preserve">Proactive </w:t>
            </w:r>
            <w:proofErr w:type="spellStart"/>
            <w:r w:rsidRPr="00D15CBB">
              <w:t>behavior</w:t>
            </w:r>
            <w:proofErr w:type="spellEnd"/>
            <w:r w:rsidRPr="00D15CBB">
              <w:t xml:space="preserve"> </w:t>
            </w:r>
          </w:p>
        </w:tc>
        <w:tc>
          <w:tcPr>
            <w:tcW w:w="1854" w:type="dxa"/>
          </w:tcPr>
          <w:p w14:paraId="6A265CEF" w14:textId="77777777" w:rsidR="00D15CBB" w:rsidRPr="00D15CBB" w:rsidRDefault="00D15CBB" w:rsidP="00D15CBB">
            <w:r w:rsidRPr="00D15CBB">
              <w:t xml:space="preserve">Proactive under stress scale </w:t>
            </w:r>
            <w:r w:rsidRPr="00D15CBB">
              <w:fldChar w:fldCharType="begin"/>
            </w:r>
            <w:r w:rsidRPr="00D15CBB">
              <w:instrText xml:space="preserve"> ADDIN EN.CITE &lt;EndNote&gt;&lt;Cite&gt;&lt;Author&gt;Keech&lt;/Author&gt;&lt;Year&gt;2018&lt;/Year&gt;&lt;RecNum&gt;937&lt;/RecNum&gt;&lt;DisplayText&gt;(Keech et al., 2018)&lt;/DisplayText&gt;&lt;record&gt;&lt;rec-number&gt;937&lt;/rec-number&gt;&lt;foreign-keys&gt;&lt;key app="EN" db-id="90azdwttl2p9v7e5vwcv2twjwsex2920sss5" timestamp="1526188210"&gt;937&lt;/key&gt;&lt;/foreign-keys&gt;&lt;ref-type name="Journal Article"&gt;17&lt;/ref-type&gt;&lt;contributors&gt;&lt;authors&gt;&lt;author&gt;Keech, Jacob J.&lt;/author&gt;&lt;author&gt;Hagger, Martin S.&lt;/author&gt;&lt;author&gt;O’Callaghan, Frances V.&lt;/author&gt;&lt;author&gt;Hamilton, Kyra&lt;/author&gt;&lt;/authors&gt;&lt;/contributors&gt;&lt;titles&gt;&lt;title&gt;The influence of university students’ stress mindsets on health and performance outcomes&lt;/title&gt;&lt;secondary-title&gt;Annals of Behavioral Medicine&lt;/secondary-title&gt;&lt;/titles&gt;&lt;periodical&gt;&lt;full-title&gt;Annals of Behavioral Medicine&lt;/full-title&gt;&lt;abbr-1&gt;Ann. Behav. Med.&lt;/abbr-1&gt;&lt;abbr-2&gt;Ann Behav Med&lt;/abbr-2&gt;&lt;/periodical&gt;&lt;pages&gt;1046–1059&lt;/pages&gt;&lt;volume&gt;52&lt;/volume&gt;&lt;number&gt;12&lt;/number&gt;&lt;dates&gt;&lt;year&gt;2018&lt;/year&gt;&lt;/dates&gt;&lt;urls&gt;&lt;/urls&gt;&lt;electronic-resource-num&gt;10.1093/abm/kay008 &lt;/electronic-resource-num&gt;&lt;/record&gt;&lt;/Cite&gt;&lt;/EndNote&gt;</w:instrText>
            </w:r>
            <w:r w:rsidRPr="00D15CBB">
              <w:fldChar w:fldCharType="separate"/>
            </w:r>
            <w:r w:rsidRPr="00D15CBB">
              <w:rPr>
                <w:noProof/>
              </w:rPr>
              <w:t>(Keech et al., 2018)</w:t>
            </w:r>
            <w:r w:rsidRPr="00D15CBB">
              <w:fldChar w:fldCharType="end"/>
            </w:r>
          </w:p>
        </w:tc>
        <w:tc>
          <w:tcPr>
            <w:tcW w:w="9101" w:type="dxa"/>
            <w:shd w:val="clear" w:color="auto" w:fill="auto"/>
          </w:tcPr>
          <w:p w14:paraId="5CC8201B" w14:textId="77777777" w:rsidR="00D15CBB" w:rsidRPr="00D15CBB" w:rsidRDefault="00D15CBB" w:rsidP="00D15CBB">
            <w:r w:rsidRPr="00D15CBB">
              <w:t>In the last month, how often were you proactive to cope with stress?</w:t>
            </w:r>
          </w:p>
          <w:p w14:paraId="0484849A" w14:textId="77777777" w:rsidR="00D15CBB" w:rsidRPr="00D15CBB" w:rsidRDefault="00D15CBB" w:rsidP="00D15CBB">
            <w:r w:rsidRPr="00D15CBB">
              <w:t>In the last month, how often were you not proactive when under stress?*</w:t>
            </w:r>
          </w:p>
          <w:p w14:paraId="6ADFC4C9" w14:textId="77777777" w:rsidR="00D15CBB" w:rsidRPr="00D15CBB" w:rsidRDefault="00D15CBB" w:rsidP="00D15CBB">
            <w:r w:rsidRPr="00D15CBB">
              <w:t>In the last month, how often did you engage in planning your time to cope with stress?</w:t>
            </w:r>
          </w:p>
          <w:p w14:paraId="258D3FBE" w14:textId="77777777" w:rsidR="00D15CBB" w:rsidRPr="00D15CBB" w:rsidRDefault="00D15CBB" w:rsidP="00D15CBB">
            <w:r w:rsidRPr="00D15CBB">
              <w:t>In the last month, how often did you avoid engaging in planning your time when under stress?*</w:t>
            </w:r>
          </w:p>
          <w:p w14:paraId="36D32514" w14:textId="77777777" w:rsidR="00D15CBB" w:rsidRPr="00D15CBB" w:rsidRDefault="00D15CBB" w:rsidP="00D15CBB">
            <w:r w:rsidRPr="00D15CBB">
              <w:t>In the last month, how often did you avoid procrastination to cope with stress?</w:t>
            </w:r>
          </w:p>
          <w:p w14:paraId="5D424DED" w14:textId="77777777" w:rsidR="00D15CBB" w:rsidRPr="00D15CBB" w:rsidRDefault="00D15CBB" w:rsidP="00D15CBB">
            <w:r w:rsidRPr="00D15CBB">
              <w:t>In the last month, how often did you procrastinate when under stress?*</w:t>
            </w:r>
          </w:p>
        </w:tc>
        <w:tc>
          <w:tcPr>
            <w:tcW w:w="1892" w:type="dxa"/>
            <w:shd w:val="clear" w:color="auto" w:fill="auto"/>
          </w:tcPr>
          <w:p w14:paraId="53B458E2" w14:textId="77777777" w:rsidR="00D15CBB" w:rsidRPr="00D15CBB" w:rsidRDefault="00D15CBB" w:rsidP="00D15CBB">
            <w:pPr>
              <w:rPr>
                <w:color w:val="000000"/>
              </w:rPr>
            </w:pPr>
            <w:r w:rsidRPr="00D15CBB">
              <w:rPr>
                <w:color w:val="000000"/>
              </w:rPr>
              <w:t xml:space="preserve">1 = never, </w:t>
            </w:r>
            <w:r w:rsidRPr="00D15CBB">
              <w:rPr>
                <w:color w:val="000000"/>
              </w:rPr>
              <w:br/>
              <w:t>5 = very often / Scale calculated: mean</w:t>
            </w:r>
          </w:p>
        </w:tc>
      </w:tr>
      <w:tr w:rsidR="00D15CBB" w:rsidRPr="00D15CBB" w14:paraId="6CBF8F7F" w14:textId="77777777" w:rsidTr="00D15CBB">
        <w:trPr>
          <w:trHeight w:val="79"/>
        </w:trPr>
        <w:tc>
          <w:tcPr>
            <w:tcW w:w="1705" w:type="dxa"/>
            <w:shd w:val="clear" w:color="auto" w:fill="auto"/>
          </w:tcPr>
          <w:p w14:paraId="72D2C077" w14:textId="77777777" w:rsidR="00D15CBB" w:rsidRPr="00D15CBB" w:rsidRDefault="00D15CBB" w:rsidP="00D15CBB">
            <w:r w:rsidRPr="00D15CBB">
              <w:t>Physical wellbeing</w:t>
            </w:r>
          </w:p>
        </w:tc>
        <w:tc>
          <w:tcPr>
            <w:tcW w:w="1854" w:type="dxa"/>
          </w:tcPr>
          <w:p w14:paraId="1A2E9390" w14:textId="77777777" w:rsidR="00D15CBB" w:rsidRPr="00D15CBB" w:rsidRDefault="00D15CBB" w:rsidP="00D15CBB">
            <w:pPr>
              <w:rPr>
                <w:bCs/>
              </w:rPr>
            </w:pPr>
            <w:r w:rsidRPr="00D15CBB">
              <w:t xml:space="preserve">HRQOL-14 Question 1 </w:t>
            </w:r>
            <w:r w:rsidRPr="00D15CBB">
              <w:fldChar w:fldCharType="begin"/>
            </w:r>
            <w:r w:rsidRPr="00D15CBB">
              <w:instrText xml:space="preserve"> ADDIN EN.CITE &lt;EndNote&gt;&lt;Cite&gt;&lt;Author&gt;Centers for Disease Control and Prevention.&lt;/Author&gt;&lt;Year&gt;2000&lt;/Year&gt;&lt;RecNum&gt;422&lt;/RecNum&gt;&lt;DisplayText&gt;(Centers for Disease Control and Prevention., 2000)&lt;/DisplayText&gt;&lt;record&gt;&lt;rec-number&gt;422&lt;/rec-number&gt;&lt;foreign-keys&gt;&lt;key app="EN" db-id="90azdwttl2p9v7e5vwcv2twjwsex2920sss5" timestamp="1435673492"&gt;422&lt;/key&gt;&lt;/foreign-keys&gt;&lt;ref-type name="Report"&gt;27&lt;/ref-type&gt;&lt;contributors&gt;&lt;authors&gt;&lt;author&gt;Centers for Disease Control and Prevention.,&lt;/author&gt;&lt;/authors&gt;&lt;/contributors&gt;&lt;titles&gt;&lt;title&gt;Measuring healthy days: Population assessment of health-related quality of life&lt;/title&gt;&lt;/titles&gt;&lt;dates&gt;&lt;year&gt;2000&lt;/year&gt;&lt;/dates&gt;&lt;pub-location&gt;Atlanta, GA&lt;/pub-location&gt;&lt;urls&gt;&lt;/urls&gt;&lt;/record&gt;&lt;/Cite&gt;&lt;/EndNote&gt;</w:instrText>
            </w:r>
            <w:r w:rsidRPr="00D15CBB">
              <w:fldChar w:fldCharType="separate"/>
            </w:r>
            <w:r w:rsidRPr="00D15CBB">
              <w:rPr>
                <w:noProof/>
              </w:rPr>
              <w:t>(Centers for Disease Control and Prevention., 2000)</w:t>
            </w:r>
            <w:r w:rsidRPr="00D15CBB">
              <w:fldChar w:fldCharType="end"/>
            </w:r>
          </w:p>
        </w:tc>
        <w:tc>
          <w:tcPr>
            <w:tcW w:w="9101" w:type="dxa"/>
            <w:shd w:val="clear" w:color="auto" w:fill="auto"/>
          </w:tcPr>
          <w:p w14:paraId="07DFB862" w14:textId="77777777" w:rsidR="00D15CBB" w:rsidRPr="00D15CBB" w:rsidRDefault="00D15CBB" w:rsidP="00D15CBB">
            <w:pPr>
              <w:rPr>
                <w:bCs/>
              </w:rPr>
            </w:pPr>
            <w:r w:rsidRPr="00D15CBB">
              <w:rPr>
                <w:bCs/>
              </w:rPr>
              <w:t>Now thinking about your physical health, which includes physical illness and injury, for how many days during the past 30 days was your physical health not good?</w:t>
            </w:r>
          </w:p>
          <w:p w14:paraId="2CB13C81" w14:textId="77777777" w:rsidR="00D15CBB" w:rsidRPr="00D15CBB" w:rsidRDefault="00D15CBB" w:rsidP="00D15CBB">
            <w:pPr>
              <w:rPr>
                <w:bCs/>
              </w:rPr>
            </w:pPr>
            <w:r w:rsidRPr="00D15CBB">
              <w:rPr>
                <w:bCs/>
              </w:rPr>
              <w:t>During the past 30 days, for about how many days did PAIN make it hard for you to do your usual activities, such as self-care, work, or recreation?</w:t>
            </w:r>
          </w:p>
        </w:tc>
        <w:tc>
          <w:tcPr>
            <w:tcW w:w="1892" w:type="dxa"/>
            <w:shd w:val="clear" w:color="auto" w:fill="auto"/>
          </w:tcPr>
          <w:p w14:paraId="266ADD7B" w14:textId="77777777" w:rsidR="00D15CBB" w:rsidRPr="00D15CBB" w:rsidRDefault="00D15CBB" w:rsidP="00D15CBB">
            <w:pPr>
              <w:rPr>
                <w:color w:val="000000"/>
              </w:rPr>
            </w:pPr>
            <w:r w:rsidRPr="00D15CBB">
              <w:rPr>
                <w:color w:val="000000"/>
              </w:rPr>
              <w:t xml:space="preserve">0 = excellent, </w:t>
            </w:r>
            <w:r w:rsidRPr="00D15CBB">
              <w:rPr>
                <w:color w:val="000000"/>
              </w:rPr>
              <w:br/>
              <w:t>30 = 30 days / Scale calculated: mean; Reverse-coded for analysis to reflect healthy days</w:t>
            </w:r>
          </w:p>
        </w:tc>
      </w:tr>
      <w:tr w:rsidR="00D15CBB" w:rsidRPr="00D15CBB" w14:paraId="092B57CB" w14:textId="77777777" w:rsidTr="00D15CBB">
        <w:trPr>
          <w:trHeight w:val="79"/>
        </w:trPr>
        <w:tc>
          <w:tcPr>
            <w:tcW w:w="1705" w:type="dxa"/>
            <w:shd w:val="clear" w:color="auto" w:fill="auto"/>
          </w:tcPr>
          <w:p w14:paraId="0BF0F6D9" w14:textId="77777777" w:rsidR="00D15CBB" w:rsidRPr="00D15CBB" w:rsidRDefault="00D15CBB" w:rsidP="00D15CBB">
            <w:r w:rsidRPr="00D15CBB">
              <w:t>Trait cognitive appraisal style (challenge and threat subscales)</w:t>
            </w:r>
          </w:p>
        </w:tc>
        <w:tc>
          <w:tcPr>
            <w:tcW w:w="1854" w:type="dxa"/>
          </w:tcPr>
          <w:p w14:paraId="363A921D" w14:textId="77777777" w:rsidR="00D15CBB" w:rsidRPr="00D15CBB" w:rsidRDefault="00D15CBB" w:rsidP="00D15CBB">
            <w:pPr>
              <w:rPr>
                <w:bCs/>
              </w:rPr>
            </w:pPr>
            <w:r w:rsidRPr="00D15CBB">
              <w:t xml:space="preserve">Cognitive Appraisal Scale </w:t>
            </w:r>
            <w:r w:rsidRPr="00D15CBB">
              <w:fldChar w:fldCharType="begin"/>
            </w:r>
            <w:r w:rsidRPr="00D15CBB">
              <w:instrText xml:space="preserve"> ADDIN EN.CITE &lt;EndNote&gt;&lt;Cite&gt;&lt;Author&gt;Skinner&lt;/Author&gt;&lt;Year&gt;2002&lt;/Year&gt;&lt;RecNum&gt;936&lt;/RecNum&gt;&lt;DisplayText&gt;(Skinner &amp;amp; Brewer, 2002)&lt;/DisplayText&gt;&lt;record&gt;&lt;rec-number&gt;936&lt;/rec-number&gt;&lt;foreign-keys&gt;&lt;key app="EN" db-id="90azdwttl2p9v7e5vwcv2twjwsex2920sss5" timestamp="1526041079"&gt;936&lt;/key&gt;&lt;/foreign-keys&gt;&lt;ref-type name="Journal Article"&gt;17&lt;/ref-type&gt;&lt;contributors&gt;&lt;authors&gt;&lt;author&gt;Skinner, Natalie&lt;/author&gt;&lt;author&gt;Brewer, Neil&lt;/author&gt;&lt;/authors&gt;&lt;/contributors&gt;&lt;titles&gt;&lt;title&gt;The dynamics of threat and challenge appraisals prior to stressful achievement events&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678-692&lt;/pages&gt;&lt;volume&gt;83&lt;/volume&gt;&lt;number&gt;3&lt;/number&gt;&lt;dates&gt;&lt;year&gt;2002&lt;/year&gt;&lt;/dates&gt;&lt;isbn&gt;1939-1315&lt;/isbn&gt;&lt;urls&gt;&lt;/urls&gt;&lt;electronic-resource-num&gt;10.1037//0022-3514.83.3.678&lt;/electronic-resource-num&gt;&lt;/record&gt;&lt;/Cite&gt;&lt;/EndNote&gt;</w:instrText>
            </w:r>
            <w:r w:rsidRPr="00D15CBB">
              <w:fldChar w:fldCharType="separate"/>
            </w:r>
            <w:r w:rsidRPr="00D15CBB">
              <w:t>(Skinner &amp; Brewer, 2002)</w:t>
            </w:r>
            <w:r w:rsidRPr="00D15CBB">
              <w:fldChar w:fldCharType="end"/>
            </w:r>
          </w:p>
        </w:tc>
        <w:tc>
          <w:tcPr>
            <w:tcW w:w="9101" w:type="dxa"/>
            <w:shd w:val="clear" w:color="auto" w:fill="auto"/>
          </w:tcPr>
          <w:p w14:paraId="00042D9E" w14:textId="77777777" w:rsidR="00D15CBB" w:rsidRPr="00D15CBB" w:rsidRDefault="00D15CBB" w:rsidP="00D15CBB">
            <w:pPr>
              <w:rPr>
                <w:bCs/>
              </w:rPr>
            </w:pPr>
            <w:r w:rsidRPr="00D15CBB">
              <w:t xml:space="preserve">See </w:t>
            </w:r>
            <w:r w:rsidRPr="00D15CBB">
              <w:fldChar w:fldCharType="begin"/>
            </w:r>
            <w:r w:rsidRPr="00D15CBB">
              <w:instrText xml:space="preserve"> ADDIN EN.CITE &lt;EndNote&gt;&lt;Cite&gt;&lt;Author&gt;Skinner&lt;/Author&gt;&lt;Year&gt;2002&lt;/Year&gt;&lt;RecNum&gt;936&lt;/RecNum&gt;&lt;DisplayText&gt;(Skinner &amp;amp; Brewer, 2002)&lt;/DisplayText&gt;&lt;record&gt;&lt;rec-number&gt;936&lt;/rec-number&gt;&lt;foreign-keys&gt;&lt;key app="EN" db-id="90azdwttl2p9v7e5vwcv2twjwsex2920sss5" timestamp="1526041079"&gt;936&lt;/key&gt;&lt;/foreign-keys&gt;&lt;ref-type name="Journal Article"&gt;17&lt;/ref-type&gt;&lt;contributors&gt;&lt;authors&gt;&lt;author&gt;Skinner, Natalie&lt;/author&gt;&lt;author&gt;Brewer, Neil&lt;/author&gt;&lt;/authors&gt;&lt;/contributors&gt;&lt;titles&gt;&lt;title&gt;The dynamics of threat and challenge appraisals prior to stressful achievement events&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678-692&lt;/pages&gt;&lt;volume&gt;83&lt;/volume&gt;&lt;number&gt;3&lt;/number&gt;&lt;dates&gt;&lt;year&gt;2002&lt;/year&gt;&lt;/dates&gt;&lt;isbn&gt;1939-1315&lt;/isbn&gt;&lt;urls&gt;&lt;/urls&gt;&lt;electronic-resource-num&gt;10.1037//0022-3514.83.3.678&lt;/electronic-resource-num&gt;&lt;/record&gt;&lt;/Cite&gt;&lt;/EndNote&gt;</w:instrText>
            </w:r>
            <w:r w:rsidRPr="00D15CBB">
              <w:fldChar w:fldCharType="separate"/>
            </w:r>
            <w:r w:rsidRPr="00D15CBB">
              <w:t>(Skinner &amp; Brewer, 2002)</w:t>
            </w:r>
            <w:r w:rsidRPr="00D15CBB">
              <w:fldChar w:fldCharType="end"/>
            </w:r>
            <w:r w:rsidRPr="00D15CBB">
              <w:t xml:space="preserve"> for items.</w:t>
            </w:r>
          </w:p>
        </w:tc>
        <w:tc>
          <w:tcPr>
            <w:tcW w:w="1892" w:type="dxa"/>
            <w:shd w:val="clear" w:color="auto" w:fill="auto"/>
          </w:tcPr>
          <w:p w14:paraId="3B56BA06" w14:textId="77777777" w:rsidR="00D15CBB" w:rsidRPr="00D15CBB" w:rsidRDefault="00D15CBB" w:rsidP="00D15CBB">
            <w:pPr>
              <w:rPr>
                <w:color w:val="000000"/>
              </w:rPr>
            </w:pPr>
            <w:r w:rsidRPr="00D15CBB">
              <w:rPr>
                <w:color w:val="000000"/>
              </w:rPr>
              <w:t>1 = strongly disagree, 6 = strongly agree/ Scale calculated: sum</w:t>
            </w:r>
          </w:p>
        </w:tc>
      </w:tr>
      <w:tr w:rsidR="00D15CBB" w:rsidRPr="00D15CBB" w14:paraId="401C126F" w14:textId="77777777" w:rsidTr="00D15CBB">
        <w:trPr>
          <w:trHeight w:val="79"/>
        </w:trPr>
        <w:tc>
          <w:tcPr>
            <w:tcW w:w="1705" w:type="dxa"/>
            <w:shd w:val="clear" w:color="auto" w:fill="auto"/>
          </w:tcPr>
          <w:p w14:paraId="5ED3BF64" w14:textId="77777777" w:rsidR="00D15CBB" w:rsidRPr="00D15CBB" w:rsidRDefault="00D15CBB" w:rsidP="00D15CBB">
            <w:r w:rsidRPr="00D15CBB">
              <w:t>Perceived general somatic symptoms</w:t>
            </w:r>
          </w:p>
        </w:tc>
        <w:tc>
          <w:tcPr>
            <w:tcW w:w="1854" w:type="dxa"/>
          </w:tcPr>
          <w:p w14:paraId="7C624574" w14:textId="77777777" w:rsidR="00D15CBB" w:rsidRPr="00D15CBB" w:rsidRDefault="00D15CBB" w:rsidP="00D15CBB">
            <w:pPr>
              <w:rPr>
                <w:bCs/>
              </w:rPr>
            </w:pPr>
            <w:r w:rsidRPr="00D15CBB">
              <w:rPr>
                <w:bCs/>
              </w:rPr>
              <w:t xml:space="preserve">STICSA-T somatic subscale </w:t>
            </w:r>
            <w:r w:rsidRPr="00D15CBB">
              <w:fldChar w:fldCharType="begin">
                <w:fldData xml:space="preserve">PEVuZE5vdGU+PENpdGU+PEF1dGhvcj5SZWU8L0F1dGhvcj48WWVhcj4yMDAwPC9ZZWFyPjxSZWNO
dW0+NDM1PC9SZWNOdW0+PERpc3BsYXlUZXh0PihSZWUgZXQgYWwuLCAyMDA4OyBSZWUgZXQgYWwu
LCAyMDAwKTwvRGlzcGxheVRleHQ+PHJlY29yZD48cmVjLW51bWJlcj40MzU8L3JlYy1udW1iZXI+
PGZvcmVpZ24ta2V5cz48a2V5IGFwcD0iRU4iIGRiLWlkPSI5MGF6ZHd0dGwycDl2N2U1dndjdjJ0
d2p3c2V4MjkyMHNzczUiIHRpbWVzdGFtcD0iMTQzNjI1NDUxMiI+NDM1PC9rZXk+PC9mb3JlaWdu
LWtleXM+PHJlZi10eXBlIG5hbWU9IkNvbmZlcmVuY2UgUHJvY2VlZGluZ3MiPjEwPC9yZWYtdHlw
ZT48Y29udHJpYnV0b3JzPjxhdXRob3JzPjxhdXRob3I+UmVlLCBNLiBKLjwvYXV0aG9yPjxhdXRo
b3I+TWFjTGVvZCwgQy48L2F1dGhvcj48YXV0aG9yPkZyZW5jaCwgRC48L2F1dGhvcj48YXV0aG9y
PkxvY2tlLCBWLjwvYXV0aG9yPjwvYXV0aG9ycz48L2NvbnRyaWJ1dG9ycz48dGl0bGVzPjx0aXRs
ZT5UaGUgU3RhdGXigJNUcmFpdCBJbnZlbnRvcnkgZm9yIENvZ25pdGl2ZSBhbmQgU29tYXRpYyBB
bnhpZXR5OiBEZXZlbG9wbWVudCBhbmQgdmFsaWRhdGlvbjwvdGl0bGU+PHNlY29uZGFyeS10aXRs
ZT5Qb3N0ZXIgcHJlc2VudGVkIGF0OiBBbm51YWwgTWVldGluZyBvZiB0aGUgQXNzb2NpYXRpb24g
Zm9yIHRoZSBBZHZhbmNlbWVudCBvZiBCZWhhdmlvciBUaGVyYXB5PC9zZWNvbmRhcnktdGl0bGU+
PC90aXRsZXM+PGRhdGVzPjx5ZWFyPjIwMDA8L3llYXI+PC9kYXRlcz48cHViLWxvY2F0aW9uPk5l
dyBPcmxlYW5zLCBMQTwvcHViLWxvY2F0aW9uPjx1cmxzPjwvdXJscz48L3JlY29yZD48L0NpdGU+
PENpdGU+PEF1dGhvcj5SZWU8L0F1dGhvcj48WWVhcj4yMDA4PC9ZZWFyPjxSZWNOdW0+NDMzPC9S
ZWNOdW0+PHJlY29yZD48cmVjLW51bWJlcj40MzM8L3JlYy1udW1iZXI+PGZvcmVpZ24ta2V5cz48
a2V5IGFwcD0iRU4iIGRiLWlkPSI5MGF6ZHd0dGwycDl2N2U1dndjdjJ0d2p3c2V4MjkyMHNzczUi
IHRpbWVzdGFtcD0iMTQzNjI1MzI3MiI+NDMzPC9rZXk+PC9mb3JlaWduLWtleXM+PHJlZi10eXBl
IG5hbWU9IkpvdXJuYWwgQXJ0aWNsZSI+MTc8L3JlZi10eXBlPjxjb250cmlidXRvcnM+PGF1dGhv
cnM+PGF1dGhvcj5SZWUsIE0uIEouPC9hdXRob3I+PGF1dGhvcj5GcmVuY2gsIEQuPC9hdXRob3I+
PGF1dGhvcj5NYWNMZW9kLCBDLjwvYXV0aG9yPjxhdXRob3I+TG9ja2UsIFYuPC9hdXRob3I+PC9h
dXRob3JzPjwvY29udHJpYnV0b3JzPjxhdXRoLWFkZHJlc3M+TWFyaWFuIENlbnRyZSwgVW5pdmVy
c2l0eSBvZiBXZXN0ZXJuIEF1c3RyYWxpYSYjeEQ7VW5pdmVyc2l0eSBvZiBXZXN0ZXJuIEF1c3Ry
YWxpYSYjeEQ7TWFyaWFuIENlbnRyZSwgMTg3IENhbWJyaWRnZSBTdHJlZXQsIFBlcnRoLCBXQSA2
MDE0LCBBdXN0cmFsaWE8L2F1dGgtYWRkcmVzcz48dGl0bGVzPjx0aXRsZT5EaXN0aW5ndWlzaGlu
ZyBjb2duaXRpdmUgYW5kIHNvbWF0aWMgZGltZW5zaW9ucyBvZiBzdGF0ZSBhbmQgdHJhaXQgYW54
aWV0eTogRGV2ZWxvcG1lbnQgYW5kIHZhbGlkYXRpb24gb2YgdGhlIFN0YXRlLVRyYWl0IEludmVu
dG9yeSBmb3IgQ29nbml0aXZlIGFuZCBTb21hdGljIEFueGlldHkgKFNUSUNTQSk8L3RpdGxlPjxz
ZWNvbmRhcnktdGl0bGU+QmVoYXZpb3VyYWwgYW5kIENvZ25pdGl2ZSBQc3ljaG90aGVyYXB5PC9z
ZWNvbmRhcnktdGl0bGU+PC90aXRsZXM+PHBlcmlvZGljYWw+PGZ1bGwtdGl0bGU+QmVoYXZpb3Vy
YWwgYW5kIENvZ25pdGl2ZSBQc3ljaG90aGVyYXB5PC9mdWxsLXRpdGxlPjxhYmJyLTE+QmVoYXYu
IENvZ24uIFBzeWNob3RoZXIuPC9hYmJyLTE+PGFiYnItMj5CZWhhdiBDb2duIFBzeWNob3RoZXI8
L2FiYnItMj48YWJici0zPkJlaGF2aW91cmFsICZhbXA7IENvZ25pdGl2ZSBQc3ljaG90aGVyYXB5
PC9hYmJyLTM+PC9wZXJpb2RpY2FsPjxwYWdlcz4zMTMtMzMyPC9wYWdlcz48dm9sdW1lPjM2PC92
b2x1bWU+PG51bWJlcj4zPC9udW1iZXI+PGtleXdvcmRzPjxrZXl3b3JkPkFzc2Vzc21lbnQ8L2tl
eXdvcmQ+PGtleXdvcmQ+Q29uZmlybWF0b3J5IGZhY3RvciBhbmFseXNpczwva2V5d29yZD48a2V5
d29yZD5RdWVzdGlvbm5haXJlIGRldmVsb3BtZW50PC9rZXl3b3JkPjxrZXl3b3JkPlN0YXRlIGFu
eGlldHk8L2tleXdvcmQ+PGtleXdvcmQ+U3RhdGUgVHJhaXQgSW52ZW50b3J5IGZvciBDb2duaXRp
dmUgYW5kIFNvbWF0aWMgQW54aWV0eSAoU1RJQ1NBKTwva2V5d29yZD48a2V5d29yZD5UcmFpdCBh
bnhpZXR5PC9rZXl3b3JkPjwva2V5d29yZHM+PGRhdGVzPjx5ZWFyPjIwMDg8L3llYXI+PC9kYXRl
cz48dXJscz48cmVsYXRlZC11cmxzPjx1cmw+aHR0cDovL3d3dy5zY29wdXMuY29tL2lud2FyZC9y
ZWNvcmQudXJsP2VpZD0yLXMyLjAtNDU1NDkwODU0MTEmYW1wO3BhcnRuZXJJRD00MCZhbXA7bWQ1
PTM2ZjFhOThmOTg3NWNiMTRlNGE3YjM1ZjE3MGYwN2Y0PC91cmw+PHVybD5odHRwOi8vam91cm5h
bHMuY2FtYnJpZGdlLm9yZy9kb3dubG9hZC5waHA/ZmlsZT0lMkZCQ1AlMkZCQ1AzNl8wMyUyRlMx
MzUyNDY1ODA4MDA0MjMyYS5wZGYmYW1wO2NvZGU9YjFmYmY5M2VhY2JjNDg5ZTFlM2ExYTlmZTE0
NTYwZGY8L3VybD48L3JlbGF0ZWQtdXJscz48L3VybHM+PGVsZWN0cm9uaWMtcmVzb3VyY2UtbnVt
PjEwLjEwMTcvUzEzNTI0NjU4MDgwMDQyMzI8L2VsZWN0cm9uaWMtcmVzb3VyY2UtbnVtPjxyZW1v
dGUtZGF0YWJhc2UtbmFtZT5TY29wdXM8L3JlbW90ZS1kYXRhYmFzZS1uYW1lPjwvcmVjb3JkPjwv
Q2l0ZT48L0VuZE5vdGU+
</w:fldData>
              </w:fldChar>
            </w:r>
            <w:r w:rsidRPr="00D15CBB">
              <w:instrText xml:space="preserve"> ADDIN EN.CITE </w:instrText>
            </w:r>
            <w:r w:rsidRPr="00D15CBB">
              <w:fldChar w:fldCharType="begin">
                <w:fldData xml:space="preserve">PEVuZE5vdGU+PENpdGU+PEF1dGhvcj5SZWU8L0F1dGhvcj48WWVhcj4yMDAwPC9ZZWFyPjxSZWNO
dW0+NDM1PC9SZWNOdW0+PERpc3BsYXlUZXh0PihSZWUgZXQgYWwuLCAyMDA4OyBSZWUgZXQgYWwu
LCAyMDAwKTwvRGlzcGxheVRleHQ+PHJlY29yZD48cmVjLW51bWJlcj40MzU8L3JlYy1udW1iZXI+
PGZvcmVpZ24ta2V5cz48a2V5IGFwcD0iRU4iIGRiLWlkPSI5MGF6ZHd0dGwycDl2N2U1dndjdjJ0
d2p3c2V4MjkyMHNzczUiIHRpbWVzdGFtcD0iMTQzNjI1NDUxMiI+NDM1PC9rZXk+PC9mb3JlaWdu
LWtleXM+PHJlZi10eXBlIG5hbWU9IkNvbmZlcmVuY2UgUHJvY2VlZGluZ3MiPjEwPC9yZWYtdHlw
ZT48Y29udHJpYnV0b3JzPjxhdXRob3JzPjxhdXRob3I+UmVlLCBNLiBKLjwvYXV0aG9yPjxhdXRo
b3I+TWFjTGVvZCwgQy48L2F1dGhvcj48YXV0aG9yPkZyZW5jaCwgRC48L2F1dGhvcj48YXV0aG9y
PkxvY2tlLCBWLjwvYXV0aG9yPjwvYXV0aG9ycz48L2NvbnRyaWJ1dG9ycz48dGl0bGVzPjx0aXRs
ZT5UaGUgU3RhdGXigJNUcmFpdCBJbnZlbnRvcnkgZm9yIENvZ25pdGl2ZSBhbmQgU29tYXRpYyBB
bnhpZXR5OiBEZXZlbG9wbWVudCBhbmQgdmFsaWRhdGlvbjwvdGl0bGU+PHNlY29uZGFyeS10aXRs
ZT5Qb3N0ZXIgcHJlc2VudGVkIGF0OiBBbm51YWwgTWVldGluZyBvZiB0aGUgQXNzb2NpYXRpb24g
Zm9yIHRoZSBBZHZhbmNlbWVudCBvZiBCZWhhdmlvciBUaGVyYXB5PC9zZWNvbmRhcnktdGl0bGU+
PC90aXRsZXM+PGRhdGVzPjx5ZWFyPjIwMDA8L3llYXI+PC9kYXRlcz48cHViLWxvY2F0aW9uPk5l
dyBPcmxlYW5zLCBMQTwvcHViLWxvY2F0aW9uPjx1cmxzPjwvdXJscz48L3JlY29yZD48L0NpdGU+
PENpdGU+PEF1dGhvcj5SZWU8L0F1dGhvcj48WWVhcj4yMDA4PC9ZZWFyPjxSZWNOdW0+NDMzPC9S
ZWNOdW0+PHJlY29yZD48cmVjLW51bWJlcj40MzM8L3JlYy1udW1iZXI+PGZvcmVpZ24ta2V5cz48
a2V5IGFwcD0iRU4iIGRiLWlkPSI5MGF6ZHd0dGwycDl2N2U1dndjdjJ0d2p3c2V4MjkyMHNzczUi
IHRpbWVzdGFtcD0iMTQzNjI1MzI3MiI+NDMzPC9rZXk+PC9mb3JlaWduLWtleXM+PHJlZi10eXBl
IG5hbWU9IkpvdXJuYWwgQXJ0aWNsZSI+MTc8L3JlZi10eXBlPjxjb250cmlidXRvcnM+PGF1dGhv
cnM+PGF1dGhvcj5SZWUsIE0uIEouPC9hdXRob3I+PGF1dGhvcj5GcmVuY2gsIEQuPC9hdXRob3I+
PGF1dGhvcj5NYWNMZW9kLCBDLjwvYXV0aG9yPjxhdXRob3I+TG9ja2UsIFYuPC9hdXRob3I+PC9h
dXRob3JzPjwvY29udHJpYnV0b3JzPjxhdXRoLWFkZHJlc3M+TWFyaWFuIENlbnRyZSwgVW5pdmVy
c2l0eSBvZiBXZXN0ZXJuIEF1c3RyYWxpYSYjeEQ7VW5pdmVyc2l0eSBvZiBXZXN0ZXJuIEF1c3Ry
YWxpYSYjeEQ7TWFyaWFuIENlbnRyZSwgMTg3IENhbWJyaWRnZSBTdHJlZXQsIFBlcnRoLCBXQSA2
MDE0LCBBdXN0cmFsaWE8L2F1dGgtYWRkcmVzcz48dGl0bGVzPjx0aXRsZT5EaXN0aW5ndWlzaGlu
ZyBjb2duaXRpdmUgYW5kIHNvbWF0aWMgZGltZW5zaW9ucyBvZiBzdGF0ZSBhbmQgdHJhaXQgYW54
aWV0eTogRGV2ZWxvcG1lbnQgYW5kIHZhbGlkYXRpb24gb2YgdGhlIFN0YXRlLVRyYWl0IEludmVu
dG9yeSBmb3IgQ29nbml0aXZlIGFuZCBTb21hdGljIEFueGlldHkgKFNUSUNTQSk8L3RpdGxlPjxz
ZWNvbmRhcnktdGl0bGU+QmVoYXZpb3VyYWwgYW5kIENvZ25pdGl2ZSBQc3ljaG90aGVyYXB5PC9z
ZWNvbmRhcnktdGl0bGU+PC90aXRsZXM+PHBlcmlvZGljYWw+PGZ1bGwtdGl0bGU+QmVoYXZpb3Vy
YWwgYW5kIENvZ25pdGl2ZSBQc3ljaG90aGVyYXB5PC9mdWxsLXRpdGxlPjxhYmJyLTE+QmVoYXYu
IENvZ24uIFBzeWNob3RoZXIuPC9hYmJyLTE+PGFiYnItMj5CZWhhdiBDb2duIFBzeWNob3RoZXI8
L2FiYnItMj48YWJici0zPkJlaGF2aW91cmFsICZhbXA7IENvZ25pdGl2ZSBQc3ljaG90aGVyYXB5
PC9hYmJyLTM+PC9wZXJpb2RpY2FsPjxwYWdlcz4zMTMtMzMyPC9wYWdlcz48dm9sdW1lPjM2PC92
b2x1bWU+PG51bWJlcj4zPC9udW1iZXI+PGtleXdvcmRzPjxrZXl3b3JkPkFzc2Vzc21lbnQ8L2tl
eXdvcmQ+PGtleXdvcmQ+Q29uZmlybWF0b3J5IGZhY3RvciBhbmFseXNpczwva2V5d29yZD48a2V5
d29yZD5RdWVzdGlvbm5haXJlIGRldmVsb3BtZW50PC9rZXl3b3JkPjxrZXl3b3JkPlN0YXRlIGFu
eGlldHk8L2tleXdvcmQ+PGtleXdvcmQ+U3RhdGUgVHJhaXQgSW52ZW50b3J5IGZvciBDb2duaXRp
dmUgYW5kIFNvbWF0aWMgQW54aWV0eSAoU1RJQ1NBKTwva2V5d29yZD48a2V5d29yZD5UcmFpdCBh
bnhpZXR5PC9rZXl3b3JkPjwva2V5d29yZHM+PGRhdGVzPjx5ZWFyPjIwMDg8L3llYXI+PC9kYXRl
cz48dXJscz48cmVsYXRlZC11cmxzPjx1cmw+aHR0cDovL3d3dy5zY29wdXMuY29tL2lud2FyZC9y
ZWNvcmQudXJsP2VpZD0yLXMyLjAtNDU1NDkwODU0MTEmYW1wO3BhcnRuZXJJRD00MCZhbXA7bWQ1
PTM2ZjFhOThmOTg3NWNiMTRlNGE3YjM1ZjE3MGYwN2Y0PC91cmw+PHVybD5odHRwOi8vam91cm5h
bHMuY2FtYnJpZGdlLm9yZy9kb3dubG9hZC5waHA/ZmlsZT0lMkZCQ1AlMkZCQ1AzNl8wMyUyRlMx
MzUyNDY1ODA4MDA0MjMyYS5wZGYmYW1wO2NvZGU9YjFmYmY5M2VhY2JjNDg5ZTFlM2ExYTlmZTE0
NTYwZGY8L3VybD48L3JlbGF0ZWQtdXJscz48L3VybHM+PGVsZWN0cm9uaWMtcmVzb3VyY2UtbnVt
PjEwLjEwMTcvUzEzNTI0NjU4MDgwMDQyMzI8L2VsZWN0cm9uaWMtcmVzb3VyY2UtbnVtPjxyZW1v
dGUtZGF0YWJhc2UtbmFtZT5TY29wdXM8L3JlbW90ZS1kYXRhYmFzZS1uYW1lPjwvcmVjb3JkPjwv
Q2l0ZT48L0VuZE5vdGU+
</w:fldData>
              </w:fldChar>
            </w:r>
            <w:r w:rsidRPr="00D15CBB">
              <w:instrText xml:space="preserve"> ADDIN EN.CITE.DATA </w:instrText>
            </w:r>
            <w:r w:rsidRPr="00D15CBB">
              <w:fldChar w:fldCharType="end"/>
            </w:r>
            <w:r w:rsidRPr="00D15CBB">
              <w:fldChar w:fldCharType="separate"/>
            </w:r>
            <w:r w:rsidRPr="00D15CBB">
              <w:rPr>
                <w:noProof/>
              </w:rPr>
              <w:t>(Ree et al., 2008; Ree et al., 2000)</w:t>
            </w:r>
            <w:r w:rsidRPr="00D15CBB">
              <w:fldChar w:fldCharType="end"/>
            </w:r>
          </w:p>
        </w:tc>
        <w:tc>
          <w:tcPr>
            <w:tcW w:w="9101" w:type="dxa"/>
            <w:shd w:val="clear" w:color="auto" w:fill="auto"/>
          </w:tcPr>
          <w:p w14:paraId="610F6315" w14:textId="77777777" w:rsidR="00D15CBB" w:rsidRPr="00D15CBB" w:rsidRDefault="00D15CBB" w:rsidP="00D15CBB">
            <w:pPr>
              <w:rPr>
                <w:bCs/>
              </w:rPr>
            </w:pPr>
            <w:r w:rsidRPr="00D15CBB">
              <w:rPr>
                <w:bCs/>
              </w:rPr>
              <w:t xml:space="preserve">See </w:t>
            </w:r>
            <w:r w:rsidRPr="00D15CBB">
              <w:rPr>
                <w:bCs/>
              </w:rPr>
              <w:fldChar w:fldCharType="begin"/>
            </w:r>
            <w:r w:rsidRPr="00D15CBB">
              <w:rPr>
                <w:bCs/>
              </w:rPr>
              <w:instrText xml:space="preserve"> ADDIN EN.CITE &lt;EndNote&gt;&lt;Cite AuthorYear="1"&gt;&lt;Author&gt;Ree&lt;/Author&gt;&lt;Year&gt;2008&lt;/Year&gt;&lt;RecNum&gt;433&lt;/RecNum&gt;&lt;DisplayText&gt;Ree et al. (2008)&lt;/DisplayText&gt;&lt;record&gt;&lt;rec-number&gt;433&lt;/rec-number&gt;&lt;foreign-keys&gt;&lt;key app="EN" db-id="90azdwttl2p9v7e5vwcv2twjwsex2920sss5" timestamp="1436253272"&gt;433&lt;/key&gt;&lt;/foreign-keys&gt;&lt;ref-type name="Journal Article"&gt;17&lt;/ref-type&gt;&lt;contributors&gt;&lt;authors&gt;&lt;author&gt;Ree, M. J.&lt;/author&gt;&lt;author&gt;French, D.&lt;/author&gt;&lt;author&gt;MacLeod, C.&lt;/author&gt;&lt;author&gt;Locke, V.&lt;/author&gt;&lt;/authors&gt;&lt;/contributors&gt;&lt;auth-address&gt;Marian Centre, University of Western Australia&amp;#xD;University of Western Australia&amp;#xD;Marian Centre, 187 Cambridge Street, Perth, WA 6014, Australia&lt;/auth-address&gt;&lt;titles&gt;&lt;title&gt;Distinguishing cognitive and somatic dimensions of state and trait anxiety: Development and validation of the State-Trait Inventory for Cognitive and Somatic Anxiety (STICSA)&lt;/title&gt;&lt;secondary-title&gt;Behavioural and Cognitive Psychotherapy&lt;/secondary-title&gt;&lt;/titles&gt;&lt;periodical&gt;&lt;full-title&gt;Behavioural and Cognitive Psychotherapy&lt;/full-title&gt;&lt;abbr-1&gt;Behav. Cogn. Psychother.&lt;/abbr-1&gt;&lt;abbr-2&gt;Behav Cogn Psychother&lt;/abbr-2&gt;&lt;abbr-3&gt;Behavioural &amp;amp; Cognitive Psychotherapy&lt;/abbr-3&gt;&lt;/periodical&gt;&lt;pages&gt;313-332&lt;/pages&gt;&lt;volume&gt;36&lt;/volume&gt;&lt;number&gt;3&lt;/number&gt;&lt;keywords&gt;&lt;keyword&gt;Assessment&lt;/keyword&gt;&lt;keyword&gt;Confirmatory factor analysis&lt;/keyword&gt;&lt;keyword&gt;Questionnaire development&lt;/keyword&gt;&lt;keyword&gt;State anxiety&lt;/keyword&gt;&lt;keyword&gt;State Trait Inventory for Cognitive and Somatic Anxiety (STICSA)&lt;/keyword&gt;&lt;keyword&gt;Trait anxiety&lt;/keyword&gt;&lt;/keywords&gt;&lt;dates&gt;&lt;year&gt;2008&lt;/year&gt;&lt;/dates&gt;&lt;urls&gt;&lt;related-urls&gt;&lt;url&gt;http://www.scopus.com/inward/record.url?eid=2-s2.0-45549085411&amp;amp;partnerID=40&amp;amp;md5=36f1a98f9875cb14e4a7b35f170f07f4&lt;/url&gt;&lt;url&gt;http://journals.cambridge.org/download.php?file=%2FBCP%2FBCP36_03%2FS1352465808004232a.pdf&amp;amp;code=b1fbf93eacbc489e1e3a1a9fe14560df&lt;/url&gt;&lt;/related-urls&gt;&lt;/urls&gt;&lt;electronic-resource-num&gt;10.1017/S1352465808004232&lt;/electronic-resource-num&gt;&lt;remote-database-name&gt;Scopus&lt;/remote-database-name&gt;&lt;/record&gt;&lt;/Cite&gt;&lt;/EndNote&gt;</w:instrText>
            </w:r>
            <w:r w:rsidRPr="00D15CBB">
              <w:rPr>
                <w:bCs/>
              </w:rPr>
              <w:fldChar w:fldCharType="separate"/>
            </w:r>
            <w:r w:rsidRPr="00D15CBB">
              <w:rPr>
                <w:bCs/>
                <w:noProof/>
              </w:rPr>
              <w:t>Ree et al. (2008)</w:t>
            </w:r>
            <w:r w:rsidRPr="00D15CBB">
              <w:rPr>
                <w:bCs/>
              </w:rPr>
              <w:fldChar w:fldCharType="end"/>
            </w:r>
            <w:r w:rsidRPr="00D15CBB">
              <w:rPr>
                <w:bCs/>
              </w:rPr>
              <w:t xml:space="preserve"> for items.</w:t>
            </w:r>
          </w:p>
        </w:tc>
        <w:tc>
          <w:tcPr>
            <w:tcW w:w="1892" w:type="dxa"/>
            <w:shd w:val="clear" w:color="auto" w:fill="auto"/>
          </w:tcPr>
          <w:p w14:paraId="265904DB" w14:textId="77777777" w:rsidR="00D15CBB" w:rsidRPr="00D15CBB" w:rsidRDefault="00D15CBB" w:rsidP="00D15CBB">
            <w:pPr>
              <w:rPr>
                <w:color w:val="000000"/>
              </w:rPr>
            </w:pPr>
            <w:r w:rsidRPr="00D15CBB">
              <w:rPr>
                <w:color w:val="000000"/>
              </w:rPr>
              <w:t>1 = almost never,</w:t>
            </w:r>
            <w:r w:rsidRPr="00D15CBB">
              <w:rPr>
                <w:color w:val="000000"/>
              </w:rPr>
              <w:br/>
              <w:t>4 = almost always / Scale calculated: sum</w:t>
            </w:r>
          </w:p>
        </w:tc>
      </w:tr>
    </w:tbl>
    <w:p w14:paraId="0B06530F" w14:textId="3CC652D8" w:rsidR="00D15CBB" w:rsidRDefault="00D15CBB" w:rsidP="00D15CBB">
      <w:pPr>
        <w:rPr>
          <w:lang w:val="en-US"/>
        </w:rPr>
      </w:pPr>
      <w:r w:rsidRPr="00D15CBB">
        <w:rPr>
          <w:rFonts w:eastAsia="Times"/>
        </w:rPr>
        <w:t>*Reverse-coded item</w:t>
      </w:r>
    </w:p>
    <w:p w14:paraId="350F7FFE" w14:textId="4256969D" w:rsidR="00D15CBB" w:rsidRDefault="00D15CBB" w:rsidP="000308DA">
      <w:pPr>
        <w:spacing w:line="480" w:lineRule="auto"/>
        <w:rPr>
          <w:lang w:val="en-US"/>
        </w:rPr>
        <w:sectPr w:rsidR="00D15CBB" w:rsidSect="00A278A7">
          <w:headerReference w:type="even" r:id="rId11"/>
          <w:headerReference w:type="default" r:id="rId12"/>
          <w:headerReference w:type="first" r:id="rId13"/>
          <w:pgSz w:w="16840" w:h="11900" w:orient="landscape"/>
          <w:pgMar w:top="454" w:right="454" w:bottom="454" w:left="454" w:header="709" w:footer="709" w:gutter="0"/>
          <w:cols w:space="708"/>
          <w:docGrid w:linePitch="360"/>
        </w:sectPr>
      </w:pPr>
    </w:p>
    <w:p w14:paraId="1889F376" w14:textId="77777777" w:rsidR="00820BFF" w:rsidRPr="00CE4480" w:rsidRDefault="00820BFF" w:rsidP="00820BFF">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39"/>
        <w:gridCol w:w="819"/>
      </w:tblGrid>
      <w:tr w:rsidR="00820BFF" w:rsidRPr="0022554A" w14:paraId="15C4AA85" w14:textId="77777777" w:rsidTr="00D15CBB">
        <w:tc>
          <w:tcPr>
            <w:tcW w:w="0" w:type="auto"/>
          </w:tcPr>
          <w:p w14:paraId="7F4DACC9" w14:textId="77777777" w:rsidR="00820BFF" w:rsidRPr="0022554A" w:rsidRDefault="00820BFF" w:rsidP="00D15CB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EAA0B1" w14:textId="77777777" w:rsidR="00820BFF" w:rsidRPr="0022554A" w:rsidRDefault="00820BFF" w:rsidP="00D15CBB">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2381F1" w14:textId="77777777" w:rsidR="00820BFF" w:rsidRPr="0022554A" w:rsidRDefault="00820BFF" w:rsidP="00D15CBB">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A3CB3A5" w14:textId="77777777" w:rsidR="00820BFF" w:rsidRPr="0022554A" w:rsidRDefault="00820BFF" w:rsidP="00D15CBB">
            <w:pPr>
              <w:pStyle w:val="TableHeader"/>
              <w:tabs>
                <w:tab w:val="left" w:pos="5400"/>
              </w:tabs>
              <w:jc w:val="center"/>
              <w:rPr>
                <w:bCs/>
                <w:sz w:val="20"/>
              </w:rPr>
            </w:pPr>
            <w:r>
              <w:rPr>
                <w:bCs/>
                <w:sz w:val="20"/>
              </w:rPr>
              <w:t>Page</w:t>
            </w:r>
            <w:r>
              <w:rPr>
                <w:bCs/>
                <w:sz w:val="20"/>
              </w:rPr>
              <w:br/>
              <w:t>No</w:t>
            </w:r>
          </w:p>
        </w:tc>
      </w:tr>
      <w:tr w:rsidR="00820BFF" w:rsidRPr="0022554A" w14:paraId="3C0099EA" w14:textId="77777777" w:rsidTr="00D15CBB">
        <w:tc>
          <w:tcPr>
            <w:tcW w:w="0" w:type="auto"/>
            <w:vMerge w:val="restart"/>
          </w:tcPr>
          <w:p w14:paraId="34CE6CA2" w14:textId="77777777" w:rsidR="00820BFF" w:rsidRPr="002602FB" w:rsidRDefault="00820BFF" w:rsidP="00D15CB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2A6528" w14:textId="77777777" w:rsidR="00820BFF" w:rsidRPr="0022554A" w:rsidRDefault="00820BFF" w:rsidP="00D15CBB">
            <w:pPr>
              <w:tabs>
                <w:tab w:val="left" w:pos="5400"/>
              </w:tabs>
              <w:jc w:val="center"/>
              <w:rPr>
                <w:sz w:val="20"/>
              </w:rPr>
            </w:pPr>
            <w:r w:rsidRPr="0022554A">
              <w:rPr>
                <w:sz w:val="20"/>
              </w:rPr>
              <w:t>1</w:t>
            </w:r>
          </w:p>
        </w:tc>
        <w:tc>
          <w:tcPr>
            <w:tcW w:w="0" w:type="auto"/>
            <w:tcBorders>
              <w:right w:val="single" w:sz="4" w:space="0" w:color="auto"/>
            </w:tcBorders>
          </w:tcPr>
          <w:p w14:paraId="6B77955B" w14:textId="77777777" w:rsidR="00820BFF" w:rsidRPr="0022554A" w:rsidRDefault="00820BFF" w:rsidP="00D15CB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5A9BE90" w14:textId="77777777" w:rsidR="00820BFF" w:rsidRPr="0022554A" w:rsidRDefault="00820BFF" w:rsidP="00D15CBB">
            <w:pPr>
              <w:tabs>
                <w:tab w:val="left" w:pos="5400"/>
              </w:tabs>
              <w:rPr>
                <w:sz w:val="20"/>
              </w:rPr>
            </w:pPr>
            <w:r>
              <w:rPr>
                <w:sz w:val="20"/>
              </w:rPr>
              <w:t>2</w:t>
            </w:r>
          </w:p>
        </w:tc>
      </w:tr>
      <w:tr w:rsidR="00820BFF" w:rsidRPr="0022554A" w14:paraId="103043DA" w14:textId="77777777" w:rsidTr="00D15CBB">
        <w:tc>
          <w:tcPr>
            <w:tcW w:w="0" w:type="auto"/>
            <w:vMerge/>
          </w:tcPr>
          <w:p w14:paraId="7E1D8CA8" w14:textId="77777777" w:rsidR="00820BFF" w:rsidRPr="0022554A" w:rsidRDefault="00820BFF" w:rsidP="00D15CBB">
            <w:pPr>
              <w:tabs>
                <w:tab w:val="left" w:pos="5400"/>
              </w:tabs>
              <w:rPr>
                <w:bCs/>
                <w:sz w:val="20"/>
              </w:rPr>
            </w:pPr>
            <w:bookmarkStart w:id="11" w:name="bold6" w:colFirst="0" w:colLast="0"/>
            <w:bookmarkStart w:id="12" w:name="italic7" w:colFirst="0" w:colLast="0"/>
          </w:p>
        </w:tc>
        <w:tc>
          <w:tcPr>
            <w:tcW w:w="0" w:type="auto"/>
            <w:vMerge/>
          </w:tcPr>
          <w:p w14:paraId="4EAA0363"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6B50DEA1" w14:textId="77777777" w:rsidR="00820BFF" w:rsidRPr="0022554A" w:rsidRDefault="00820BFF" w:rsidP="00D15CB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79B563" w14:textId="77777777" w:rsidR="00820BFF" w:rsidRPr="0022554A" w:rsidRDefault="00820BFF" w:rsidP="00D15CBB">
            <w:pPr>
              <w:tabs>
                <w:tab w:val="left" w:pos="5400"/>
              </w:tabs>
              <w:rPr>
                <w:sz w:val="20"/>
              </w:rPr>
            </w:pPr>
            <w:r>
              <w:rPr>
                <w:sz w:val="20"/>
              </w:rPr>
              <w:t>2</w:t>
            </w:r>
          </w:p>
        </w:tc>
      </w:tr>
      <w:tr w:rsidR="00820BFF" w:rsidRPr="0022554A" w14:paraId="09CF0639" w14:textId="77777777" w:rsidTr="00D15CBB">
        <w:tc>
          <w:tcPr>
            <w:tcW w:w="0" w:type="auto"/>
            <w:gridSpan w:val="4"/>
          </w:tcPr>
          <w:p w14:paraId="26A7AE1B" w14:textId="77777777" w:rsidR="00820BFF" w:rsidRPr="0022554A" w:rsidRDefault="00820BFF" w:rsidP="00D15CB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20BFF" w:rsidRPr="0022554A" w14:paraId="18FBB672" w14:textId="77777777" w:rsidTr="00D15CBB">
        <w:tc>
          <w:tcPr>
            <w:tcW w:w="0" w:type="auto"/>
          </w:tcPr>
          <w:p w14:paraId="662E65F6" w14:textId="77777777" w:rsidR="00820BFF" w:rsidRPr="0022554A" w:rsidRDefault="00820BFF" w:rsidP="00D15CB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D0A837C" w14:textId="77777777" w:rsidR="00820BFF" w:rsidRPr="0022554A" w:rsidRDefault="00820BFF" w:rsidP="00D15CBB">
            <w:pPr>
              <w:tabs>
                <w:tab w:val="left" w:pos="5400"/>
              </w:tabs>
              <w:jc w:val="center"/>
              <w:rPr>
                <w:sz w:val="20"/>
              </w:rPr>
            </w:pPr>
            <w:r w:rsidRPr="0022554A">
              <w:rPr>
                <w:sz w:val="20"/>
              </w:rPr>
              <w:t>2</w:t>
            </w:r>
          </w:p>
        </w:tc>
        <w:tc>
          <w:tcPr>
            <w:tcW w:w="0" w:type="auto"/>
            <w:tcBorders>
              <w:right w:val="single" w:sz="4" w:space="0" w:color="auto"/>
            </w:tcBorders>
          </w:tcPr>
          <w:p w14:paraId="3762DBDA" w14:textId="77777777" w:rsidR="00820BFF" w:rsidRPr="0022554A" w:rsidRDefault="00820BFF" w:rsidP="00D15CBB">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990FB0" w14:textId="77777777" w:rsidR="00820BFF" w:rsidRPr="0022554A" w:rsidRDefault="00820BFF" w:rsidP="00D15CBB">
            <w:pPr>
              <w:tabs>
                <w:tab w:val="left" w:pos="5400"/>
              </w:tabs>
              <w:rPr>
                <w:sz w:val="20"/>
              </w:rPr>
            </w:pPr>
            <w:r>
              <w:rPr>
                <w:sz w:val="20"/>
              </w:rPr>
              <w:t>7-9</w:t>
            </w:r>
          </w:p>
        </w:tc>
      </w:tr>
      <w:tr w:rsidR="00820BFF" w:rsidRPr="0022554A" w14:paraId="4306C42B" w14:textId="77777777" w:rsidTr="00D15CBB">
        <w:tc>
          <w:tcPr>
            <w:tcW w:w="0" w:type="auto"/>
          </w:tcPr>
          <w:p w14:paraId="0B92EF49" w14:textId="77777777" w:rsidR="00820BFF" w:rsidRPr="0022554A" w:rsidRDefault="00820BFF" w:rsidP="00D15CB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EF27C05" w14:textId="77777777" w:rsidR="00820BFF" w:rsidRPr="0022554A" w:rsidRDefault="00820BFF" w:rsidP="00D15CBB">
            <w:pPr>
              <w:tabs>
                <w:tab w:val="left" w:pos="5400"/>
              </w:tabs>
              <w:jc w:val="center"/>
              <w:rPr>
                <w:sz w:val="20"/>
              </w:rPr>
            </w:pPr>
            <w:r w:rsidRPr="0022554A">
              <w:rPr>
                <w:sz w:val="20"/>
              </w:rPr>
              <w:t>3</w:t>
            </w:r>
          </w:p>
        </w:tc>
        <w:tc>
          <w:tcPr>
            <w:tcW w:w="0" w:type="auto"/>
            <w:tcBorders>
              <w:right w:val="single" w:sz="4" w:space="0" w:color="auto"/>
            </w:tcBorders>
          </w:tcPr>
          <w:p w14:paraId="578C7DA5" w14:textId="77777777" w:rsidR="00820BFF" w:rsidRPr="0022554A" w:rsidRDefault="00820BFF" w:rsidP="00D15CBB">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3BCF4C3" w14:textId="77777777" w:rsidR="00820BFF" w:rsidRPr="0022554A" w:rsidRDefault="00820BFF" w:rsidP="00D15CBB">
            <w:pPr>
              <w:tabs>
                <w:tab w:val="left" w:pos="5400"/>
              </w:tabs>
              <w:rPr>
                <w:sz w:val="20"/>
              </w:rPr>
            </w:pPr>
            <w:r>
              <w:rPr>
                <w:sz w:val="20"/>
              </w:rPr>
              <w:t>8-9</w:t>
            </w:r>
          </w:p>
        </w:tc>
      </w:tr>
      <w:tr w:rsidR="00820BFF" w:rsidRPr="0022554A" w14:paraId="264CE5D0" w14:textId="77777777" w:rsidTr="00D15CBB">
        <w:tc>
          <w:tcPr>
            <w:tcW w:w="0" w:type="auto"/>
            <w:gridSpan w:val="4"/>
          </w:tcPr>
          <w:p w14:paraId="75A06B9A" w14:textId="77777777" w:rsidR="00820BFF" w:rsidRPr="0022554A" w:rsidRDefault="00820BFF" w:rsidP="00D15CB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20BFF" w:rsidRPr="0022554A" w14:paraId="6E834934" w14:textId="77777777" w:rsidTr="00D15CBB">
        <w:tc>
          <w:tcPr>
            <w:tcW w:w="0" w:type="auto"/>
          </w:tcPr>
          <w:p w14:paraId="6F192192" w14:textId="77777777" w:rsidR="00820BFF" w:rsidRPr="0022554A" w:rsidRDefault="00820BFF" w:rsidP="00D15CB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29C30B" w14:textId="77777777" w:rsidR="00820BFF" w:rsidRPr="0022554A" w:rsidRDefault="00820BFF" w:rsidP="00D15CBB">
            <w:pPr>
              <w:tabs>
                <w:tab w:val="left" w:pos="5400"/>
              </w:tabs>
              <w:jc w:val="center"/>
              <w:rPr>
                <w:sz w:val="20"/>
              </w:rPr>
            </w:pPr>
            <w:r w:rsidRPr="0022554A">
              <w:rPr>
                <w:sz w:val="20"/>
              </w:rPr>
              <w:t>4</w:t>
            </w:r>
          </w:p>
        </w:tc>
        <w:tc>
          <w:tcPr>
            <w:tcW w:w="0" w:type="auto"/>
            <w:tcBorders>
              <w:right w:val="single" w:sz="4" w:space="0" w:color="auto"/>
            </w:tcBorders>
          </w:tcPr>
          <w:p w14:paraId="072C5125" w14:textId="77777777" w:rsidR="00820BFF" w:rsidRPr="0022554A" w:rsidRDefault="00820BFF" w:rsidP="00D15CBB">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A31AB3E" w14:textId="77777777" w:rsidR="00820BFF" w:rsidRPr="0022554A" w:rsidRDefault="00820BFF" w:rsidP="00D15CBB">
            <w:pPr>
              <w:tabs>
                <w:tab w:val="left" w:pos="5400"/>
              </w:tabs>
              <w:rPr>
                <w:sz w:val="20"/>
              </w:rPr>
            </w:pPr>
            <w:r>
              <w:rPr>
                <w:sz w:val="20"/>
              </w:rPr>
              <w:t>13-14</w:t>
            </w:r>
          </w:p>
        </w:tc>
      </w:tr>
      <w:tr w:rsidR="00820BFF" w:rsidRPr="0022554A" w14:paraId="07B800E2" w14:textId="77777777" w:rsidTr="00D15CBB">
        <w:tc>
          <w:tcPr>
            <w:tcW w:w="0" w:type="auto"/>
          </w:tcPr>
          <w:p w14:paraId="3D9C4E5F" w14:textId="77777777" w:rsidR="00820BFF" w:rsidRPr="0022554A" w:rsidRDefault="00820BFF" w:rsidP="00D15CB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0775D5E" w14:textId="77777777" w:rsidR="00820BFF" w:rsidRPr="0022554A" w:rsidRDefault="00820BFF" w:rsidP="00D15CBB">
            <w:pPr>
              <w:tabs>
                <w:tab w:val="left" w:pos="5400"/>
              </w:tabs>
              <w:jc w:val="center"/>
              <w:rPr>
                <w:sz w:val="20"/>
              </w:rPr>
            </w:pPr>
            <w:r w:rsidRPr="0022554A">
              <w:rPr>
                <w:sz w:val="20"/>
              </w:rPr>
              <w:t>5</w:t>
            </w:r>
          </w:p>
        </w:tc>
        <w:tc>
          <w:tcPr>
            <w:tcW w:w="0" w:type="auto"/>
            <w:tcBorders>
              <w:right w:val="single" w:sz="4" w:space="0" w:color="auto"/>
            </w:tcBorders>
          </w:tcPr>
          <w:p w14:paraId="6E45A43B" w14:textId="77777777" w:rsidR="00820BFF" w:rsidRPr="0022554A" w:rsidRDefault="00820BFF" w:rsidP="00D15CBB">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BA5769" w14:textId="77777777" w:rsidR="00820BFF" w:rsidRPr="0022554A" w:rsidRDefault="00820BFF" w:rsidP="00D15CBB">
            <w:pPr>
              <w:tabs>
                <w:tab w:val="left" w:pos="5400"/>
              </w:tabs>
              <w:rPr>
                <w:sz w:val="20"/>
              </w:rPr>
            </w:pPr>
            <w:r>
              <w:rPr>
                <w:sz w:val="20"/>
              </w:rPr>
              <w:t>13-14</w:t>
            </w:r>
          </w:p>
        </w:tc>
      </w:tr>
      <w:bookmarkEnd w:id="25"/>
      <w:bookmarkEnd w:id="26"/>
      <w:tr w:rsidR="00820BFF" w:rsidRPr="0022554A" w14:paraId="6F13E06F" w14:textId="77777777" w:rsidTr="00D15CBB">
        <w:tc>
          <w:tcPr>
            <w:tcW w:w="0" w:type="auto"/>
          </w:tcPr>
          <w:p w14:paraId="3906983F" w14:textId="77777777" w:rsidR="00820BFF" w:rsidRPr="0022554A" w:rsidRDefault="00820BFF" w:rsidP="00D15CBB">
            <w:pPr>
              <w:tabs>
                <w:tab w:val="left" w:pos="5400"/>
              </w:tabs>
              <w:rPr>
                <w:bCs/>
                <w:sz w:val="20"/>
              </w:rPr>
            </w:pPr>
            <w:r w:rsidRPr="0022554A">
              <w:rPr>
                <w:bCs/>
                <w:sz w:val="20"/>
              </w:rPr>
              <w:t>Participants</w:t>
            </w:r>
          </w:p>
        </w:tc>
        <w:tc>
          <w:tcPr>
            <w:tcW w:w="0" w:type="auto"/>
          </w:tcPr>
          <w:p w14:paraId="4D0B8C6E" w14:textId="77777777" w:rsidR="00820BFF" w:rsidRPr="0022554A" w:rsidRDefault="00820BFF" w:rsidP="00D15CBB">
            <w:pPr>
              <w:tabs>
                <w:tab w:val="left" w:pos="5400"/>
              </w:tabs>
              <w:jc w:val="center"/>
              <w:rPr>
                <w:sz w:val="20"/>
              </w:rPr>
            </w:pPr>
            <w:r w:rsidRPr="0022554A">
              <w:rPr>
                <w:sz w:val="20"/>
              </w:rPr>
              <w:t>6</w:t>
            </w:r>
          </w:p>
        </w:tc>
        <w:tc>
          <w:tcPr>
            <w:tcW w:w="0" w:type="auto"/>
            <w:tcBorders>
              <w:right w:val="single" w:sz="4" w:space="0" w:color="auto"/>
            </w:tcBorders>
          </w:tcPr>
          <w:p w14:paraId="4F172A88" w14:textId="77777777" w:rsidR="00820BFF" w:rsidRPr="0022554A" w:rsidRDefault="00820BFF" w:rsidP="00D15CB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6C783B0" w14:textId="77777777" w:rsidR="00820BFF" w:rsidRPr="0022554A" w:rsidRDefault="00820BFF" w:rsidP="00D15CBB">
            <w:pPr>
              <w:tabs>
                <w:tab w:val="left" w:pos="5400"/>
              </w:tabs>
              <w:rPr>
                <w:sz w:val="20"/>
              </w:rPr>
            </w:pPr>
            <w:r>
              <w:rPr>
                <w:sz w:val="20"/>
              </w:rPr>
              <w:t>9-10</w:t>
            </w:r>
          </w:p>
        </w:tc>
      </w:tr>
      <w:tr w:rsidR="00820BFF" w:rsidRPr="0022554A" w14:paraId="4D1150E2" w14:textId="77777777" w:rsidTr="00D15CBB">
        <w:tc>
          <w:tcPr>
            <w:tcW w:w="0" w:type="auto"/>
          </w:tcPr>
          <w:p w14:paraId="6895F8EF" w14:textId="77777777" w:rsidR="00820BFF" w:rsidRPr="0022554A" w:rsidRDefault="00820BFF" w:rsidP="00D15CB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7BD758" w14:textId="77777777" w:rsidR="00820BFF" w:rsidRPr="0022554A" w:rsidRDefault="00820BFF" w:rsidP="00D15CBB">
            <w:pPr>
              <w:tabs>
                <w:tab w:val="left" w:pos="5400"/>
              </w:tabs>
              <w:jc w:val="center"/>
              <w:rPr>
                <w:sz w:val="20"/>
              </w:rPr>
            </w:pPr>
            <w:r w:rsidRPr="0022554A">
              <w:rPr>
                <w:sz w:val="20"/>
              </w:rPr>
              <w:t>7</w:t>
            </w:r>
          </w:p>
        </w:tc>
        <w:tc>
          <w:tcPr>
            <w:tcW w:w="0" w:type="auto"/>
            <w:tcBorders>
              <w:right w:val="single" w:sz="4" w:space="0" w:color="auto"/>
            </w:tcBorders>
          </w:tcPr>
          <w:p w14:paraId="160121BD" w14:textId="77777777" w:rsidR="00820BFF" w:rsidRPr="0022554A" w:rsidRDefault="00820BFF" w:rsidP="00D15CBB">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478102C" w14:textId="77777777" w:rsidR="00820BFF" w:rsidRPr="0022554A" w:rsidRDefault="00820BFF" w:rsidP="00D15CBB">
            <w:pPr>
              <w:tabs>
                <w:tab w:val="left" w:pos="5400"/>
              </w:tabs>
              <w:rPr>
                <w:sz w:val="20"/>
              </w:rPr>
            </w:pPr>
            <w:r>
              <w:rPr>
                <w:sz w:val="20"/>
              </w:rPr>
              <w:t>9-15</w:t>
            </w:r>
          </w:p>
        </w:tc>
      </w:tr>
      <w:tr w:rsidR="00820BFF" w:rsidRPr="0022554A" w14:paraId="0B61618B" w14:textId="77777777" w:rsidTr="00D15CBB">
        <w:trPr>
          <w:trHeight w:val="294"/>
        </w:trPr>
        <w:tc>
          <w:tcPr>
            <w:tcW w:w="0" w:type="auto"/>
          </w:tcPr>
          <w:p w14:paraId="2C58D355" w14:textId="77777777" w:rsidR="00820BFF" w:rsidRPr="0022554A" w:rsidRDefault="00820BFF" w:rsidP="00D15CB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6B02690" w14:textId="77777777" w:rsidR="00820BFF" w:rsidRPr="0022554A" w:rsidRDefault="00820BFF" w:rsidP="00D15CBB">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EC4557B" w14:textId="77777777" w:rsidR="00820BFF" w:rsidRPr="0022554A" w:rsidRDefault="00820BFF" w:rsidP="00D15CB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D100A21" w14:textId="77777777" w:rsidR="00820BFF" w:rsidRPr="00E1453D" w:rsidRDefault="00820BFF" w:rsidP="00D15CBB">
            <w:pPr>
              <w:tabs>
                <w:tab w:val="left" w:pos="5400"/>
              </w:tabs>
              <w:rPr>
                <w:iCs/>
                <w:sz w:val="20"/>
              </w:rPr>
            </w:pPr>
            <w:r>
              <w:rPr>
                <w:iCs/>
                <w:sz w:val="20"/>
              </w:rPr>
              <w:t>10-13</w:t>
            </w:r>
          </w:p>
        </w:tc>
      </w:tr>
      <w:tr w:rsidR="00820BFF" w:rsidRPr="0022554A" w14:paraId="0BCB759E" w14:textId="77777777" w:rsidTr="00D15CBB">
        <w:tc>
          <w:tcPr>
            <w:tcW w:w="0" w:type="auto"/>
          </w:tcPr>
          <w:p w14:paraId="31E7C4E6" w14:textId="77777777" w:rsidR="00820BFF" w:rsidRPr="0022554A" w:rsidRDefault="00820BFF" w:rsidP="00D15CB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797643" w14:textId="77777777" w:rsidR="00820BFF" w:rsidRPr="0022554A" w:rsidRDefault="00820BFF" w:rsidP="00D15CBB">
            <w:pPr>
              <w:tabs>
                <w:tab w:val="left" w:pos="5400"/>
              </w:tabs>
              <w:jc w:val="center"/>
              <w:rPr>
                <w:sz w:val="20"/>
              </w:rPr>
            </w:pPr>
            <w:r w:rsidRPr="0022554A">
              <w:rPr>
                <w:sz w:val="20"/>
              </w:rPr>
              <w:t>9</w:t>
            </w:r>
          </w:p>
        </w:tc>
        <w:tc>
          <w:tcPr>
            <w:tcW w:w="0" w:type="auto"/>
            <w:tcBorders>
              <w:right w:val="single" w:sz="4" w:space="0" w:color="auto"/>
            </w:tcBorders>
          </w:tcPr>
          <w:p w14:paraId="05BA9F7E" w14:textId="77777777" w:rsidR="00820BFF" w:rsidRPr="0022554A" w:rsidRDefault="00820BFF" w:rsidP="00D15CBB">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854C42" w14:textId="77777777" w:rsidR="00820BFF" w:rsidRPr="0022554A" w:rsidRDefault="00820BFF" w:rsidP="00D15CBB">
            <w:pPr>
              <w:tabs>
                <w:tab w:val="left" w:pos="5400"/>
              </w:tabs>
              <w:rPr>
                <w:color w:val="000000"/>
                <w:sz w:val="20"/>
              </w:rPr>
            </w:pPr>
            <w:r>
              <w:rPr>
                <w:color w:val="000000"/>
                <w:sz w:val="20"/>
              </w:rPr>
              <w:t>N/A</w:t>
            </w:r>
          </w:p>
        </w:tc>
      </w:tr>
      <w:tr w:rsidR="00820BFF" w:rsidRPr="0022554A" w14:paraId="27D48DC9" w14:textId="77777777" w:rsidTr="00D15CBB">
        <w:tc>
          <w:tcPr>
            <w:tcW w:w="0" w:type="auto"/>
          </w:tcPr>
          <w:p w14:paraId="176BE89F" w14:textId="77777777" w:rsidR="00820BFF" w:rsidRPr="0022554A" w:rsidRDefault="00820BFF" w:rsidP="00D15CBB">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1C7D469" w14:textId="77777777" w:rsidR="00820BFF" w:rsidRPr="0022554A" w:rsidRDefault="00820BFF" w:rsidP="00D15CBB">
            <w:pPr>
              <w:tabs>
                <w:tab w:val="left" w:pos="5400"/>
              </w:tabs>
              <w:jc w:val="center"/>
              <w:rPr>
                <w:sz w:val="20"/>
              </w:rPr>
            </w:pPr>
            <w:r w:rsidRPr="0022554A">
              <w:rPr>
                <w:sz w:val="20"/>
              </w:rPr>
              <w:t>10</w:t>
            </w:r>
          </w:p>
        </w:tc>
        <w:tc>
          <w:tcPr>
            <w:tcW w:w="0" w:type="auto"/>
            <w:tcBorders>
              <w:right w:val="single" w:sz="4" w:space="0" w:color="auto"/>
            </w:tcBorders>
          </w:tcPr>
          <w:p w14:paraId="0A2C7FEA" w14:textId="77777777" w:rsidR="00820BFF" w:rsidRPr="0022554A" w:rsidRDefault="00820BFF" w:rsidP="00D15CBB">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33D739" w14:textId="77777777" w:rsidR="00820BFF" w:rsidRPr="0022554A" w:rsidRDefault="00820BFF" w:rsidP="00D15CBB">
            <w:pPr>
              <w:tabs>
                <w:tab w:val="left" w:pos="5400"/>
              </w:tabs>
              <w:rPr>
                <w:sz w:val="20"/>
              </w:rPr>
            </w:pPr>
            <w:r>
              <w:rPr>
                <w:sz w:val="20"/>
              </w:rPr>
              <w:t>13-14</w:t>
            </w:r>
          </w:p>
        </w:tc>
      </w:tr>
      <w:tr w:rsidR="00820BFF" w:rsidRPr="0022554A" w14:paraId="43CE81D6" w14:textId="77777777" w:rsidTr="00D15CBB">
        <w:tc>
          <w:tcPr>
            <w:tcW w:w="0" w:type="auto"/>
          </w:tcPr>
          <w:p w14:paraId="205016F6" w14:textId="77777777" w:rsidR="00820BFF" w:rsidRPr="0022554A" w:rsidRDefault="00820BFF" w:rsidP="00D15CB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B8DA506" w14:textId="77777777" w:rsidR="00820BFF" w:rsidRPr="0022554A" w:rsidRDefault="00820BFF" w:rsidP="00D15CBB">
            <w:pPr>
              <w:tabs>
                <w:tab w:val="left" w:pos="5400"/>
              </w:tabs>
              <w:jc w:val="center"/>
              <w:rPr>
                <w:sz w:val="20"/>
              </w:rPr>
            </w:pPr>
            <w:r w:rsidRPr="0022554A">
              <w:rPr>
                <w:sz w:val="20"/>
              </w:rPr>
              <w:t>11</w:t>
            </w:r>
          </w:p>
        </w:tc>
        <w:tc>
          <w:tcPr>
            <w:tcW w:w="0" w:type="auto"/>
            <w:tcBorders>
              <w:right w:val="single" w:sz="4" w:space="0" w:color="auto"/>
            </w:tcBorders>
          </w:tcPr>
          <w:p w14:paraId="44009FDC" w14:textId="77777777" w:rsidR="00820BFF" w:rsidRPr="0022554A" w:rsidRDefault="00820BFF" w:rsidP="00D15CBB">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019C1A" w14:textId="77777777" w:rsidR="00820BFF" w:rsidRPr="0022554A" w:rsidRDefault="00820BFF" w:rsidP="00D15CBB">
            <w:pPr>
              <w:tabs>
                <w:tab w:val="left" w:pos="5400"/>
              </w:tabs>
              <w:rPr>
                <w:sz w:val="20"/>
              </w:rPr>
            </w:pPr>
            <w:r>
              <w:rPr>
                <w:sz w:val="20"/>
              </w:rPr>
              <w:t>14-15</w:t>
            </w:r>
          </w:p>
        </w:tc>
      </w:tr>
      <w:tr w:rsidR="00820BFF" w:rsidRPr="0022554A" w14:paraId="4F198E6D" w14:textId="77777777" w:rsidTr="00D15CBB">
        <w:tc>
          <w:tcPr>
            <w:tcW w:w="0" w:type="auto"/>
            <w:vMerge w:val="restart"/>
          </w:tcPr>
          <w:p w14:paraId="6457DA43" w14:textId="77777777" w:rsidR="00820BFF" w:rsidRPr="0022554A" w:rsidRDefault="00820BFF" w:rsidP="00D15CB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95D2F48" w14:textId="77777777" w:rsidR="00820BFF" w:rsidRPr="0022554A" w:rsidRDefault="00820BFF" w:rsidP="00D15CBB">
            <w:pPr>
              <w:tabs>
                <w:tab w:val="left" w:pos="5400"/>
              </w:tabs>
              <w:jc w:val="center"/>
              <w:rPr>
                <w:sz w:val="20"/>
              </w:rPr>
            </w:pPr>
            <w:r w:rsidRPr="0022554A">
              <w:rPr>
                <w:sz w:val="20"/>
              </w:rPr>
              <w:t>12</w:t>
            </w:r>
          </w:p>
        </w:tc>
        <w:tc>
          <w:tcPr>
            <w:tcW w:w="0" w:type="auto"/>
            <w:tcBorders>
              <w:right w:val="single" w:sz="4" w:space="0" w:color="auto"/>
            </w:tcBorders>
          </w:tcPr>
          <w:p w14:paraId="26EBA90F" w14:textId="77777777" w:rsidR="00820BFF" w:rsidRPr="0022554A" w:rsidRDefault="00820BFF" w:rsidP="00D15CB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C17E5D" w14:textId="77777777" w:rsidR="00820BFF" w:rsidRPr="0022554A" w:rsidRDefault="00820BFF" w:rsidP="00D15CBB">
            <w:pPr>
              <w:tabs>
                <w:tab w:val="left" w:pos="5400"/>
              </w:tabs>
              <w:rPr>
                <w:sz w:val="20"/>
              </w:rPr>
            </w:pPr>
            <w:r>
              <w:rPr>
                <w:sz w:val="20"/>
              </w:rPr>
              <w:t>14-15</w:t>
            </w:r>
          </w:p>
        </w:tc>
      </w:tr>
      <w:tr w:rsidR="00820BFF" w:rsidRPr="0022554A" w14:paraId="15DB3DA1" w14:textId="77777777" w:rsidTr="00D15CBB">
        <w:tc>
          <w:tcPr>
            <w:tcW w:w="0" w:type="auto"/>
            <w:vMerge/>
          </w:tcPr>
          <w:p w14:paraId="2279C0DE" w14:textId="77777777" w:rsidR="00820BFF" w:rsidRPr="0022554A" w:rsidRDefault="00820BFF" w:rsidP="00D15CBB">
            <w:pPr>
              <w:tabs>
                <w:tab w:val="left" w:pos="5400"/>
              </w:tabs>
              <w:rPr>
                <w:bCs/>
                <w:sz w:val="20"/>
              </w:rPr>
            </w:pPr>
            <w:bookmarkStart w:id="44" w:name="bold24" w:colFirst="0" w:colLast="0"/>
            <w:bookmarkStart w:id="45" w:name="italic26" w:colFirst="0" w:colLast="0"/>
          </w:p>
        </w:tc>
        <w:tc>
          <w:tcPr>
            <w:tcW w:w="0" w:type="auto"/>
            <w:vMerge/>
          </w:tcPr>
          <w:p w14:paraId="33E8D340"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05FD067C" w14:textId="77777777" w:rsidR="00820BFF" w:rsidRPr="0022554A" w:rsidRDefault="00820BFF" w:rsidP="00D15CB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6EE7A6B" w14:textId="77777777" w:rsidR="00820BFF" w:rsidRPr="0022554A" w:rsidRDefault="00820BFF" w:rsidP="00D15CBB">
            <w:pPr>
              <w:tabs>
                <w:tab w:val="left" w:pos="5400"/>
              </w:tabs>
              <w:rPr>
                <w:sz w:val="20"/>
              </w:rPr>
            </w:pPr>
            <w:r>
              <w:rPr>
                <w:sz w:val="20"/>
              </w:rPr>
              <w:t>N/A</w:t>
            </w:r>
          </w:p>
        </w:tc>
      </w:tr>
      <w:tr w:rsidR="00820BFF" w:rsidRPr="0022554A" w14:paraId="4541633C" w14:textId="77777777" w:rsidTr="00D15CBB">
        <w:tc>
          <w:tcPr>
            <w:tcW w:w="0" w:type="auto"/>
            <w:vMerge/>
          </w:tcPr>
          <w:p w14:paraId="16D80C67" w14:textId="77777777" w:rsidR="00820BFF" w:rsidRPr="0022554A" w:rsidRDefault="00820BFF" w:rsidP="00D15CB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6086C2"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071EBB4A" w14:textId="77777777" w:rsidR="00820BFF" w:rsidRPr="0022554A" w:rsidRDefault="00820BFF" w:rsidP="00D15CB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03AE45" w14:textId="77777777" w:rsidR="00820BFF" w:rsidRPr="0022554A" w:rsidRDefault="00820BFF" w:rsidP="00D15CBB">
            <w:pPr>
              <w:tabs>
                <w:tab w:val="left" w:pos="5400"/>
              </w:tabs>
              <w:rPr>
                <w:sz w:val="20"/>
              </w:rPr>
            </w:pPr>
            <w:r>
              <w:rPr>
                <w:sz w:val="20"/>
              </w:rPr>
              <w:t>16</w:t>
            </w:r>
          </w:p>
        </w:tc>
      </w:tr>
      <w:tr w:rsidR="00820BFF" w:rsidRPr="0022554A" w14:paraId="0097CB60" w14:textId="77777777" w:rsidTr="00D15CBB">
        <w:tc>
          <w:tcPr>
            <w:tcW w:w="0" w:type="auto"/>
            <w:vMerge/>
          </w:tcPr>
          <w:p w14:paraId="7888CA49" w14:textId="77777777" w:rsidR="00820BFF" w:rsidRPr="0022554A" w:rsidRDefault="00820BFF" w:rsidP="00D15CB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C55C64"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58762432" w14:textId="77777777" w:rsidR="00820BFF" w:rsidRPr="0022554A" w:rsidRDefault="00820BFF" w:rsidP="00D15CB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577106" w14:textId="77777777" w:rsidR="00820BFF" w:rsidRPr="0022554A" w:rsidRDefault="00820BFF" w:rsidP="00D15CBB">
            <w:pPr>
              <w:tabs>
                <w:tab w:val="left" w:pos="5400"/>
              </w:tabs>
              <w:rPr>
                <w:sz w:val="20"/>
              </w:rPr>
            </w:pPr>
            <w:r>
              <w:rPr>
                <w:sz w:val="20"/>
              </w:rPr>
              <w:t>N/A</w:t>
            </w:r>
          </w:p>
        </w:tc>
      </w:tr>
      <w:tr w:rsidR="00820BFF" w:rsidRPr="0022554A" w14:paraId="3228D7D6" w14:textId="77777777" w:rsidTr="00D15CBB">
        <w:tc>
          <w:tcPr>
            <w:tcW w:w="0" w:type="auto"/>
            <w:vMerge/>
          </w:tcPr>
          <w:p w14:paraId="5A61CD55" w14:textId="77777777" w:rsidR="00820BFF" w:rsidRPr="0022554A" w:rsidRDefault="00820BFF" w:rsidP="00D15CB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0F1D34"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5FE04BB3" w14:textId="77777777" w:rsidR="00820BFF" w:rsidRPr="0022554A" w:rsidRDefault="00820BFF" w:rsidP="00D15CB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C4FCF3" w14:textId="77777777" w:rsidR="00820BFF" w:rsidRPr="0022554A" w:rsidRDefault="00820BFF" w:rsidP="00D15CBB">
            <w:pPr>
              <w:tabs>
                <w:tab w:val="left" w:pos="5400"/>
              </w:tabs>
              <w:rPr>
                <w:sz w:val="20"/>
              </w:rPr>
            </w:pPr>
            <w:r>
              <w:rPr>
                <w:sz w:val="20"/>
              </w:rPr>
              <w:t>N/A</w:t>
            </w:r>
          </w:p>
        </w:tc>
      </w:tr>
      <w:tr w:rsidR="00820BFF" w:rsidRPr="0022554A" w14:paraId="143CB52B" w14:textId="77777777" w:rsidTr="00D15CBB">
        <w:tc>
          <w:tcPr>
            <w:tcW w:w="0" w:type="auto"/>
            <w:gridSpan w:val="4"/>
          </w:tcPr>
          <w:p w14:paraId="63ECF33F" w14:textId="77777777" w:rsidR="00820BFF" w:rsidRPr="0022554A" w:rsidRDefault="00820BFF" w:rsidP="00D15CBB">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20BFF" w:rsidRPr="0022554A" w14:paraId="7C5DE8E0" w14:textId="77777777" w:rsidTr="00D15CBB">
        <w:tc>
          <w:tcPr>
            <w:tcW w:w="0" w:type="auto"/>
            <w:vMerge w:val="restart"/>
          </w:tcPr>
          <w:p w14:paraId="77FF0111" w14:textId="77777777" w:rsidR="00820BFF" w:rsidRPr="0022554A" w:rsidRDefault="00820BFF" w:rsidP="00D15CB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D8F033" w14:textId="77777777" w:rsidR="00820BFF" w:rsidRPr="0022554A" w:rsidRDefault="00820BFF" w:rsidP="00D15CBB">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983944A" w14:textId="77777777" w:rsidR="00820BFF" w:rsidRPr="0022554A" w:rsidRDefault="00820BFF" w:rsidP="00D15CB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7DCCAD3" w14:textId="77777777" w:rsidR="00820BFF" w:rsidRDefault="00820BFF" w:rsidP="00D15CBB">
            <w:pPr>
              <w:tabs>
                <w:tab w:val="left" w:pos="5400"/>
              </w:tabs>
              <w:rPr>
                <w:sz w:val="20"/>
              </w:rPr>
            </w:pPr>
            <w:r>
              <w:rPr>
                <w:sz w:val="20"/>
              </w:rPr>
              <w:t>9-10</w:t>
            </w:r>
          </w:p>
        </w:tc>
      </w:tr>
      <w:tr w:rsidR="00820BFF" w:rsidRPr="0022554A" w14:paraId="3FA851D6" w14:textId="77777777" w:rsidTr="00D15CBB">
        <w:tc>
          <w:tcPr>
            <w:tcW w:w="0" w:type="auto"/>
            <w:vMerge/>
          </w:tcPr>
          <w:p w14:paraId="39BBCC9E" w14:textId="77777777" w:rsidR="00820BFF" w:rsidRPr="0022554A" w:rsidRDefault="00820BFF" w:rsidP="00D15CBB">
            <w:pPr>
              <w:tabs>
                <w:tab w:val="left" w:pos="5400"/>
              </w:tabs>
              <w:rPr>
                <w:bCs/>
                <w:sz w:val="20"/>
              </w:rPr>
            </w:pPr>
            <w:bookmarkStart w:id="57" w:name="bold31" w:colFirst="0" w:colLast="0"/>
            <w:bookmarkStart w:id="58" w:name="italic32" w:colFirst="0" w:colLast="0"/>
          </w:p>
        </w:tc>
        <w:tc>
          <w:tcPr>
            <w:tcW w:w="0" w:type="auto"/>
            <w:vMerge/>
          </w:tcPr>
          <w:p w14:paraId="74A58AF5"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0DD0D6BD" w14:textId="77777777" w:rsidR="00820BFF" w:rsidRPr="0022554A" w:rsidRDefault="00820BFF" w:rsidP="00D15CBB">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FCABC58" w14:textId="77777777" w:rsidR="00820BFF" w:rsidRDefault="00820BFF" w:rsidP="00D15CBB">
            <w:pPr>
              <w:tabs>
                <w:tab w:val="left" w:pos="5400"/>
              </w:tabs>
              <w:rPr>
                <w:sz w:val="20"/>
              </w:rPr>
            </w:pPr>
            <w:r>
              <w:rPr>
                <w:sz w:val="20"/>
              </w:rPr>
              <w:t>N/A</w:t>
            </w:r>
          </w:p>
        </w:tc>
      </w:tr>
      <w:tr w:rsidR="00820BFF" w:rsidRPr="0022554A" w14:paraId="4FBD8F99" w14:textId="77777777" w:rsidTr="00D15CBB">
        <w:tc>
          <w:tcPr>
            <w:tcW w:w="0" w:type="auto"/>
            <w:vMerge/>
          </w:tcPr>
          <w:p w14:paraId="37585EBA" w14:textId="77777777" w:rsidR="00820BFF" w:rsidRPr="0022554A" w:rsidRDefault="00820BFF" w:rsidP="00D15CB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36D332"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565105E5" w14:textId="77777777" w:rsidR="00820BFF" w:rsidRPr="0022554A" w:rsidRDefault="00820BFF" w:rsidP="00D15CBB">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D5C0F22" w14:textId="77777777" w:rsidR="00820BFF" w:rsidRDefault="00820BFF" w:rsidP="00D15CBB">
            <w:pPr>
              <w:tabs>
                <w:tab w:val="left" w:pos="5400"/>
              </w:tabs>
              <w:rPr>
                <w:sz w:val="20"/>
              </w:rPr>
            </w:pPr>
            <w:r>
              <w:rPr>
                <w:sz w:val="20"/>
              </w:rPr>
              <w:t>N/A</w:t>
            </w:r>
          </w:p>
        </w:tc>
      </w:tr>
      <w:tr w:rsidR="00820BFF" w:rsidRPr="0022554A" w14:paraId="170963C9" w14:textId="77777777" w:rsidTr="00D15CBB">
        <w:tc>
          <w:tcPr>
            <w:tcW w:w="0" w:type="auto"/>
            <w:vMerge w:val="restart"/>
          </w:tcPr>
          <w:p w14:paraId="363AD15A" w14:textId="77777777" w:rsidR="00820BFF" w:rsidRPr="0022554A" w:rsidRDefault="00820BFF" w:rsidP="00D15CB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7E2B56" w14:textId="77777777" w:rsidR="00820BFF" w:rsidRPr="0022554A" w:rsidRDefault="00820BFF" w:rsidP="00D15CBB">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8513A37" w14:textId="77777777" w:rsidR="00820BFF" w:rsidRPr="0022554A" w:rsidRDefault="00820BFF" w:rsidP="00D15CB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F331DC1" w14:textId="77777777" w:rsidR="00820BFF" w:rsidRDefault="00820BFF" w:rsidP="00D15CBB">
            <w:pPr>
              <w:tabs>
                <w:tab w:val="left" w:pos="5400"/>
              </w:tabs>
              <w:rPr>
                <w:sz w:val="20"/>
              </w:rPr>
            </w:pPr>
            <w:r>
              <w:rPr>
                <w:sz w:val="20"/>
              </w:rPr>
              <w:t>9-10</w:t>
            </w:r>
          </w:p>
        </w:tc>
      </w:tr>
      <w:tr w:rsidR="00820BFF" w:rsidRPr="0022554A" w14:paraId="4A7ABC41" w14:textId="77777777" w:rsidTr="00D15CBB">
        <w:tc>
          <w:tcPr>
            <w:tcW w:w="0" w:type="auto"/>
            <w:vMerge/>
          </w:tcPr>
          <w:p w14:paraId="5E45D46F" w14:textId="77777777" w:rsidR="00820BFF" w:rsidRPr="0022554A" w:rsidRDefault="00820BFF" w:rsidP="00D15CBB">
            <w:pPr>
              <w:tabs>
                <w:tab w:val="left" w:pos="5400"/>
              </w:tabs>
              <w:rPr>
                <w:bCs/>
                <w:sz w:val="20"/>
              </w:rPr>
            </w:pPr>
            <w:bookmarkStart w:id="67" w:name="bold36" w:colFirst="0" w:colLast="0"/>
            <w:bookmarkStart w:id="68" w:name="italic36" w:colFirst="0" w:colLast="0"/>
          </w:p>
        </w:tc>
        <w:tc>
          <w:tcPr>
            <w:tcW w:w="0" w:type="auto"/>
            <w:vMerge/>
          </w:tcPr>
          <w:p w14:paraId="37F38BEE"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154BE8A1" w14:textId="77777777" w:rsidR="00820BFF" w:rsidRPr="0022554A" w:rsidRDefault="00820BFF" w:rsidP="00D15CBB">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C2820B0" w14:textId="77777777" w:rsidR="00820BFF" w:rsidRDefault="00820BFF" w:rsidP="00D15CBB">
            <w:pPr>
              <w:tabs>
                <w:tab w:val="left" w:pos="5400"/>
              </w:tabs>
              <w:rPr>
                <w:sz w:val="20"/>
              </w:rPr>
            </w:pPr>
            <w:r>
              <w:rPr>
                <w:sz w:val="20"/>
              </w:rPr>
              <w:t>16</w:t>
            </w:r>
          </w:p>
        </w:tc>
      </w:tr>
      <w:tr w:rsidR="00820BFF" w:rsidRPr="0022554A" w14:paraId="27E4BD19" w14:textId="77777777" w:rsidTr="00D15CBB">
        <w:trPr>
          <w:trHeight w:val="295"/>
        </w:trPr>
        <w:tc>
          <w:tcPr>
            <w:tcW w:w="0" w:type="auto"/>
          </w:tcPr>
          <w:p w14:paraId="6194EBEB" w14:textId="77777777" w:rsidR="00820BFF" w:rsidRPr="0022554A" w:rsidRDefault="00820BFF" w:rsidP="00D15CB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92B7C33" w14:textId="77777777" w:rsidR="00820BFF" w:rsidRPr="0022554A" w:rsidRDefault="00820BFF" w:rsidP="00D15CBB">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448849A" w14:textId="77777777" w:rsidR="00820BFF" w:rsidRPr="0022554A" w:rsidRDefault="00820BFF" w:rsidP="00D15CBB">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D13B3C7" w14:textId="77777777" w:rsidR="00820BFF" w:rsidRPr="0022554A" w:rsidRDefault="00820BFF" w:rsidP="00D15CBB">
            <w:pPr>
              <w:tabs>
                <w:tab w:val="left" w:pos="5400"/>
              </w:tabs>
              <w:rPr>
                <w:sz w:val="20"/>
              </w:rPr>
            </w:pPr>
            <w:r>
              <w:rPr>
                <w:sz w:val="20"/>
              </w:rPr>
              <w:t>T5</w:t>
            </w:r>
          </w:p>
        </w:tc>
      </w:tr>
      <w:tr w:rsidR="00820BFF" w:rsidRPr="0022554A" w14:paraId="3FDF860A" w14:textId="77777777" w:rsidTr="00D15CBB">
        <w:tc>
          <w:tcPr>
            <w:tcW w:w="0" w:type="auto"/>
            <w:vMerge w:val="restart"/>
          </w:tcPr>
          <w:p w14:paraId="0D373FD4" w14:textId="77777777" w:rsidR="00820BFF" w:rsidRPr="0022554A" w:rsidRDefault="00820BFF" w:rsidP="00D15CB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B985008" w14:textId="77777777" w:rsidR="00820BFF" w:rsidRPr="0022554A" w:rsidRDefault="00820BFF" w:rsidP="00D15CBB">
            <w:pPr>
              <w:tabs>
                <w:tab w:val="left" w:pos="5400"/>
              </w:tabs>
              <w:jc w:val="center"/>
              <w:rPr>
                <w:sz w:val="20"/>
              </w:rPr>
            </w:pPr>
            <w:r w:rsidRPr="0022554A">
              <w:rPr>
                <w:sz w:val="20"/>
              </w:rPr>
              <w:t>16</w:t>
            </w:r>
          </w:p>
        </w:tc>
        <w:tc>
          <w:tcPr>
            <w:tcW w:w="0" w:type="auto"/>
            <w:tcBorders>
              <w:right w:val="single" w:sz="4" w:space="0" w:color="auto"/>
            </w:tcBorders>
          </w:tcPr>
          <w:p w14:paraId="3D42F63C" w14:textId="77777777" w:rsidR="00820BFF" w:rsidRPr="006149D3" w:rsidRDefault="00820BFF" w:rsidP="00D15CB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CED1F88" w14:textId="77777777" w:rsidR="00820BFF" w:rsidRPr="0022554A" w:rsidRDefault="00820BFF" w:rsidP="00D15CBB">
            <w:pPr>
              <w:tabs>
                <w:tab w:val="left" w:pos="5400"/>
              </w:tabs>
              <w:rPr>
                <w:sz w:val="20"/>
              </w:rPr>
            </w:pPr>
            <w:r>
              <w:rPr>
                <w:sz w:val="20"/>
              </w:rPr>
              <w:t>16-19; T1-T5</w:t>
            </w:r>
          </w:p>
        </w:tc>
      </w:tr>
      <w:tr w:rsidR="00820BFF" w:rsidRPr="0022554A" w14:paraId="459DB17D" w14:textId="77777777" w:rsidTr="00D15CBB">
        <w:tc>
          <w:tcPr>
            <w:tcW w:w="0" w:type="auto"/>
            <w:vMerge/>
          </w:tcPr>
          <w:p w14:paraId="7D25FB1B" w14:textId="77777777" w:rsidR="00820BFF" w:rsidRPr="0022554A" w:rsidRDefault="00820BFF" w:rsidP="00D15CB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51F33F8" w14:textId="77777777" w:rsidR="00820BFF" w:rsidRPr="0022554A" w:rsidRDefault="00820BFF" w:rsidP="00D15CBB">
            <w:pPr>
              <w:tabs>
                <w:tab w:val="left" w:pos="5400"/>
              </w:tabs>
              <w:jc w:val="center"/>
              <w:rPr>
                <w:sz w:val="20"/>
              </w:rPr>
            </w:pPr>
          </w:p>
        </w:tc>
        <w:tc>
          <w:tcPr>
            <w:tcW w:w="0" w:type="auto"/>
            <w:tcBorders>
              <w:right w:val="single" w:sz="4" w:space="0" w:color="auto"/>
            </w:tcBorders>
          </w:tcPr>
          <w:p w14:paraId="09197FFF" w14:textId="77777777" w:rsidR="00820BFF" w:rsidRPr="006149D3" w:rsidRDefault="00820BFF" w:rsidP="00D15CB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2501761" w14:textId="77777777" w:rsidR="00820BFF" w:rsidRPr="0022554A" w:rsidRDefault="00820BFF" w:rsidP="00D15CBB">
            <w:pPr>
              <w:tabs>
                <w:tab w:val="left" w:pos="5400"/>
              </w:tabs>
              <w:rPr>
                <w:sz w:val="20"/>
              </w:rPr>
            </w:pPr>
            <w:r>
              <w:rPr>
                <w:sz w:val="20"/>
              </w:rPr>
              <w:t>N/A</w:t>
            </w:r>
          </w:p>
        </w:tc>
      </w:tr>
      <w:tr w:rsidR="00820BFF" w:rsidRPr="0022554A" w14:paraId="6A77B53C" w14:textId="77777777" w:rsidTr="00D15CBB">
        <w:tc>
          <w:tcPr>
            <w:tcW w:w="0" w:type="auto"/>
            <w:vMerge/>
            <w:tcBorders>
              <w:bottom w:val="single" w:sz="4" w:space="0" w:color="auto"/>
            </w:tcBorders>
          </w:tcPr>
          <w:p w14:paraId="4DAEECAA" w14:textId="77777777" w:rsidR="00820BFF" w:rsidRPr="0022554A" w:rsidRDefault="00820BFF" w:rsidP="00D15CB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ABA10F2" w14:textId="77777777" w:rsidR="00820BFF" w:rsidRPr="0022554A" w:rsidRDefault="00820BFF" w:rsidP="00D15CBB">
            <w:pPr>
              <w:tabs>
                <w:tab w:val="left" w:pos="5400"/>
              </w:tabs>
              <w:jc w:val="center"/>
              <w:rPr>
                <w:sz w:val="20"/>
              </w:rPr>
            </w:pPr>
          </w:p>
        </w:tc>
        <w:tc>
          <w:tcPr>
            <w:tcW w:w="0" w:type="auto"/>
            <w:tcBorders>
              <w:bottom w:val="single" w:sz="4" w:space="0" w:color="auto"/>
              <w:right w:val="single" w:sz="4" w:space="0" w:color="auto"/>
            </w:tcBorders>
          </w:tcPr>
          <w:p w14:paraId="5F28EFED" w14:textId="77777777" w:rsidR="00820BFF" w:rsidRPr="006149D3" w:rsidRDefault="00820BFF" w:rsidP="00D15CB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0893309" w14:textId="77777777" w:rsidR="00820BFF" w:rsidRPr="0022554A" w:rsidRDefault="00820BFF" w:rsidP="00D15CBB">
            <w:pPr>
              <w:tabs>
                <w:tab w:val="left" w:pos="5400"/>
              </w:tabs>
              <w:rPr>
                <w:sz w:val="20"/>
              </w:rPr>
            </w:pPr>
            <w:r>
              <w:rPr>
                <w:sz w:val="20"/>
              </w:rPr>
              <w:t>N/A</w:t>
            </w:r>
          </w:p>
        </w:tc>
      </w:tr>
      <w:tr w:rsidR="00820BFF" w:rsidRPr="0022554A" w14:paraId="13F0D403" w14:textId="77777777" w:rsidTr="00D15CBB">
        <w:tc>
          <w:tcPr>
            <w:tcW w:w="0" w:type="auto"/>
            <w:tcBorders>
              <w:top w:val="single" w:sz="4" w:space="0" w:color="auto"/>
              <w:bottom w:val="single" w:sz="4" w:space="0" w:color="auto"/>
            </w:tcBorders>
          </w:tcPr>
          <w:p w14:paraId="0D70BE41" w14:textId="77777777" w:rsidR="00820BFF" w:rsidRPr="0022554A" w:rsidRDefault="00820BFF" w:rsidP="00D15CB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93F75F7" w14:textId="77777777" w:rsidR="00820BFF" w:rsidRPr="0022554A" w:rsidRDefault="00820BFF" w:rsidP="00D15CB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29D60F7" w14:textId="77777777" w:rsidR="00820BFF" w:rsidRPr="0022554A" w:rsidRDefault="00820BFF" w:rsidP="00D15CB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A9DD492" w14:textId="77777777" w:rsidR="00820BFF" w:rsidRPr="0022554A" w:rsidRDefault="00820BFF" w:rsidP="00D15CBB">
            <w:pPr>
              <w:tabs>
                <w:tab w:val="left" w:pos="5400"/>
              </w:tabs>
              <w:rPr>
                <w:sz w:val="20"/>
              </w:rPr>
            </w:pPr>
            <w:r>
              <w:rPr>
                <w:sz w:val="20"/>
              </w:rPr>
              <w:t>N/A</w:t>
            </w:r>
          </w:p>
        </w:tc>
      </w:tr>
      <w:tr w:rsidR="00820BFF" w:rsidRPr="0022554A" w14:paraId="03390D93" w14:textId="77777777" w:rsidTr="00D15CBB">
        <w:tc>
          <w:tcPr>
            <w:tcW w:w="0" w:type="auto"/>
            <w:gridSpan w:val="4"/>
            <w:tcBorders>
              <w:top w:val="single" w:sz="4" w:space="0" w:color="auto"/>
            </w:tcBorders>
          </w:tcPr>
          <w:p w14:paraId="19022B05" w14:textId="77777777" w:rsidR="00820BFF" w:rsidRPr="0022554A" w:rsidRDefault="00820BFF" w:rsidP="00D15CBB">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20BFF" w:rsidRPr="0022554A" w14:paraId="29E17DC5" w14:textId="77777777" w:rsidTr="00D15CBB">
        <w:tc>
          <w:tcPr>
            <w:tcW w:w="0" w:type="auto"/>
          </w:tcPr>
          <w:p w14:paraId="3ECA8111" w14:textId="77777777" w:rsidR="00820BFF" w:rsidRPr="0022554A" w:rsidRDefault="00820BFF" w:rsidP="00D15CB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C639A6" w14:textId="77777777" w:rsidR="00820BFF" w:rsidRPr="0022554A" w:rsidRDefault="00820BFF" w:rsidP="00D15CBB">
            <w:pPr>
              <w:tabs>
                <w:tab w:val="left" w:pos="5400"/>
              </w:tabs>
              <w:jc w:val="center"/>
              <w:rPr>
                <w:sz w:val="20"/>
              </w:rPr>
            </w:pPr>
            <w:r w:rsidRPr="0022554A">
              <w:rPr>
                <w:sz w:val="20"/>
              </w:rPr>
              <w:t>18</w:t>
            </w:r>
          </w:p>
        </w:tc>
        <w:tc>
          <w:tcPr>
            <w:tcW w:w="0" w:type="auto"/>
            <w:tcBorders>
              <w:right w:val="single" w:sz="4" w:space="0" w:color="auto"/>
            </w:tcBorders>
          </w:tcPr>
          <w:p w14:paraId="449E894B" w14:textId="77777777" w:rsidR="00820BFF" w:rsidRPr="0022554A" w:rsidRDefault="00820BFF" w:rsidP="00D15CBB">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105E2FB" w14:textId="77777777" w:rsidR="00820BFF" w:rsidRPr="0022554A" w:rsidRDefault="00820BFF" w:rsidP="00D15CBB">
            <w:pPr>
              <w:tabs>
                <w:tab w:val="left" w:pos="5400"/>
              </w:tabs>
              <w:rPr>
                <w:sz w:val="20"/>
              </w:rPr>
            </w:pPr>
            <w:r>
              <w:rPr>
                <w:sz w:val="20"/>
              </w:rPr>
              <w:t>19-20</w:t>
            </w:r>
          </w:p>
        </w:tc>
      </w:tr>
      <w:tr w:rsidR="00820BFF" w:rsidRPr="0022554A" w14:paraId="331A749B" w14:textId="77777777" w:rsidTr="00D15CBB">
        <w:tc>
          <w:tcPr>
            <w:tcW w:w="0" w:type="auto"/>
          </w:tcPr>
          <w:p w14:paraId="4AA2A617" w14:textId="77777777" w:rsidR="00820BFF" w:rsidRPr="0022554A" w:rsidRDefault="00820BFF" w:rsidP="00D15CB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CCA8AAF" w14:textId="77777777" w:rsidR="00820BFF" w:rsidRPr="0022554A" w:rsidRDefault="00820BFF" w:rsidP="00D15CBB">
            <w:pPr>
              <w:tabs>
                <w:tab w:val="left" w:pos="5400"/>
              </w:tabs>
              <w:jc w:val="center"/>
              <w:rPr>
                <w:sz w:val="20"/>
              </w:rPr>
            </w:pPr>
            <w:r w:rsidRPr="0022554A">
              <w:rPr>
                <w:sz w:val="20"/>
              </w:rPr>
              <w:t>19</w:t>
            </w:r>
          </w:p>
        </w:tc>
        <w:tc>
          <w:tcPr>
            <w:tcW w:w="0" w:type="auto"/>
            <w:tcBorders>
              <w:right w:val="single" w:sz="4" w:space="0" w:color="auto"/>
            </w:tcBorders>
          </w:tcPr>
          <w:p w14:paraId="61373C9B" w14:textId="77777777" w:rsidR="00820BFF" w:rsidRPr="0022554A" w:rsidRDefault="00820BFF" w:rsidP="00D15CB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F1CE8C4" w14:textId="77777777" w:rsidR="00820BFF" w:rsidRPr="0022554A" w:rsidRDefault="00820BFF" w:rsidP="00D15CBB">
            <w:pPr>
              <w:tabs>
                <w:tab w:val="left" w:pos="5400"/>
              </w:tabs>
              <w:rPr>
                <w:sz w:val="20"/>
              </w:rPr>
            </w:pPr>
            <w:r>
              <w:rPr>
                <w:sz w:val="20"/>
              </w:rPr>
              <w:t>22-23</w:t>
            </w:r>
          </w:p>
        </w:tc>
      </w:tr>
      <w:tr w:rsidR="00820BFF" w:rsidRPr="0022554A" w14:paraId="31D41DB8" w14:textId="77777777" w:rsidTr="00D15CBB">
        <w:tc>
          <w:tcPr>
            <w:tcW w:w="0" w:type="auto"/>
          </w:tcPr>
          <w:p w14:paraId="18F82A24" w14:textId="77777777" w:rsidR="00820BFF" w:rsidRPr="0022554A" w:rsidRDefault="00820BFF" w:rsidP="00D15CBB">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0" w:type="auto"/>
          </w:tcPr>
          <w:p w14:paraId="037553AA" w14:textId="77777777" w:rsidR="00820BFF" w:rsidRPr="0022554A" w:rsidRDefault="00820BFF" w:rsidP="00D15CBB">
            <w:pPr>
              <w:tabs>
                <w:tab w:val="left" w:pos="5400"/>
              </w:tabs>
              <w:jc w:val="center"/>
              <w:rPr>
                <w:sz w:val="20"/>
              </w:rPr>
            </w:pPr>
            <w:r w:rsidRPr="0022554A">
              <w:rPr>
                <w:sz w:val="20"/>
              </w:rPr>
              <w:t>20</w:t>
            </w:r>
          </w:p>
        </w:tc>
        <w:tc>
          <w:tcPr>
            <w:tcW w:w="0" w:type="auto"/>
            <w:tcBorders>
              <w:right w:val="single" w:sz="4" w:space="0" w:color="auto"/>
            </w:tcBorders>
          </w:tcPr>
          <w:p w14:paraId="47175728" w14:textId="77777777" w:rsidR="00820BFF" w:rsidRPr="0022554A" w:rsidRDefault="00820BFF" w:rsidP="00D15CB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5776E6C" w14:textId="77777777" w:rsidR="00820BFF" w:rsidRPr="0022554A" w:rsidRDefault="00820BFF" w:rsidP="00D15CBB">
            <w:pPr>
              <w:tabs>
                <w:tab w:val="left" w:pos="5400"/>
              </w:tabs>
              <w:rPr>
                <w:sz w:val="20"/>
              </w:rPr>
            </w:pPr>
            <w:r>
              <w:rPr>
                <w:sz w:val="20"/>
              </w:rPr>
              <w:t>19-22</w:t>
            </w:r>
          </w:p>
        </w:tc>
      </w:tr>
      <w:tr w:rsidR="00820BFF" w:rsidRPr="0022554A" w14:paraId="0B3BF255" w14:textId="77777777" w:rsidTr="00D15CBB">
        <w:tc>
          <w:tcPr>
            <w:tcW w:w="0" w:type="auto"/>
          </w:tcPr>
          <w:p w14:paraId="3184F8AE" w14:textId="77777777" w:rsidR="00820BFF" w:rsidRPr="0022554A" w:rsidRDefault="00820BFF" w:rsidP="00D15CB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5450712" w14:textId="77777777" w:rsidR="00820BFF" w:rsidRPr="0022554A" w:rsidRDefault="00820BFF" w:rsidP="00D15CBB">
            <w:pPr>
              <w:tabs>
                <w:tab w:val="left" w:pos="5400"/>
              </w:tabs>
              <w:jc w:val="center"/>
              <w:rPr>
                <w:sz w:val="20"/>
              </w:rPr>
            </w:pPr>
            <w:r w:rsidRPr="0022554A">
              <w:rPr>
                <w:sz w:val="20"/>
              </w:rPr>
              <w:t>21</w:t>
            </w:r>
          </w:p>
        </w:tc>
        <w:tc>
          <w:tcPr>
            <w:tcW w:w="0" w:type="auto"/>
            <w:tcBorders>
              <w:right w:val="single" w:sz="4" w:space="0" w:color="auto"/>
            </w:tcBorders>
          </w:tcPr>
          <w:p w14:paraId="542D31E7" w14:textId="77777777" w:rsidR="00820BFF" w:rsidRPr="0022554A" w:rsidRDefault="00820BFF" w:rsidP="00D15CBB">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E04820" w14:textId="77777777" w:rsidR="00820BFF" w:rsidRPr="0022554A" w:rsidRDefault="00820BFF" w:rsidP="00D15CBB">
            <w:pPr>
              <w:tabs>
                <w:tab w:val="left" w:pos="5400"/>
              </w:tabs>
              <w:rPr>
                <w:sz w:val="20"/>
              </w:rPr>
            </w:pPr>
            <w:r>
              <w:rPr>
                <w:sz w:val="20"/>
              </w:rPr>
              <w:t>22</w:t>
            </w:r>
          </w:p>
        </w:tc>
      </w:tr>
      <w:tr w:rsidR="00820BFF" w:rsidRPr="0022554A" w14:paraId="5C963C83" w14:textId="77777777" w:rsidTr="00D15CBB">
        <w:tc>
          <w:tcPr>
            <w:tcW w:w="0" w:type="auto"/>
            <w:gridSpan w:val="4"/>
            <w:tcBorders>
              <w:bottom w:val="single" w:sz="4" w:space="0" w:color="auto"/>
            </w:tcBorders>
          </w:tcPr>
          <w:p w14:paraId="15CC6047" w14:textId="77777777" w:rsidR="00820BFF" w:rsidRPr="0022554A" w:rsidRDefault="00820BFF" w:rsidP="00D15CB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820BFF" w:rsidRPr="0022554A" w14:paraId="46E01756" w14:textId="77777777" w:rsidTr="00D15CBB">
        <w:tc>
          <w:tcPr>
            <w:tcW w:w="0" w:type="auto"/>
            <w:tcBorders>
              <w:top w:val="single" w:sz="4" w:space="0" w:color="auto"/>
              <w:bottom w:val="single" w:sz="4" w:space="0" w:color="auto"/>
            </w:tcBorders>
          </w:tcPr>
          <w:p w14:paraId="0A9C5AB0" w14:textId="77777777" w:rsidR="00820BFF" w:rsidRPr="0022554A" w:rsidRDefault="00820BFF" w:rsidP="00D15CB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B4FD766" w14:textId="77777777" w:rsidR="00820BFF" w:rsidRPr="0022554A" w:rsidRDefault="00820BFF" w:rsidP="00D15CB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1072625" w14:textId="77777777" w:rsidR="00820BFF" w:rsidRPr="0022554A" w:rsidRDefault="00820BFF" w:rsidP="00D15CB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A4F14DB" w14:textId="77777777" w:rsidR="00820BFF" w:rsidRPr="0022554A" w:rsidRDefault="00820BFF" w:rsidP="00D15CBB">
            <w:pPr>
              <w:tabs>
                <w:tab w:val="left" w:pos="5400"/>
              </w:tabs>
              <w:rPr>
                <w:sz w:val="20"/>
              </w:rPr>
            </w:pPr>
            <w:r>
              <w:rPr>
                <w:sz w:val="20"/>
              </w:rPr>
              <w:t>Title page</w:t>
            </w:r>
          </w:p>
        </w:tc>
      </w:tr>
      <w:bookmarkEnd w:id="92"/>
      <w:bookmarkEnd w:id="93"/>
    </w:tbl>
    <w:p w14:paraId="1DEC08CC" w14:textId="77777777" w:rsidR="00820BFF" w:rsidRDefault="00820BFF" w:rsidP="00820BFF">
      <w:pPr>
        <w:pStyle w:val="TableNote"/>
        <w:tabs>
          <w:tab w:val="left" w:pos="5400"/>
        </w:tabs>
        <w:rPr>
          <w:bCs/>
          <w:sz w:val="20"/>
        </w:rPr>
      </w:pPr>
    </w:p>
    <w:p w14:paraId="031A49B0" w14:textId="77777777" w:rsidR="00820BFF" w:rsidRPr="0022554A" w:rsidRDefault="00820BFF" w:rsidP="00820BFF">
      <w:pPr>
        <w:pStyle w:val="TableNote"/>
        <w:tabs>
          <w:tab w:val="left" w:pos="5400"/>
        </w:tabs>
        <w:rPr>
          <w:sz w:val="20"/>
        </w:rPr>
      </w:pPr>
      <w:r w:rsidRPr="0022554A">
        <w:rPr>
          <w:bCs/>
          <w:sz w:val="20"/>
        </w:rPr>
        <w:t>*</w:t>
      </w:r>
      <w:r w:rsidRPr="0022554A">
        <w:rPr>
          <w:sz w:val="20"/>
        </w:rPr>
        <w:t>Give information separately for exposed and unexposed groups.</w:t>
      </w:r>
    </w:p>
    <w:p w14:paraId="228994AB" w14:textId="77777777" w:rsidR="00820BFF" w:rsidRDefault="00820BFF" w:rsidP="00820BFF">
      <w:pPr>
        <w:pStyle w:val="TableNote"/>
        <w:tabs>
          <w:tab w:val="left" w:pos="5400"/>
        </w:tabs>
        <w:rPr>
          <w:sz w:val="20"/>
        </w:rPr>
      </w:pPr>
    </w:p>
    <w:p w14:paraId="131932A7" w14:textId="77777777" w:rsidR="00820BFF" w:rsidRPr="002602FB" w:rsidRDefault="00820BFF" w:rsidP="00820BFF">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37AC1155" w14:textId="517C9FE9" w:rsidR="00D101F5" w:rsidRDefault="00D101F5" w:rsidP="000308DA">
      <w:pPr>
        <w:spacing w:line="480" w:lineRule="auto"/>
        <w:rPr>
          <w:lang w:val="en-US"/>
        </w:rPr>
      </w:pPr>
    </w:p>
    <w:sectPr w:rsidR="00D101F5" w:rsidSect="00D15CBB">
      <w:footerReference w:type="even" r:id="rId14"/>
      <w:footerReference w:type="default" r:id="rId15"/>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663E2B" w14:textId="77777777" w:rsidR="007E4666" w:rsidRDefault="007E4666" w:rsidP="00F44AA1">
      <w:r>
        <w:separator/>
      </w:r>
    </w:p>
  </w:endnote>
  <w:endnote w:type="continuationSeparator" w:id="0">
    <w:p w14:paraId="6324FD84" w14:textId="77777777" w:rsidR="007E4666" w:rsidRDefault="007E4666" w:rsidP="00F44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B8E292" w14:textId="77777777" w:rsidR="00D15CBB" w:rsidRDefault="00D15CBB" w:rsidP="00D15CB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D8D3D3" w14:textId="77777777" w:rsidR="00D15CBB" w:rsidRDefault="00D15CBB" w:rsidP="00D15C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430411" w14:textId="77777777" w:rsidR="00D15CBB" w:rsidRDefault="00D15CBB" w:rsidP="00D15CB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6FFC927" w14:textId="77777777" w:rsidR="00D15CBB" w:rsidRDefault="00D15CBB" w:rsidP="00D15C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E9B79A" w14:textId="77777777" w:rsidR="007E4666" w:rsidRDefault="007E4666" w:rsidP="00F44AA1">
      <w:r>
        <w:separator/>
      </w:r>
    </w:p>
  </w:footnote>
  <w:footnote w:type="continuationSeparator" w:id="0">
    <w:p w14:paraId="43EC94B0" w14:textId="77777777" w:rsidR="007E4666" w:rsidRDefault="007E4666" w:rsidP="00F44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4437582"/>
      <w:docPartObj>
        <w:docPartGallery w:val="Page Numbers (Top of Page)"/>
        <w:docPartUnique/>
      </w:docPartObj>
    </w:sdtPr>
    <w:sdtContent>
      <w:p w14:paraId="07CDAD64" w14:textId="1C58F048" w:rsidR="00D15CBB" w:rsidRDefault="00D15CBB" w:rsidP="00950AB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93B009" w14:textId="77777777" w:rsidR="00D15CBB" w:rsidRDefault="00D15CBB" w:rsidP="00542BA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0928598"/>
      <w:docPartObj>
        <w:docPartGallery w:val="Page Numbers (Top of Page)"/>
        <w:docPartUnique/>
      </w:docPartObj>
    </w:sdtPr>
    <w:sdtContent>
      <w:p w14:paraId="374F026A" w14:textId="7AB45971" w:rsidR="00D15CBB" w:rsidRDefault="00D15CBB" w:rsidP="00950AB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B9EF917" w14:textId="15708962" w:rsidR="00D15CBB" w:rsidRDefault="00D15CBB" w:rsidP="00542BA0">
    <w:pPr>
      <w:pStyle w:val="Header"/>
      <w:ind w:right="360"/>
    </w:pPr>
    <w:r>
      <w:t>PSYCHOMETRIC PROPERTIES OF THE SCM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5546040"/>
      <w:docPartObj>
        <w:docPartGallery w:val="Page Numbers (Top of Page)"/>
        <w:docPartUnique/>
      </w:docPartObj>
    </w:sdtPr>
    <w:sdtContent>
      <w:p w14:paraId="76FF0EB4" w14:textId="2A54DB27" w:rsidR="00D15CBB" w:rsidRDefault="00D15CBB" w:rsidP="00542B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E41118" w14:textId="77777777" w:rsidR="00D15CBB" w:rsidRDefault="00D15CBB" w:rsidP="00542BA0">
    <w:pPr>
      <w:pStyle w:val="Header"/>
      <w:ind w:right="360"/>
    </w:pPr>
    <w:r>
      <w:t>Running head: PSYCHOMETRIC PROPERTIES OF THE SCMM</w:t>
    </w:r>
  </w:p>
  <w:p w14:paraId="373CFFA2" w14:textId="77777777" w:rsidR="00D15CBB" w:rsidRDefault="00D15C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5A1445"/>
    <w:multiLevelType w:val="hybridMultilevel"/>
    <w:tmpl w:val="4ED81C72"/>
    <w:lvl w:ilvl="0" w:tplc="95C4F6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azdwttl2p9v7e5vwcv2twjwsex2920sss5&quot;&gt;New Work Library-Converted&lt;record-ids&gt;&lt;item&gt;143&lt;/item&gt;&lt;item&gt;280&lt;/item&gt;&lt;item&gt;340&lt;/item&gt;&lt;item&gt;347&lt;/item&gt;&lt;item&gt;353&lt;/item&gt;&lt;item&gt;374&lt;/item&gt;&lt;item&gt;376&lt;/item&gt;&lt;item&gt;388&lt;/item&gt;&lt;item&gt;412&lt;/item&gt;&lt;item&gt;420&lt;/item&gt;&lt;item&gt;422&lt;/item&gt;&lt;item&gt;433&lt;/item&gt;&lt;item&gt;435&lt;/item&gt;&lt;item&gt;436&lt;/item&gt;&lt;item&gt;523&lt;/item&gt;&lt;item&gt;549&lt;/item&gt;&lt;item&gt;551&lt;/item&gt;&lt;item&gt;554&lt;/item&gt;&lt;item&gt;556&lt;/item&gt;&lt;item&gt;823&lt;/item&gt;&lt;item&gt;824&lt;/item&gt;&lt;item&gt;827&lt;/item&gt;&lt;item&gt;844&lt;/item&gt;&lt;item&gt;845&lt;/item&gt;&lt;item&gt;851&lt;/item&gt;&lt;item&gt;859&lt;/item&gt;&lt;item&gt;863&lt;/item&gt;&lt;item&gt;885&lt;/item&gt;&lt;item&gt;917&lt;/item&gt;&lt;item&gt;935&lt;/item&gt;&lt;item&gt;936&lt;/item&gt;&lt;item&gt;937&lt;/item&gt;&lt;item&gt;1009&lt;/item&gt;&lt;item&gt;1010&lt;/item&gt;&lt;item&gt;1011&lt;/item&gt;&lt;item&gt;1013&lt;/item&gt;&lt;item&gt;1037&lt;/item&gt;&lt;item&gt;1071&lt;/item&gt;&lt;item&gt;1072&lt;/item&gt;&lt;item&gt;1159&lt;/item&gt;&lt;item&gt;1160&lt;/item&gt;&lt;item&gt;1161&lt;/item&gt;&lt;item&gt;1162&lt;/item&gt;&lt;item&gt;1163&lt;/item&gt;&lt;item&gt;1164&lt;/item&gt;&lt;/record-ids&gt;&lt;/item&gt;&lt;/Libraries&gt;"/>
  </w:docVars>
  <w:rsids>
    <w:rsidRoot w:val="00B10649"/>
    <w:rsid w:val="00001126"/>
    <w:rsid w:val="00004787"/>
    <w:rsid w:val="000062C5"/>
    <w:rsid w:val="00010333"/>
    <w:rsid w:val="00011B2D"/>
    <w:rsid w:val="00011BAE"/>
    <w:rsid w:val="00011CFE"/>
    <w:rsid w:val="00012D17"/>
    <w:rsid w:val="00012EC1"/>
    <w:rsid w:val="000131B8"/>
    <w:rsid w:val="000136A3"/>
    <w:rsid w:val="000146C6"/>
    <w:rsid w:val="00016D68"/>
    <w:rsid w:val="000179CC"/>
    <w:rsid w:val="00020E97"/>
    <w:rsid w:val="00021DD1"/>
    <w:rsid w:val="00023605"/>
    <w:rsid w:val="00026158"/>
    <w:rsid w:val="0002630F"/>
    <w:rsid w:val="000308DA"/>
    <w:rsid w:val="00030BED"/>
    <w:rsid w:val="00032D1E"/>
    <w:rsid w:val="000337B2"/>
    <w:rsid w:val="00033DDF"/>
    <w:rsid w:val="00033EA6"/>
    <w:rsid w:val="000366BF"/>
    <w:rsid w:val="000367E4"/>
    <w:rsid w:val="00042DDA"/>
    <w:rsid w:val="00045131"/>
    <w:rsid w:val="00046E56"/>
    <w:rsid w:val="00047A21"/>
    <w:rsid w:val="0005110C"/>
    <w:rsid w:val="00052E8A"/>
    <w:rsid w:val="00054DDC"/>
    <w:rsid w:val="00055410"/>
    <w:rsid w:val="00057198"/>
    <w:rsid w:val="00060D49"/>
    <w:rsid w:val="0006312E"/>
    <w:rsid w:val="00063F09"/>
    <w:rsid w:val="00064BAE"/>
    <w:rsid w:val="00064D26"/>
    <w:rsid w:val="00064E0C"/>
    <w:rsid w:val="00070382"/>
    <w:rsid w:val="00070B64"/>
    <w:rsid w:val="00070DD3"/>
    <w:rsid w:val="000735EC"/>
    <w:rsid w:val="00074ED7"/>
    <w:rsid w:val="00074EF2"/>
    <w:rsid w:val="00075146"/>
    <w:rsid w:val="0007675F"/>
    <w:rsid w:val="00077CB9"/>
    <w:rsid w:val="00080441"/>
    <w:rsid w:val="00081A9D"/>
    <w:rsid w:val="00082073"/>
    <w:rsid w:val="0008230E"/>
    <w:rsid w:val="00082791"/>
    <w:rsid w:val="00084A9D"/>
    <w:rsid w:val="00084B33"/>
    <w:rsid w:val="00086FDA"/>
    <w:rsid w:val="00087990"/>
    <w:rsid w:val="00090539"/>
    <w:rsid w:val="000924A2"/>
    <w:rsid w:val="000A0923"/>
    <w:rsid w:val="000A10B1"/>
    <w:rsid w:val="000A2897"/>
    <w:rsid w:val="000A4007"/>
    <w:rsid w:val="000A6673"/>
    <w:rsid w:val="000A7287"/>
    <w:rsid w:val="000A7776"/>
    <w:rsid w:val="000A7D54"/>
    <w:rsid w:val="000A7DED"/>
    <w:rsid w:val="000B0498"/>
    <w:rsid w:val="000B6275"/>
    <w:rsid w:val="000C0362"/>
    <w:rsid w:val="000C5A85"/>
    <w:rsid w:val="000C7B6E"/>
    <w:rsid w:val="000D19C7"/>
    <w:rsid w:val="000D2394"/>
    <w:rsid w:val="000D327C"/>
    <w:rsid w:val="000D36C8"/>
    <w:rsid w:val="000D54D5"/>
    <w:rsid w:val="000D6828"/>
    <w:rsid w:val="000D7AF8"/>
    <w:rsid w:val="000E0DD9"/>
    <w:rsid w:val="000E13DF"/>
    <w:rsid w:val="000E3F60"/>
    <w:rsid w:val="000E4F94"/>
    <w:rsid w:val="000E56A4"/>
    <w:rsid w:val="000E5ADC"/>
    <w:rsid w:val="000E6BEC"/>
    <w:rsid w:val="000F0CF1"/>
    <w:rsid w:val="000F2129"/>
    <w:rsid w:val="000F399D"/>
    <w:rsid w:val="000F5C1A"/>
    <w:rsid w:val="000F67D2"/>
    <w:rsid w:val="00100783"/>
    <w:rsid w:val="00103220"/>
    <w:rsid w:val="00105E21"/>
    <w:rsid w:val="001103B8"/>
    <w:rsid w:val="001120B8"/>
    <w:rsid w:val="00113DFC"/>
    <w:rsid w:val="00116F26"/>
    <w:rsid w:val="00121893"/>
    <w:rsid w:val="001222BE"/>
    <w:rsid w:val="00122AD6"/>
    <w:rsid w:val="00122E2C"/>
    <w:rsid w:val="0012495E"/>
    <w:rsid w:val="00126616"/>
    <w:rsid w:val="00126911"/>
    <w:rsid w:val="00134E8F"/>
    <w:rsid w:val="001354E7"/>
    <w:rsid w:val="00136EE9"/>
    <w:rsid w:val="001376A5"/>
    <w:rsid w:val="0014182B"/>
    <w:rsid w:val="00143495"/>
    <w:rsid w:val="00143C06"/>
    <w:rsid w:val="00143FB4"/>
    <w:rsid w:val="0014503F"/>
    <w:rsid w:val="0014676E"/>
    <w:rsid w:val="00146E03"/>
    <w:rsid w:val="00151F8F"/>
    <w:rsid w:val="00152122"/>
    <w:rsid w:val="001542EF"/>
    <w:rsid w:val="001556F8"/>
    <w:rsid w:val="00157404"/>
    <w:rsid w:val="00157769"/>
    <w:rsid w:val="00157DEF"/>
    <w:rsid w:val="00164027"/>
    <w:rsid w:val="00165DD0"/>
    <w:rsid w:val="00172DD0"/>
    <w:rsid w:val="00174F3E"/>
    <w:rsid w:val="0017576C"/>
    <w:rsid w:val="00175EF7"/>
    <w:rsid w:val="001771AB"/>
    <w:rsid w:val="001807A0"/>
    <w:rsid w:val="00182727"/>
    <w:rsid w:val="0018691E"/>
    <w:rsid w:val="00187838"/>
    <w:rsid w:val="0019084C"/>
    <w:rsid w:val="00191015"/>
    <w:rsid w:val="00191EF0"/>
    <w:rsid w:val="00192951"/>
    <w:rsid w:val="0019397A"/>
    <w:rsid w:val="00197B90"/>
    <w:rsid w:val="001A16CA"/>
    <w:rsid w:val="001A2572"/>
    <w:rsid w:val="001A3727"/>
    <w:rsid w:val="001A6899"/>
    <w:rsid w:val="001B1718"/>
    <w:rsid w:val="001B217B"/>
    <w:rsid w:val="001B2576"/>
    <w:rsid w:val="001B3D05"/>
    <w:rsid w:val="001B43C8"/>
    <w:rsid w:val="001B7BE1"/>
    <w:rsid w:val="001C0750"/>
    <w:rsid w:val="001C09DD"/>
    <w:rsid w:val="001C179F"/>
    <w:rsid w:val="001C241C"/>
    <w:rsid w:val="001C447A"/>
    <w:rsid w:val="001D39C4"/>
    <w:rsid w:val="001D42B9"/>
    <w:rsid w:val="001D4F8F"/>
    <w:rsid w:val="001E0BA1"/>
    <w:rsid w:val="001E1B5A"/>
    <w:rsid w:val="001E26AE"/>
    <w:rsid w:val="001E28AE"/>
    <w:rsid w:val="001E5EA3"/>
    <w:rsid w:val="001E793B"/>
    <w:rsid w:val="001E7CB5"/>
    <w:rsid w:val="001E7E07"/>
    <w:rsid w:val="001F1779"/>
    <w:rsid w:val="001F50D8"/>
    <w:rsid w:val="001F5C55"/>
    <w:rsid w:val="001F65A2"/>
    <w:rsid w:val="00200A83"/>
    <w:rsid w:val="00204DF7"/>
    <w:rsid w:val="00210BFD"/>
    <w:rsid w:val="002145D6"/>
    <w:rsid w:val="002160AE"/>
    <w:rsid w:val="00217B78"/>
    <w:rsid w:val="0022030E"/>
    <w:rsid w:val="00221603"/>
    <w:rsid w:val="00225387"/>
    <w:rsid w:val="00226F86"/>
    <w:rsid w:val="002314F5"/>
    <w:rsid w:val="0023195A"/>
    <w:rsid w:val="002324A7"/>
    <w:rsid w:val="0023314C"/>
    <w:rsid w:val="00233867"/>
    <w:rsid w:val="002341C0"/>
    <w:rsid w:val="00241259"/>
    <w:rsid w:val="002413D4"/>
    <w:rsid w:val="00242686"/>
    <w:rsid w:val="00242D40"/>
    <w:rsid w:val="0024446F"/>
    <w:rsid w:val="0024497C"/>
    <w:rsid w:val="00246217"/>
    <w:rsid w:val="0024738C"/>
    <w:rsid w:val="0025031B"/>
    <w:rsid w:val="002518DA"/>
    <w:rsid w:val="002610AE"/>
    <w:rsid w:val="0026111F"/>
    <w:rsid w:val="00261D29"/>
    <w:rsid w:val="00265BFC"/>
    <w:rsid w:val="0026784A"/>
    <w:rsid w:val="00267E2D"/>
    <w:rsid w:val="00271A20"/>
    <w:rsid w:val="00271FBC"/>
    <w:rsid w:val="00274F94"/>
    <w:rsid w:val="002806A0"/>
    <w:rsid w:val="00280BCA"/>
    <w:rsid w:val="00280FD4"/>
    <w:rsid w:val="00283E1D"/>
    <w:rsid w:val="002847BA"/>
    <w:rsid w:val="002943CE"/>
    <w:rsid w:val="00295930"/>
    <w:rsid w:val="002963C0"/>
    <w:rsid w:val="00296CE6"/>
    <w:rsid w:val="002974F2"/>
    <w:rsid w:val="0029756B"/>
    <w:rsid w:val="00297E00"/>
    <w:rsid w:val="002A3FFB"/>
    <w:rsid w:val="002A6A94"/>
    <w:rsid w:val="002A72E2"/>
    <w:rsid w:val="002A75E9"/>
    <w:rsid w:val="002B0DA5"/>
    <w:rsid w:val="002B0E08"/>
    <w:rsid w:val="002B1300"/>
    <w:rsid w:val="002B3270"/>
    <w:rsid w:val="002B4692"/>
    <w:rsid w:val="002B47D1"/>
    <w:rsid w:val="002B5B65"/>
    <w:rsid w:val="002B5C31"/>
    <w:rsid w:val="002B6769"/>
    <w:rsid w:val="002B7DDD"/>
    <w:rsid w:val="002C0C52"/>
    <w:rsid w:val="002C2380"/>
    <w:rsid w:val="002C35AD"/>
    <w:rsid w:val="002C4241"/>
    <w:rsid w:val="002C55AF"/>
    <w:rsid w:val="002D04BE"/>
    <w:rsid w:val="002D09B6"/>
    <w:rsid w:val="002D0ADF"/>
    <w:rsid w:val="002D17C5"/>
    <w:rsid w:val="002D1A00"/>
    <w:rsid w:val="002D352B"/>
    <w:rsid w:val="002D40B4"/>
    <w:rsid w:val="002D4E74"/>
    <w:rsid w:val="002D5FEF"/>
    <w:rsid w:val="002E007A"/>
    <w:rsid w:val="002E063A"/>
    <w:rsid w:val="002E0697"/>
    <w:rsid w:val="002E36CD"/>
    <w:rsid w:val="002E37D1"/>
    <w:rsid w:val="002E3DB0"/>
    <w:rsid w:val="002F251D"/>
    <w:rsid w:val="002F69B8"/>
    <w:rsid w:val="002F7A66"/>
    <w:rsid w:val="00300C5A"/>
    <w:rsid w:val="00300ED3"/>
    <w:rsid w:val="00302000"/>
    <w:rsid w:val="00302203"/>
    <w:rsid w:val="00302372"/>
    <w:rsid w:val="00302B7D"/>
    <w:rsid w:val="003037B0"/>
    <w:rsid w:val="00303D5B"/>
    <w:rsid w:val="003046DC"/>
    <w:rsid w:val="0030520F"/>
    <w:rsid w:val="003072DB"/>
    <w:rsid w:val="00310A86"/>
    <w:rsid w:val="0031113B"/>
    <w:rsid w:val="00312354"/>
    <w:rsid w:val="003132B5"/>
    <w:rsid w:val="0031780E"/>
    <w:rsid w:val="00321507"/>
    <w:rsid w:val="00321A45"/>
    <w:rsid w:val="00323919"/>
    <w:rsid w:val="00324496"/>
    <w:rsid w:val="003259E9"/>
    <w:rsid w:val="00331687"/>
    <w:rsid w:val="0033571B"/>
    <w:rsid w:val="00340479"/>
    <w:rsid w:val="00343446"/>
    <w:rsid w:val="00345AA8"/>
    <w:rsid w:val="00347759"/>
    <w:rsid w:val="003508E6"/>
    <w:rsid w:val="00351578"/>
    <w:rsid w:val="00351AAC"/>
    <w:rsid w:val="00351DEF"/>
    <w:rsid w:val="003521EC"/>
    <w:rsid w:val="003558F1"/>
    <w:rsid w:val="003576E2"/>
    <w:rsid w:val="00357905"/>
    <w:rsid w:val="00360503"/>
    <w:rsid w:val="00360B5C"/>
    <w:rsid w:val="003614D4"/>
    <w:rsid w:val="00362931"/>
    <w:rsid w:val="0036490A"/>
    <w:rsid w:val="00365067"/>
    <w:rsid w:val="00367B6F"/>
    <w:rsid w:val="00370026"/>
    <w:rsid w:val="003702BA"/>
    <w:rsid w:val="00372F5B"/>
    <w:rsid w:val="00373821"/>
    <w:rsid w:val="00373E2D"/>
    <w:rsid w:val="00374FCE"/>
    <w:rsid w:val="00377B27"/>
    <w:rsid w:val="003801AC"/>
    <w:rsid w:val="0038041F"/>
    <w:rsid w:val="00381BB5"/>
    <w:rsid w:val="003870DF"/>
    <w:rsid w:val="00387F56"/>
    <w:rsid w:val="00391932"/>
    <w:rsid w:val="00394043"/>
    <w:rsid w:val="00396CB5"/>
    <w:rsid w:val="003A04E3"/>
    <w:rsid w:val="003A1829"/>
    <w:rsid w:val="003A227D"/>
    <w:rsid w:val="003A3C2A"/>
    <w:rsid w:val="003A4614"/>
    <w:rsid w:val="003A4E27"/>
    <w:rsid w:val="003A59D2"/>
    <w:rsid w:val="003A6DC3"/>
    <w:rsid w:val="003B6854"/>
    <w:rsid w:val="003B6DEC"/>
    <w:rsid w:val="003B6E05"/>
    <w:rsid w:val="003C3397"/>
    <w:rsid w:val="003C4609"/>
    <w:rsid w:val="003C5369"/>
    <w:rsid w:val="003C7D79"/>
    <w:rsid w:val="003D068F"/>
    <w:rsid w:val="003D0A76"/>
    <w:rsid w:val="003D1079"/>
    <w:rsid w:val="003D11CF"/>
    <w:rsid w:val="003D1F61"/>
    <w:rsid w:val="003D3D0D"/>
    <w:rsid w:val="003D5239"/>
    <w:rsid w:val="003D63A1"/>
    <w:rsid w:val="003D64DE"/>
    <w:rsid w:val="003E0453"/>
    <w:rsid w:val="003E0B36"/>
    <w:rsid w:val="003E36EB"/>
    <w:rsid w:val="003E7000"/>
    <w:rsid w:val="003F06F0"/>
    <w:rsid w:val="003F136D"/>
    <w:rsid w:val="003F3696"/>
    <w:rsid w:val="003F5AF5"/>
    <w:rsid w:val="003F5F53"/>
    <w:rsid w:val="003F6D16"/>
    <w:rsid w:val="004003E3"/>
    <w:rsid w:val="00400832"/>
    <w:rsid w:val="00401483"/>
    <w:rsid w:val="00403A35"/>
    <w:rsid w:val="00404085"/>
    <w:rsid w:val="0040526F"/>
    <w:rsid w:val="00405A5E"/>
    <w:rsid w:val="00405B0C"/>
    <w:rsid w:val="0040600A"/>
    <w:rsid w:val="00406039"/>
    <w:rsid w:val="004071BC"/>
    <w:rsid w:val="0041112F"/>
    <w:rsid w:val="00411889"/>
    <w:rsid w:val="00412977"/>
    <w:rsid w:val="00412AE7"/>
    <w:rsid w:val="0041513F"/>
    <w:rsid w:val="00420542"/>
    <w:rsid w:val="004211DB"/>
    <w:rsid w:val="00422CDE"/>
    <w:rsid w:val="00425F63"/>
    <w:rsid w:val="00426AD7"/>
    <w:rsid w:val="00427547"/>
    <w:rsid w:val="00430573"/>
    <w:rsid w:val="00430DCA"/>
    <w:rsid w:val="00431E5E"/>
    <w:rsid w:val="00432425"/>
    <w:rsid w:val="004327AA"/>
    <w:rsid w:val="00433106"/>
    <w:rsid w:val="0043592C"/>
    <w:rsid w:val="00436843"/>
    <w:rsid w:val="00441B32"/>
    <w:rsid w:val="00442225"/>
    <w:rsid w:val="0044293A"/>
    <w:rsid w:val="004432AF"/>
    <w:rsid w:val="00445450"/>
    <w:rsid w:val="00445CD1"/>
    <w:rsid w:val="00446DEA"/>
    <w:rsid w:val="00450EC6"/>
    <w:rsid w:val="004520A2"/>
    <w:rsid w:val="0045302D"/>
    <w:rsid w:val="00453961"/>
    <w:rsid w:val="004616CD"/>
    <w:rsid w:val="00461B60"/>
    <w:rsid w:val="00461C8F"/>
    <w:rsid w:val="00462104"/>
    <w:rsid w:val="004637A2"/>
    <w:rsid w:val="004653E7"/>
    <w:rsid w:val="00466C8C"/>
    <w:rsid w:val="004674DE"/>
    <w:rsid w:val="00470EC1"/>
    <w:rsid w:val="004741B3"/>
    <w:rsid w:val="004756C1"/>
    <w:rsid w:val="00477AFC"/>
    <w:rsid w:val="00480DE4"/>
    <w:rsid w:val="00483E23"/>
    <w:rsid w:val="0048411F"/>
    <w:rsid w:val="00484687"/>
    <w:rsid w:val="00485A38"/>
    <w:rsid w:val="00486B1D"/>
    <w:rsid w:val="00492E30"/>
    <w:rsid w:val="0049348B"/>
    <w:rsid w:val="0049675B"/>
    <w:rsid w:val="00496D3C"/>
    <w:rsid w:val="00497755"/>
    <w:rsid w:val="004A0418"/>
    <w:rsid w:val="004A123A"/>
    <w:rsid w:val="004A192E"/>
    <w:rsid w:val="004A3AE6"/>
    <w:rsid w:val="004A77CD"/>
    <w:rsid w:val="004B0263"/>
    <w:rsid w:val="004B0DCE"/>
    <w:rsid w:val="004B199D"/>
    <w:rsid w:val="004B5A78"/>
    <w:rsid w:val="004B7CEF"/>
    <w:rsid w:val="004C109B"/>
    <w:rsid w:val="004C15BE"/>
    <w:rsid w:val="004C364E"/>
    <w:rsid w:val="004C4356"/>
    <w:rsid w:val="004C46D0"/>
    <w:rsid w:val="004D04BD"/>
    <w:rsid w:val="004D197A"/>
    <w:rsid w:val="004D1F43"/>
    <w:rsid w:val="004D24AB"/>
    <w:rsid w:val="004D3BBF"/>
    <w:rsid w:val="004D4500"/>
    <w:rsid w:val="004D7AEC"/>
    <w:rsid w:val="004D7B42"/>
    <w:rsid w:val="004E1ACB"/>
    <w:rsid w:val="004E492D"/>
    <w:rsid w:val="004E4FFD"/>
    <w:rsid w:val="004E7097"/>
    <w:rsid w:val="004F212F"/>
    <w:rsid w:val="004F26DF"/>
    <w:rsid w:val="004F481A"/>
    <w:rsid w:val="004F4829"/>
    <w:rsid w:val="004F65C0"/>
    <w:rsid w:val="004F679F"/>
    <w:rsid w:val="004F7CE5"/>
    <w:rsid w:val="00500998"/>
    <w:rsid w:val="00501B9C"/>
    <w:rsid w:val="00502F61"/>
    <w:rsid w:val="00503979"/>
    <w:rsid w:val="00505ABA"/>
    <w:rsid w:val="00506082"/>
    <w:rsid w:val="00507994"/>
    <w:rsid w:val="00507C24"/>
    <w:rsid w:val="005112D9"/>
    <w:rsid w:val="00514526"/>
    <w:rsid w:val="0051479B"/>
    <w:rsid w:val="00516045"/>
    <w:rsid w:val="00516FE3"/>
    <w:rsid w:val="00517E73"/>
    <w:rsid w:val="005204E6"/>
    <w:rsid w:val="00521015"/>
    <w:rsid w:val="0052175C"/>
    <w:rsid w:val="005229CE"/>
    <w:rsid w:val="005245C9"/>
    <w:rsid w:val="0052548F"/>
    <w:rsid w:val="00525502"/>
    <w:rsid w:val="0052623F"/>
    <w:rsid w:val="005262F0"/>
    <w:rsid w:val="00527771"/>
    <w:rsid w:val="00527EE0"/>
    <w:rsid w:val="00531FE5"/>
    <w:rsid w:val="00532A34"/>
    <w:rsid w:val="00534D41"/>
    <w:rsid w:val="00535843"/>
    <w:rsid w:val="0053613A"/>
    <w:rsid w:val="005361C2"/>
    <w:rsid w:val="00542BA0"/>
    <w:rsid w:val="0054339E"/>
    <w:rsid w:val="00543B52"/>
    <w:rsid w:val="00543BA0"/>
    <w:rsid w:val="005467AC"/>
    <w:rsid w:val="00550DD0"/>
    <w:rsid w:val="00551F9E"/>
    <w:rsid w:val="00554A98"/>
    <w:rsid w:val="00554D7F"/>
    <w:rsid w:val="005550E0"/>
    <w:rsid w:val="00557A98"/>
    <w:rsid w:val="0056049D"/>
    <w:rsid w:val="00561BB9"/>
    <w:rsid w:val="0056385E"/>
    <w:rsid w:val="00563BDC"/>
    <w:rsid w:val="00565A7E"/>
    <w:rsid w:val="005660F4"/>
    <w:rsid w:val="005665CB"/>
    <w:rsid w:val="00566EB1"/>
    <w:rsid w:val="00571557"/>
    <w:rsid w:val="0057192B"/>
    <w:rsid w:val="00573C15"/>
    <w:rsid w:val="0057432B"/>
    <w:rsid w:val="00574A5B"/>
    <w:rsid w:val="0057739F"/>
    <w:rsid w:val="00580258"/>
    <w:rsid w:val="0058188B"/>
    <w:rsid w:val="005851CF"/>
    <w:rsid w:val="005874C7"/>
    <w:rsid w:val="005901AC"/>
    <w:rsid w:val="00592B4F"/>
    <w:rsid w:val="00594679"/>
    <w:rsid w:val="005A58AA"/>
    <w:rsid w:val="005A5C3A"/>
    <w:rsid w:val="005A611B"/>
    <w:rsid w:val="005A6E47"/>
    <w:rsid w:val="005B0876"/>
    <w:rsid w:val="005B37ED"/>
    <w:rsid w:val="005B5609"/>
    <w:rsid w:val="005B7A56"/>
    <w:rsid w:val="005B7FEE"/>
    <w:rsid w:val="005C58A6"/>
    <w:rsid w:val="005D0F50"/>
    <w:rsid w:val="005D15DC"/>
    <w:rsid w:val="005D1B3D"/>
    <w:rsid w:val="005D1CA9"/>
    <w:rsid w:val="005D6F32"/>
    <w:rsid w:val="005E2AA9"/>
    <w:rsid w:val="005E652F"/>
    <w:rsid w:val="005E7470"/>
    <w:rsid w:val="005F228D"/>
    <w:rsid w:val="005F2C9A"/>
    <w:rsid w:val="005F77DC"/>
    <w:rsid w:val="00604C93"/>
    <w:rsid w:val="0060519D"/>
    <w:rsid w:val="0060680C"/>
    <w:rsid w:val="00607520"/>
    <w:rsid w:val="006076DD"/>
    <w:rsid w:val="0061053E"/>
    <w:rsid w:val="006112F9"/>
    <w:rsid w:val="00611A12"/>
    <w:rsid w:val="00611A8D"/>
    <w:rsid w:val="00612553"/>
    <w:rsid w:val="00614B55"/>
    <w:rsid w:val="00615157"/>
    <w:rsid w:val="00615B37"/>
    <w:rsid w:val="0062372C"/>
    <w:rsid w:val="00624D4E"/>
    <w:rsid w:val="00626ACD"/>
    <w:rsid w:val="00627A50"/>
    <w:rsid w:val="00630453"/>
    <w:rsid w:val="00630D20"/>
    <w:rsid w:val="00631DD4"/>
    <w:rsid w:val="00633A57"/>
    <w:rsid w:val="00633C2D"/>
    <w:rsid w:val="006363A1"/>
    <w:rsid w:val="0064153F"/>
    <w:rsid w:val="006439A8"/>
    <w:rsid w:val="006455AB"/>
    <w:rsid w:val="0065017D"/>
    <w:rsid w:val="00651F03"/>
    <w:rsid w:val="00652354"/>
    <w:rsid w:val="0065379F"/>
    <w:rsid w:val="00656CFE"/>
    <w:rsid w:val="00656D49"/>
    <w:rsid w:val="006576BE"/>
    <w:rsid w:val="006645F0"/>
    <w:rsid w:val="00664ED7"/>
    <w:rsid w:val="00667629"/>
    <w:rsid w:val="00667771"/>
    <w:rsid w:val="00667F18"/>
    <w:rsid w:val="00673211"/>
    <w:rsid w:val="00673888"/>
    <w:rsid w:val="00674D98"/>
    <w:rsid w:val="00676087"/>
    <w:rsid w:val="006841A3"/>
    <w:rsid w:val="006849AD"/>
    <w:rsid w:val="00685302"/>
    <w:rsid w:val="006853FB"/>
    <w:rsid w:val="00686609"/>
    <w:rsid w:val="00686DCE"/>
    <w:rsid w:val="006870B8"/>
    <w:rsid w:val="00691F62"/>
    <w:rsid w:val="00693C08"/>
    <w:rsid w:val="00694BE3"/>
    <w:rsid w:val="00695F7B"/>
    <w:rsid w:val="006A2014"/>
    <w:rsid w:val="006A5966"/>
    <w:rsid w:val="006A5BF2"/>
    <w:rsid w:val="006B107E"/>
    <w:rsid w:val="006B3022"/>
    <w:rsid w:val="006B36DB"/>
    <w:rsid w:val="006B41A4"/>
    <w:rsid w:val="006B72EB"/>
    <w:rsid w:val="006B7510"/>
    <w:rsid w:val="006C125A"/>
    <w:rsid w:val="006C1F83"/>
    <w:rsid w:val="006C2813"/>
    <w:rsid w:val="006C3113"/>
    <w:rsid w:val="006C397B"/>
    <w:rsid w:val="006C39CC"/>
    <w:rsid w:val="006C42FF"/>
    <w:rsid w:val="006C4666"/>
    <w:rsid w:val="006C4996"/>
    <w:rsid w:val="006C747A"/>
    <w:rsid w:val="006D2DCB"/>
    <w:rsid w:val="006D33A4"/>
    <w:rsid w:val="006D776C"/>
    <w:rsid w:val="006E5746"/>
    <w:rsid w:val="006E6114"/>
    <w:rsid w:val="006E6B3C"/>
    <w:rsid w:val="006F07DD"/>
    <w:rsid w:val="006F0B8B"/>
    <w:rsid w:val="006F174D"/>
    <w:rsid w:val="006F2728"/>
    <w:rsid w:val="006F28E6"/>
    <w:rsid w:val="006F4281"/>
    <w:rsid w:val="006F4FB1"/>
    <w:rsid w:val="006F5071"/>
    <w:rsid w:val="006F6A7C"/>
    <w:rsid w:val="006F6B2B"/>
    <w:rsid w:val="006F75A6"/>
    <w:rsid w:val="006F76A0"/>
    <w:rsid w:val="00700D4F"/>
    <w:rsid w:val="00702D58"/>
    <w:rsid w:val="00704625"/>
    <w:rsid w:val="00704EBD"/>
    <w:rsid w:val="007052E5"/>
    <w:rsid w:val="0070614D"/>
    <w:rsid w:val="00706CA4"/>
    <w:rsid w:val="0070747E"/>
    <w:rsid w:val="00707602"/>
    <w:rsid w:val="0071002C"/>
    <w:rsid w:val="00710DF4"/>
    <w:rsid w:val="00712FD3"/>
    <w:rsid w:val="007133FE"/>
    <w:rsid w:val="00715BA6"/>
    <w:rsid w:val="00717123"/>
    <w:rsid w:val="00717780"/>
    <w:rsid w:val="0072418F"/>
    <w:rsid w:val="00725427"/>
    <w:rsid w:val="00725988"/>
    <w:rsid w:val="00726B21"/>
    <w:rsid w:val="00734AD1"/>
    <w:rsid w:val="00735527"/>
    <w:rsid w:val="0073606E"/>
    <w:rsid w:val="00737312"/>
    <w:rsid w:val="00741547"/>
    <w:rsid w:val="007436FA"/>
    <w:rsid w:val="007441AD"/>
    <w:rsid w:val="00746E04"/>
    <w:rsid w:val="00747F3F"/>
    <w:rsid w:val="00750EBB"/>
    <w:rsid w:val="00750F78"/>
    <w:rsid w:val="00751588"/>
    <w:rsid w:val="0075562C"/>
    <w:rsid w:val="00756390"/>
    <w:rsid w:val="0075781D"/>
    <w:rsid w:val="00761925"/>
    <w:rsid w:val="007635B4"/>
    <w:rsid w:val="007638D1"/>
    <w:rsid w:val="00763A77"/>
    <w:rsid w:val="0076452D"/>
    <w:rsid w:val="00766032"/>
    <w:rsid w:val="00771131"/>
    <w:rsid w:val="007747C2"/>
    <w:rsid w:val="00776624"/>
    <w:rsid w:val="007777E2"/>
    <w:rsid w:val="00780CDE"/>
    <w:rsid w:val="00784420"/>
    <w:rsid w:val="00784B7A"/>
    <w:rsid w:val="00784DA6"/>
    <w:rsid w:val="00785120"/>
    <w:rsid w:val="00787AA0"/>
    <w:rsid w:val="0079113F"/>
    <w:rsid w:val="00793335"/>
    <w:rsid w:val="007954E5"/>
    <w:rsid w:val="00795D07"/>
    <w:rsid w:val="00795F88"/>
    <w:rsid w:val="00797AF2"/>
    <w:rsid w:val="007B7101"/>
    <w:rsid w:val="007C102C"/>
    <w:rsid w:val="007C2576"/>
    <w:rsid w:val="007C4D15"/>
    <w:rsid w:val="007C71C2"/>
    <w:rsid w:val="007C7C44"/>
    <w:rsid w:val="007D1B43"/>
    <w:rsid w:val="007D2222"/>
    <w:rsid w:val="007D48C5"/>
    <w:rsid w:val="007D58C6"/>
    <w:rsid w:val="007E0E3F"/>
    <w:rsid w:val="007E1D21"/>
    <w:rsid w:val="007E2072"/>
    <w:rsid w:val="007E2526"/>
    <w:rsid w:val="007E438C"/>
    <w:rsid w:val="007E4666"/>
    <w:rsid w:val="007E5515"/>
    <w:rsid w:val="007E58E8"/>
    <w:rsid w:val="007E737B"/>
    <w:rsid w:val="007E74CE"/>
    <w:rsid w:val="007E7560"/>
    <w:rsid w:val="007F272D"/>
    <w:rsid w:val="007F5909"/>
    <w:rsid w:val="007F7F26"/>
    <w:rsid w:val="00801751"/>
    <w:rsid w:val="008035A9"/>
    <w:rsid w:val="00805BEB"/>
    <w:rsid w:val="00806681"/>
    <w:rsid w:val="0081159A"/>
    <w:rsid w:val="00811E8D"/>
    <w:rsid w:val="008123A3"/>
    <w:rsid w:val="00812B9D"/>
    <w:rsid w:val="008145DB"/>
    <w:rsid w:val="008175E0"/>
    <w:rsid w:val="008176DA"/>
    <w:rsid w:val="00820BFF"/>
    <w:rsid w:val="00822050"/>
    <w:rsid w:val="008274E1"/>
    <w:rsid w:val="00832C3D"/>
    <w:rsid w:val="00835B03"/>
    <w:rsid w:val="00837366"/>
    <w:rsid w:val="00837379"/>
    <w:rsid w:val="00837A33"/>
    <w:rsid w:val="00842916"/>
    <w:rsid w:val="00846752"/>
    <w:rsid w:val="00846D12"/>
    <w:rsid w:val="00846F74"/>
    <w:rsid w:val="008470F8"/>
    <w:rsid w:val="008472FB"/>
    <w:rsid w:val="008546EF"/>
    <w:rsid w:val="008568F5"/>
    <w:rsid w:val="00857BFF"/>
    <w:rsid w:val="00861498"/>
    <w:rsid w:val="00861E9A"/>
    <w:rsid w:val="0086311D"/>
    <w:rsid w:val="00863791"/>
    <w:rsid w:val="008646CB"/>
    <w:rsid w:val="00867E85"/>
    <w:rsid w:val="008711FE"/>
    <w:rsid w:val="0087126D"/>
    <w:rsid w:val="00871CA8"/>
    <w:rsid w:val="00872903"/>
    <w:rsid w:val="00876C0A"/>
    <w:rsid w:val="00877820"/>
    <w:rsid w:val="00877B5A"/>
    <w:rsid w:val="00877DE9"/>
    <w:rsid w:val="008800EF"/>
    <w:rsid w:val="008806BA"/>
    <w:rsid w:val="008816F3"/>
    <w:rsid w:val="00885679"/>
    <w:rsid w:val="0088574A"/>
    <w:rsid w:val="008913A2"/>
    <w:rsid w:val="00891B10"/>
    <w:rsid w:val="00891DC8"/>
    <w:rsid w:val="00892041"/>
    <w:rsid w:val="00896AF6"/>
    <w:rsid w:val="008A205B"/>
    <w:rsid w:val="008A3455"/>
    <w:rsid w:val="008A5257"/>
    <w:rsid w:val="008A5C7D"/>
    <w:rsid w:val="008A711A"/>
    <w:rsid w:val="008B09CF"/>
    <w:rsid w:val="008B56D6"/>
    <w:rsid w:val="008B7207"/>
    <w:rsid w:val="008C01C0"/>
    <w:rsid w:val="008C1FB0"/>
    <w:rsid w:val="008C2AD0"/>
    <w:rsid w:val="008C3A01"/>
    <w:rsid w:val="008C555A"/>
    <w:rsid w:val="008C6466"/>
    <w:rsid w:val="008C64A4"/>
    <w:rsid w:val="008C71B7"/>
    <w:rsid w:val="008D0837"/>
    <w:rsid w:val="008D7225"/>
    <w:rsid w:val="008D7ECF"/>
    <w:rsid w:val="008E0831"/>
    <w:rsid w:val="008E16F7"/>
    <w:rsid w:val="008E2F74"/>
    <w:rsid w:val="008E3B63"/>
    <w:rsid w:val="008E3E16"/>
    <w:rsid w:val="008F017D"/>
    <w:rsid w:val="008F0D2A"/>
    <w:rsid w:val="008F132F"/>
    <w:rsid w:val="008F172D"/>
    <w:rsid w:val="008F5240"/>
    <w:rsid w:val="008F6C88"/>
    <w:rsid w:val="008F7426"/>
    <w:rsid w:val="008F76C7"/>
    <w:rsid w:val="0090056C"/>
    <w:rsid w:val="00905197"/>
    <w:rsid w:val="00905961"/>
    <w:rsid w:val="00907322"/>
    <w:rsid w:val="00907B1D"/>
    <w:rsid w:val="00912014"/>
    <w:rsid w:val="009217B5"/>
    <w:rsid w:val="00922A34"/>
    <w:rsid w:val="009252A7"/>
    <w:rsid w:val="00925B72"/>
    <w:rsid w:val="00926202"/>
    <w:rsid w:val="0093568D"/>
    <w:rsid w:val="00937164"/>
    <w:rsid w:val="00941B60"/>
    <w:rsid w:val="009432EA"/>
    <w:rsid w:val="009445C1"/>
    <w:rsid w:val="00944D2D"/>
    <w:rsid w:val="009500A4"/>
    <w:rsid w:val="0095099F"/>
    <w:rsid w:val="00950AB2"/>
    <w:rsid w:val="00952792"/>
    <w:rsid w:val="00954F5D"/>
    <w:rsid w:val="00955EEB"/>
    <w:rsid w:val="00956147"/>
    <w:rsid w:val="0095677E"/>
    <w:rsid w:val="00957B3C"/>
    <w:rsid w:val="00960B63"/>
    <w:rsid w:val="00962637"/>
    <w:rsid w:val="009626ED"/>
    <w:rsid w:val="00962997"/>
    <w:rsid w:val="00965644"/>
    <w:rsid w:val="00971FC3"/>
    <w:rsid w:val="009720CD"/>
    <w:rsid w:val="00972A32"/>
    <w:rsid w:val="00975B4D"/>
    <w:rsid w:val="0097686A"/>
    <w:rsid w:val="00977B98"/>
    <w:rsid w:val="00992C82"/>
    <w:rsid w:val="00995256"/>
    <w:rsid w:val="00996C16"/>
    <w:rsid w:val="009A4256"/>
    <w:rsid w:val="009A441F"/>
    <w:rsid w:val="009A6A4B"/>
    <w:rsid w:val="009B21CF"/>
    <w:rsid w:val="009B2537"/>
    <w:rsid w:val="009B47EC"/>
    <w:rsid w:val="009B539D"/>
    <w:rsid w:val="009C1149"/>
    <w:rsid w:val="009C2B0B"/>
    <w:rsid w:val="009C39B0"/>
    <w:rsid w:val="009C437E"/>
    <w:rsid w:val="009C4BE6"/>
    <w:rsid w:val="009C757D"/>
    <w:rsid w:val="009C7803"/>
    <w:rsid w:val="009C7844"/>
    <w:rsid w:val="009D0866"/>
    <w:rsid w:val="009D16CA"/>
    <w:rsid w:val="009D2B20"/>
    <w:rsid w:val="009D5FF7"/>
    <w:rsid w:val="009D6208"/>
    <w:rsid w:val="009E2CD8"/>
    <w:rsid w:val="009E3851"/>
    <w:rsid w:val="009E3983"/>
    <w:rsid w:val="009E6181"/>
    <w:rsid w:val="009E6E4C"/>
    <w:rsid w:val="009F0003"/>
    <w:rsid w:val="009F11FC"/>
    <w:rsid w:val="009F148A"/>
    <w:rsid w:val="009F3D19"/>
    <w:rsid w:val="009F438C"/>
    <w:rsid w:val="009F4ADD"/>
    <w:rsid w:val="009F51F1"/>
    <w:rsid w:val="009F6BE9"/>
    <w:rsid w:val="00A01416"/>
    <w:rsid w:val="00A0275A"/>
    <w:rsid w:val="00A03F8D"/>
    <w:rsid w:val="00A07081"/>
    <w:rsid w:val="00A0737E"/>
    <w:rsid w:val="00A10FD4"/>
    <w:rsid w:val="00A1107E"/>
    <w:rsid w:val="00A11A8A"/>
    <w:rsid w:val="00A151EB"/>
    <w:rsid w:val="00A15F1B"/>
    <w:rsid w:val="00A27865"/>
    <w:rsid w:val="00A278A7"/>
    <w:rsid w:val="00A3256F"/>
    <w:rsid w:val="00A3592E"/>
    <w:rsid w:val="00A37EEC"/>
    <w:rsid w:val="00A40028"/>
    <w:rsid w:val="00A41702"/>
    <w:rsid w:val="00A41776"/>
    <w:rsid w:val="00A443E7"/>
    <w:rsid w:val="00A45153"/>
    <w:rsid w:val="00A45BC0"/>
    <w:rsid w:val="00A469F6"/>
    <w:rsid w:val="00A5194D"/>
    <w:rsid w:val="00A53E73"/>
    <w:rsid w:val="00A5500C"/>
    <w:rsid w:val="00A570BD"/>
    <w:rsid w:val="00A57D09"/>
    <w:rsid w:val="00A60872"/>
    <w:rsid w:val="00A62C63"/>
    <w:rsid w:val="00A63E55"/>
    <w:rsid w:val="00A6447F"/>
    <w:rsid w:val="00A70535"/>
    <w:rsid w:val="00A71AF8"/>
    <w:rsid w:val="00A73A2A"/>
    <w:rsid w:val="00A76219"/>
    <w:rsid w:val="00A769CB"/>
    <w:rsid w:val="00A809AA"/>
    <w:rsid w:val="00A84B15"/>
    <w:rsid w:val="00A87D24"/>
    <w:rsid w:val="00A9098B"/>
    <w:rsid w:val="00A9104A"/>
    <w:rsid w:val="00A9322E"/>
    <w:rsid w:val="00A93390"/>
    <w:rsid w:val="00A952F7"/>
    <w:rsid w:val="00A97618"/>
    <w:rsid w:val="00A97D4D"/>
    <w:rsid w:val="00A97DB1"/>
    <w:rsid w:val="00AA6A9F"/>
    <w:rsid w:val="00AA721C"/>
    <w:rsid w:val="00AA7301"/>
    <w:rsid w:val="00AA745C"/>
    <w:rsid w:val="00AA7C55"/>
    <w:rsid w:val="00AB0BE4"/>
    <w:rsid w:val="00AB256F"/>
    <w:rsid w:val="00AB3929"/>
    <w:rsid w:val="00AB3C16"/>
    <w:rsid w:val="00AB766A"/>
    <w:rsid w:val="00AC1CA5"/>
    <w:rsid w:val="00AC26C7"/>
    <w:rsid w:val="00AC3139"/>
    <w:rsid w:val="00AC3B12"/>
    <w:rsid w:val="00AC4E46"/>
    <w:rsid w:val="00AC6ACE"/>
    <w:rsid w:val="00AD0F19"/>
    <w:rsid w:val="00AD2162"/>
    <w:rsid w:val="00AD4E36"/>
    <w:rsid w:val="00AE002F"/>
    <w:rsid w:val="00AE06E1"/>
    <w:rsid w:val="00AE552E"/>
    <w:rsid w:val="00AF13B0"/>
    <w:rsid w:val="00AF23C4"/>
    <w:rsid w:val="00AF5ADB"/>
    <w:rsid w:val="00AF7550"/>
    <w:rsid w:val="00B00BA6"/>
    <w:rsid w:val="00B00BE7"/>
    <w:rsid w:val="00B0266E"/>
    <w:rsid w:val="00B03014"/>
    <w:rsid w:val="00B07816"/>
    <w:rsid w:val="00B10289"/>
    <w:rsid w:val="00B10649"/>
    <w:rsid w:val="00B1075D"/>
    <w:rsid w:val="00B10C99"/>
    <w:rsid w:val="00B136C3"/>
    <w:rsid w:val="00B154FD"/>
    <w:rsid w:val="00B17D72"/>
    <w:rsid w:val="00B17EE0"/>
    <w:rsid w:val="00B21AFE"/>
    <w:rsid w:val="00B23391"/>
    <w:rsid w:val="00B234AF"/>
    <w:rsid w:val="00B25350"/>
    <w:rsid w:val="00B26BAE"/>
    <w:rsid w:val="00B27ACB"/>
    <w:rsid w:val="00B3105D"/>
    <w:rsid w:val="00B333E2"/>
    <w:rsid w:val="00B33658"/>
    <w:rsid w:val="00B3553B"/>
    <w:rsid w:val="00B36BA6"/>
    <w:rsid w:val="00B40D79"/>
    <w:rsid w:val="00B42765"/>
    <w:rsid w:val="00B443C9"/>
    <w:rsid w:val="00B5115D"/>
    <w:rsid w:val="00B56540"/>
    <w:rsid w:val="00B56832"/>
    <w:rsid w:val="00B61AA1"/>
    <w:rsid w:val="00B62CE5"/>
    <w:rsid w:val="00B6674B"/>
    <w:rsid w:val="00B67AFD"/>
    <w:rsid w:val="00B72A3F"/>
    <w:rsid w:val="00B753DC"/>
    <w:rsid w:val="00B765F5"/>
    <w:rsid w:val="00B80FF7"/>
    <w:rsid w:val="00B8275F"/>
    <w:rsid w:val="00B843BF"/>
    <w:rsid w:val="00B85C57"/>
    <w:rsid w:val="00B87413"/>
    <w:rsid w:val="00B90438"/>
    <w:rsid w:val="00B90851"/>
    <w:rsid w:val="00B914DC"/>
    <w:rsid w:val="00B961B8"/>
    <w:rsid w:val="00B973E8"/>
    <w:rsid w:val="00BA4F17"/>
    <w:rsid w:val="00BA6BEC"/>
    <w:rsid w:val="00BA71EF"/>
    <w:rsid w:val="00BB0DBA"/>
    <w:rsid w:val="00BB2BA7"/>
    <w:rsid w:val="00BB4EFA"/>
    <w:rsid w:val="00BB51B3"/>
    <w:rsid w:val="00BB5791"/>
    <w:rsid w:val="00BD086B"/>
    <w:rsid w:val="00BD1C84"/>
    <w:rsid w:val="00BD3A30"/>
    <w:rsid w:val="00BD60AA"/>
    <w:rsid w:val="00BE5309"/>
    <w:rsid w:val="00BE554A"/>
    <w:rsid w:val="00BE5CD1"/>
    <w:rsid w:val="00BE7AEB"/>
    <w:rsid w:val="00BF12E9"/>
    <w:rsid w:val="00BF1448"/>
    <w:rsid w:val="00BF2499"/>
    <w:rsid w:val="00BF2D5C"/>
    <w:rsid w:val="00BF42E1"/>
    <w:rsid w:val="00BF536E"/>
    <w:rsid w:val="00BF5E98"/>
    <w:rsid w:val="00BF7490"/>
    <w:rsid w:val="00BF77A1"/>
    <w:rsid w:val="00C00A03"/>
    <w:rsid w:val="00C015AB"/>
    <w:rsid w:val="00C02E2E"/>
    <w:rsid w:val="00C02FB7"/>
    <w:rsid w:val="00C0301C"/>
    <w:rsid w:val="00C03AA6"/>
    <w:rsid w:val="00C047A4"/>
    <w:rsid w:val="00C049C7"/>
    <w:rsid w:val="00C126F1"/>
    <w:rsid w:val="00C13015"/>
    <w:rsid w:val="00C13739"/>
    <w:rsid w:val="00C15ED8"/>
    <w:rsid w:val="00C16163"/>
    <w:rsid w:val="00C172FD"/>
    <w:rsid w:val="00C20440"/>
    <w:rsid w:val="00C20D79"/>
    <w:rsid w:val="00C26F18"/>
    <w:rsid w:val="00C30993"/>
    <w:rsid w:val="00C340C1"/>
    <w:rsid w:val="00C34BD8"/>
    <w:rsid w:val="00C36E42"/>
    <w:rsid w:val="00C42B44"/>
    <w:rsid w:val="00C43C09"/>
    <w:rsid w:val="00C44A7A"/>
    <w:rsid w:val="00C46E70"/>
    <w:rsid w:val="00C5121C"/>
    <w:rsid w:val="00C574ED"/>
    <w:rsid w:val="00C6009D"/>
    <w:rsid w:val="00C60855"/>
    <w:rsid w:val="00C614BE"/>
    <w:rsid w:val="00C62EBC"/>
    <w:rsid w:val="00C724B8"/>
    <w:rsid w:val="00C72AD3"/>
    <w:rsid w:val="00C736F0"/>
    <w:rsid w:val="00C73E16"/>
    <w:rsid w:val="00C74B41"/>
    <w:rsid w:val="00C8092B"/>
    <w:rsid w:val="00C80EC2"/>
    <w:rsid w:val="00C80ECC"/>
    <w:rsid w:val="00C81AED"/>
    <w:rsid w:val="00C83A61"/>
    <w:rsid w:val="00C859D2"/>
    <w:rsid w:val="00C87709"/>
    <w:rsid w:val="00C877AF"/>
    <w:rsid w:val="00C90606"/>
    <w:rsid w:val="00C91DB1"/>
    <w:rsid w:val="00C91F00"/>
    <w:rsid w:val="00C930F9"/>
    <w:rsid w:val="00C950CB"/>
    <w:rsid w:val="00C95FF9"/>
    <w:rsid w:val="00C96FF5"/>
    <w:rsid w:val="00CA0F82"/>
    <w:rsid w:val="00CA3B49"/>
    <w:rsid w:val="00CA489D"/>
    <w:rsid w:val="00CB190C"/>
    <w:rsid w:val="00CB25C6"/>
    <w:rsid w:val="00CB3365"/>
    <w:rsid w:val="00CB678E"/>
    <w:rsid w:val="00CC09DC"/>
    <w:rsid w:val="00CC2ADA"/>
    <w:rsid w:val="00CC377A"/>
    <w:rsid w:val="00CC56D4"/>
    <w:rsid w:val="00CC5DDF"/>
    <w:rsid w:val="00CC6EF8"/>
    <w:rsid w:val="00CD4379"/>
    <w:rsid w:val="00CD4A75"/>
    <w:rsid w:val="00CD5293"/>
    <w:rsid w:val="00CD553C"/>
    <w:rsid w:val="00CD7342"/>
    <w:rsid w:val="00CD747B"/>
    <w:rsid w:val="00CE1264"/>
    <w:rsid w:val="00CE1F31"/>
    <w:rsid w:val="00CE2BD6"/>
    <w:rsid w:val="00CE6D37"/>
    <w:rsid w:val="00CE7CA5"/>
    <w:rsid w:val="00CF1524"/>
    <w:rsid w:val="00CF1D41"/>
    <w:rsid w:val="00CF2C4B"/>
    <w:rsid w:val="00CF4743"/>
    <w:rsid w:val="00CF4771"/>
    <w:rsid w:val="00CF5A9D"/>
    <w:rsid w:val="00CF65CD"/>
    <w:rsid w:val="00CF7B17"/>
    <w:rsid w:val="00D02A23"/>
    <w:rsid w:val="00D03613"/>
    <w:rsid w:val="00D03E0C"/>
    <w:rsid w:val="00D0512A"/>
    <w:rsid w:val="00D051C5"/>
    <w:rsid w:val="00D06B0F"/>
    <w:rsid w:val="00D07024"/>
    <w:rsid w:val="00D0711D"/>
    <w:rsid w:val="00D101F5"/>
    <w:rsid w:val="00D11AC6"/>
    <w:rsid w:val="00D144BF"/>
    <w:rsid w:val="00D14D52"/>
    <w:rsid w:val="00D152E9"/>
    <w:rsid w:val="00D15CBB"/>
    <w:rsid w:val="00D16E52"/>
    <w:rsid w:val="00D1739F"/>
    <w:rsid w:val="00D17CAC"/>
    <w:rsid w:val="00D22567"/>
    <w:rsid w:val="00D2371F"/>
    <w:rsid w:val="00D23770"/>
    <w:rsid w:val="00D26C78"/>
    <w:rsid w:val="00D2783E"/>
    <w:rsid w:val="00D3184A"/>
    <w:rsid w:val="00D32ECB"/>
    <w:rsid w:val="00D369DD"/>
    <w:rsid w:val="00D36B90"/>
    <w:rsid w:val="00D36D32"/>
    <w:rsid w:val="00D40B39"/>
    <w:rsid w:val="00D40CCF"/>
    <w:rsid w:val="00D414B9"/>
    <w:rsid w:val="00D452CF"/>
    <w:rsid w:val="00D46671"/>
    <w:rsid w:val="00D47600"/>
    <w:rsid w:val="00D47ED0"/>
    <w:rsid w:val="00D5137A"/>
    <w:rsid w:val="00D57C46"/>
    <w:rsid w:val="00D57F0E"/>
    <w:rsid w:val="00D600CB"/>
    <w:rsid w:val="00D60528"/>
    <w:rsid w:val="00D60FC9"/>
    <w:rsid w:val="00D61AD7"/>
    <w:rsid w:val="00D62CA5"/>
    <w:rsid w:val="00D63314"/>
    <w:rsid w:val="00D66BC9"/>
    <w:rsid w:val="00D72F1C"/>
    <w:rsid w:val="00D73382"/>
    <w:rsid w:val="00D75870"/>
    <w:rsid w:val="00D778E9"/>
    <w:rsid w:val="00D84E88"/>
    <w:rsid w:val="00D91112"/>
    <w:rsid w:val="00D92E85"/>
    <w:rsid w:val="00D93154"/>
    <w:rsid w:val="00D93B70"/>
    <w:rsid w:val="00DA1384"/>
    <w:rsid w:val="00DA1BAB"/>
    <w:rsid w:val="00DA2939"/>
    <w:rsid w:val="00DB0FC0"/>
    <w:rsid w:val="00DB5B25"/>
    <w:rsid w:val="00DB6693"/>
    <w:rsid w:val="00DB69AC"/>
    <w:rsid w:val="00DC04F4"/>
    <w:rsid w:val="00DC34E2"/>
    <w:rsid w:val="00DC4EAA"/>
    <w:rsid w:val="00DC5018"/>
    <w:rsid w:val="00DC5198"/>
    <w:rsid w:val="00DC770B"/>
    <w:rsid w:val="00DC79D9"/>
    <w:rsid w:val="00DD1592"/>
    <w:rsid w:val="00DD22F1"/>
    <w:rsid w:val="00DD2C3B"/>
    <w:rsid w:val="00DD448B"/>
    <w:rsid w:val="00DD5DC4"/>
    <w:rsid w:val="00DD5EED"/>
    <w:rsid w:val="00DD647D"/>
    <w:rsid w:val="00DE0721"/>
    <w:rsid w:val="00DE3498"/>
    <w:rsid w:val="00DE479A"/>
    <w:rsid w:val="00DE4B15"/>
    <w:rsid w:val="00DF20A9"/>
    <w:rsid w:val="00DF2D1C"/>
    <w:rsid w:val="00DF6A1E"/>
    <w:rsid w:val="00DF772F"/>
    <w:rsid w:val="00E00D9C"/>
    <w:rsid w:val="00E016D1"/>
    <w:rsid w:val="00E04E40"/>
    <w:rsid w:val="00E05E80"/>
    <w:rsid w:val="00E06F23"/>
    <w:rsid w:val="00E1136D"/>
    <w:rsid w:val="00E13309"/>
    <w:rsid w:val="00E1351D"/>
    <w:rsid w:val="00E16AEC"/>
    <w:rsid w:val="00E16FAB"/>
    <w:rsid w:val="00E239FF"/>
    <w:rsid w:val="00E2440F"/>
    <w:rsid w:val="00E24B73"/>
    <w:rsid w:val="00E2772E"/>
    <w:rsid w:val="00E3123B"/>
    <w:rsid w:val="00E35BD8"/>
    <w:rsid w:val="00E41E77"/>
    <w:rsid w:val="00E41F97"/>
    <w:rsid w:val="00E4335F"/>
    <w:rsid w:val="00E4522A"/>
    <w:rsid w:val="00E465B3"/>
    <w:rsid w:val="00E47DF2"/>
    <w:rsid w:val="00E47EA1"/>
    <w:rsid w:val="00E512B1"/>
    <w:rsid w:val="00E534BD"/>
    <w:rsid w:val="00E535A9"/>
    <w:rsid w:val="00E5438B"/>
    <w:rsid w:val="00E546EF"/>
    <w:rsid w:val="00E55C9A"/>
    <w:rsid w:val="00E6298B"/>
    <w:rsid w:val="00E6379F"/>
    <w:rsid w:val="00E641A1"/>
    <w:rsid w:val="00E6426E"/>
    <w:rsid w:val="00E767A2"/>
    <w:rsid w:val="00E77C28"/>
    <w:rsid w:val="00E82BD2"/>
    <w:rsid w:val="00E83973"/>
    <w:rsid w:val="00E869FC"/>
    <w:rsid w:val="00E9218C"/>
    <w:rsid w:val="00E921D1"/>
    <w:rsid w:val="00E92579"/>
    <w:rsid w:val="00E92DC1"/>
    <w:rsid w:val="00E96B6A"/>
    <w:rsid w:val="00E97710"/>
    <w:rsid w:val="00EA03FE"/>
    <w:rsid w:val="00EA0BAC"/>
    <w:rsid w:val="00EA1011"/>
    <w:rsid w:val="00EA45E1"/>
    <w:rsid w:val="00EA5EC3"/>
    <w:rsid w:val="00EA672B"/>
    <w:rsid w:val="00EA6978"/>
    <w:rsid w:val="00EA74FE"/>
    <w:rsid w:val="00EB0498"/>
    <w:rsid w:val="00EB199A"/>
    <w:rsid w:val="00EB24B5"/>
    <w:rsid w:val="00EB4598"/>
    <w:rsid w:val="00EB54A5"/>
    <w:rsid w:val="00EB63B7"/>
    <w:rsid w:val="00EC0C6F"/>
    <w:rsid w:val="00EC3993"/>
    <w:rsid w:val="00EC6173"/>
    <w:rsid w:val="00EC6C58"/>
    <w:rsid w:val="00EC7646"/>
    <w:rsid w:val="00ED00FB"/>
    <w:rsid w:val="00ED3BDC"/>
    <w:rsid w:val="00ED40F5"/>
    <w:rsid w:val="00ED75A1"/>
    <w:rsid w:val="00EE0CA2"/>
    <w:rsid w:val="00EE0E31"/>
    <w:rsid w:val="00EE2732"/>
    <w:rsid w:val="00EE3CBA"/>
    <w:rsid w:val="00EE3F56"/>
    <w:rsid w:val="00EE4E96"/>
    <w:rsid w:val="00EE5230"/>
    <w:rsid w:val="00EE56AE"/>
    <w:rsid w:val="00EE6084"/>
    <w:rsid w:val="00EE61AC"/>
    <w:rsid w:val="00EE786B"/>
    <w:rsid w:val="00EF033B"/>
    <w:rsid w:val="00EF1E53"/>
    <w:rsid w:val="00EF1F8E"/>
    <w:rsid w:val="00EF2F34"/>
    <w:rsid w:val="00EF328F"/>
    <w:rsid w:val="00EF7239"/>
    <w:rsid w:val="00F003E6"/>
    <w:rsid w:val="00F0338C"/>
    <w:rsid w:val="00F10913"/>
    <w:rsid w:val="00F11FB9"/>
    <w:rsid w:val="00F133A0"/>
    <w:rsid w:val="00F14781"/>
    <w:rsid w:val="00F14F5F"/>
    <w:rsid w:val="00F16526"/>
    <w:rsid w:val="00F20CD3"/>
    <w:rsid w:val="00F23F85"/>
    <w:rsid w:val="00F265AF"/>
    <w:rsid w:val="00F30574"/>
    <w:rsid w:val="00F31CC8"/>
    <w:rsid w:val="00F36108"/>
    <w:rsid w:val="00F4207E"/>
    <w:rsid w:val="00F43427"/>
    <w:rsid w:val="00F43B98"/>
    <w:rsid w:val="00F44AA1"/>
    <w:rsid w:val="00F45AA5"/>
    <w:rsid w:val="00F45F21"/>
    <w:rsid w:val="00F4600F"/>
    <w:rsid w:val="00F46920"/>
    <w:rsid w:val="00F52AB1"/>
    <w:rsid w:val="00F53AE9"/>
    <w:rsid w:val="00F5595B"/>
    <w:rsid w:val="00F57E3F"/>
    <w:rsid w:val="00F61775"/>
    <w:rsid w:val="00F63721"/>
    <w:rsid w:val="00F63A14"/>
    <w:rsid w:val="00F65673"/>
    <w:rsid w:val="00F65E97"/>
    <w:rsid w:val="00F70F8F"/>
    <w:rsid w:val="00F7347D"/>
    <w:rsid w:val="00F755BA"/>
    <w:rsid w:val="00F75D68"/>
    <w:rsid w:val="00F76276"/>
    <w:rsid w:val="00F82CD2"/>
    <w:rsid w:val="00F82F0A"/>
    <w:rsid w:val="00F830FD"/>
    <w:rsid w:val="00F83D35"/>
    <w:rsid w:val="00F844BE"/>
    <w:rsid w:val="00F84AF0"/>
    <w:rsid w:val="00F85F19"/>
    <w:rsid w:val="00F862EB"/>
    <w:rsid w:val="00F900CA"/>
    <w:rsid w:val="00F9098B"/>
    <w:rsid w:val="00F91B6E"/>
    <w:rsid w:val="00F91BAC"/>
    <w:rsid w:val="00F924F7"/>
    <w:rsid w:val="00F92DB8"/>
    <w:rsid w:val="00F9452D"/>
    <w:rsid w:val="00F9551B"/>
    <w:rsid w:val="00F96796"/>
    <w:rsid w:val="00F968CB"/>
    <w:rsid w:val="00FA0974"/>
    <w:rsid w:val="00FA2DA6"/>
    <w:rsid w:val="00FA726C"/>
    <w:rsid w:val="00FA7465"/>
    <w:rsid w:val="00FB2CF0"/>
    <w:rsid w:val="00FB472D"/>
    <w:rsid w:val="00FB72F5"/>
    <w:rsid w:val="00FC1A60"/>
    <w:rsid w:val="00FC303B"/>
    <w:rsid w:val="00FC3A3B"/>
    <w:rsid w:val="00FC4128"/>
    <w:rsid w:val="00FC4249"/>
    <w:rsid w:val="00FC48D1"/>
    <w:rsid w:val="00FC5367"/>
    <w:rsid w:val="00FC635B"/>
    <w:rsid w:val="00FC6B04"/>
    <w:rsid w:val="00FD67FF"/>
    <w:rsid w:val="00FD7FB6"/>
    <w:rsid w:val="00FE0F03"/>
    <w:rsid w:val="00FE158D"/>
    <w:rsid w:val="00FE1F80"/>
    <w:rsid w:val="00FE2746"/>
    <w:rsid w:val="00FE2F6F"/>
    <w:rsid w:val="00FE3F29"/>
    <w:rsid w:val="00FE45D2"/>
    <w:rsid w:val="00FE4788"/>
    <w:rsid w:val="00FE565A"/>
    <w:rsid w:val="00FE5D66"/>
    <w:rsid w:val="00FE681E"/>
    <w:rsid w:val="00FE69F6"/>
    <w:rsid w:val="00FE7703"/>
    <w:rsid w:val="00FF1F91"/>
    <w:rsid w:val="00FF2032"/>
    <w:rsid w:val="00FF28A6"/>
    <w:rsid w:val="00FF3B2F"/>
    <w:rsid w:val="00FF45C8"/>
    <w:rsid w:val="00FF66B1"/>
    <w:rsid w:val="00FF77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AEF5B8"/>
  <w15:docId w15:val="{B558AEF0-24C0-4237-872F-0B4F3BF58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28D"/>
    <w:rPr>
      <w:rFonts w:ascii="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4AA1"/>
    <w:pPr>
      <w:tabs>
        <w:tab w:val="center" w:pos="4513"/>
        <w:tab w:val="right" w:pos="9026"/>
      </w:tabs>
    </w:pPr>
  </w:style>
  <w:style w:type="character" w:customStyle="1" w:styleId="HeaderChar">
    <w:name w:val="Header Char"/>
    <w:basedOn w:val="DefaultParagraphFont"/>
    <w:link w:val="Header"/>
    <w:uiPriority w:val="99"/>
    <w:rsid w:val="00F44AA1"/>
    <w:rPr>
      <w:rFonts w:ascii="Times New Roman" w:hAnsi="Times New Roman" w:cs="Times New Roman"/>
      <w:lang w:val="en-AU"/>
    </w:rPr>
  </w:style>
  <w:style w:type="paragraph" w:styleId="Footer">
    <w:name w:val="footer"/>
    <w:basedOn w:val="Normal"/>
    <w:link w:val="FooterChar"/>
    <w:unhideWhenUsed/>
    <w:rsid w:val="00F44AA1"/>
    <w:pPr>
      <w:tabs>
        <w:tab w:val="center" w:pos="4513"/>
        <w:tab w:val="right" w:pos="9026"/>
      </w:tabs>
    </w:pPr>
  </w:style>
  <w:style w:type="character" w:customStyle="1" w:styleId="FooterChar">
    <w:name w:val="Footer Char"/>
    <w:basedOn w:val="DefaultParagraphFont"/>
    <w:link w:val="Footer"/>
    <w:uiPriority w:val="99"/>
    <w:rsid w:val="00F44AA1"/>
    <w:rPr>
      <w:rFonts w:ascii="Times New Roman" w:hAnsi="Times New Roman" w:cs="Times New Roman"/>
      <w:lang w:val="en-AU"/>
    </w:rPr>
  </w:style>
  <w:style w:type="paragraph" w:customStyle="1" w:styleId="EndNoteBibliographyTitle">
    <w:name w:val="EndNote Bibliography Title"/>
    <w:basedOn w:val="Normal"/>
    <w:rsid w:val="00E77C28"/>
    <w:pPr>
      <w:jc w:val="center"/>
    </w:pPr>
    <w:rPr>
      <w:lang w:val="en-US"/>
    </w:rPr>
  </w:style>
  <w:style w:type="paragraph" w:customStyle="1" w:styleId="EndNoteBibliography">
    <w:name w:val="EndNote Bibliography"/>
    <w:basedOn w:val="Normal"/>
    <w:rsid w:val="00E77C28"/>
    <w:rPr>
      <w:lang w:val="en-US"/>
    </w:rPr>
  </w:style>
  <w:style w:type="paragraph" w:styleId="BalloonText">
    <w:name w:val="Balloon Text"/>
    <w:basedOn w:val="Normal"/>
    <w:link w:val="BalloonTextChar"/>
    <w:uiPriority w:val="99"/>
    <w:semiHidden/>
    <w:unhideWhenUsed/>
    <w:rsid w:val="00611A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A12"/>
    <w:rPr>
      <w:rFonts w:ascii="Segoe UI" w:hAnsi="Segoe UI" w:cs="Segoe UI"/>
      <w:sz w:val="18"/>
      <w:szCs w:val="18"/>
      <w:lang w:val="en-AU"/>
    </w:rPr>
  </w:style>
  <w:style w:type="character" w:styleId="CommentReference">
    <w:name w:val="annotation reference"/>
    <w:basedOn w:val="DefaultParagraphFont"/>
    <w:uiPriority w:val="99"/>
    <w:semiHidden/>
    <w:unhideWhenUsed/>
    <w:rsid w:val="00241259"/>
    <w:rPr>
      <w:sz w:val="16"/>
      <w:szCs w:val="16"/>
    </w:rPr>
  </w:style>
  <w:style w:type="paragraph" w:styleId="CommentText">
    <w:name w:val="annotation text"/>
    <w:basedOn w:val="Normal"/>
    <w:link w:val="CommentTextChar"/>
    <w:uiPriority w:val="99"/>
    <w:semiHidden/>
    <w:unhideWhenUsed/>
    <w:rsid w:val="00241259"/>
    <w:rPr>
      <w:sz w:val="20"/>
      <w:szCs w:val="20"/>
    </w:rPr>
  </w:style>
  <w:style w:type="character" w:customStyle="1" w:styleId="CommentTextChar">
    <w:name w:val="Comment Text Char"/>
    <w:basedOn w:val="DefaultParagraphFont"/>
    <w:link w:val="CommentText"/>
    <w:uiPriority w:val="99"/>
    <w:semiHidden/>
    <w:rsid w:val="00241259"/>
    <w:rPr>
      <w:rFonts w:ascii="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241259"/>
    <w:rPr>
      <w:b/>
      <w:bCs/>
    </w:rPr>
  </w:style>
  <w:style w:type="character" w:customStyle="1" w:styleId="CommentSubjectChar">
    <w:name w:val="Comment Subject Char"/>
    <w:basedOn w:val="CommentTextChar"/>
    <w:link w:val="CommentSubject"/>
    <w:uiPriority w:val="99"/>
    <w:semiHidden/>
    <w:rsid w:val="00241259"/>
    <w:rPr>
      <w:rFonts w:ascii="Times New Roman" w:hAnsi="Times New Roman" w:cs="Times New Roman"/>
      <w:b/>
      <w:bCs/>
      <w:sz w:val="20"/>
      <w:szCs w:val="20"/>
      <w:lang w:val="en-AU"/>
    </w:rPr>
  </w:style>
  <w:style w:type="paragraph" w:styleId="ListParagraph">
    <w:name w:val="List Paragraph"/>
    <w:basedOn w:val="Normal"/>
    <w:uiPriority w:val="34"/>
    <w:qFormat/>
    <w:rsid w:val="00737312"/>
    <w:pPr>
      <w:ind w:left="720"/>
      <w:contextualSpacing/>
    </w:pPr>
  </w:style>
  <w:style w:type="table" w:styleId="TableGrid">
    <w:name w:val="Table Grid"/>
    <w:basedOn w:val="TableNormal"/>
    <w:uiPriority w:val="39"/>
    <w:rsid w:val="006C466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Normal"/>
    <w:rsid w:val="006C4666"/>
    <w:pPr>
      <w:spacing w:line="240" w:lineRule="atLeast"/>
      <w:ind w:left="45"/>
      <w:jc w:val="right"/>
    </w:pPr>
    <w:rPr>
      <w:rFonts w:ascii="Arial" w:hAnsi="Arial" w:cs="Arial"/>
      <w:color w:val="010204"/>
      <w:sz w:val="18"/>
      <w:szCs w:val="18"/>
      <w:lang w:val="en-GB" w:eastAsia="en-GB"/>
    </w:rPr>
  </w:style>
  <w:style w:type="paragraph" w:customStyle="1" w:styleId="p1">
    <w:name w:val="p1"/>
    <w:basedOn w:val="Normal"/>
    <w:rsid w:val="006C4666"/>
    <w:rPr>
      <w:rFonts w:ascii="Helvetica" w:hAnsi="Helvetica"/>
      <w:sz w:val="18"/>
      <w:szCs w:val="18"/>
      <w:lang w:val="en-GB" w:eastAsia="en-GB"/>
    </w:rPr>
  </w:style>
  <w:style w:type="character" w:styleId="Hyperlink">
    <w:name w:val="Hyperlink"/>
    <w:basedOn w:val="DefaultParagraphFont"/>
    <w:uiPriority w:val="99"/>
    <w:unhideWhenUsed/>
    <w:rsid w:val="00F92DB8"/>
    <w:rPr>
      <w:color w:val="0563C1" w:themeColor="hyperlink"/>
      <w:u w:val="single"/>
    </w:rPr>
  </w:style>
  <w:style w:type="character" w:customStyle="1" w:styleId="UnresolvedMention1">
    <w:name w:val="Unresolved Mention1"/>
    <w:basedOn w:val="DefaultParagraphFont"/>
    <w:uiPriority w:val="99"/>
    <w:semiHidden/>
    <w:unhideWhenUsed/>
    <w:rsid w:val="00F92DB8"/>
    <w:rPr>
      <w:color w:val="605E5C"/>
      <w:shd w:val="clear" w:color="auto" w:fill="E1DFDD"/>
    </w:rPr>
  </w:style>
  <w:style w:type="paragraph" w:styleId="Revision">
    <w:name w:val="Revision"/>
    <w:hidden/>
    <w:uiPriority w:val="99"/>
    <w:semiHidden/>
    <w:rsid w:val="001B7BE1"/>
    <w:rPr>
      <w:rFonts w:ascii="Times New Roman" w:hAnsi="Times New Roman" w:cs="Times New Roman"/>
      <w:lang w:val="en-AU"/>
    </w:rPr>
  </w:style>
  <w:style w:type="character" w:styleId="PageNumber">
    <w:name w:val="page number"/>
    <w:basedOn w:val="DefaultParagraphFont"/>
    <w:unhideWhenUsed/>
    <w:rsid w:val="00542BA0"/>
  </w:style>
  <w:style w:type="paragraph" w:styleId="FootnoteText">
    <w:name w:val="footnote text"/>
    <w:basedOn w:val="Normal"/>
    <w:link w:val="FootnoteTextChar"/>
    <w:uiPriority w:val="99"/>
    <w:semiHidden/>
    <w:unhideWhenUsed/>
    <w:rsid w:val="004F212F"/>
    <w:rPr>
      <w:sz w:val="20"/>
      <w:szCs w:val="20"/>
    </w:rPr>
  </w:style>
  <w:style w:type="character" w:customStyle="1" w:styleId="FootnoteTextChar">
    <w:name w:val="Footnote Text Char"/>
    <w:basedOn w:val="DefaultParagraphFont"/>
    <w:link w:val="FootnoteText"/>
    <w:uiPriority w:val="99"/>
    <w:semiHidden/>
    <w:rsid w:val="004F212F"/>
    <w:rPr>
      <w:rFonts w:ascii="Times New Roman" w:hAnsi="Times New Roman" w:cs="Times New Roman"/>
      <w:sz w:val="20"/>
      <w:szCs w:val="20"/>
      <w:lang w:val="en-AU"/>
    </w:rPr>
  </w:style>
  <w:style w:type="character" w:styleId="FootnoteReference">
    <w:name w:val="footnote reference"/>
    <w:basedOn w:val="DefaultParagraphFont"/>
    <w:uiPriority w:val="99"/>
    <w:semiHidden/>
    <w:unhideWhenUsed/>
    <w:rsid w:val="004F212F"/>
    <w:rPr>
      <w:vertAlign w:val="superscript"/>
    </w:rPr>
  </w:style>
  <w:style w:type="character" w:styleId="UnresolvedMention">
    <w:name w:val="Unresolved Mention"/>
    <w:basedOn w:val="DefaultParagraphFont"/>
    <w:uiPriority w:val="99"/>
    <w:semiHidden/>
    <w:unhideWhenUsed/>
    <w:rsid w:val="000735EC"/>
    <w:rPr>
      <w:color w:val="605E5C"/>
      <w:shd w:val="clear" w:color="auto" w:fill="E1DFDD"/>
    </w:rPr>
  </w:style>
  <w:style w:type="character" w:styleId="FollowedHyperlink">
    <w:name w:val="FollowedHyperlink"/>
    <w:basedOn w:val="DefaultParagraphFont"/>
    <w:uiPriority w:val="99"/>
    <w:semiHidden/>
    <w:unhideWhenUsed/>
    <w:rsid w:val="00550DD0"/>
    <w:rPr>
      <w:color w:val="954F72" w:themeColor="followedHyperlink"/>
      <w:u w:val="single"/>
    </w:rPr>
  </w:style>
  <w:style w:type="character" w:customStyle="1" w:styleId="apple-converted-space">
    <w:name w:val="apple-converted-space"/>
    <w:basedOn w:val="DefaultParagraphFont"/>
    <w:rsid w:val="00A952F7"/>
  </w:style>
  <w:style w:type="paragraph" w:customStyle="1" w:styleId="TableNote">
    <w:name w:val="TableNote"/>
    <w:basedOn w:val="Normal"/>
    <w:rsid w:val="00820BFF"/>
    <w:pPr>
      <w:spacing w:line="300" w:lineRule="exact"/>
    </w:pPr>
    <w:rPr>
      <w:rFonts w:eastAsia="Times New Roman"/>
      <w:szCs w:val="20"/>
      <w:lang w:val="en-GB"/>
    </w:rPr>
  </w:style>
  <w:style w:type="paragraph" w:customStyle="1" w:styleId="TableTitle">
    <w:name w:val="TableTitle"/>
    <w:basedOn w:val="Normal"/>
    <w:rsid w:val="00820BFF"/>
    <w:pPr>
      <w:spacing w:line="300" w:lineRule="exact"/>
    </w:pPr>
    <w:rPr>
      <w:rFonts w:eastAsia="Times New Roman"/>
      <w:szCs w:val="20"/>
      <w:lang w:val="en-GB"/>
    </w:rPr>
  </w:style>
  <w:style w:type="paragraph" w:customStyle="1" w:styleId="TableHeader">
    <w:name w:val="TableHeader"/>
    <w:basedOn w:val="Normal"/>
    <w:rsid w:val="00820BFF"/>
    <w:pPr>
      <w:spacing w:before="120"/>
    </w:pPr>
    <w:rPr>
      <w:rFonts w:eastAsia="Times New Roman"/>
      <w:b/>
      <w:szCs w:val="20"/>
      <w:lang w:val="en-GB"/>
    </w:rPr>
  </w:style>
  <w:style w:type="paragraph" w:customStyle="1" w:styleId="TableSubHead">
    <w:name w:val="TableSubHead"/>
    <w:basedOn w:val="TableHeader"/>
    <w:rsid w:val="00820B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2647888">
      <w:bodyDiv w:val="1"/>
      <w:marLeft w:val="0"/>
      <w:marRight w:val="0"/>
      <w:marTop w:val="0"/>
      <w:marBottom w:val="0"/>
      <w:divBdr>
        <w:top w:val="none" w:sz="0" w:space="0" w:color="auto"/>
        <w:left w:val="none" w:sz="0" w:space="0" w:color="auto"/>
        <w:bottom w:val="none" w:sz="0" w:space="0" w:color="auto"/>
        <w:right w:val="none" w:sz="0" w:space="0" w:color="auto"/>
      </w:divBdr>
    </w:div>
    <w:div w:id="1329866716">
      <w:bodyDiv w:val="1"/>
      <w:marLeft w:val="0"/>
      <w:marRight w:val="0"/>
      <w:marTop w:val="0"/>
      <w:marBottom w:val="0"/>
      <w:divBdr>
        <w:top w:val="none" w:sz="0" w:space="0" w:color="auto"/>
        <w:left w:val="none" w:sz="0" w:space="0" w:color="auto"/>
        <w:bottom w:val="none" w:sz="0" w:space="0" w:color="auto"/>
        <w:right w:val="none" w:sz="0" w:space="0" w:color="auto"/>
      </w:divBdr>
    </w:div>
    <w:div w:id="1342010350">
      <w:bodyDiv w:val="1"/>
      <w:marLeft w:val="0"/>
      <w:marRight w:val="0"/>
      <w:marTop w:val="0"/>
      <w:marBottom w:val="0"/>
      <w:divBdr>
        <w:top w:val="none" w:sz="0" w:space="0" w:color="auto"/>
        <w:left w:val="none" w:sz="0" w:space="0" w:color="auto"/>
        <w:bottom w:val="none" w:sz="0" w:space="0" w:color="auto"/>
        <w:right w:val="none" w:sz="0" w:space="0" w:color="auto"/>
      </w:divBdr>
    </w:div>
    <w:div w:id="1583485257">
      <w:bodyDiv w:val="1"/>
      <w:marLeft w:val="0"/>
      <w:marRight w:val="0"/>
      <w:marTop w:val="0"/>
      <w:marBottom w:val="0"/>
      <w:divBdr>
        <w:top w:val="none" w:sz="0" w:space="0" w:color="auto"/>
        <w:left w:val="none" w:sz="0" w:space="0" w:color="auto"/>
        <w:bottom w:val="none" w:sz="0" w:space="0" w:color="auto"/>
        <w:right w:val="none" w:sz="0" w:space="0" w:color="auto"/>
      </w:divBdr>
    </w:div>
    <w:div w:id="20577776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86464AC3CE6ED4EB70DECD683E38D74" ma:contentTypeVersion="12" ma:contentTypeDescription="Create a new document." ma:contentTypeScope="" ma:versionID="f0483622ce77268c1d70d72c73d3081a">
  <xsd:schema xmlns:xsd="http://www.w3.org/2001/XMLSchema" xmlns:xs="http://www.w3.org/2001/XMLSchema" xmlns:p="http://schemas.microsoft.com/office/2006/metadata/properties" xmlns:ns3="605207c1-c09b-49cd-8eeb-ed76caa93c40" xmlns:ns4="e14e2d5c-000f-483a-a152-6d291e1cbf96" targetNamespace="http://schemas.microsoft.com/office/2006/metadata/properties" ma:root="true" ma:fieldsID="a92ee07c3bc988cc3132674b6d67c584" ns3:_="" ns4:_="">
    <xsd:import namespace="605207c1-c09b-49cd-8eeb-ed76caa93c40"/>
    <xsd:import namespace="e14e2d5c-000f-483a-a152-6d291e1cbf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5207c1-c09b-49cd-8eeb-ed76caa93c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4e2d5c-000f-483a-a152-6d291e1cbf9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C78B21-F825-4F73-AAE0-C3660916D5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6DD299-4996-44CB-8384-13E2342A4D46}">
  <ds:schemaRefs>
    <ds:schemaRef ds:uri="http://schemas.microsoft.com/sharepoint/v3/contenttype/forms"/>
  </ds:schemaRefs>
</ds:datastoreItem>
</file>

<file path=customXml/itemProps3.xml><?xml version="1.0" encoding="utf-8"?>
<ds:datastoreItem xmlns:ds="http://schemas.openxmlformats.org/officeDocument/2006/customXml" ds:itemID="{AE995422-C160-41FB-8485-326BAF923119}">
  <ds:schemaRefs>
    <ds:schemaRef ds:uri="http://schemas.openxmlformats.org/officeDocument/2006/bibliography"/>
  </ds:schemaRefs>
</ds:datastoreItem>
</file>

<file path=customXml/itemProps4.xml><?xml version="1.0" encoding="utf-8"?>
<ds:datastoreItem xmlns:ds="http://schemas.openxmlformats.org/officeDocument/2006/customXml" ds:itemID="{C7ED81AD-EF9C-4A93-B6AA-AE485DD353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5207c1-c09b-49cd-8eeb-ed76caa93c40"/>
    <ds:schemaRef ds:uri="e14e2d5c-000f-483a-a152-6d291e1cb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663</Words>
  <Characters>20882</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Keech</dc:creator>
  <cp:keywords/>
  <dc:description/>
  <cp:lastModifiedBy>Jacob Keech</cp:lastModifiedBy>
  <cp:revision>2</cp:revision>
  <cp:lastPrinted>2019-07-05T02:27:00Z</cp:lastPrinted>
  <dcterms:created xsi:type="dcterms:W3CDTF">2020-11-19T01:19:00Z</dcterms:created>
  <dcterms:modified xsi:type="dcterms:W3CDTF">2020-11-19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464AC3CE6ED4EB70DECD683E38D74</vt:lpwstr>
  </property>
</Properties>
</file>